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792"/>
        <w:gridCol w:w="1016"/>
      </w:tblGrid>
      <w:tr w:rsidR="004D750D" w:rsidRPr="004D750D" w14:paraId="5BD3F46D" w14:textId="77777777" w:rsidTr="004D750D">
        <w:trPr>
          <w:trHeight w:val="557"/>
        </w:trPr>
        <w:tc>
          <w:tcPr>
            <w:tcW w:w="7792" w:type="dxa"/>
            <w:shd w:val="clear" w:color="auto" w:fill="D9D9D9" w:themeFill="background1" w:themeFillShade="D9"/>
            <w:vAlign w:val="center"/>
          </w:tcPr>
          <w:p w14:paraId="14B83C2C" w14:textId="7C5821BA" w:rsidR="004D750D" w:rsidRPr="004D750D" w:rsidRDefault="004D750D" w:rsidP="004D750D">
            <w:pPr>
              <w:rPr>
                <w:rFonts w:ascii="Arial" w:hAnsi="Arial" w:cs="Arial"/>
                <w:b/>
                <w:bCs/>
              </w:rPr>
            </w:pPr>
            <w:r w:rsidRPr="004D750D">
              <w:rPr>
                <w:rFonts w:ascii="Arial" w:hAnsi="Arial" w:cs="Arial"/>
                <w:b/>
                <w:bCs/>
              </w:rPr>
              <w:t>Description of Tables of Figures</w:t>
            </w:r>
          </w:p>
        </w:tc>
        <w:tc>
          <w:tcPr>
            <w:tcW w:w="1016" w:type="dxa"/>
            <w:shd w:val="clear" w:color="auto" w:fill="D9D9D9" w:themeFill="background1" w:themeFillShade="D9"/>
            <w:vAlign w:val="center"/>
          </w:tcPr>
          <w:p w14:paraId="7AE91B94" w14:textId="6F5D220E" w:rsidR="004D750D" w:rsidRPr="004D750D" w:rsidRDefault="004D750D" w:rsidP="004D750D">
            <w:pPr>
              <w:rPr>
                <w:rFonts w:ascii="Arial" w:hAnsi="Arial" w:cs="Arial"/>
                <w:b/>
                <w:bCs/>
              </w:rPr>
            </w:pPr>
            <w:r w:rsidRPr="004D750D">
              <w:rPr>
                <w:rFonts w:ascii="Arial" w:hAnsi="Arial" w:cs="Arial"/>
                <w:b/>
                <w:bCs/>
              </w:rPr>
              <w:t xml:space="preserve">Page </w:t>
            </w:r>
          </w:p>
        </w:tc>
      </w:tr>
      <w:tr w:rsidR="00B62B5D" w:rsidRPr="004D750D" w14:paraId="37A8D9EF" w14:textId="77777777" w:rsidTr="004D750D">
        <w:tc>
          <w:tcPr>
            <w:tcW w:w="7792" w:type="dxa"/>
          </w:tcPr>
          <w:p w14:paraId="11594AA2" w14:textId="0B2AE10A" w:rsidR="00B62B5D" w:rsidRDefault="00B62B5D" w:rsidP="00B62B5D">
            <w:pPr>
              <w:spacing w:before="120" w:after="120"/>
              <w:rPr>
                <w:rFonts w:ascii="Arial" w:hAnsi="Arial" w:cs="Arial"/>
              </w:rPr>
            </w:pPr>
            <w:r w:rsidRPr="00B62B5D">
              <w:rPr>
                <w:rFonts w:ascii="Arial" w:hAnsi="Arial" w:cs="Arial"/>
                <w:b/>
                <w:bCs/>
              </w:rPr>
              <w:t>Supplementary 1</w:t>
            </w:r>
            <w:r>
              <w:rPr>
                <w:rFonts w:ascii="Arial" w:hAnsi="Arial" w:cs="Arial"/>
              </w:rPr>
              <w:t xml:space="preserve">. </w:t>
            </w:r>
            <w:r w:rsidRPr="00B62B5D">
              <w:rPr>
                <w:rFonts w:ascii="Arial" w:hAnsi="Arial" w:cs="Arial"/>
              </w:rPr>
              <w:t>Proposed search terms prepared for MEDLINE database</w:t>
            </w:r>
          </w:p>
        </w:tc>
        <w:tc>
          <w:tcPr>
            <w:tcW w:w="1016" w:type="dxa"/>
          </w:tcPr>
          <w:p w14:paraId="2990EB8A" w14:textId="68830110" w:rsidR="00B62B5D" w:rsidRPr="004D750D" w:rsidRDefault="00B62B5D" w:rsidP="00B62B5D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4D750D" w:rsidRPr="004D750D" w14:paraId="7F441FCC" w14:textId="77777777" w:rsidTr="004D750D">
        <w:tc>
          <w:tcPr>
            <w:tcW w:w="7792" w:type="dxa"/>
          </w:tcPr>
          <w:p w14:paraId="4A5CDE89" w14:textId="0707F715" w:rsidR="004D750D" w:rsidRDefault="004D750D" w:rsidP="00B62B5D">
            <w:pPr>
              <w:spacing w:before="120" w:after="120"/>
              <w:rPr>
                <w:rFonts w:ascii="Arial" w:hAnsi="Arial" w:cs="Arial"/>
              </w:rPr>
            </w:pPr>
            <w:r w:rsidRPr="00B62B5D">
              <w:rPr>
                <w:rFonts w:ascii="Arial" w:hAnsi="Arial" w:cs="Arial"/>
                <w:b/>
                <w:bCs/>
              </w:rPr>
              <w:t>Supplementary 2</w:t>
            </w:r>
            <w:r w:rsidR="00B62B5D">
              <w:rPr>
                <w:rFonts w:ascii="Arial" w:hAnsi="Arial" w:cs="Arial"/>
              </w:rPr>
              <w:t xml:space="preserve">. </w:t>
            </w:r>
            <w:r w:rsidR="00B62B5D">
              <w:t xml:space="preserve"> </w:t>
            </w:r>
            <w:r w:rsidR="00B62B5D" w:rsidRPr="00B62B5D">
              <w:rPr>
                <w:rFonts w:ascii="Arial" w:hAnsi="Arial" w:cs="Arial"/>
              </w:rPr>
              <w:t>Definition of nutritional status used for each of the included studies and classification of participants.</w:t>
            </w:r>
          </w:p>
        </w:tc>
        <w:tc>
          <w:tcPr>
            <w:tcW w:w="1016" w:type="dxa"/>
          </w:tcPr>
          <w:p w14:paraId="67D2062F" w14:textId="6E2A0D05" w:rsidR="004D750D" w:rsidRPr="004D750D" w:rsidRDefault="00B62B5D" w:rsidP="00B62B5D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  <w:tr w:rsidR="00B62B5D" w:rsidRPr="004D750D" w14:paraId="46811D8C" w14:textId="77777777" w:rsidTr="004D750D">
        <w:tc>
          <w:tcPr>
            <w:tcW w:w="7792" w:type="dxa"/>
          </w:tcPr>
          <w:p w14:paraId="1E74F73E" w14:textId="579E9351" w:rsidR="00B62B5D" w:rsidRPr="00B62B5D" w:rsidRDefault="00B62B5D" w:rsidP="00B62B5D">
            <w:pPr>
              <w:spacing w:before="120" w:after="120"/>
              <w:rPr>
                <w:rFonts w:ascii="Arial" w:hAnsi="Arial" w:cs="Arial"/>
                <w:b/>
                <w:bCs/>
              </w:rPr>
            </w:pPr>
            <w:r w:rsidRPr="00B62B5D">
              <w:rPr>
                <w:rFonts w:ascii="Arial" w:hAnsi="Arial" w:cs="Arial"/>
                <w:b/>
                <w:bCs/>
              </w:rPr>
              <w:t xml:space="preserve">Supplementary 3. </w:t>
            </w:r>
            <w:r w:rsidRPr="00B62B5D">
              <w:rPr>
                <w:rFonts w:ascii="Arial" w:hAnsi="Arial" w:cs="Arial"/>
              </w:rPr>
              <w:t>Pharmacokinetic methodology and key outcomes with Risk of Bias and GRADE assessment for each antineoplastic drug included in the review.</w:t>
            </w:r>
          </w:p>
        </w:tc>
        <w:tc>
          <w:tcPr>
            <w:tcW w:w="1016" w:type="dxa"/>
          </w:tcPr>
          <w:p w14:paraId="083DD0D5" w14:textId="0786C41C" w:rsidR="00B62B5D" w:rsidRDefault="00B62B5D" w:rsidP="00B62B5D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</w:tbl>
    <w:p w14:paraId="04BC1564" w14:textId="77777777" w:rsidR="004D750D" w:rsidRDefault="004D750D"/>
    <w:p w14:paraId="299A24A1" w14:textId="77777777" w:rsidR="00B62B5D" w:rsidRDefault="00B62B5D"/>
    <w:p w14:paraId="428A1460" w14:textId="77777777" w:rsidR="00B62B5D" w:rsidRDefault="00B62B5D"/>
    <w:p w14:paraId="76F439B7" w14:textId="77777777" w:rsidR="00B62B5D" w:rsidRDefault="00B62B5D">
      <w:pPr>
        <w:sectPr w:rsidR="00B62B5D">
          <w:footerReference w:type="default" r:id="rId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9E4225B" w14:textId="2867BE92" w:rsidR="00B62B5D" w:rsidRPr="005C42DA" w:rsidRDefault="00B62B5D" w:rsidP="00B62B5D">
      <w:pPr>
        <w:spacing w:line="276" w:lineRule="auto"/>
        <w:rPr>
          <w:rFonts w:ascii="Arial" w:eastAsia="Arial" w:hAnsi="Arial" w:cs="Arial"/>
          <w:sz w:val="20"/>
          <w:szCs w:val="20"/>
        </w:rPr>
      </w:pPr>
      <w:r w:rsidRPr="005C42DA">
        <w:rPr>
          <w:rFonts w:ascii="Arial" w:eastAsia="Arial" w:hAnsi="Arial" w:cs="Arial"/>
          <w:b/>
          <w:sz w:val="20"/>
          <w:szCs w:val="20"/>
        </w:rPr>
        <w:lastRenderedPageBreak/>
        <w:t>Supplementary 1</w:t>
      </w:r>
      <w:r w:rsidRPr="005C42DA">
        <w:rPr>
          <w:rFonts w:ascii="Arial" w:eastAsia="Arial" w:hAnsi="Arial" w:cs="Arial"/>
          <w:sz w:val="20"/>
          <w:szCs w:val="20"/>
        </w:rPr>
        <w:t>. Proposed search terms prepared for MEDLINE database.</w:t>
      </w:r>
    </w:p>
    <w:tbl>
      <w:tblPr>
        <w:tblW w:w="9072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25"/>
        <w:gridCol w:w="7647"/>
      </w:tblGrid>
      <w:tr w:rsidR="00B62B5D" w:rsidRPr="005C42DA" w14:paraId="2DC20ADF" w14:textId="77777777" w:rsidTr="00952066">
        <w:trPr>
          <w:trHeight w:val="737"/>
        </w:trPr>
        <w:tc>
          <w:tcPr>
            <w:tcW w:w="142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6FAF0" w14:textId="77777777" w:rsidR="00B62B5D" w:rsidRPr="005C42DA" w:rsidRDefault="00B62B5D" w:rsidP="00952066">
            <w:pPr>
              <w:widowControl w:val="0"/>
              <w:spacing w:after="0"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5C42DA">
              <w:rPr>
                <w:rFonts w:ascii="Arial" w:eastAsia="Arial" w:hAnsi="Arial" w:cs="Arial"/>
                <w:b/>
                <w:sz w:val="20"/>
                <w:szCs w:val="20"/>
              </w:rPr>
              <w:t>Population</w:t>
            </w:r>
          </w:p>
        </w:tc>
        <w:tc>
          <w:tcPr>
            <w:tcW w:w="764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5A905" w14:textId="77777777" w:rsidR="00B62B5D" w:rsidRPr="005C42DA" w:rsidRDefault="00B62B5D" w:rsidP="00952066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C42DA">
              <w:rPr>
                <w:rFonts w:ascii="Arial" w:eastAsia="Arial" w:hAnsi="Arial" w:cs="Arial"/>
                <w:sz w:val="20"/>
                <w:szCs w:val="20"/>
              </w:rPr>
              <w:t>Child/ [</w:t>
            </w:r>
            <w:proofErr w:type="spellStart"/>
            <w:r w:rsidRPr="005C42DA">
              <w:rPr>
                <w:rFonts w:ascii="Arial" w:eastAsia="Arial" w:hAnsi="Arial" w:cs="Arial"/>
                <w:sz w:val="20"/>
                <w:szCs w:val="20"/>
              </w:rPr>
              <w:t>MeSH</w:t>
            </w:r>
            <w:proofErr w:type="spellEnd"/>
            <w:r w:rsidRPr="005C42DA">
              <w:rPr>
                <w:rFonts w:ascii="Arial" w:eastAsia="Arial" w:hAnsi="Arial" w:cs="Arial"/>
                <w:sz w:val="20"/>
                <w:szCs w:val="20"/>
              </w:rPr>
              <w:t xml:space="preserve">], </w:t>
            </w:r>
            <w:proofErr w:type="spellStart"/>
            <w:r w:rsidRPr="005C42DA">
              <w:rPr>
                <w:rFonts w:ascii="Arial" w:eastAsia="Arial" w:hAnsi="Arial" w:cs="Arial"/>
                <w:sz w:val="20"/>
                <w:szCs w:val="20"/>
              </w:rPr>
              <w:t>Pediatrics</w:t>
            </w:r>
            <w:proofErr w:type="spellEnd"/>
            <w:r w:rsidRPr="005C42DA">
              <w:rPr>
                <w:rFonts w:ascii="Arial" w:eastAsia="Arial" w:hAnsi="Arial" w:cs="Arial"/>
                <w:sz w:val="20"/>
                <w:szCs w:val="20"/>
              </w:rPr>
              <w:t>/ [</w:t>
            </w:r>
            <w:proofErr w:type="spellStart"/>
            <w:r w:rsidRPr="005C42DA">
              <w:rPr>
                <w:rFonts w:ascii="Arial" w:eastAsia="Arial" w:hAnsi="Arial" w:cs="Arial"/>
                <w:sz w:val="20"/>
                <w:szCs w:val="20"/>
              </w:rPr>
              <w:t>MeSH</w:t>
            </w:r>
            <w:proofErr w:type="spellEnd"/>
            <w:r w:rsidRPr="005C42DA">
              <w:rPr>
                <w:rFonts w:ascii="Arial" w:eastAsia="Arial" w:hAnsi="Arial" w:cs="Arial"/>
                <w:sz w:val="20"/>
                <w:szCs w:val="20"/>
              </w:rPr>
              <w:t>], Adolescent/ [</w:t>
            </w:r>
            <w:proofErr w:type="spellStart"/>
            <w:r w:rsidRPr="005C42DA">
              <w:rPr>
                <w:rFonts w:ascii="Arial" w:eastAsia="Arial" w:hAnsi="Arial" w:cs="Arial"/>
                <w:sz w:val="20"/>
                <w:szCs w:val="20"/>
              </w:rPr>
              <w:t>MeSH</w:t>
            </w:r>
            <w:proofErr w:type="spellEnd"/>
            <w:r w:rsidRPr="005C42DA">
              <w:rPr>
                <w:rFonts w:ascii="Arial" w:eastAsia="Arial" w:hAnsi="Arial" w:cs="Arial"/>
                <w:sz w:val="20"/>
                <w:szCs w:val="20"/>
              </w:rPr>
              <w:t>], Infant/ [</w:t>
            </w:r>
            <w:proofErr w:type="spellStart"/>
            <w:r w:rsidRPr="005C42DA">
              <w:rPr>
                <w:rFonts w:ascii="Arial" w:eastAsia="Arial" w:hAnsi="Arial" w:cs="Arial"/>
                <w:sz w:val="20"/>
                <w:szCs w:val="20"/>
              </w:rPr>
              <w:t>MeSH</w:t>
            </w:r>
            <w:proofErr w:type="spellEnd"/>
            <w:r w:rsidRPr="005C42DA">
              <w:rPr>
                <w:rFonts w:ascii="Arial" w:eastAsia="Arial" w:hAnsi="Arial" w:cs="Arial"/>
                <w:sz w:val="20"/>
                <w:szCs w:val="20"/>
              </w:rPr>
              <w:t xml:space="preserve">] (child* or pediatric or pediatric or </w:t>
            </w:r>
            <w:proofErr w:type="spellStart"/>
            <w:r w:rsidRPr="005C42DA">
              <w:rPr>
                <w:rFonts w:ascii="Arial" w:eastAsia="Arial" w:hAnsi="Arial" w:cs="Arial"/>
                <w:sz w:val="20"/>
                <w:szCs w:val="20"/>
              </w:rPr>
              <w:t>adolescen</w:t>
            </w:r>
            <w:proofErr w:type="spellEnd"/>
            <w:r w:rsidRPr="005C42DA">
              <w:rPr>
                <w:rFonts w:ascii="Arial" w:eastAsia="Arial" w:hAnsi="Arial" w:cs="Arial"/>
                <w:sz w:val="20"/>
                <w:szCs w:val="20"/>
              </w:rPr>
              <w:t xml:space="preserve">* or teen* or kids or preteen or pre-teen or youth or </w:t>
            </w:r>
            <w:proofErr w:type="spellStart"/>
            <w:r w:rsidRPr="005C42DA">
              <w:rPr>
                <w:rFonts w:ascii="Arial" w:eastAsia="Arial" w:hAnsi="Arial" w:cs="Arial"/>
                <w:sz w:val="20"/>
                <w:szCs w:val="20"/>
              </w:rPr>
              <w:t>infan</w:t>
            </w:r>
            <w:proofErr w:type="spellEnd"/>
            <w:r w:rsidRPr="005C42DA">
              <w:rPr>
                <w:rFonts w:ascii="Arial" w:eastAsia="Arial" w:hAnsi="Arial" w:cs="Arial"/>
                <w:sz w:val="20"/>
                <w:szCs w:val="20"/>
              </w:rPr>
              <w:t>* or "young adult*" or "school age*").</w:t>
            </w:r>
            <w:proofErr w:type="spellStart"/>
            <w:r w:rsidRPr="005C42DA">
              <w:rPr>
                <w:rFonts w:ascii="Arial" w:eastAsia="Arial" w:hAnsi="Arial" w:cs="Arial"/>
                <w:sz w:val="20"/>
                <w:szCs w:val="20"/>
              </w:rPr>
              <w:t>mp</w:t>
            </w:r>
            <w:proofErr w:type="spellEnd"/>
            <w:r w:rsidRPr="005C42DA">
              <w:rPr>
                <w:rFonts w:ascii="Arial" w:eastAsia="Arial" w:hAnsi="Arial" w:cs="Arial"/>
                <w:sz w:val="20"/>
                <w:szCs w:val="20"/>
              </w:rPr>
              <w:t xml:space="preserve">. </w:t>
            </w:r>
          </w:p>
        </w:tc>
      </w:tr>
      <w:tr w:rsidR="00B62B5D" w:rsidRPr="005C42DA" w14:paraId="27F985EF" w14:textId="77777777" w:rsidTr="00952066">
        <w:trPr>
          <w:trHeight w:val="634"/>
        </w:trPr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7CFA0" w14:textId="77777777" w:rsidR="00B62B5D" w:rsidRPr="005C42DA" w:rsidRDefault="00B62B5D" w:rsidP="009520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64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4F2F4" w14:textId="77777777" w:rsidR="00B62B5D" w:rsidRPr="005C42DA" w:rsidRDefault="00B62B5D" w:rsidP="00952066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C42DA">
              <w:rPr>
                <w:rFonts w:ascii="Arial" w:eastAsia="Arial" w:hAnsi="Arial" w:cs="Arial"/>
                <w:sz w:val="20"/>
                <w:szCs w:val="20"/>
              </w:rPr>
              <w:t>Neoplasms [</w:t>
            </w:r>
            <w:proofErr w:type="spellStart"/>
            <w:r w:rsidRPr="005C42DA">
              <w:rPr>
                <w:rFonts w:ascii="Arial" w:eastAsia="Arial" w:hAnsi="Arial" w:cs="Arial"/>
                <w:sz w:val="20"/>
                <w:szCs w:val="20"/>
              </w:rPr>
              <w:t>MeSH</w:t>
            </w:r>
            <w:proofErr w:type="spellEnd"/>
            <w:r w:rsidRPr="005C42DA">
              <w:rPr>
                <w:rFonts w:ascii="Arial" w:eastAsia="Arial" w:hAnsi="Arial" w:cs="Arial"/>
                <w:sz w:val="20"/>
                <w:szCs w:val="20"/>
              </w:rPr>
              <w:t>] (neoplasm* or cancer or “</w:t>
            </w:r>
            <w:proofErr w:type="spellStart"/>
            <w:r w:rsidRPr="005C42DA">
              <w:rPr>
                <w:rFonts w:ascii="Arial" w:eastAsia="Arial" w:hAnsi="Arial" w:cs="Arial"/>
                <w:sz w:val="20"/>
                <w:szCs w:val="20"/>
              </w:rPr>
              <w:t>p?ediatric</w:t>
            </w:r>
            <w:proofErr w:type="spellEnd"/>
            <w:r w:rsidRPr="005C42DA">
              <w:rPr>
                <w:rFonts w:ascii="Arial" w:eastAsia="Arial" w:hAnsi="Arial" w:cs="Arial"/>
                <w:sz w:val="20"/>
                <w:szCs w:val="20"/>
              </w:rPr>
              <w:t xml:space="preserve"> oncology” or “</w:t>
            </w:r>
            <w:proofErr w:type="spellStart"/>
            <w:r w:rsidRPr="005C42DA">
              <w:rPr>
                <w:rFonts w:ascii="Arial" w:eastAsia="Arial" w:hAnsi="Arial" w:cs="Arial"/>
                <w:sz w:val="20"/>
                <w:szCs w:val="20"/>
              </w:rPr>
              <w:t>p?ediatric</w:t>
            </w:r>
            <w:proofErr w:type="spellEnd"/>
            <w:r w:rsidRPr="005C42DA">
              <w:rPr>
                <w:rFonts w:ascii="Arial" w:eastAsia="Arial" w:hAnsi="Arial" w:cs="Arial"/>
                <w:sz w:val="20"/>
                <w:szCs w:val="20"/>
              </w:rPr>
              <w:t xml:space="preserve"> cancer” or “child* cancer” ).</w:t>
            </w:r>
            <w:proofErr w:type="spellStart"/>
            <w:r w:rsidRPr="005C42DA">
              <w:rPr>
                <w:rFonts w:ascii="Arial" w:eastAsia="Arial" w:hAnsi="Arial" w:cs="Arial"/>
                <w:sz w:val="20"/>
                <w:szCs w:val="20"/>
              </w:rPr>
              <w:t>mp</w:t>
            </w:r>
            <w:proofErr w:type="spellEnd"/>
            <w:r w:rsidRPr="005C42DA">
              <w:rPr>
                <w:rFonts w:ascii="Arial" w:eastAsia="Arial" w:hAnsi="Arial" w:cs="Arial"/>
                <w:sz w:val="20"/>
                <w:szCs w:val="20"/>
              </w:rPr>
              <w:t>.</w:t>
            </w:r>
          </w:p>
        </w:tc>
      </w:tr>
      <w:tr w:rsidR="00B62B5D" w:rsidRPr="005C42DA" w14:paraId="02B753DC" w14:textId="77777777" w:rsidTr="00952066"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3EF14" w14:textId="77777777" w:rsidR="00B62B5D" w:rsidRPr="005C42DA" w:rsidRDefault="00B62B5D" w:rsidP="00952066">
            <w:pPr>
              <w:widowControl w:val="0"/>
              <w:spacing w:after="0"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5C42DA">
              <w:rPr>
                <w:rFonts w:ascii="Arial" w:eastAsia="Arial" w:hAnsi="Arial" w:cs="Arial"/>
                <w:b/>
                <w:sz w:val="20"/>
                <w:szCs w:val="20"/>
              </w:rPr>
              <w:t>Intervention</w:t>
            </w:r>
          </w:p>
          <w:p w14:paraId="08479029" w14:textId="77777777" w:rsidR="00B62B5D" w:rsidRPr="005C42DA" w:rsidRDefault="00B62B5D" w:rsidP="00952066">
            <w:pPr>
              <w:widowControl w:val="0"/>
              <w:spacing w:after="0"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764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229B8" w14:textId="77777777" w:rsidR="00B62B5D" w:rsidRPr="005C42DA" w:rsidRDefault="00B62B5D" w:rsidP="00952066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C42DA">
              <w:rPr>
                <w:rFonts w:ascii="Arial" w:eastAsia="Arial" w:hAnsi="Arial" w:cs="Arial"/>
                <w:sz w:val="20"/>
                <w:szCs w:val="20"/>
              </w:rPr>
              <w:t>Drug Therapy/ [</w:t>
            </w:r>
            <w:proofErr w:type="spellStart"/>
            <w:r w:rsidRPr="005C42DA">
              <w:rPr>
                <w:rFonts w:ascii="Arial" w:eastAsia="Arial" w:hAnsi="Arial" w:cs="Arial"/>
                <w:sz w:val="20"/>
                <w:szCs w:val="20"/>
              </w:rPr>
              <w:t>MeSH</w:t>
            </w:r>
            <w:proofErr w:type="spellEnd"/>
            <w:r w:rsidRPr="005C42DA">
              <w:rPr>
                <w:rFonts w:ascii="Arial" w:eastAsia="Arial" w:hAnsi="Arial" w:cs="Arial"/>
                <w:sz w:val="20"/>
                <w:szCs w:val="20"/>
              </w:rPr>
              <w:t>], Antineoplastic Agents/ [</w:t>
            </w:r>
            <w:proofErr w:type="spellStart"/>
            <w:r w:rsidRPr="005C42DA">
              <w:rPr>
                <w:rFonts w:ascii="Arial" w:eastAsia="Arial" w:hAnsi="Arial" w:cs="Arial"/>
                <w:sz w:val="20"/>
                <w:szCs w:val="20"/>
              </w:rPr>
              <w:t>MeSH</w:t>
            </w:r>
            <w:proofErr w:type="spellEnd"/>
            <w:r w:rsidRPr="005C42DA">
              <w:rPr>
                <w:rFonts w:ascii="Arial" w:eastAsia="Arial" w:hAnsi="Arial" w:cs="Arial"/>
                <w:sz w:val="20"/>
                <w:szCs w:val="20"/>
              </w:rPr>
              <w:t>], Alkylating Agents/ [</w:t>
            </w:r>
            <w:proofErr w:type="spellStart"/>
            <w:r w:rsidRPr="005C42DA">
              <w:rPr>
                <w:rFonts w:ascii="Arial" w:eastAsia="Arial" w:hAnsi="Arial" w:cs="Arial"/>
                <w:sz w:val="20"/>
                <w:szCs w:val="20"/>
              </w:rPr>
              <w:t>MeSH</w:t>
            </w:r>
            <w:proofErr w:type="spellEnd"/>
            <w:r w:rsidRPr="005C42DA">
              <w:rPr>
                <w:rFonts w:ascii="Arial" w:eastAsia="Arial" w:hAnsi="Arial" w:cs="Arial"/>
                <w:sz w:val="20"/>
                <w:szCs w:val="20"/>
              </w:rPr>
              <w:t>], Antineoplastic Combined Chemotherapy Protocols/ [</w:t>
            </w:r>
            <w:proofErr w:type="spellStart"/>
            <w:r w:rsidRPr="005C42DA">
              <w:rPr>
                <w:rFonts w:ascii="Arial" w:eastAsia="Arial" w:hAnsi="Arial" w:cs="Arial"/>
                <w:sz w:val="20"/>
                <w:szCs w:val="20"/>
              </w:rPr>
              <w:t>MeSH</w:t>
            </w:r>
            <w:proofErr w:type="spellEnd"/>
            <w:r w:rsidRPr="005C42DA">
              <w:rPr>
                <w:rFonts w:ascii="Arial" w:eastAsia="Arial" w:hAnsi="Arial" w:cs="Arial"/>
                <w:sz w:val="20"/>
                <w:szCs w:val="20"/>
              </w:rPr>
              <w:t>] (</w:t>
            </w:r>
            <w:proofErr w:type="spellStart"/>
            <w:r w:rsidRPr="005C42DA">
              <w:rPr>
                <w:rFonts w:ascii="Arial" w:eastAsia="Arial" w:hAnsi="Arial" w:cs="Arial"/>
                <w:sz w:val="20"/>
                <w:szCs w:val="20"/>
              </w:rPr>
              <w:t>chemotherap</w:t>
            </w:r>
            <w:proofErr w:type="spellEnd"/>
            <w:r w:rsidRPr="005C42DA">
              <w:rPr>
                <w:rFonts w:ascii="Arial" w:eastAsia="Arial" w:hAnsi="Arial" w:cs="Arial"/>
                <w:sz w:val="20"/>
                <w:szCs w:val="20"/>
              </w:rPr>
              <w:t xml:space="preserve">* or "drug therapy" or "antineoplastic agent*" or "alkylating agent*" or </w:t>
            </w:r>
            <w:proofErr w:type="spellStart"/>
            <w:r w:rsidRPr="005C42DA">
              <w:rPr>
                <w:rFonts w:ascii="Arial" w:eastAsia="Arial" w:hAnsi="Arial" w:cs="Arial"/>
                <w:sz w:val="20"/>
                <w:szCs w:val="20"/>
              </w:rPr>
              <w:t>cytotox</w:t>
            </w:r>
            <w:proofErr w:type="spellEnd"/>
            <w:r w:rsidRPr="005C42DA">
              <w:rPr>
                <w:rFonts w:ascii="Arial" w:eastAsia="Arial" w:hAnsi="Arial" w:cs="Arial"/>
                <w:sz w:val="20"/>
                <w:szCs w:val="20"/>
              </w:rPr>
              <w:t xml:space="preserve">* or </w:t>
            </w:r>
            <w:proofErr w:type="spellStart"/>
            <w:r w:rsidRPr="005C42DA">
              <w:rPr>
                <w:rFonts w:ascii="Arial" w:eastAsia="Arial" w:hAnsi="Arial" w:cs="Arial"/>
                <w:sz w:val="20"/>
                <w:szCs w:val="20"/>
              </w:rPr>
              <w:t>antitumo?r</w:t>
            </w:r>
            <w:proofErr w:type="spellEnd"/>
            <w:r w:rsidRPr="005C42DA">
              <w:rPr>
                <w:rFonts w:ascii="Arial" w:eastAsia="Arial" w:hAnsi="Arial" w:cs="Arial"/>
                <w:sz w:val="20"/>
                <w:szCs w:val="20"/>
              </w:rPr>
              <w:t xml:space="preserve"> or </w:t>
            </w:r>
            <w:proofErr w:type="spellStart"/>
            <w:r w:rsidRPr="005C42DA">
              <w:rPr>
                <w:rFonts w:ascii="Arial" w:eastAsia="Arial" w:hAnsi="Arial" w:cs="Arial"/>
                <w:sz w:val="20"/>
                <w:szCs w:val="20"/>
              </w:rPr>
              <w:t>anti?cancer</w:t>
            </w:r>
            <w:proofErr w:type="spellEnd"/>
            <w:r w:rsidRPr="005C42DA">
              <w:rPr>
                <w:rFonts w:ascii="Arial" w:eastAsia="Arial" w:hAnsi="Arial" w:cs="Arial"/>
                <w:sz w:val="20"/>
                <w:szCs w:val="20"/>
              </w:rPr>
              <w:t>).</w:t>
            </w:r>
            <w:proofErr w:type="spellStart"/>
            <w:r w:rsidRPr="005C42DA">
              <w:rPr>
                <w:rFonts w:ascii="Arial" w:eastAsia="Arial" w:hAnsi="Arial" w:cs="Arial"/>
                <w:sz w:val="20"/>
                <w:szCs w:val="20"/>
              </w:rPr>
              <w:t>mp</w:t>
            </w:r>
            <w:proofErr w:type="spellEnd"/>
            <w:r w:rsidRPr="005C42DA">
              <w:rPr>
                <w:rFonts w:ascii="Arial" w:eastAsia="Arial" w:hAnsi="Arial" w:cs="Arial"/>
                <w:sz w:val="20"/>
                <w:szCs w:val="20"/>
              </w:rPr>
              <w:t>.</w:t>
            </w:r>
          </w:p>
        </w:tc>
      </w:tr>
      <w:tr w:rsidR="00B62B5D" w:rsidRPr="005C42DA" w14:paraId="52E64591" w14:textId="77777777" w:rsidTr="00952066">
        <w:trPr>
          <w:trHeight w:val="495"/>
        </w:trPr>
        <w:tc>
          <w:tcPr>
            <w:tcW w:w="142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8D47F" w14:textId="77777777" w:rsidR="00B62B5D" w:rsidRPr="005C42DA" w:rsidRDefault="00B62B5D" w:rsidP="00952066">
            <w:pPr>
              <w:widowControl w:val="0"/>
              <w:spacing w:after="0"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5C42DA">
              <w:rPr>
                <w:rFonts w:ascii="Arial" w:eastAsia="Arial" w:hAnsi="Arial" w:cs="Arial"/>
                <w:b/>
                <w:sz w:val="20"/>
                <w:szCs w:val="20"/>
              </w:rPr>
              <w:t>Comparison</w:t>
            </w:r>
          </w:p>
          <w:p w14:paraId="299CE11C" w14:textId="77777777" w:rsidR="00B62B5D" w:rsidRPr="005C42DA" w:rsidRDefault="00B62B5D" w:rsidP="00952066">
            <w:pPr>
              <w:widowControl w:val="0"/>
              <w:spacing w:after="0"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764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4B8E8" w14:textId="77777777" w:rsidR="00B62B5D" w:rsidRPr="005C42DA" w:rsidRDefault="00B62B5D" w:rsidP="00952066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C42DA">
              <w:rPr>
                <w:rFonts w:ascii="Arial" w:eastAsia="Arial" w:hAnsi="Arial" w:cs="Arial"/>
                <w:sz w:val="20"/>
                <w:szCs w:val="20"/>
              </w:rPr>
              <w:t>Malnutrition/ [</w:t>
            </w:r>
            <w:proofErr w:type="spellStart"/>
            <w:r w:rsidRPr="005C42DA">
              <w:rPr>
                <w:rFonts w:ascii="Arial" w:eastAsia="Arial" w:hAnsi="Arial" w:cs="Arial"/>
                <w:sz w:val="20"/>
                <w:szCs w:val="20"/>
              </w:rPr>
              <w:t>MeSH</w:t>
            </w:r>
            <w:proofErr w:type="spellEnd"/>
            <w:r w:rsidRPr="005C42DA">
              <w:rPr>
                <w:rFonts w:ascii="Arial" w:eastAsia="Arial" w:hAnsi="Arial" w:cs="Arial"/>
                <w:sz w:val="20"/>
                <w:szCs w:val="20"/>
              </w:rPr>
              <w:t>], Thinness/ [</w:t>
            </w:r>
            <w:proofErr w:type="spellStart"/>
            <w:r w:rsidRPr="005C42DA">
              <w:rPr>
                <w:rFonts w:ascii="Arial" w:eastAsia="Arial" w:hAnsi="Arial" w:cs="Arial"/>
                <w:sz w:val="20"/>
                <w:szCs w:val="20"/>
              </w:rPr>
              <w:t>MeSH</w:t>
            </w:r>
            <w:proofErr w:type="spellEnd"/>
            <w:r w:rsidRPr="005C42DA">
              <w:rPr>
                <w:rFonts w:ascii="Arial" w:eastAsia="Arial" w:hAnsi="Arial" w:cs="Arial"/>
                <w:sz w:val="20"/>
                <w:szCs w:val="20"/>
              </w:rPr>
              <w:t>], Protein-Energy Malnutrition/ [</w:t>
            </w:r>
            <w:proofErr w:type="spellStart"/>
            <w:r w:rsidRPr="005C42DA">
              <w:rPr>
                <w:rFonts w:ascii="Arial" w:eastAsia="Arial" w:hAnsi="Arial" w:cs="Arial"/>
                <w:sz w:val="20"/>
                <w:szCs w:val="20"/>
              </w:rPr>
              <w:t>MeSH</w:t>
            </w:r>
            <w:proofErr w:type="spellEnd"/>
            <w:r w:rsidRPr="005C42DA">
              <w:rPr>
                <w:rFonts w:ascii="Arial" w:eastAsia="Arial" w:hAnsi="Arial" w:cs="Arial"/>
                <w:sz w:val="20"/>
                <w:szCs w:val="20"/>
              </w:rPr>
              <w:t>], Severe Acute Malnutrition/ [</w:t>
            </w:r>
            <w:proofErr w:type="spellStart"/>
            <w:r w:rsidRPr="005C42DA">
              <w:rPr>
                <w:rFonts w:ascii="Arial" w:eastAsia="Arial" w:hAnsi="Arial" w:cs="Arial"/>
                <w:sz w:val="20"/>
                <w:szCs w:val="20"/>
              </w:rPr>
              <w:t>MeSH</w:t>
            </w:r>
            <w:proofErr w:type="spellEnd"/>
            <w:r w:rsidRPr="005C42DA">
              <w:rPr>
                <w:rFonts w:ascii="Arial" w:eastAsia="Arial" w:hAnsi="Arial" w:cs="Arial"/>
                <w:sz w:val="20"/>
                <w:szCs w:val="20"/>
              </w:rPr>
              <w:t>], sarcopenia/ [</w:t>
            </w:r>
            <w:proofErr w:type="spellStart"/>
            <w:r w:rsidRPr="005C42DA">
              <w:rPr>
                <w:rFonts w:ascii="Arial" w:eastAsia="Arial" w:hAnsi="Arial" w:cs="Arial"/>
                <w:sz w:val="20"/>
                <w:szCs w:val="20"/>
              </w:rPr>
              <w:t>MeSH</w:t>
            </w:r>
            <w:proofErr w:type="spellEnd"/>
            <w:r w:rsidRPr="005C42DA">
              <w:rPr>
                <w:rFonts w:ascii="Arial" w:eastAsia="Arial" w:hAnsi="Arial" w:cs="Arial"/>
                <w:sz w:val="20"/>
                <w:szCs w:val="20"/>
              </w:rPr>
              <w:t xml:space="preserve">] (malnutrition or thinness or "protein-energy malnutrition" or "severe-acute malnutrition" or malnourish* or underweight or PEM or "protein-calorie malnutrition" or "nutritional </w:t>
            </w:r>
            <w:proofErr w:type="spellStart"/>
            <w:r w:rsidRPr="005C42DA">
              <w:rPr>
                <w:rFonts w:ascii="Arial" w:eastAsia="Arial" w:hAnsi="Arial" w:cs="Arial"/>
                <w:sz w:val="20"/>
                <w:szCs w:val="20"/>
              </w:rPr>
              <w:t>deficien</w:t>
            </w:r>
            <w:proofErr w:type="spellEnd"/>
            <w:r w:rsidRPr="005C42DA">
              <w:rPr>
                <w:rFonts w:ascii="Arial" w:eastAsia="Arial" w:hAnsi="Arial" w:cs="Arial"/>
                <w:sz w:val="20"/>
                <w:szCs w:val="20"/>
              </w:rPr>
              <w:t xml:space="preserve">*" or undernutrition or </w:t>
            </w:r>
            <w:proofErr w:type="spellStart"/>
            <w:r w:rsidRPr="005C42DA">
              <w:rPr>
                <w:rFonts w:ascii="Arial" w:eastAsia="Arial" w:hAnsi="Arial" w:cs="Arial"/>
                <w:sz w:val="20"/>
                <w:szCs w:val="20"/>
              </w:rPr>
              <w:t>sarcopeni</w:t>
            </w:r>
            <w:proofErr w:type="spellEnd"/>
            <w:r w:rsidRPr="005C42DA">
              <w:rPr>
                <w:rFonts w:ascii="Arial" w:eastAsia="Arial" w:hAnsi="Arial" w:cs="Arial"/>
                <w:sz w:val="20"/>
                <w:szCs w:val="20"/>
              </w:rPr>
              <w:t>*).</w:t>
            </w:r>
            <w:proofErr w:type="spellStart"/>
            <w:r w:rsidRPr="005C42DA">
              <w:rPr>
                <w:rFonts w:ascii="Arial" w:eastAsia="Arial" w:hAnsi="Arial" w:cs="Arial"/>
                <w:sz w:val="20"/>
                <w:szCs w:val="20"/>
              </w:rPr>
              <w:t>mp</w:t>
            </w:r>
            <w:proofErr w:type="spellEnd"/>
            <w:r w:rsidRPr="005C42DA">
              <w:rPr>
                <w:rFonts w:ascii="Arial" w:eastAsia="Arial" w:hAnsi="Arial" w:cs="Arial"/>
                <w:sz w:val="20"/>
                <w:szCs w:val="20"/>
              </w:rPr>
              <w:t>.</w:t>
            </w:r>
          </w:p>
        </w:tc>
      </w:tr>
      <w:tr w:rsidR="00B62B5D" w:rsidRPr="005C42DA" w14:paraId="7ACA371B" w14:textId="77777777" w:rsidTr="00952066">
        <w:trPr>
          <w:trHeight w:val="435"/>
        </w:trPr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7A8BD" w14:textId="77777777" w:rsidR="00B62B5D" w:rsidRPr="005C42DA" w:rsidRDefault="00B62B5D" w:rsidP="009520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64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13C12" w14:textId="77777777" w:rsidR="00B62B5D" w:rsidRPr="005C42DA" w:rsidRDefault="00B62B5D" w:rsidP="00952066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C42DA">
              <w:rPr>
                <w:rFonts w:ascii="Arial" w:eastAsia="Arial" w:hAnsi="Arial" w:cs="Arial"/>
                <w:sz w:val="20"/>
                <w:szCs w:val="20"/>
              </w:rPr>
              <w:t>Overnutrition/ [</w:t>
            </w:r>
            <w:proofErr w:type="spellStart"/>
            <w:r w:rsidRPr="005C42DA">
              <w:rPr>
                <w:rFonts w:ascii="Arial" w:eastAsia="Arial" w:hAnsi="Arial" w:cs="Arial"/>
                <w:sz w:val="20"/>
                <w:szCs w:val="20"/>
              </w:rPr>
              <w:t>MeSH</w:t>
            </w:r>
            <w:proofErr w:type="spellEnd"/>
            <w:r w:rsidRPr="005C42DA">
              <w:rPr>
                <w:rFonts w:ascii="Arial" w:eastAsia="Arial" w:hAnsi="Arial" w:cs="Arial"/>
                <w:sz w:val="20"/>
                <w:szCs w:val="20"/>
              </w:rPr>
              <w:t>], Overweight/ [</w:t>
            </w:r>
            <w:proofErr w:type="spellStart"/>
            <w:r w:rsidRPr="005C42DA">
              <w:rPr>
                <w:rFonts w:ascii="Arial" w:eastAsia="Arial" w:hAnsi="Arial" w:cs="Arial"/>
                <w:sz w:val="20"/>
                <w:szCs w:val="20"/>
              </w:rPr>
              <w:t>MeSH</w:t>
            </w:r>
            <w:proofErr w:type="spellEnd"/>
            <w:r w:rsidRPr="005C42DA">
              <w:rPr>
                <w:rFonts w:ascii="Arial" w:eastAsia="Arial" w:hAnsi="Arial" w:cs="Arial"/>
                <w:sz w:val="20"/>
                <w:szCs w:val="20"/>
              </w:rPr>
              <w:t>], Obesity/ [</w:t>
            </w:r>
            <w:proofErr w:type="spellStart"/>
            <w:r w:rsidRPr="005C42DA">
              <w:rPr>
                <w:rFonts w:ascii="Arial" w:eastAsia="Arial" w:hAnsi="Arial" w:cs="Arial"/>
                <w:sz w:val="20"/>
                <w:szCs w:val="20"/>
              </w:rPr>
              <w:t>MeSH</w:t>
            </w:r>
            <w:proofErr w:type="spellEnd"/>
            <w:r w:rsidRPr="005C42DA">
              <w:rPr>
                <w:rFonts w:ascii="Arial" w:eastAsia="Arial" w:hAnsi="Arial" w:cs="Arial"/>
                <w:sz w:val="20"/>
                <w:szCs w:val="20"/>
              </w:rPr>
              <w:t xml:space="preserve">] (overnutrition or overweight or obesity or obese or </w:t>
            </w:r>
            <w:proofErr w:type="spellStart"/>
            <w:r w:rsidRPr="005C42DA">
              <w:rPr>
                <w:rFonts w:ascii="Arial" w:eastAsia="Arial" w:hAnsi="Arial" w:cs="Arial"/>
                <w:sz w:val="20"/>
                <w:szCs w:val="20"/>
              </w:rPr>
              <w:t>hypernutrition</w:t>
            </w:r>
            <w:proofErr w:type="spellEnd"/>
            <w:r w:rsidRPr="005C42DA">
              <w:rPr>
                <w:rFonts w:ascii="Arial" w:eastAsia="Arial" w:hAnsi="Arial" w:cs="Arial"/>
                <w:sz w:val="20"/>
                <w:szCs w:val="20"/>
              </w:rPr>
              <w:t xml:space="preserve"> or “sarcopenic obesity”).</w:t>
            </w:r>
            <w:proofErr w:type="spellStart"/>
            <w:r w:rsidRPr="005C42DA">
              <w:rPr>
                <w:rFonts w:ascii="Arial" w:eastAsia="Arial" w:hAnsi="Arial" w:cs="Arial"/>
                <w:sz w:val="20"/>
                <w:szCs w:val="20"/>
              </w:rPr>
              <w:t>mp</w:t>
            </w:r>
            <w:proofErr w:type="spellEnd"/>
            <w:r w:rsidRPr="005C42DA">
              <w:rPr>
                <w:rFonts w:ascii="Arial" w:eastAsia="Arial" w:hAnsi="Arial" w:cs="Arial"/>
                <w:sz w:val="20"/>
                <w:szCs w:val="20"/>
              </w:rPr>
              <w:t>.</w:t>
            </w:r>
          </w:p>
        </w:tc>
      </w:tr>
      <w:tr w:rsidR="00B62B5D" w:rsidRPr="005C42DA" w14:paraId="7B4CC8D5" w14:textId="77777777" w:rsidTr="00952066">
        <w:trPr>
          <w:trHeight w:val="969"/>
        </w:trPr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10C55" w14:textId="77777777" w:rsidR="00B62B5D" w:rsidRPr="005C42DA" w:rsidRDefault="00B62B5D" w:rsidP="009520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64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2E6BB" w14:textId="77777777" w:rsidR="00B62B5D" w:rsidRPr="005C42DA" w:rsidRDefault="00B62B5D" w:rsidP="00952066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C42DA">
              <w:rPr>
                <w:rFonts w:ascii="Arial" w:eastAsia="Arial" w:hAnsi="Arial" w:cs="Arial"/>
                <w:sz w:val="20"/>
                <w:szCs w:val="20"/>
              </w:rPr>
              <w:t>Nutritional Status/ [</w:t>
            </w:r>
            <w:proofErr w:type="spellStart"/>
            <w:r w:rsidRPr="005C42DA">
              <w:rPr>
                <w:rFonts w:ascii="Arial" w:eastAsia="Arial" w:hAnsi="Arial" w:cs="Arial"/>
                <w:sz w:val="20"/>
                <w:szCs w:val="20"/>
              </w:rPr>
              <w:t>MeSH</w:t>
            </w:r>
            <w:proofErr w:type="spellEnd"/>
            <w:r w:rsidRPr="005C42DA">
              <w:rPr>
                <w:rFonts w:ascii="Arial" w:eastAsia="Arial" w:hAnsi="Arial" w:cs="Arial"/>
                <w:sz w:val="20"/>
                <w:szCs w:val="20"/>
              </w:rPr>
              <w:t>], Body Composition/ [</w:t>
            </w:r>
            <w:proofErr w:type="spellStart"/>
            <w:r w:rsidRPr="005C42DA">
              <w:rPr>
                <w:rFonts w:ascii="Arial" w:eastAsia="Arial" w:hAnsi="Arial" w:cs="Arial"/>
                <w:sz w:val="20"/>
                <w:szCs w:val="20"/>
              </w:rPr>
              <w:t>MeSH</w:t>
            </w:r>
            <w:proofErr w:type="spellEnd"/>
            <w:r w:rsidRPr="005C42DA">
              <w:rPr>
                <w:rFonts w:ascii="Arial" w:eastAsia="Arial" w:hAnsi="Arial" w:cs="Arial"/>
                <w:sz w:val="20"/>
                <w:szCs w:val="20"/>
              </w:rPr>
              <w:t>], Body Mass Index/ [</w:t>
            </w:r>
            <w:proofErr w:type="spellStart"/>
            <w:r w:rsidRPr="005C42DA">
              <w:rPr>
                <w:rFonts w:ascii="Arial" w:eastAsia="Arial" w:hAnsi="Arial" w:cs="Arial"/>
                <w:sz w:val="20"/>
                <w:szCs w:val="20"/>
              </w:rPr>
              <w:t>MeSH</w:t>
            </w:r>
            <w:proofErr w:type="spellEnd"/>
            <w:r w:rsidRPr="005C42DA">
              <w:rPr>
                <w:rFonts w:ascii="Arial" w:eastAsia="Arial" w:hAnsi="Arial" w:cs="Arial"/>
                <w:sz w:val="20"/>
                <w:szCs w:val="20"/>
              </w:rPr>
              <w:t>], Body Weight/ [</w:t>
            </w:r>
            <w:proofErr w:type="spellStart"/>
            <w:r w:rsidRPr="005C42DA">
              <w:rPr>
                <w:rFonts w:ascii="Arial" w:eastAsia="Arial" w:hAnsi="Arial" w:cs="Arial"/>
                <w:sz w:val="20"/>
                <w:szCs w:val="20"/>
              </w:rPr>
              <w:t>MeSH</w:t>
            </w:r>
            <w:proofErr w:type="spellEnd"/>
            <w:r w:rsidRPr="005C42DA">
              <w:rPr>
                <w:rFonts w:ascii="Arial" w:eastAsia="Arial" w:hAnsi="Arial" w:cs="Arial"/>
                <w:sz w:val="20"/>
                <w:szCs w:val="20"/>
              </w:rPr>
              <w:t>]</w:t>
            </w:r>
          </w:p>
          <w:p w14:paraId="7CCA6334" w14:textId="77777777" w:rsidR="00B62B5D" w:rsidRPr="005C42DA" w:rsidRDefault="00B62B5D" w:rsidP="00952066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C42DA">
              <w:rPr>
                <w:rFonts w:ascii="Arial" w:eastAsia="Arial" w:hAnsi="Arial" w:cs="Arial"/>
                <w:sz w:val="20"/>
                <w:szCs w:val="20"/>
              </w:rPr>
              <w:t>("nutrition* status" or "body composition" or "body mass index" or "body weight" or BMI).</w:t>
            </w:r>
            <w:proofErr w:type="spellStart"/>
            <w:r w:rsidRPr="005C42DA">
              <w:rPr>
                <w:rFonts w:ascii="Arial" w:eastAsia="Arial" w:hAnsi="Arial" w:cs="Arial"/>
                <w:sz w:val="20"/>
                <w:szCs w:val="20"/>
              </w:rPr>
              <w:t>mp</w:t>
            </w:r>
            <w:proofErr w:type="spellEnd"/>
            <w:r w:rsidRPr="005C42DA">
              <w:rPr>
                <w:rFonts w:ascii="Arial" w:eastAsia="Arial" w:hAnsi="Arial" w:cs="Arial"/>
                <w:sz w:val="20"/>
                <w:szCs w:val="20"/>
              </w:rPr>
              <w:t>.</w:t>
            </w:r>
          </w:p>
        </w:tc>
      </w:tr>
      <w:tr w:rsidR="00B62B5D" w:rsidRPr="005C42DA" w14:paraId="0134DD99" w14:textId="77777777" w:rsidTr="00952066">
        <w:trPr>
          <w:trHeight w:val="677"/>
        </w:trPr>
        <w:tc>
          <w:tcPr>
            <w:tcW w:w="142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198D3" w14:textId="77777777" w:rsidR="00B62B5D" w:rsidRPr="005C42DA" w:rsidRDefault="00B62B5D" w:rsidP="00952066">
            <w:pPr>
              <w:widowControl w:val="0"/>
              <w:spacing w:after="0"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5C42DA">
              <w:rPr>
                <w:rFonts w:ascii="Arial" w:eastAsia="Arial" w:hAnsi="Arial" w:cs="Arial"/>
                <w:b/>
                <w:sz w:val="20"/>
                <w:szCs w:val="20"/>
              </w:rPr>
              <w:t>Outcome</w:t>
            </w:r>
          </w:p>
          <w:p w14:paraId="5D10C3D2" w14:textId="77777777" w:rsidR="00B62B5D" w:rsidRPr="005C42DA" w:rsidRDefault="00B62B5D" w:rsidP="00952066">
            <w:pPr>
              <w:widowControl w:val="0"/>
              <w:spacing w:after="0" w:line="276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764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54214" w14:textId="77777777" w:rsidR="00B62B5D" w:rsidRPr="005C42DA" w:rsidRDefault="00B62B5D" w:rsidP="00952066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C42DA">
              <w:rPr>
                <w:rFonts w:ascii="Arial" w:eastAsia="Arial" w:hAnsi="Arial" w:cs="Arial"/>
                <w:sz w:val="20"/>
                <w:szCs w:val="20"/>
              </w:rPr>
              <w:t>Pharmacokinetics/ [</w:t>
            </w:r>
            <w:proofErr w:type="spellStart"/>
            <w:r w:rsidRPr="005C42DA">
              <w:rPr>
                <w:rFonts w:ascii="Arial" w:eastAsia="Arial" w:hAnsi="Arial" w:cs="Arial"/>
                <w:sz w:val="20"/>
                <w:szCs w:val="20"/>
              </w:rPr>
              <w:t>MeSH</w:t>
            </w:r>
            <w:proofErr w:type="spellEnd"/>
            <w:r w:rsidRPr="005C42DA">
              <w:rPr>
                <w:rFonts w:ascii="Arial" w:eastAsia="Arial" w:hAnsi="Arial" w:cs="Arial"/>
                <w:sz w:val="20"/>
                <w:szCs w:val="20"/>
              </w:rPr>
              <w:t>], Toxicology/ [</w:t>
            </w:r>
            <w:proofErr w:type="spellStart"/>
            <w:r w:rsidRPr="005C42DA">
              <w:rPr>
                <w:rFonts w:ascii="Arial" w:eastAsia="Arial" w:hAnsi="Arial" w:cs="Arial"/>
                <w:sz w:val="20"/>
                <w:szCs w:val="20"/>
              </w:rPr>
              <w:t>MeSH</w:t>
            </w:r>
            <w:proofErr w:type="spellEnd"/>
            <w:r w:rsidRPr="005C42DA">
              <w:rPr>
                <w:rFonts w:ascii="Arial" w:eastAsia="Arial" w:hAnsi="Arial" w:cs="Arial"/>
                <w:sz w:val="20"/>
                <w:szCs w:val="20"/>
              </w:rPr>
              <w:t>], Metabolism/ [</w:t>
            </w:r>
            <w:proofErr w:type="spellStart"/>
            <w:r w:rsidRPr="005C42DA">
              <w:rPr>
                <w:rFonts w:ascii="Arial" w:eastAsia="Arial" w:hAnsi="Arial" w:cs="Arial"/>
                <w:sz w:val="20"/>
                <w:szCs w:val="20"/>
              </w:rPr>
              <w:t>MeSH</w:t>
            </w:r>
            <w:proofErr w:type="spellEnd"/>
            <w:r w:rsidRPr="005C42DA">
              <w:rPr>
                <w:rFonts w:ascii="Arial" w:eastAsia="Arial" w:hAnsi="Arial" w:cs="Arial"/>
                <w:sz w:val="20"/>
                <w:szCs w:val="20"/>
              </w:rPr>
              <w:t>], Pharmacogenetics/ [</w:t>
            </w:r>
            <w:proofErr w:type="spellStart"/>
            <w:r w:rsidRPr="005C42DA">
              <w:rPr>
                <w:rFonts w:ascii="Arial" w:eastAsia="Arial" w:hAnsi="Arial" w:cs="Arial"/>
                <w:sz w:val="20"/>
                <w:szCs w:val="20"/>
              </w:rPr>
              <w:t>MeSH</w:t>
            </w:r>
            <w:proofErr w:type="spellEnd"/>
            <w:r w:rsidRPr="005C42DA">
              <w:rPr>
                <w:rFonts w:ascii="Arial" w:eastAsia="Arial" w:hAnsi="Arial" w:cs="Arial"/>
                <w:sz w:val="20"/>
                <w:szCs w:val="20"/>
              </w:rPr>
              <w:t>] (pharmacokinetic* or toxic* or metabolism or pharmacodynamic).</w:t>
            </w:r>
            <w:proofErr w:type="spellStart"/>
            <w:r w:rsidRPr="005C42DA">
              <w:rPr>
                <w:rFonts w:ascii="Arial" w:eastAsia="Arial" w:hAnsi="Arial" w:cs="Arial"/>
                <w:sz w:val="20"/>
                <w:szCs w:val="20"/>
              </w:rPr>
              <w:t>mp</w:t>
            </w:r>
            <w:proofErr w:type="spellEnd"/>
            <w:r w:rsidRPr="005C42DA">
              <w:rPr>
                <w:rFonts w:ascii="Arial" w:eastAsia="Arial" w:hAnsi="Arial" w:cs="Arial"/>
                <w:sz w:val="20"/>
                <w:szCs w:val="20"/>
              </w:rPr>
              <w:t>.</w:t>
            </w:r>
          </w:p>
        </w:tc>
      </w:tr>
      <w:tr w:rsidR="00B62B5D" w:rsidRPr="005C42DA" w14:paraId="321F5AFB" w14:textId="77777777" w:rsidTr="00952066">
        <w:trPr>
          <w:trHeight w:val="484"/>
        </w:trPr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5F25F" w14:textId="77777777" w:rsidR="00B62B5D" w:rsidRPr="005C42DA" w:rsidRDefault="00B62B5D" w:rsidP="009520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64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024C5" w14:textId="77777777" w:rsidR="00B62B5D" w:rsidRPr="005C42DA" w:rsidRDefault="00B62B5D" w:rsidP="00952066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C42DA">
              <w:rPr>
                <w:rFonts w:ascii="Arial" w:eastAsia="Arial" w:hAnsi="Arial" w:cs="Arial"/>
                <w:sz w:val="20"/>
                <w:szCs w:val="20"/>
              </w:rPr>
              <w:t>“Drug-Related Side Effects and Adverse Reactions”/ [</w:t>
            </w:r>
            <w:proofErr w:type="spellStart"/>
            <w:r w:rsidRPr="005C42DA">
              <w:rPr>
                <w:rFonts w:ascii="Arial" w:eastAsia="Arial" w:hAnsi="Arial" w:cs="Arial"/>
                <w:sz w:val="20"/>
                <w:szCs w:val="20"/>
              </w:rPr>
              <w:t>MeSH</w:t>
            </w:r>
            <w:proofErr w:type="spellEnd"/>
            <w:r w:rsidRPr="005C42DA">
              <w:rPr>
                <w:rFonts w:ascii="Arial" w:eastAsia="Arial" w:hAnsi="Arial" w:cs="Arial"/>
                <w:sz w:val="20"/>
                <w:szCs w:val="20"/>
              </w:rPr>
              <w:t xml:space="preserve">], (“drug toxicity” or “drug side effect*” or </w:t>
            </w:r>
            <w:proofErr w:type="spellStart"/>
            <w:r w:rsidRPr="005C42DA">
              <w:rPr>
                <w:rFonts w:ascii="Arial" w:eastAsia="Arial" w:hAnsi="Arial" w:cs="Arial"/>
                <w:sz w:val="20"/>
                <w:szCs w:val="20"/>
              </w:rPr>
              <w:t>toxicit</w:t>
            </w:r>
            <w:proofErr w:type="spellEnd"/>
            <w:r w:rsidRPr="005C42DA">
              <w:rPr>
                <w:rFonts w:ascii="Arial" w:eastAsia="Arial" w:hAnsi="Arial" w:cs="Arial"/>
                <w:sz w:val="20"/>
                <w:szCs w:val="20"/>
              </w:rPr>
              <w:t>*).</w:t>
            </w:r>
            <w:proofErr w:type="spellStart"/>
            <w:r w:rsidRPr="005C42DA">
              <w:rPr>
                <w:rFonts w:ascii="Arial" w:eastAsia="Arial" w:hAnsi="Arial" w:cs="Arial"/>
                <w:sz w:val="20"/>
                <w:szCs w:val="20"/>
              </w:rPr>
              <w:t>mp</w:t>
            </w:r>
            <w:proofErr w:type="spellEnd"/>
            <w:r w:rsidRPr="005C42DA">
              <w:rPr>
                <w:rFonts w:ascii="Arial" w:eastAsia="Arial" w:hAnsi="Arial" w:cs="Arial"/>
                <w:sz w:val="20"/>
                <w:szCs w:val="20"/>
              </w:rPr>
              <w:t>,</w:t>
            </w:r>
          </w:p>
        </w:tc>
      </w:tr>
      <w:tr w:rsidR="00B62B5D" w:rsidRPr="005C42DA" w14:paraId="23A0FC2F" w14:textId="77777777" w:rsidTr="00952066">
        <w:trPr>
          <w:trHeight w:val="484"/>
        </w:trPr>
        <w:tc>
          <w:tcPr>
            <w:tcW w:w="142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2189C" w14:textId="77777777" w:rsidR="00B62B5D" w:rsidRPr="005C42DA" w:rsidRDefault="00B62B5D" w:rsidP="009520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64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7192D" w14:textId="77777777" w:rsidR="00B62B5D" w:rsidRPr="005C42DA" w:rsidRDefault="00B62B5D" w:rsidP="00952066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C42DA">
              <w:rPr>
                <w:rFonts w:ascii="Arial" w:eastAsia="Arial" w:hAnsi="Arial" w:cs="Arial"/>
                <w:sz w:val="20"/>
                <w:szCs w:val="20"/>
              </w:rPr>
              <w:t>Survival/ [</w:t>
            </w:r>
            <w:proofErr w:type="spellStart"/>
            <w:r w:rsidRPr="005C42DA">
              <w:rPr>
                <w:rFonts w:ascii="Arial" w:eastAsia="Arial" w:hAnsi="Arial" w:cs="Arial"/>
                <w:sz w:val="20"/>
                <w:szCs w:val="20"/>
              </w:rPr>
              <w:t>MeSH</w:t>
            </w:r>
            <w:proofErr w:type="spellEnd"/>
            <w:r w:rsidRPr="005C42DA">
              <w:rPr>
                <w:rFonts w:ascii="Arial" w:eastAsia="Arial" w:hAnsi="Arial" w:cs="Arial"/>
                <w:sz w:val="20"/>
                <w:szCs w:val="20"/>
              </w:rPr>
              <w:t>], Disease-Free Survival/ [</w:t>
            </w:r>
            <w:proofErr w:type="spellStart"/>
            <w:r w:rsidRPr="005C42DA">
              <w:rPr>
                <w:rFonts w:ascii="Arial" w:eastAsia="Arial" w:hAnsi="Arial" w:cs="Arial"/>
                <w:sz w:val="20"/>
                <w:szCs w:val="20"/>
              </w:rPr>
              <w:t>MeSH</w:t>
            </w:r>
            <w:proofErr w:type="spellEnd"/>
            <w:r w:rsidRPr="005C42DA">
              <w:rPr>
                <w:rFonts w:ascii="Arial" w:eastAsia="Arial" w:hAnsi="Arial" w:cs="Arial"/>
                <w:sz w:val="20"/>
                <w:szCs w:val="20"/>
              </w:rPr>
              <w:t>], Survival Rate/ [</w:t>
            </w:r>
            <w:proofErr w:type="spellStart"/>
            <w:r w:rsidRPr="005C42DA">
              <w:rPr>
                <w:rFonts w:ascii="Arial" w:eastAsia="Arial" w:hAnsi="Arial" w:cs="Arial"/>
                <w:sz w:val="20"/>
                <w:szCs w:val="20"/>
              </w:rPr>
              <w:t>MeSH</w:t>
            </w:r>
            <w:proofErr w:type="spellEnd"/>
            <w:r w:rsidRPr="005C42DA">
              <w:rPr>
                <w:rFonts w:ascii="Arial" w:eastAsia="Arial" w:hAnsi="Arial" w:cs="Arial"/>
                <w:sz w:val="20"/>
                <w:szCs w:val="20"/>
              </w:rPr>
              <w:t>], Progression-Free Survival/ [</w:t>
            </w:r>
            <w:proofErr w:type="spellStart"/>
            <w:r w:rsidRPr="005C42DA">
              <w:rPr>
                <w:rFonts w:ascii="Arial" w:eastAsia="Arial" w:hAnsi="Arial" w:cs="Arial"/>
                <w:sz w:val="20"/>
                <w:szCs w:val="20"/>
              </w:rPr>
              <w:t>MeSH</w:t>
            </w:r>
            <w:proofErr w:type="spellEnd"/>
            <w:r w:rsidRPr="005C42DA">
              <w:rPr>
                <w:rFonts w:ascii="Arial" w:eastAsia="Arial" w:hAnsi="Arial" w:cs="Arial"/>
                <w:sz w:val="20"/>
                <w:szCs w:val="20"/>
              </w:rPr>
              <w:t>], Survival Analysis/ [</w:t>
            </w:r>
            <w:proofErr w:type="spellStart"/>
            <w:r w:rsidRPr="005C42DA">
              <w:rPr>
                <w:rFonts w:ascii="Arial" w:eastAsia="Arial" w:hAnsi="Arial" w:cs="Arial"/>
                <w:sz w:val="20"/>
                <w:szCs w:val="20"/>
              </w:rPr>
              <w:t>MeSH</w:t>
            </w:r>
            <w:proofErr w:type="spellEnd"/>
            <w:r w:rsidRPr="005C42DA">
              <w:rPr>
                <w:rFonts w:ascii="Arial" w:eastAsia="Arial" w:hAnsi="Arial" w:cs="Arial"/>
                <w:sz w:val="20"/>
                <w:szCs w:val="20"/>
              </w:rPr>
              <w:t>]</w:t>
            </w:r>
          </w:p>
          <w:p w14:paraId="2E7D9A9B" w14:textId="77777777" w:rsidR="00B62B5D" w:rsidRPr="005C42DA" w:rsidRDefault="00B62B5D" w:rsidP="00952066">
            <w:pPr>
              <w:widowControl w:val="0"/>
              <w:spacing w:after="0"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5C42DA">
              <w:rPr>
                <w:rFonts w:ascii="Arial" w:eastAsia="Arial" w:hAnsi="Arial" w:cs="Arial"/>
                <w:sz w:val="20"/>
                <w:szCs w:val="20"/>
              </w:rPr>
              <w:t>(</w:t>
            </w:r>
            <w:proofErr w:type="spellStart"/>
            <w:r w:rsidRPr="005C42DA">
              <w:rPr>
                <w:rFonts w:ascii="Arial" w:eastAsia="Arial" w:hAnsi="Arial" w:cs="Arial"/>
                <w:sz w:val="20"/>
                <w:szCs w:val="20"/>
              </w:rPr>
              <w:t>surviv</w:t>
            </w:r>
            <w:proofErr w:type="spellEnd"/>
            <w:r w:rsidRPr="005C42DA">
              <w:rPr>
                <w:rFonts w:ascii="Arial" w:eastAsia="Arial" w:hAnsi="Arial" w:cs="Arial"/>
                <w:sz w:val="20"/>
                <w:szCs w:val="20"/>
              </w:rPr>
              <w:t xml:space="preserve">* or “disease-free </w:t>
            </w:r>
            <w:proofErr w:type="spellStart"/>
            <w:r w:rsidRPr="005C42DA">
              <w:rPr>
                <w:rFonts w:ascii="Arial" w:eastAsia="Arial" w:hAnsi="Arial" w:cs="Arial"/>
                <w:sz w:val="20"/>
                <w:szCs w:val="20"/>
              </w:rPr>
              <w:t>surviv</w:t>
            </w:r>
            <w:proofErr w:type="spellEnd"/>
            <w:r w:rsidRPr="005C42DA">
              <w:rPr>
                <w:rFonts w:ascii="Arial" w:eastAsia="Arial" w:hAnsi="Arial" w:cs="Arial"/>
                <w:sz w:val="20"/>
                <w:szCs w:val="20"/>
              </w:rPr>
              <w:t xml:space="preserve">*” or “survival rate” or “progression-free </w:t>
            </w:r>
            <w:proofErr w:type="spellStart"/>
            <w:r w:rsidRPr="005C42DA">
              <w:rPr>
                <w:rFonts w:ascii="Arial" w:eastAsia="Arial" w:hAnsi="Arial" w:cs="Arial"/>
                <w:sz w:val="20"/>
                <w:szCs w:val="20"/>
              </w:rPr>
              <w:t>surviv</w:t>
            </w:r>
            <w:proofErr w:type="spellEnd"/>
            <w:r w:rsidRPr="005C42DA">
              <w:rPr>
                <w:rFonts w:ascii="Arial" w:eastAsia="Arial" w:hAnsi="Arial" w:cs="Arial"/>
                <w:sz w:val="20"/>
                <w:szCs w:val="20"/>
              </w:rPr>
              <w:t>*” or “survival analysis”).</w:t>
            </w:r>
            <w:proofErr w:type="spellStart"/>
            <w:r w:rsidRPr="005C42DA">
              <w:rPr>
                <w:rFonts w:ascii="Arial" w:eastAsia="Arial" w:hAnsi="Arial" w:cs="Arial"/>
                <w:sz w:val="20"/>
                <w:szCs w:val="20"/>
              </w:rPr>
              <w:t>mp</w:t>
            </w:r>
            <w:proofErr w:type="spellEnd"/>
          </w:p>
        </w:tc>
      </w:tr>
    </w:tbl>
    <w:p w14:paraId="71F762AD" w14:textId="77777777" w:rsidR="00B62B5D" w:rsidRPr="005C42DA" w:rsidRDefault="00B62B5D" w:rsidP="00B62B5D">
      <w:pPr>
        <w:widowControl w:val="0"/>
        <w:spacing w:before="120" w:line="276" w:lineRule="auto"/>
        <w:ind w:left="142" w:right="-46"/>
        <w:jc w:val="both"/>
        <w:rPr>
          <w:rFonts w:ascii="Arial" w:eastAsia="Arial" w:hAnsi="Arial" w:cs="Arial"/>
        </w:rPr>
      </w:pPr>
      <w:r w:rsidRPr="005C42DA">
        <w:rPr>
          <w:rFonts w:ascii="Arial" w:eastAsia="Arial" w:hAnsi="Arial" w:cs="Arial"/>
          <w:b/>
          <w:sz w:val="16"/>
          <w:szCs w:val="16"/>
        </w:rPr>
        <w:t>Keyword search</w:t>
      </w:r>
      <w:r w:rsidRPr="005C42DA">
        <w:rPr>
          <w:rFonts w:ascii="Arial" w:eastAsia="Arial" w:hAnsi="Arial" w:cs="Arial"/>
          <w:sz w:val="16"/>
          <w:szCs w:val="16"/>
        </w:rPr>
        <w:t>: [</w:t>
      </w:r>
      <w:proofErr w:type="spellStart"/>
      <w:r w:rsidRPr="005C42DA">
        <w:rPr>
          <w:rFonts w:ascii="Arial" w:eastAsia="Arial" w:hAnsi="Arial" w:cs="Arial"/>
          <w:sz w:val="16"/>
          <w:szCs w:val="16"/>
        </w:rPr>
        <w:t>mp</w:t>
      </w:r>
      <w:proofErr w:type="spellEnd"/>
      <w:r w:rsidRPr="005C42DA">
        <w:rPr>
          <w:rFonts w:ascii="Arial" w:eastAsia="Arial" w:hAnsi="Arial" w:cs="Arial"/>
          <w:sz w:val="16"/>
          <w:szCs w:val="16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</w:p>
    <w:p w14:paraId="3A916B41" w14:textId="77777777" w:rsidR="00B62B5D" w:rsidRDefault="00B62B5D" w:rsidP="00B62B5D"/>
    <w:p w14:paraId="1A1FDE49" w14:textId="77777777" w:rsidR="00B62B5D" w:rsidRDefault="00B62B5D"/>
    <w:p w14:paraId="60F9AA32" w14:textId="77777777" w:rsidR="00B62B5D" w:rsidRDefault="00B62B5D">
      <w:pPr>
        <w:sectPr w:rsidR="00B62B5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FF50E53" w14:textId="2F06A63E" w:rsidR="00B62B5D" w:rsidRPr="005C42DA" w:rsidRDefault="00B62B5D" w:rsidP="00B62B5D">
      <w:pPr>
        <w:spacing w:line="276" w:lineRule="auto"/>
        <w:ind w:left="-426"/>
        <w:rPr>
          <w:rFonts w:ascii="Arial" w:eastAsia="Arial" w:hAnsi="Arial" w:cs="Arial"/>
          <w:sz w:val="20"/>
          <w:szCs w:val="20"/>
        </w:rPr>
      </w:pPr>
      <w:r w:rsidRPr="005C42DA">
        <w:rPr>
          <w:rFonts w:ascii="Arial" w:eastAsia="Arial" w:hAnsi="Arial" w:cs="Arial"/>
          <w:b/>
          <w:sz w:val="20"/>
          <w:szCs w:val="20"/>
        </w:rPr>
        <w:lastRenderedPageBreak/>
        <w:t>Supplementary 2</w:t>
      </w:r>
      <w:r w:rsidRPr="005C42DA">
        <w:rPr>
          <w:rFonts w:ascii="Arial" w:eastAsia="Arial" w:hAnsi="Arial" w:cs="Arial"/>
          <w:sz w:val="20"/>
          <w:szCs w:val="20"/>
        </w:rPr>
        <w:t>. Definition of nutritional status used for each of the included studies and classification of participants.</w:t>
      </w:r>
    </w:p>
    <w:tbl>
      <w:tblPr>
        <w:tblW w:w="13843" w:type="dxa"/>
        <w:tblInd w:w="-45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70"/>
        <w:gridCol w:w="3449"/>
        <w:gridCol w:w="2081"/>
        <w:gridCol w:w="2182"/>
        <w:gridCol w:w="2354"/>
        <w:gridCol w:w="1907"/>
      </w:tblGrid>
      <w:tr w:rsidR="00B62B5D" w:rsidRPr="005C42DA" w14:paraId="1C8E883F" w14:textId="77777777" w:rsidTr="00952066">
        <w:trPr>
          <w:trHeight w:val="280"/>
        </w:trPr>
        <w:tc>
          <w:tcPr>
            <w:tcW w:w="1870" w:type="dxa"/>
            <w:vMerge w:val="restart"/>
            <w:shd w:val="clear" w:color="auto" w:fill="D9D9D9"/>
            <w:vAlign w:val="center"/>
          </w:tcPr>
          <w:p w14:paraId="4733471D" w14:textId="77777777" w:rsidR="00B62B5D" w:rsidRPr="005C42DA" w:rsidRDefault="00B62B5D" w:rsidP="00952066">
            <w:pPr>
              <w:spacing w:after="0" w:line="276" w:lineRule="auto"/>
              <w:ind w:right="98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b/>
                <w:sz w:val="16"/>
                <w:szCs w:val="16"/>
              </w:rPr>
              <w:t>Author</w:t>
            </w:r>
          </w:p>
          <w:p w14:paraId="153C0FE2" w14:textId="77777777" w:rsidR="00B62B5D" w:rsidRPr="005C42DA" w:rsidRDefault="00B62B5D" w:rsidP="00952066">
            <w:pPr>
              <w:spacing w:after="0" w:line="276" w:lineRule="auto"/>
              <w:ind w:right="98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b/>
                <w:sz w:val="16"/>
                <w:szCs w:val="16"/>
              </w:rPr>
              <w:t>Year of publication</w:t>
            </w:r>
          </w:p>
        </w:tc>
        <w:tc>
          <w:tcPr>
            <w:tcW w:w="11973" w:type="dxa"/>
            <w:gridSpan w:val="5"/>
            <w:shd w:val="clear" w:color="auto" w:fill="D9D9D9"/>
            <w:vAlign w:val="center"/>
          </w:tcPr>
          <w:p w14:paraId="3C3A1D9B" w14:textId="77777777" w:rsidR="00B62B5D" w:rsidRPr="005C42DA" w:rsidRDefault="00B62B5D" w:rsidP="00952066">
            <w:pPr>
              <w:spacing w:after="0" w:line="276" w:lineRule="auto"/>
              <w:ind w:right="98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b/>
                <w:sz w:val="16"/>
                <w:szCs w:val="16"/>
              </w:rPr>
              <w:t>Nutrition status</w:t>
            </w:r>
          </w:p>
        </w:tc>
      </w:tr>
      <w:tr w:rsidR="00B62B5D" w:rsidRPr="005C42DA" w14:paraId="0F0C55FB" w14:textId="77777777" w:rsidTr="00952066">
        <w:trPr>
          <w:trHeight w:val="284"/>
        </w:trPr>
        <w:tc>
          <w:tcPr>
            <w:tcW w:w="1870" w:type="dxa"/>
            <w:vMerge/>
            <w:shd w:val="clear" w:color="auto" w:fill="D9D9D9"/>
            <w:vAlign w:val="center"/>
          </w:tcPr>
          <w:p w14:paraId="230D908F" w14:textId="77777777" w:rsidR="00B62B5D" w:rsidRPr="005C42DA" w:rsidRDefault="00B62B5D" w:rsidP="009520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  <w:tc>
          <w:tcPr>
            <w:tcW w:w="3449" w:type="dxa"/>
            <w:shd w:val="clear" w:color="auto" w:fill="D9D9D9"/>
            <w:vAlign w:val="center"/>
          </w:tcPr>
          <w:p w14:paraId="5A6F9637" w14:textId="77777777" w:rsidR="00B62B5D" w:rsidRPr="005C42DA" w:rsidRDefault="00B62B5D" w:rsidP="00952066">
            <w:pPr>
              <w:spacing w:after="0" w:line="276" w:lineRule="auto"/>
              <w:ind w:right="98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b/>
                <w:sz w:val="16"/>
                <w:szCs w:val="16"/>
              </w:rPr>
              <w:t xml:space="preserve">Definition Used </w:t>
            </w:r>
          </w:p>
        </w:tc>
        <w:tc>
          <w:tcPr>
            <w:tcW w:w="2081" w:type="dxa"/>
            <w:shd w:val="clear" w:color="auto" w:fill="D9D9D9"/>
            <w:vAlign w:val="center"/>
          </w:tcPr>
          <w:p w14:paraId="05E294C6" w14:textId="77777777" w:rsidR="00B62B5D" w:rsidRPr="005C42DA" w:rsidRDefault="00B62B5D" w:rsidP="00952066">
            <w:pPr>
              <w:spacing w:after="0" w:line="276" w:lineRule="auto"/>
              <w:ind w:right="98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b/>
                <w:sz w:val="16"/>
                <w:szCs w:val="16"/>
              </w:rPr>
              <w:t>Undernutrition</w:t>
            </w:r>
          </w:p>
        </w:tc>
        <w:tc>
          <w:tcPr>
            <w:tcW w:w="2182" w:type="dxa"/>
            <w:shd w:val="clear" w:color="auto" w:fill="D9D9D9"/>
            <w:vAlign w:val="center"/>
          </w:tcPr>
          <w:p w14:paraId="60722CC5" w14:textId="77777777" w:rsidR="00B62B5D" w:rsidRPr="005C42DA" w:rsidRDefault="00B62B5D" w:rsidP="00952066">
            <w:pPr>
              <w:spacing w:after="0" w:line="276" w:lineRule="auto"/>
              <w:ind w:right="98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b/>
                <w:sz w:val="16"/>
                <w:szCs w:val="16"/>
              </w:rPr>
              <w:t>Normal nutrition</w:t>
            </w:r>
          </w:p>
        </w:tc>
        <w:tc>
          <w:tcPr>
            <w:tcW w:w="2354" w:type="dxa"/>
            <w:shd w:val="clear" w:color="auto" w:fill="D9D9D9"/>
            <w:vAlign w:val="center"/>
          </w:tcPr>
          <w:p w14:paraId="172C6E4A" w14:textId="77777777" w:rsidR="00B62B5D" w:rsidRPr="005C42DA" w:rsidRDefault="00B62B5D" w:rsidP="00952066">
            <w:pPr>
              <w:spacing w:after="0" w:line="276" w:lineRule="auto"/>
              <w:ind w:right="98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b/>
                <w:sz w:val="16"/>
                <w:szCs w:val="16"/>
              </w:rPr>
              <w:t>Overweight</w:t>
            </w:r>
          </w:p>
        </w:tc>
        <w:tc>
          <w:tcPr>
            <w:tcW w:w="1907" w:type="dxa"/>
            <w:shd w:val="clear" w:color="auto" w:fill="D9D9D9"/>
            <w:vAlign w:val="center"/>
          </w:tcPr>
          <w:p w14:paraId="1E8FD5DE" w14:textId="77777777" w:rsidR="00B62B5D" w:rsidRPr="005C42DA" w:rsidRDefault="00B62B5D" w:rsidP="00952066">
            <w:pPr>
              <w:spacing w:after="0" w:line="276" w:lineRule="auto"/>
              <w:ind w:right="98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b/>
                <w:sz w:val="16"/>
                <w:szCs w:val="16"/>
              </w:rPr>
              <w:t>Obesity</w:t>
            </w:r>
          </w:p>
        </w:tc>
      </w:tr>
      <w:tr w:rsidR="00B62B5D" w:rsidRPr="005C42DA" w14:paraId="2CE41E0B" w14:textId="77777777" w:rsidTr="00952066">
        <w:trPr>
          <w:trHeight w:val="346"/>
        </w:trPr>
        <w:tc>
          <w:tcPr>
            <w:tcW w:w="1870" w:type="dxa"/>
            <w:vAlign w:val="center"/>
          </w:tcPr>
          <w:p w14:paraId="674B37BA" w14:textId="77777777" w:rsidR="00B62B5D" w:rsidRPr="005C42DA" w:rsidRDefault="00B62B5D" w:rsidP="00952066">
            <w:pPr>
              <w:spacing w:after="0" w:line="276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5C42DA">
              <w:rPr>
                <w:rFonts w:ascii="Arial" w:eastAsia="Arial" w:hAnsi="Arial" w:cs="Arial"/>
                <w:bCs/>
                <w:sz w:val="16"/>
                <w:szCs w:val="16"/>
              </w:rPr>
              <w:t>Egnell</w:t>
            </w:r>
            <w:proofErr w:type="spellEnd"/>
            <w:r w:rsidRPr="005C42DA">
              <w:rPr>
                <w:rFonts w:ascii="Arial" w:eastAsia="Arial" w:hAnsi="Arial" w:cs="Arial"/>
                <w:bCs/>
                <w:sz w:val="16"/>
                <w:szCs w:val="16"/>
              </w:rPr>
              <w:t xml:space="preserve"> et al. 2023 </w:t>
            </w:r>
            <w:sdt>
              <w:sdtPr>
                <w:rPr>
                  <w:rFonts w:ascii="Arial" w:eastAsia="Arial" w:hAnsi="Arial" w:cs="Arial"/>
                  <w:bCs/>
                  <w:sz w:val="16"/>
                  <w:szCs w:val="16"/>
                  <w:highlight w:val="white"/>
                </w:rPr>
                <w:alias w:val="Citation"/>
                <w:tag w:val="{&quot;referencesIds&quot;:[&quot;doc:66e3adb2aa9ca44edc6649b2&quot;],&quot;referencesOptions&quot;:{&quot;doc:66e3adb2aa9ca44edc6649b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50006114,&quot;citationText&quot;:&quot;&lt;span style=\&quot;font-family:Arial;font-size:10.666666666666666px;color:#000000\&quot;&gt;[47]&lt;/span&gt;&quot;}"/>
                <w:id w:val="-289900317"/>
                <w:placeholder>
                  <w:docPart w:val="E0664932DB534D30B1F9F6A156990157"/>
                </w:placeholder>
              </w:sdtPr>
              <w:sdtEndPr/>
              <w:sdtContent>
                <w:r>
                  <w:rPr>
                    <w:rFonts w:ascii="Arial" w:eastAsia="Times New Roman" w:hAnsi="Arial" w:cs="Arial"/>
                    <w:color w:val="000000"/>
                    <w:sz w:val="18"/>
                    <w:szCs w:val="18"/>
                  </w:rPr>
                  <w:t>[47]</w:t>
                </w:r>
              </w:sdtContent>
            </w:sdt>
          </w:p>
        </w:tc>
        <w:tc>
          <w:tcPr>
            <w:tcW w:w="3449" w:type="dxa"/>
            <w:vAlign w:val="center"/>
          </w:tcPr>
          <w:p w14:paraId="4BA5C797" w14:textId="77777777" w:rsidR="00B62B5D" w:rsidRPr="005C42DA" w:rsidRDefault="00B62B5D" w:rsidP="00952066">
            <w:pPr>
              <w:spacing w:after="0" w:line="276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Cole et al. for underweight </w:t>
            </w:r>
            <w:sdt>
              <w:sdtPr>
                <w:rPr>
                  <w:rFonts w:ascii="Arial" w:eastAsia="Arial" w:hAnsi="Arial" w:cs="Arial"/>
                  <w:sz w:val="16"/>
                  <w:szCs w:val="16"/>
                  <w:highlight w:val="white"/>
                </w:rPr>
                <w:alias w:val="Citation"/>
                <w:tag w:val="{&quot;referencesIds&quot;:[&quot;doc:66e3b13df77d855def0fd3e2&quot;],&quot;referencesOptions&quot;:{&quot;doc:66e3b13df77d855def0fd3e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35981355,&quot;citationText&quot;:&quot;&lt;span style=\&quot;font-family:Arial;font-size:10.666666666666666px;color:#000000\&quot;&gt;[55]&lt;/span&gt;&quot;}"/>
                <w:id w:val="-35981355"/>
                <w:placeholder>
                  <w:docPart w:val="592406858FEF4CB49B2F7DDD4FC3FB78"/>
                </w:placeholder>
              </w:sdtPr>
              <w:sdtEndPr/>
              <w:sdtContent>
                <w:r>
                  <w:rPr>
                    <w:rFonts w:ascii="Arial" w:eastAsia="Times New Roman" w:hAnsi="Arial" w:cs="Arial"/>
                    <w:color w:val="000000"/>
                    <w:sz w:val="18"/>
                    <w:szCs w:val="18"/>
                  </w:rPr>
                  <w:t>[55]</w:t>
                </w:r>
              </w:sdtContent>
            </w:sdt>
          </w:p>
          <w:p w14:paraId="31E6D0B6" w14:textId="77777777" w:rsidR="00B62B5D" w:rsidRPr="005C42DA" w:rsidRDefault="00B62B5D" w:rsidP="00952066">
            <w:pPr>
              <w:spacing w:after="0" w:line="276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IOTF Guidelines for overweight/obesity </w:t>
            </w:r>
            <w:sdt>
              <w:sdtPr>
                <w:rPr>
                  <w:rFonts w:ascii="Arial" w:eastAsia="Arial" w:hAnsi="Arial" w:cs="Arial"/>
                  <w:sz w:val="16"/>
                  <w:szCs w:val="16"/>
                  <w:highlight w:val="white"/>
                </w:rPr>
                <w:alias w:val="Citation"/>
                <w:tag w:val="{&quot;referencesIds&quot;:[&quot;doc:66e3b17fd077d94d83f9e4d4&quot;],&quot;referencesOptions&quot;:{&quot;doc:66e3b17fd077d94d83f9e4d4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339706077,&quot;citationText&quot;:&quot;&lt;span style=\&quot;font-family:Arial;font-size:10.666666666666666px;color:#000000\&quot;&gt;[56]&lt;/span&gt;&quot;}"/>
                <w:id w:val="-339706077"/>
                <w:placeholder>
                  <w:docPart w:val="EA0D697BAFC84776A017043B77227991"/>
                </w:placeholder>
              </w:sdtPr>
              <w:sdtEndPr/>
              <w:sdtContent>
                <w:r>
                  <w:rPr>
                    <w:rFonts w:ascii="Arial" w:eastAsia="Times New Roman" w:hAnsi="Arial" w:cs="Arial"/>
                    <w:color w:val="000000"/>
                    <w:sz w:val="18"/>
                    <w:szCs w:val="18"/>
                  </w:rPr>
                  <w:t>[56]</w:t>
                </w:r>
              </w:sdtContent>
            </w:sdt>
          </w:p>
        </w:tc>
        <w:tc>
          <w:tcPr>
            <w:tcW w:w="2081" w:type="dxa"/>
            <w:vAlign w:val="center"/>
          </w:tcPr>
          <w:p w14:paraId="7EE19C52" w14:textId="77777777" w:rsidR="00B62B5D" w:rsidRPr="005C42DA" w:rsidRDefault="00B62B5D" w:rsidP="00952066">
            <w:pPr>
              <w:spacing w:after="0" w:line="276" w:lineRule="auto"/>
              <w:ind w:right="98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5C42DA">
              <w:rPr>
                <w:rFonts w:ascii="Arial" w:hAnsi="Arial" w:cs="Arial"/>
                <w:sz w:val="16"/>
                <w:szCs w:val="16"/>
              </w:rPr>
              <w:t>&lt;17 kg/m</w:t>
            </w:r>
            <w:r w:rsidRPr="005C42DA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182" w:type="dxa"/>
            <w:vAlign w:val="center"/>
          </w:tcPr>
          <w:p w14:paraId="3036FD8F" w14:textId="77777777" w:rsidR="00B62B5D" w:rsidRPr="005C42DA" w:rsidRDefault="00B62B5D" w:rsidP="00952066">
            <w:pPr>
              <w:spacing w:after="0" w:line="276" w:lineRule="auto"/>
              <w:ind w:right="98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5C42DA">
              <w:rPr>
                <w:rFonts w:ascii="Arial" w:hAnsi="Arial" w:cs="Arial"/>
                <w:sz w:val="16"/>
                <w:szCs w:val="16"/>
              </w:rPr>
              <w:t>18.5 - &lt;25 kg/m</w:t>
            </w:r>
            <w:r w:rsidRPr="005C42DA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354" w:type="dxa"/>
            <w:vAlign w:val="center"/>
          </w:tcPr>
          <w:p w14:paraId="48AA35E2" w14:textId="77777777" w:rsidR="00B62B5D" w:rsidRPr="005C42DA" w:rsidRDefault="00B62B5D" w:rsidP="00952066">
            <w:pPr>
              <w:spacing w:after="0" w:line="276" w:lineRule="auto"/>
              <w:ind w:right="9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42DA">
              <w:rPr>
                <w:rFonts w:ascii="Arial" w:hAnsi="Arial" w:cs="Arial"/>
                <w:sz w:val="16"/>
                <w:szCs w:val="16"/>
              </w:rPr>
              <w:t>25 – 30 kg/m</w:t>
            </w:r>
            <w:r w:rsidRPr="005C42DA">
              <w:rPr>
                <w:rFonts w:ascii="Arial" w:hAnsi="Arial" w:cs="Arial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907" w:type="dxa"/>
            <w:vAlign w:val="center"/>
          </w:tcPr>
          <w:p w14:paraId="44E1FE43" w14:textId="77777777" w:rsidR="00B62B5D" w:rsidRPr="005C42DA" w:rsidRDefault="00B62B5D" w:rsidP="00952066">
            <w:pPr>
              <w:spacing w:after="0" w:line="276" w:lineRule="auto"/>
              <w:ind w:right="98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5C42DA">
              <w:rPr>
                <w:rFonts w:ascii="Arial" w:hAnsi="Arial" w:cs="Arial"/>
                <w:sz w:val="16"/>
                <w:szCs w:val="16"/>
              </w:rPr>
              <w:t xml:space="preserve">≥30 </w:t>
            </w:r>
            <w:proofErr w:type="spellStart"/>
            <w:r w:rsidRPr="005C42DA">
              <w:rPr>
                <w:rFonts w:ascii="Arial" w:hAnsi="Arial" w:cs="Arial"/>
                <w:sz w:val="16"/>
                <w:szCs w:val="16"/>
              </w:rPr>
              <w:t>kgm</w:t>
            </w:r>
            <w:proofErr w:type="spellEnd"/>
            <w:r w:rsidRPr="005C42DA">
              <w:rPr>
                <w:rFonts w:ascii="Arial" w:hAnsi="Arial" w:cs="Arial"/>
                <w:sz w:val="16"/>
                <w:szCs w:val="16"/>
              </w:rPr>
              <w:t>/</w:t>
            </w:r>
            <w:r w:rsidRPr="005C42DA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</w:tr>
      <w:tr w:rsidR="00B62B5D" w:rsidRPr="005C42DA" w14:paraId="11F4D820" w14:textId="77777777" w:rsidTr="00952066">
        <w:trPr>
          <w:trHeight w:val="346"/>
        </w:trPr>
        <w:tc>
          <w:tcPr>
            <w:tcW w:w="1870" w:type="dxa"/>
            <w:vAlign w:val="center"/>
          </w:tcPr>
          <w:p w14:paraId="46614D55" w14:textId="77777777" w:rsidR="00B62B5D" w:rsidRPr="005C42DA" w:rsidRDefault="00B62B5D" w:rsidP="00952066">
            <w:pPr>
              <w:spacing w:after="0" w:line="276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A61E41">
              <w:rPr>
                <w:rFonts w:ascii="Arial" w:eastAsia="Arial" w:hAnsi="Arial" w:cs="Arial"/>
                <w:sz w:val="16"/>
                <w:szCs w:val="16"/>
                <w:lang w:val="nl-NL"/>
              </w:rPr>
              <w:t xml:space="preserve">de Oliveira </w:t>
            </w:r>
            <w:proofErr w:type="spellStart"/>
            <w:r w:rsidRPr="00A61E41">
              <w:rPr>
                <w:rFonts w:ascii="Arial" w:eastAsia="Arial" w:hAnsi="Arial" w:cs="Arial"/>
                <w:sz w:val="16"/>
                <w:szCs w:val="16"/>
                <w:lang w:val="nl-NL"/>
              </w:rPr>
              <w:t>Henz</w:t>
            </w:r>
            <w:proofErr w:type="spellEnd"/>
            <w:r w:rsidRPr="00A61E41">
              <w:rPr>
                <w:rFonts w:ascii="Arial" w:eastAsia="Arial" w:hAnsi="Arial" w:cs="Arial"/>
                <w:sz w:val="16"/>
                <w:szCs w:val="16"/>
                <w:lang w:val="nl-NL"/>
              </w:rPr>
              <w:t xml:space="preserve"> et al. </w:t>
            </w:r>
            <w:sdt>
              <w:sdtPr>
                <w:rPr>
                  <w:rFonts w:ascii="Arial" w:eastAsia="Arial" w:hAnsi="Arial" w:cs="Arial"/>
                  <w:sz w:val="16"/>
                  <w:szCs w:val="16"/>
                  <w:highlight w:val="white"/>
                </w:rPr>
                <w:alias w:val="Citation"/>
                <w:tag w:val="{&quot;referencesIds&quot;:[&quot;doc:66df5a316790ed1d409e6ed1&quot;],&quot;referencesOptions&quot;:{&quot;doc:66df5a316790ed1d409e6ed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2134666812,&quot;citationText&quot;:&quot;&lt;span style=\&quot;font-family:Arial;font-size:10.666666666666666px;color:#000000\&quot;&gt;[50]&lt;/span&gt;&quot;}"/>
                <w:id w:val="2134666812"/>
                <w:placeholder>
                  <w:docPart w:val="7F107D13429B45758CE7E4359E381C7F"/>
                </w:placeholder>
              </w:sdtPr>
              <w:sdtEndPr/>
              <w:sdtContent>
                <w:r>
                  <w:rPr>
                    <w:rFonts w:ascii="Arial" w:eastAsia="Times New Roman" w:hAnsi="Arial" w:cs="Arial"/>
                    <w:color w:val="000000"/>
                    <w:sz w:val="18"/>
                    <w:szCs w:val="18"/>
                  </w:rPr>
                  <w:t>[50]</w:t>
                </w:r>
              </w:sdtContent>
            </w:sdt>
          </w:p>
        </w:tc>
        <w:tc>
          <w:tcPr>
            <w:tcW w:w="3449" w:type="dxa"/>
            <w:vAlign w:val="center"/>
          </w:tcPr>
          <w:p w14:paraId="1DE09EB5" w14:textId="77777777" w:rsidR="00B62B5D" w:rsidRPr="005C42DA" w:rsidRDefault="00B62B5D" w:rsidP="00952066">
            <w:pPr>
              <w:spacing w:after="0" w:line="276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WHO z-score for age </w:t>
            </w:r>
            <w:sdt>
              <w:sdtPr>
                <w:rPr>
                  <w:rFonts w:ascii="Arial" w:eastAsia="Arial" w:hAnsi="Arial" w:cs="Arial"/>
                  <w:sz w:val="16"/>
                  <w:szCs w:val="16"/>
                  <w:highlight w:val="white"/>
                </w:rPr>
                <w:alias w:val="Citation"/>
                <w:tag w:val="{&quot;referencesIds&quot;:[&quot;doc:66e35e10f5f5474e38c8b893&quot;],&quot;referencesOptions&quot;:{&quot;doc:66e35e10f5f5474e38c8b893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020231705,&quot;citationText&quot;:&quot;&lt;span style=\&quot;font-family:Arial;font-size:10.666666666666666px;color:#000000\&quot;&gt;[54]&lt;/span&gt;&quot;}"/>
                <w:id w:val="-1020231705"/>
                <w:placeholder>
                  <w:docPart w:val="91751B7F0A154F68B4AFC76BE69382B7"/>
                </w:placeholder>
              </w:sdtPr>
              <w:sdtEndPr/>
              <w:sdtContent>
                <w:r>
                  <w:rPr>
                    <w:rFonts w:ascii="Arial" w:eastAsia="Times New Roman" w:hAnsi="Arial" w:cs="Arial"/>
                    <w:color w:val="000000"/>
                    <w:sz w:val="18"/>
                    <w:szCs w:val="18"/>
                  </w:rPr>
                  <w:t>[54]</w:t>
                </w:r>
              </w:sdtContent>
            </w:sdt>
          </w:p>
        </w:tc>
        <w:tc>
          <w:tcPr>
            <w:tcW w:w="2081" w:type="dxa"/>
            <w:vAlign w:val="center"/>
          </w:tcPr>
          <w:p w14:paraId="4D353DA6" w14:textId="77777777" w:rsidR="00B62B5D" w:rsidRPr="005C42DA" w:rsidRDefault="00B62B5D" w:rsidP="00952066">
            <w:pPr>
              <w:spacing w:after="0" w:line="276" w:lineRule="auto"/>
              <w:ind w:right="9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42DA">
              <w:rPr>
                <w:rFonts w:ascii="Arial" w:hAnsi="Arial" w:cs="Arial"/>
                <w:sz w:val="16"/>
                <w:szCs w:val="16"/>
              </w:rPr>
              <w:t xml:space="preserve">Split into two </w:t>
            </w:r>
          </w:p>
          <w:p w14:paraId="0E8AF67B" w14:textId="77777777" w:rsidR="00B62B5D" w:rsidRPr="005C42DA" w:rsidRDefault="00B62B5D" w:rsidP="00952066">
            <w:pPr>
              <w:spacing w:after="0" w:line="276" w:lineRule="auto"/>
              <w:ind w:right="9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42DA">
              <w:rPr>
                <w:rFonts w:ascii="Arial" w:hAnsi="Arial" w:cs="Arial"/>
                <w:sz w:val="16"/>
                <w:szCs w:val="16"/>
              </w:rPr>
              <w:t>-2 (very underweight)</w:t>
            </w:r>
          </w:p>
          <w:p w14:paraId="041E72C0" w14:textId="77777777" w:rsidR="00B62B5D" w:rsidRPr="005C42DA" w:rsidRDefault="00B62B5D" w:rsidP="00952066">
            <w:pPr>
              <w:spacing w:after="0" w:line="276" w:lineRule="auto"/>
              <w:ind w:right="9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42DA">
              <w:rPr>
                <w:rFonts w:ascii="Arial" w:hAnsi="Arial" w:cs="Arial"/>
                <w:sz w:val="16"/>
                <w:szCs w:val="16"/>
              </w:rPr>
              <w:t>-1 - -2 (underweight</w:t>
            </w:r>
          </w:p>
        </w:tc>
        <w:tc>
          <w:tcPr>
            <w:tcW w:w="2182" w:type="dxa"/>
            <w:vAlign w:val="center"/>
          </w:tcPr>
          <w:p w14:paraId="1F24EDB8" w14:textId="77777777" w:rsidR="00B62B5D" w:rsidRPr="005C42DA" w:rsidRDefault="00B62B5D" w:rsidP="00952066">
            <w:pPr>
              <w:spacing w:after="0" w:line="276" w:lineRule="auto"/>
              <w:ind w:right="9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42DA">
              <w:rPr>
                <w:rFonts w:ascii="Arial" w:hAnsi="Arial" w:cs="Arial"/>
                <w:sz w:val="16"/>
                <w:szCs w:val="16"/>
              </w:rPr>
              <w:t>-1 – 1 (normal weight)</w:t>
            </w:r>
          </w:p>
        </w:tc>
        <w:tc>
          <w:tcPr>
            <w:tcW w:w="2354" w:type="dxa"/>
            <w:vAlign w:val="center"/>
          </w:tcPr>
          <w:p w14:paraId="66C067A2" w14:textId="77777777" w:rsidR="00B62B5D" w:rsidRPr="005C42DA" w:rsidRDefault="00B62B5D" w:rsidP="00952066">
            <w:pPr>
              <w:spacing w:after="0" w:line="276" w:lineRule="auto"/>
              <w:ind w:right="9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42DA">
              <w:rPr>
                <w:rFonts w:ascii="Arial" w:hAnsi="Arial" w:cs="Arial"/>
                <w:sz w:val="16"/>
                <w:szCs w:val="16"/>
              </w:rPr>
              <w:t>1 – 2 (overweight)</w:t>
            </w:r>
          </w:p>
        </w:tc>
        <w:tc>
          <w:tcPr>
            <w:tcW w:w="1907" w:type="dxa"/>
            <w:vAlign w:val="center"/>
          </w:tcPr>
          <w:p w14:paraId="7E54B01A" w14:textId="77777777" w:rsidR="00B62B5D" w:rsidRPr="005C42DA" w:rsidRDefault="00B62B5D" w:rsidP="00952066">
            <w:pPr>
              <w:spacing w:after="0" w:line="276" w:lineRule="auto"/>
              <w:ind w:right="98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C42DA">
              <w:rPr>
                <w:rFonts w:ascii="Arial" w:hAnsi="Arial" w:cs="Arial"/>
                <w:sz w:val="16"/>
                <w:szCs w:val="16"/>
              </w:rPr>
              <w:t>&gt;2 (very overweight)</w:t>
            </w:r>
          </w:p>
        </w:tc>
      </w:tr>
      <w:tr w:rsidR="00B62B5D" w:rsidRPr="005C42DA" w14:paraId="3DAE0824" w14:textId="77777777" w:rsidTr="00952066">
        <w:trPr>
          <w:trHeight w:val="346"/>
        </w:trPr>
        <w:tc>
          <w:tcPr>
            <w:tcW w:w="1870" w:type="dxa"/>
            <w:vAlign w:val="center"/>
          </w:tcPr>
          <w:p w14:paraId="7913EEB5" w14:textId="77777777" w:rsidR="00B62B5D" w:rsidRPr="005C42DA" w:rsidRDefault="00B62B5D" w:rsidP="00952066">
            <w:pPr>
              <w:spacing w:after="0" w:line="276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Gandara-Mireles et al. 2022 </w:t>
            </w:r>
            <w:sdt>
              <w:sdtPr>
                <w:rPr>
                  <w:rFonts w:ascii="Arial" w:eastAsia="Arial" w:hAnsi="Arial" w:cs="Arial"/>
                  <w:sz w:val="16"/>
                  <w:szCs w:val="16"/>
                  <w:highlight w:val="white"/>
                </w:rPr>
                <w:alias w:val="Citation"/>
                <w:tag w:val="{&quot;referencesIds&quot;:[&quot;doc:648fb5120587f12addccf8ec&quot;],&quot;referencesOptions&quot;:{&quot;doc:648fb5120587f12addccf8ec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679660008,&quot;citationText&quot;:&quot;&lt;span style=\&quot;font-family:Arial;font-size:10.666666666666666px;color:#000000\&quot;&gt;[34]&lt;/span&gt;&quot;}"/>
                <w:id w:val="792335622"/>
                <w:placeholder>
                  <w:docPart w:val="537D45C88D8642E391130EB8191A1F33"/>
                </w:placeholder>
              </w:sdtPr>
              <w:sdtEndPr/>
              <w:sdtContent>
                <w:r>
                  <w:rPr>
                    <w:rFonts w:ascii="Arial" w:eastAsia="Times New Roman" w:hAnsi="Arial" w:cs="Arial"/>
                    <w:color w:val="000000"/>
                    <w:sz w:val="18"/>
                    <w:szCs w:val="18"/>
                  </w:rPr>
                  <w:t>[34]</w:t>
                </w:r>
              </w:sdtContent>
            </w:sdt>
          </w:p>
        </w:tc>
        <w:tc>
          <w:tcPr>
            <w:tcW w:w="3449" w:type="dxa"/>
            <w:vAlign w:val="center"/>
          </w:tcPr>
          <w:p w14:paraId="0CB9809B" w14:textId="77777777" w:rsidR="00B62B5D" w:rsidRPr="005C42DA" w:rsidRDefault="00B62B5D" w:rsidP="00952066">
            <w:pPr>
              <w:spacing w:after="0" w:line="276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BMI (kg/m</w:t>
            </w:r>
            <w:r w:rsidRPr="005C42DA">
              <w:rPr>
                <w:rFonts w:ascii="Arial" w:eastAsia="Arial" w:hAnsi="Arial" w:cs="Arial"/>
                <w:sz w:val="16"/>
                <w:szCs w:val="16"/>
                <w:vertAlign w:val="superscript"/>
              </w:rPr>
              <w:t>2</w:t>
            </w:r>
            <w:r w:rsidRPr="005C42DA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8524" w:type="dxa"/>
            <w:gridSpan w:val="4"/>
            <w:vAlign w:val="center"/>
          </w:tcPr>
          <w:p w14:paraId="43876EAF" w14:textId="77777777" w:rsidR="00B62B5D" w:rsidRPr="005C42DA" w:rsidRDefault="00A47B68" w:rsidP="00952066">
            <w:pPr>
              <w:spacing w:after="0" w:line="276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sdt>
              <w:sdtPr>
                <w:rPr>
                  <w:rFonts w:ascii="Arial" w:hAnsi="Arial" w:cs="Arial"/>
                </w:rPr>
                <w:tag w:val="goog_rdk_200"/>
                <w:id w:val="-683205797"/>
              </w:sdtPr>
              <w:sdtEndPr/>
              <w:sdtContent>
                <w:r w:rsidR="00B62B5D" w:rsidRPr="005C42DA">
                  <w:rPr>
                    <w:rFonts w:ascii="Arial" w:eastAsia="Arial Unicode MS" w:hAnsi="Arial" w:cs="Arial"/>
                    <w:sz w:val="16"/>
                    <w:szCs w:val="16"/>
                  </w:rPr>
                  <w:t>BMI ≤19.4 or ≥19.4</w:t>
                </w:r>
              </w:sdtContent>
            </w:sdt>
          </w:p>
        </w:tc>
      </w:tr>
      <w:tr w:rsidR="00B62B5D" w:rsidRPr="005C42DA" w14:paraId="0E1EDD87" w14:textId="77777777" w:rsidTr="00952066">
        <w:trPr>
          <w:trHeight w:val="337"/>
        </w:trPr>
        <w:tc>
          <w:tcPr>
            <w:tcW w:w="1870" w:type="dxa"/>
            <w:vAlign w:val="center"/>
          </w:tcPr>
          <w:p w14:paraId="587B1B61" w14:textId="77777777" w:rsidR="00B62B5D" w:rsidRPr="005C42DA" w:rsidRDefault="00B62B5D" w:rsidP="00952066">
            <w:pPr>
              <w:spacing w:after="0" w:line="276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Gibson et al.</w:t>
            </w:r>
          </w:p>
          <w:p w14:paraId="05D62AF7" w14:textId="77777777" w:rsidR="00B62B5D" w:rsidRPr="005C42DA" w:rsidRDefault="00B62B5D" w:rsidP="00952066">
            <w:pPr>
              <w:spacing w:after="0" w:line="276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2021</w:t>
            </w:r>
            <w:r w:rsidRPr="005C42DA">
              <w:rPr>
                <w:rFonts w:ascii="Arial" w:eastAsia="Arial" w:hAnsi="Arial" w:cs="Arial"/>
                <w:sz w:val="16"/>
                <w:szCs w:val="16"/>
                <w:highlight w:val="white"/>
              </w:rPr>
              <w:t xml:space="preserve"> </w:t>
            </w:r>
            <w:r w:rsidRPr="005C42DA">
              <w:rPr>
                <w:rFonts w:ascii="Arial" w:eastAsia="Arial" w:hAnsi="Arial" w:cs="Arial"/>
                <w:sz w:val="16"/>
                <w:szCs w:val="16"/>
              </w:rPr>
              <w:t>[35]</w:t>
            </w:r>
          </w:p>
        </w:tc>
        <w:tc>
          <w:tcPr>
            <w:tcW w:w="3449" w:type="dxa"/>
            <w:vAlign w:val="center"/>
          </w:tcPr>
          <w:p w14:paraId="043AE73A" w14:textId="77777777" w:rsidR="00B62B5D" w:rsidRPr="005C42DA" w:rsidRDefault="00B62B5D" w:rsidP="00952066">
            <w:pPr>
              <w:spacing w:after="0" w:line="276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CDC BMI-for-age [50, 51]</w:t>
            </w:r>
          </w:p>
        </w:tc>
        <w:tc>
          <w:tcPr>
            <w:tcW w:w="2081" w:type="dxa"/>
            <w:vAlign w:val="center"/>
          </w:tcPr>
          <w:p w14:paraId="62C556F6" w14:textId="77777777" w:rsidR="00B62B5D" w:rsidRPr="005C42DA" w:rsidRDefault="00B62B5D" w:rsidP="00952066">
            <w:pPr>
              <w:spacing w:after="0" w:line="276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&lt;5</w:t>
            </w:r>
            <w:r w:rsidRPr="005C42DA">
              <w:rPr>
                <w:rFonts w:ascii="Arial" w:eastAsia="Arial" w:hAnsi="Arial" w:cs="Arial"/>
                <w:sz w:val="16"/>
                <w:szCs w:val="16"/>
                <w:vertAlign w:val="superscript"/>
              </w:rPr>
              <w:t>th</w:t>
            </w: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 centile (n=0)</w:t>
            </w:r>
          </w:p>
        </w:tc>
        <w:tc>
          <w:tcPr>
            <w:tcW w:w="2182" w:type="dxa"/>
            <w:vAlign w:val="center"/>
          </w:tcPr>
          <w:p w14:paraId="47A612BA" w14:textId="77777777" w:rsidR="00B62B5D" w:rsidRPr="005C42DA" w:rsidRDefault="00B62B5D" w:rsidP="00952066">
            <w:pPr>
              <w:spacing w:after="0" w:line="276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5–84.9</w:t>
            </w:r>
            <w:r w:rsidRPr="005C42DA">
              <w:rPr>
                <w:rFonts w:ascii="Arial" w:eastAsia="Arial" w:hAnsi="Arial" w:cs="Arial"/>
                <w:sz w:val="16"/>
                <w:szCs w:val="16"/>
                <w:vertAlign w:val="superscript"/>
              </w:rPr>
              <w:t>th</w:t>
            </w: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 centile (n=17)</w:t>
            </w:r>
          </w:p>
        </w:tc>
        <w:tc>
          <w:tcPr>
            <w:tcW w:w="2354" w:type="dxa"/>
            <w:vAlign w:val="center"/>
          </w:tcPr>
          <w:p w14:paraId="492950F9" w14:textId="77777777" w:rsidR="00B62B5D" w:rsidRPr="005C42DA" w:rsidRDefault="00B62B5D" w:rsidP="00952066">
            <w:pPr>
              <w:spacing w:after="0" w:line="276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85–94.9</w:t>
            </w:r>
            <w:r w:rsidRPr="005C42DA">
              <w:rPr>
                <w:rFonts w:ascii="Arial" w:eastAsia="Arial" w:hAnsi="Arial" w:cs="Arial"/>
                <w:sz w:val="16"/>
                <w:szCs w:val="16"/>
                <w:vertAlign w:val="superscript"/>
              </w:rPr>
              <w:t>th</w:t>
            </w: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 centile (n=9)</w:t>
            </w:r>
          </w:p>
        </w:tc>
        <w:tc>
          <w:tcPr>
            <w:tcW w:w="1907" w:type="dxa"/>
            <w:vAlign w:val="center"/>
          </w:tcPr>
          <w:p w14:paraId="51142D68" w14:textId="77777777" w:rsidR="00B62B5D" w:rsidRPr="005C42DA" w:rsidRDefault="00B62B5D" w:rsidP="00952066">
            <w:pPr>
              <w:spacing w:after="0" w:line="276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85–94.9</w:t>
            </w:r>
            <w:r w:rsidRPr="005C42DA">
              <w:rPr>
                <w:rFonts w:ascii="Arial" w:eastAsia="Arial" w:hAnsi="Arial" w:cs="Arial"/>
                <w:sz w:val="16"/>
                <w:szCs w:val="16"/>
                <w:vertAlign w:val="superscript"/>
              </w:rPr>
              <w:t>th</w:t>
            </w: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 centile (n=10)</w:t>
            </w:r>
          </w:p>
        </w:tc>
      </w:tr>
      <w:tr w:rsidR="00B62B5D" w:rsidRPr="005C42DA" w14:paraId="220E3ADE" w14:textId="77777777" w:rsidTr="00952066">
        <w:trPr>
          <w:trHeight w:val="261"/>
        </w:trPr>
        <w:tc>
          <w:tcPr>
            <w:tcW w:w="1870" w:type="dxa"/>
            <w:vMerge w:val="restart"/>
            <w:vAlign w:val="center"/>
          </w:tcPr>
          <w:p w14:paraId="5125495A" w14:textId="77777777" w:rsidR="00B62B5D" w:rsidRPr="005C42DA" w:rsidRDefault="00B62B5D" w:rsidP="00952066">
            <w:pPr>
              <w:spacing w:after="0" w:line="276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Orgel et al. </w:t>
            </w:r>
          </w:p>
          <w:p w14:paraId="1E7BDC36" w14:textId="77777777" w:rsidR="00B62B5D" w:rsidRPr="005C42DA" w:rsidRDefault="00B62B5D" w:rsidP="00952066">
            <w:pPr>
              <w:spacing w:after="0" w:line="276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2021 </w:t>
            </w:r>
            <w:sdt>
              <w:sdtPr>
                <w:rPr>
                  <w:rFonts w:ascii="Arial" w:eastAsia="Arial" w:hAnsi="Arial" w:cs="Arial"/>
                  <w:sz w:val="16"/>
                  <w:szCs w:val="16"/>
                  <w:highlight w:val="white"/>
                </w:rPr>
                <w:alias w:val="Citation"/>
                <w:tag w:val="{&quot;referencesIds&quot;:[&quot;doc:6478edeae5a8ab00ff5e2a58&quot;],&quot;referencesOptions&quot;:{&quot;doc:6478edeae5a8ab00ff5e2a58&quot;:{&quot;author&quot;:true,&quot;year&quot;:true,&quot;formatAuthorYear&quot;:false,&quot;pageReplace&quot;:&quot;&quot;,&quot;prefix&quot;:&quot;&quot;,&quot;suffix&quot;:&quot;&quot;}},&quot;hasBrokenReferences&quot;:false,&quot;hasManualEdits&quot;:false,&quot;citationType&quot;:&quot;inline&quot;}"/>
                <w:id w:val="-2057459386"/>
                <w:placeholder>
                  <w:docPart w:val="44EB16BC06CA40709E89174B8984436D"/>
                </w:placeholder>
              </w:sdtPr>
              <w:sdtEndPr/>
              <w:sdtContent>
                <w:r>
                  <w:rPr>
                    <w:rFonts w:ascii="Arial" w:eastAsia="Times New Roman" w:hAnsi="Arial" w:cs="Arial"/>
                    <w:color w:val="000000"/>
                    <w:sz w:val="18"/>
                    <w:szCs w:val="18"/>
                  </w:rPr>
                  <w:t>[36]</w:t>
                </w:r>
              </w:sdtContent>
            </w:sdt>
          </w:p>
        </w:tc>
        <w:tc>
          <w:tcPr>
            <w:tcW w:w="3449" w:type="dxa"/>
            <w:vAlign w:val="center"/>
          </w:tcPr>
          <w:p w14:paraId="10BBC748" w14:textId="77777777" w:rsidR="00B62B5D" w:rsidRPr="005C42DA" w:rsidRDefault="00B62B5D" w:rsidP="00952066">
            <w:pPr>
              <w:spacing w:after="0" w:line="276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CDC BMI-for-age [50, 51]</w:t>
            </w:r>
          </w:p>
        </w:tc>
        <w:tc>
          <w:tcPr>
            <w:tcW w:w="2081" w:type="dxa"/>
            <w:vAlign w:val="center"/>
          </w:tcPr>
          <w:p w14:paraId="0ED8C976" w14:textId="77777777" w:rsidR="00B62B5D" w:rsidRPr="005C42DA" w:rsidRDefault="00B62B5D" w:rsidP="00952066">
            <w:pPr>
              <w:spacing w:after="0" w:line="276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&lt; 95</w:t>
            </w:r>
            <w:r w:rsidRPr="005C42DA">
              <w:rPr>
                <w:rFonts w:ascii="Arial" w:eastAsia="Arial" w:hAnsi="Arial" w:cs="Arial"/>
                <w:sz w:val="16"/>
                <w:szCs w:val="16"/>
                <w:vertAlign w:val="superscript"/>
              </w:rPr>
              <w:t>th</w:t>
            </w: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 centile (n=30)</w:t>
            </w:r>
          </w:p>
        </w:tc>
        <w:tc>
          <w:tcPr>
            <w:tcW w:w="6443" w:type="dxa"/>
            <w:gridSpan w:val="3"/>
            <w:vAlign w:val="center"/>
          </w:tcPr>
          <w:p w14:paraId="2DB55F1A" w14:textId="77777777" w:rsidR="00B62B5D" w:rsidRPr="005C42DA" w:rsidRDefault="00A47B68" w:rsidP="00952066">
            <w:pPr>
              <w:spacing w:after="0" w:line="276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sdt>
              <w:sdtPr>
                <w:rPr>
                  <w:rFonts w:ascii="Arial" w:hAnsi="Arial" w:cs="Arial"/>
                </w:rPr>
                <w:tag w:val="goog_rdk_202"/>
                <w:id w:val="1909496508"/>
              </w:sdtPr>
              <w:sdtEndPr/>
              <w:sdtContent>
                <w:r w:rsidR="00B62B5D" w:rsidRPr="005C42DA">
                  <w:rPr>
                    <w:rFonts w:ascii="Arial" w:eastAsia="Arial Unicode MS" w:hAnsi="Arial" w:cs="Arial"/>
                    <w:sz w:val="16"/>
                    <w:szCs w:val="16"/>
                  </w:rPr>
                  <w:t>≥ 95</w:t>
                </w:r>
              </w:sdtContent>
            </w:sdt>
            <w:r w:rsidR="00B62B5D" w:rsidRPr="005C42DA">
              <w:rPr>
                <w:rFonts w:ascii="Arial" w:eastAsia="Arial" w:hAnsi="Arial" w:cs="Arial"/>
                <w:sz w:val="16"/>
                <w:szCs w:val="16"/>
                <w:vertAlign w:val="superscript"/>
              </w:rPr>
              <w:t>th</w:t>
            </w:r>
            <w:r w:rsidR="00B62B5D" w:rsidRPr="005C42DA">
              <w:rPr>
                <w:rFonts w:ascii="Arial" w:eastAsia="Arial" w:hAnsi="Arial" w:cs="Arial"/>
                <w:sz w:val="16"/>
                <w:szCs w:val="16"/>
              </w:rPr>
              <w:t xml:space="preserve"> centile (n=6)</w:t>
            </w:r>
          </w:p>
        </w:tc>
      </w:tr>
      <w:tr w:rsidR="00B62B5D" w:rsidRPr="005C42DA" w14:paraId="744F0ED9" w14:textId="77777777" w:rsidTr="00952066">
        <w:trPr>
          <w:trHeight w:val="70"/>
        </w:trPr>
        <w:tc>
          <w:tcPr>
            <w:tcW w:w="1870" w:type="dxa"/>
            <w:vMerge/>
            <w:vAlign w:val="center"/>
          </w:tcPr>
          <w:p w14:paraId="16F528FF" w14:textId="77777777" w:rsidR="00B62B5D" w:rsidRPr="005C42DA" w:rsidRDefault="00B62B5D" w:rsidP="009520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3449" w:type="dxa"/>
            <w:vAlign w:val="center"/>
          </w:tcPr>
          <w:p w14:paraId="56328A03" w14:textId="77777777" w:rsidR="00B62B5D" w:rsidRPr="005C42DA" w:rsidRDefault="00B62B5D" w:rsidP="00952066">
            <w:pPr>
              <w:spacing w:after="0" w:line="276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Body fat percentage (DXA)</w:t>
            </w:r>
          </w:p>
        </w:tc>
        <w:tc>
          <w:tcPr>
            <w:tcW w:w="2081" w:type="dxa"/>
            <w:vAlign w:val="center"/>
          </w:tcPr>
          <w:p w14:paraId="6BE58AF3" w14:textId="77777777" w:rsidR="00B62B5D" w:rsidRPr="005C42DA" w:rsidRDefault="00B62B5D" w:rsidP="00952066">
            <w:pPr>
              <w:spacing w:after="0" w:line="276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&lt; 45% (n=29)</w:t>
            </w:r>
          </w:p>
        </w:tc>
        <w:tc>
          <w:tcPr>
            <w:tcW w:w="6443" w:type="dxa"/>
            <w:gridSpan w:val="3"/>
            <w:vAlign w:val="center"/>
          </w:tcPr>
          <w:p w14:paraId="601081C3" w14:textId="77777777" w:rsidR="00B62B5D" w:rsidRPr="005C42DA" w:rsidRDefault="00A47B68" w:rsidP="00952066">
            <w:pPr>
              <w:spacing w:after="0" w:line="276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sdt>
              <w:sdtPr>
                <w:rPr>
                  <w:rFonts w:ascii="Arial" w:hAnsi="Arial" w:cs="Arial"/>
                </w:rPr>
                <w:tag w:val="goog_rdk_203"/>
                <w:id w:val="-1205866372"/>
              </w:sdtPr>
              <w:sdtEndPr/>
              <w:sdtContent>
                <w:r w:rsidR="00B62B5D" w:rsidRPr="005C42DA">
                  <w:rPr>
                    <w:rFonts w:ascii="Arial" w:eastAsia="Arial Unicode MS" w:hAnsi="Arial" w:cs="Arial"/>
                    <w:sz w:val="16"/>
                    <w:szCs w:val="16"/>
                  </w:rPr>
                  <w:t>≥ 45% (n=7)</w:t>
                </w:r>
              </w:sdtContent>
            </w:sdt>
          </w:p>
        </w:tc>
      </w:tr>
      <w:tr w:rsidR="00B62B5D" w:rsidRPr="005C42DA" w14:paraId="20873D10" w14:textId="77777777" w:rsidTr="00952066">
        <w:trPr>
          <w:trHeight w:val="195"/>
        </w:trPr>
        <w:tc>
          <w:tcPr>
            <w:tcW w:w="1870" w:type="dxa"/>
            <w:vMerge w:val="restart"/>
            <w:vAlign w:val="center"/>
          </w:tcPr>
          <w:p w14:paraId="17F98216" w14:textId="77777777" w:rsidR="00B62B5D" w:rsidRPr="005C42DA" w:rsidRDefault="00B62B5D" w:rsidP="00952066">
            <w:pPr>
              <w:spacing w:after="0" w:line="276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Thompson et al.</w:t>
            </w:r>
          </w:p>
          <w:p w14:paraId="5A004528" w14:textId="77777777" w:rsidR="00B62B5D" w:rsidRPr="005C42DA" w:rsidRDefault="00B62B5D" w:rsidP="00952066">
            <w:pPr>
              <w:spacing w:after="0" w:line="276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2014 </w:t>
            </w:r>
            <w:sdt>
              <w:sdtPr>
                <w:rPr>
                  <w:rFonts w:ascii="Arial" w:eastAsia="Arial" w:hAnsi="Arial" w:cs="Arial"/>
                  <w:sz w:val="16"/>
                  <w:szCs w:val="16"/>
                  <w:highlight w:val="white"/>
                </w:rPr>
                <w:alias w:val="Citation"/>
                <w:tag w:val="{&quot;referencesIds&quot;:[&quot;doc:648f8fce52e0b358a23afece&quot;],&quot;referencesOptions&quot;:{&quot;doc:648f8fce52e0b358a23afece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300048691,&quot;citationText&quot;:&quot;&lt;span style=\&quot;font-family:Arial;font-size:10.666666666666666px;color:#000000\&quot;&gt;[37]&lt;/span&gt;&quot;}"/>
                <w:id w:val="177779449"/>
                <w:placeholder>
                  <w:docPart w:val="4AD9F6963F9D4889A89DEA1AB7728C11"/>
                </w:placeholder>
              </w:sdtPr>
              <w:sdtEndPr/>
              <w:sdtContent>
                <w:r>
                  <w:rPr>
                    <w:rFonts w:ascii="Arial" w:eastAsia="Times New Roman" w:hAnsi="Arial" w:cs="Arial"/>
                    <w:color w:val="000000"/>
                    <w:sz w:val="18"/>
                    <w:szCs w:val="18"/>
                  </w:rPr>
                  <w:t>[37]</w:t>
                </w:r>
              </w:sdtContent>
            </w:sdt>
          </w:p>
        </w:tc>
        <w:tc>
          <w:tcPr>
            <w:tcW w:w="3449" w:type="dxa"/>
            <w:vAlign w:val="center"/>
          </w:tcPr>
          <w:p w14:paraId="5769EE17" w14:textId="77777777" w:rsidR="00B62B5D" w:rsidRPr="005C42DA" w:rsidRDefault="00B62B5D" w:rsidP="00952066">
            <w:pPr>
              <w:spacing w:after="0" w:line="276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CDC BMI-for-age [50, 51]</w:t>
            </w:r>
          </w:p>
        </w:tc>
        <w:tc>
          <w:tcPr>
            <w:tcW w:w="2081" w:type="dxa"/>
            <w:vAlign w:val="center"/>
          </w:tcPr>
          <w:p w14:paraId="15DFCB0A" w14:textId="77777777" w:rsidR="00B62B5D" w:rsidRPr="005C42DA" w:rsidRDefault="00B62B5D" w:rsidP="00952066">
            <w:pPr>
              <w:spacing w:after="0" w:line="276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&lt;10</w:t>
            </w:r>
            <w:r w:rsidRPr="005C42DA">
              <w:rPr>
                <w:rFonts w:ascii="Arial" w:eastAsia="Arial" w:hAnsi="Arial" w:cs="Arial"/>
                <w:sz w:val="16"/>
                <w:szCs w:val="16"/>
                <w:vertAlign w:val="superscript"/>
              </w:rPr>
              <w:t>th</w:t>
            </w: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 centile (n=5)</w:t>
            </w:r>
          </w:p>
        </w:tc>
        <w:tc>
          <w:tcPr>
            <w:tcW w:w="2182" w:type="dxa"/>
            <w:vAlign w:val="center"/>
          </w:tcPr>
          <w:p w14:paraId="457CFA93" w14:textId="77777777" w:rsidR="00B62B5D" w:rsidRPr="005C42DA" w:rsidRDefault="00B62B5D" w:rsidP="00952066">
            <w:pPr>
              <w:spacing w:after="0" w:line="276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10-85</w:t>
            </w:r>
            <w:r w:rsidRPr="005C42DA">
              <w:rPr>
                <w:rFonts w:ascii="Arial" w:eastAsia="Arial" w:hAnsi="Arial" w:cs="Arial"/>
                <w:sz w:val="16"/>
                <w:szCs w:val="16"/>
                <w:vertAlign w:val="superscript"/>
              </w:rPr>
              <w:t>th</w:t>
            </w: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 centile (n=65)</w:t>
            </w:r>
          </w:p>
        </w:tc>
        <w:tc>
          <w:tcPr>
            <w:tcW w:w="2354" w:type="dxa"/>
            <w:vAlign w:val="center"/>
          </w:tcPr>
          <w:p w14:paraId="66A5BF3A" w14:textId="77777777" w:rsidR="00B62B5D" w:rsidRPr="005C42DA" w:rsidRDefault="00B62B5D" w:rsidP="00952066">
            <w:pPr>
              <w:spacing w:after="0" w:line="276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85-95</w:t>
            </w:r>
            <w:r w:rsidRPr="005C42DA">
              <w:rPr>
                <w:rFonts w:ascii="Arial" w:eastAsia="Arial" w:hAnsi="Arial" w:cs="Arial"/>
                <w:sz w:val="16"/>
                <w:szCs w:val="16"/>
                <w:vertAlign w:val="superscript"/>
              </w:rPr>
              <w:t>th</w:t>
            </w: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 centile (n=12)</w:t>
            </w:r>
          </w:p>
        </w:tc>
        <w:tc>
          <w:tcPr>
            <w:tcW w:w="1907" w:type="dxa"/>
            <w:vAlign w:val="center"/>
          </w:tcPr>
          <w:p w14:paraId="7FA60E80" w14:textId="77777777" w:rsidR="00B62B5D" w:rsidRPr="005C42DA" w:rsidRDefault="00B62B5D" w:rsidP="00952066">
            <w:pPr>
              <w:spacing w:after="0" w:line="276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&gt;95</w:t>
            </w:r>
            <w:r w:rsidRPr="005C42DA">
              <w:rPr>
                <w:rFonts w:ascii="Arial" w:eastAsia="Arial" w:hAnsi="Arial" w:cs="Arial"/>
                <w:sz w:val="16"/>
                <w:szCs w:val="16"/>
                <w:vertAlign w:val="superscript"/>
              </w:rPr>
              <w:t>th</w:t>
            </w: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 centile (n=16)</w:t>
            </w:r>
          </w:p>
        </w:tc>
      </w:tr>
      <w:tr w:rsidR="00B62B5D" w:rsidRPr="005C42DA" w14:paraId="6544EE8E" w14:textId="77777777" w:rsidTr="00952066">
        <w:trPr>
          <w:trHeight w:val="157"/>
        </w:trPr>
        <w:tc>
          <w:tcPr>
            <w:tcW w:w="1870" w:type="dxa"/>
            <w:vMerge/>
            <w:vAlign w:val="center"/>
          </w:tcPr>
          <w:p w14:paraId="7F3E4C53" w14:textId="77777777" w:rsidR="00B62B5D" w:rsidRPr="005C42DA" w:rsidRDefault="00B62B5D" w:rsidP="009520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3449" w:type="dxa"/>
            <w:vAlign w:val="center"/>
          </w:tcPr>
          <w:p w14:paraId="1403113A" w14:textId="77777777" w:rsidR="00B62B5D" w:rsidRPr="005C42DA" w:rsidRDefault="00B62B5D" w:rsidP="00952066">
            <w:pPr>
              <w:spacing w:after="0" w:line="276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Body fat percentage (DXA)</w:t>
            </w:r>
          </w:p>
        </w:tc>
        <w:tc>
          <w:tcPr>
            <w:tcW w:w="6617" w:type="dxa"/>
            <w:gridSpan w:val="3"/>
            <w:vAlign w:val="center"/>
          </w:tcPr>
          <w:p w14:paraId="54B8A853" w14:textId="77777777" w:rsidR="00B62B5D" w:rsidRPr="005C42DA" w:rsidRDefault="00A47B68" w:rsidP="00952066">
            <w:pPr>
              <w:spacing w:after="0" w:line="276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sdt>
              <w:sdtPr>
                <w:rPr>
                  <w:rFonts w:ascii="Arial" w:hAnsi="Arial" w:cs="Arial"/>
                </w:rPr>
                <w:tag w:val="goog_rdk_204"/>
                <w:id w:val="1888225588"/>
              </w:sdtPr>
              <w:sdtEndPr/>
              <w:sdtContent>
                <w:r w:rsidR="00B62B5D" w:rsidRPr="005C42DA">
                  <w:rPr>
                    <w:rFonts w:ascii="Arial" w:eastAsia="Arial Unicode MS" w:hAnsi="Arial" w:cs="Arial"/>
                    <w:sz w:val="16"/>
                    <w:szCs w:val="16"/>
                  </w:rPr>
                  <w:t>≤30% (n=33); &gt;30% (n=15)</w:t>
                </w:r>
              </w:sdtContent>
            </w:sdt>
          </w:p>
        </w:tc>
        <w:tc>
          <w:tcPr>
            <w:tcW w:w="1907" w:type="dxa"/>
            <w:vAlign w:val="center"/>
          </w:tcPr>
          <w:p w14:paraId="4B1E5237" w14:textId="77777777" w:rsidR="00B62B5D" w:rsidRPr="005C42DA" w:rsidRDefault="00B62B5D" w:rsidP="00952066">
            <w:pPr>
              <w:spacing w:after="0"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B62B5D" w:rsidRPr="005C42DA" w14:paraId="5A989346" w14:textId="77777777" w:rsidTr="00952066">
        <w:trPr>
          <w:trHeight w:val="100"/>
        </w:trPr>
        <w:tc>
          <w:tcPr>
            <w:tcW w:w="1870" w:type="dxa"/>
            <w:vAlign w:val="center"/>
          </w:tcPr>
          <w:p w14:paraId="2080B0FA" w14:textId="77777777" w:rsidR="00B62B5D" w:rsidRPr="005C42DA" w:rsidRDefault="00B62B5D" w:rsidP="00952066">
            <w:pPr>
              <w:spacing w:after="0" w:line="276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Turner et al. </w:t>
            </w:r>
          </w:p>
          <w:p w14:paraId="0412362C" w14:textId="77777777" w:rsidR="00B62B5D" w:rsidRPr="005C42DA" w:rsidRDefault="00B62B5D" w:rsidP="00952066">
            <w:pPr>
              <w:spacing w:after="0" w:line="276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2014 </w:t>
            </w:r>
            <w:sdt>
              <w:sdtPr>
                <w:rPr>
                  <w:rFonts w:ascii="Arial" w:eastAsia="Arial" w:hAnsi="Arial" w:cs="Arial"/>
                  <w:sz w:val="16"/>
                  <w:szCs w:val="16"/>
                  <w:highlight w:val="white"/>
                </w:rPr>
                <w:alias w:val="Citation"/>
                <w:tag w:val="{&quot;referencesIds&quot;:[&quot;doc:648f8fcf52e0b358a23afee5&quot;],&quot;referencesOptions&quot;:{&quot;doc:648f8fcf52e0b358a23afee5&quot;:{&quot;author&quot;:true,&quot;year&quot;:true,&quot;formatAuthorYear&quot;:false,&quot;pageReplace&quot;:&quot;&quot;,&quot;prefix&quot;:&quot;&quot;,&quot;suffix&quot;:&quot;&quot;}},&quot;hasBrokenReferences&quot;:false,&quot;hasManualEdits&quot;:false,&quot;citationType&quot;:&quot;inline&quot;}"/>
                <w:id w:val="1011031223"/>
                <w:placeholder>
                  <w:docPart w:val="91A022F6BB474031A4C90D0B0E505D7F"/>
                </w:placeholder>
              </w:sdtPr>
              <w:sdtEndPr/>
              <w:sdtContent>
                <w:r>
                  <w:rPr>
                    <w:rFonts w:ascii="Arial" w:eastAsia="Times New Roman" w:hAnsi="Arial" w:cs="Arial"/>
                    <w:color w:val="000000"/>
                    <w:sz w:val="18"/>
                    <w:szCs w:val="18"/>
                  </w:rPr>
                  <w:t>[38]</w:t>
                </w:r>
              </w:sdtContent>
            </w:sdt>
          </w:p>
        </w:tc>
        <w:tc>
          <w:tcPr>
            <w:tcW w:w="3449" w:type="dxa"/>
            <w:vAlign w:val="center"/>
          </w:tcPr>
          <w:p w14:paraId="49B4F72C" w14:textId="77777777" w:rsidR="00B62B5D" w:rsidRPr="005C42DA" w:rsidRDefault="00B62B5D" w:rsidP="00952066">
            <w:pPr>
              <w:spacing w:after="0" w:line="276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CDC BMI-for-age [50, 51]</w:t>
            </w:r>
          </w:p>
        </w:tc>
        <w:tc>
          <w:tcPr>
            <w:tcW w:w="2081" w:type="dxa"/>
            <w:vAlign w:val="center"/>
          </w:tcPr>
          <w:p w14:paraId="3E7B2DDF" w14:textId="77777777" w:rsidR="00B62B5D" w:rsidRPr="005C42DA" w:rsidRDefault="00B62B5D" w:rsidP="00952066">
            <w:pPr>
              <w:spacing w:after="0" w:line="276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&lt;5</w:t>
            </w:r>
            <w:r w:rsidRPr="005C42DA">
              <w:rPr>
                <w:rFonts w:ascii="Arial" w:eastAsia="Arial" w:hAnsi="Arial" w:cs="Arial"/>
                <w:sz w:val="16"/>
                <w:szCs w:val="16"/>
                <w:vertAlign w:val="superscript"/>
              </w:rPr>
              <w:t>th</w:t>
            </w: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 centile (n=3)</w:t>
            </w:r>
          </w:p>
        </w:tc>
        <w:tc>
          <w:tcPr>
            <w:tcW w:w="2182" w:type="dxa"/>
            <w:vAlign w:val="center"/>
          </w:tcPr>
          <w:p w14:paraId="169BAA84" w14:textId="77777777" w:rsidR="00B62B5D" w:rsidRPr="005C42DA" w:rsidRDefault="00B62B5D" w:rsidP="00952066">
            <w:pPr>
              <w:spacing w:after="0" w:line="276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354" w:type="dxa"/>
            <w:vAlign w:val="center"/>
          </w:tcPr>
          <w:p w14:paraId="6CE95002" w14:textId="77777777" w:rsidR="00B62B5D" w:rsidRPr="005C42DA" w:rsidRDefault="00A47B68" w:rsidP="00952066">
            <w:pPr>
              <w:spacing w:after="0" w:line="276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sdt>
              <w:sdtPr>
                <w:rPr>
                  <w:rFonts w:ascii="Arial" w:hAnsi="Arial" w:cs="Arial"/>
                </w:rPr>
                <w:tag w:val="goog_rdk_205"/>
                <w:id w:val="583647923"/>
              </w:sdtPr>
              <w:sdtEndPr/>
              <w:sdtContent>
                <w:r w:rsidR="00B62B5D" w:rsidRPr="005C42DA">
                  <w:rPr>
                    <w:rFonts w:ascii="Arial" w:eastAsia="Arial Unicode MS" w:hAnsi="Arial" w:cs="Arial"/>
                    <w:sz w:val="16"/>
                    <w:szCs w:val="16"/>
                  </w:rPr>
                  <w:t>≥85</w:t>
                </w:r>
              </w:sdtContent>
            </w:sdt>
            <w:r w:rsidR="00B62B5D" w:rsidRPr="005C42DA">
              <w:rPr>
                <w:rFonts w:ascii="Arial" w:eastAsia="Arial" w:hAnsi="Arial" w:cs="Arial"/>
                <w:sz w:val="16"/>
                <w:szCs w:val="16"/>
                <w:vertAlign w:val="superscript"/>
              </w:rPr>
              <w:t>th</w:t>
            </w:r>
            <w:r w:rsidR="00B62B5D" w:rsidRPr="005C42DA">
              <w:rPr>
                <w:rFonts w:ascii="Arial" w:eastAsia="Arial" w:hAnsi="Arial" w:cs="Arial"/>
                <w:sz w:val="16"/>
                <w:szCs w:val="16"/>
              </w:rPr>
              <w:t xml:space="preserve"> centile (n=11)</w:t>
            </w:r>
          </w:p>
        </w:tc>
        <w:tc>
          <w:tcPr>
            <w:tcW w:w="1907" w:type="dxa"/>
            <w:vAlign w:val="center"/>
          </w:tcPr>
          <w:p w14:paraId="4DAF568F" w14:textId="77777777" w:rsidR="00B62B5D" w:rsidRPr="005C42DA" w:rsidRDefault="00B62B5D" w:rsidP="00952066">
            <w:pPr>
              <w:spacing w:after="0" w:line="276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B62B5D" w:rsidRPr="005C42DA" w14:paraId="3364EC13" w14:textId="77777777" w:rsidTr="00952066">
        <w:trPr>
          <w:trHeight w:val="351"/>
        </w:trPr>
        <w:tc>
          <w:tcPr>
            <w:tcW w:w="1870" w:type="dxa"/>
            <w:vMerge w:val="restart"/>
            <w:vAlign w:val="center"/>
          </w:tcPr>
          <w:p w14:paraId="2A56D0C7" w14:textId="77777777" w:rsidR="00B62B5D" w:rsidRPr="005C42DA" w:rsidRDefault="00B62B5D" w:rsidP="00952066">
            <w:pPr>
              <w:spacing w:after="0" w:line="276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Browning et al.</w:t>
            </w:r>
          </w:p>
          <w:p w14:paraId="5F942ECB" w14:textId="77777777" w:rsidR="00B62B5D" w:rsidRPr="005C42DA" w:rsidRDefault="00B62B5D" w:rsidP="00952066">
            <w:pPr>
              <w:spacing w:after="0" w:line="276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2011</w:t>
            </w:r>
            <w:r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sdt>
              <w:sdtPr>
                <w:rPr>
                  <w:rFonts w:ascii="Arial" w:eastAsia="Arial" w:hAnsi="Arial" w:cs="Arial"/>
                  <w:sz w:val="16"/>
                  <w:szCs w:val="16"/>
                  <w:highlight w:val="white"/>
                </w:rPr>
                <w:alias w:val="Citation"/>
                <w:tag w:val="{&quot;referencesIds&quot;:[&quot;doc:6478edafc5e1cd5b998efe1e&quot;],&quot;referencesOptions&quot;:{&quot;doc:6478edafc5e1cd5b998efe1e&quot;:{&quot;author&quot;:true,&quot;year&quot;:true,&quot;formatAuthorYear&quot;:false,&quot;pageReplace&quot;:&quot;&quot;,&quot;prefix&quot;:&quot;&quot;,&quot;suffix&quot;:&quot;&quot;}},&quot;hasBrokenReferences&quot;:false,&quot;hasManualEdits&quot;:false,&quot;citationType&quot;:&quot;inline&quot;}"/>
                <w:id w:val="-854649459"/>
                <w:placeholder>
                  <w:docPart w:val="313743358E5B4AB7A33171A8A700A638"/>
                </w:placeholder>
              </w:sdtPr>
              <w:sdtEndPr/>
              <w:sdtContent>
                <w:r>
                  <w:rPr>
                    <w:rFonts w:ascii="Arial" w:eastAsia="Times New Roman" w:hAnsi="Arial" w:cs="Arial"/>
                    <w:color w:val="000000"/>
                    <w:sz w:val="18"/>
                    <w:szCs w:val="18"/>
                  </w:rPr>
                  <w:t>[39]</w:t>
                </w:r>
              </w:sdtContent>
            </w:sdt>
          </w:p>
        </w:tc>
        <w:tc>
          <w:tcPr>
            <w:tcW w:w="3449" w:type="dxa"/>
            <w:vAlign w:val="center"/>
          </w:tcPr>
          <w:p w14:paraId="52D40D0B" w14:textId="77777777" w:rsidR="00B62B5D" w:rsidRPr="005C42DA" w:rsidRDefault="00B62B5D" w:rsidP="00952066">
            <w:pPr>
              <w:spacing w:after="0" w:line="276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CDC BMI-for-age [50, 51]</w:t>
            </w:r>
          </w:p>
        </w:tc>
        <w:tc>
          <w:tcPr>
            <w:tcW w:w="2081" w:type="dxa"/>
            <w:vAlign w:val="center"/>
          </w:tcPr>
          <w:p w14:paraId="2C053D08" w14:textId="77777777" w:rsidR="00B62B5D" w:rsidRPr="005C42DA" w:rsidRDefault="00B62B5D" w:rsidP="00952066">
            <w:pPr>
              <w:spacing w:after="0" w:line="276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&lt;25</w:t>
            </w:r>
            <w:r w:rsidRPr="005C42DA">
              <w:rPr>
                <w:rFonts w:ascii="Arial" w:eastAsia="Arial" w:hAnsi="Arial" w:cs="Arial"/>
                <w:sz w:val="16"/>
                <w:szCs w:val="16"/>
                <w:vertAlign w:val="superscript"/>
              </w:rPr>
              <w:t>th</w:t>
            </w: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 centile (n=17)</w:t>
            </w:r>
          </w:p>
        </w:tc>
        <w:tc>
          <w:tcPr>
            <w:tcW w:w="2182" w:type="dxa"/>
            <w:vAlign w:val="center"/>
          </w:tcPr>
          <w:p w14:paraId="6003342C" w14:textId="77777777" w:rsidR="00B62B5D" w:rsidRPr="005C42DA" w:rsidRDefault="00B62B5D" w:rsidP="00952066">
            <w:pPr>
              <w:spacing w:after="0" w:line="276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25-85</w:t>
            </w:r>
            <w:r w:rsidRPr="005C42DA">
              <w:rPr>
                <w:rFonts w:ascii="Arial" w:eastAsia="Arial" w:hAnsi="Arial" w:cs="Arial"/>
                <w:sz w:val="16"/>
                <w:szCs w:val="16"/>
                <w:vertAlign w:val="superscript"/>
              </w:rPr>
              <w:t>th</w:t>
            </w: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 centile (n=29)</w:t>
            </w:r>
          </w:p>
        </w:tc>
        <w:tc>
          <w:tcPr>
            <w:tcW w:w="2354" w:type="dxa"/>
            <w:vAlign w:val="center"/>
          </w:tcPr>
          <w:p w14:paraId="75F554C5" w14:textId="77777777" w:rsidR="00B62B5D" w:rsidRPr="005C42DA" w:rsidRDefault="00A47B68" w:rsidP="00952066">
            <w:pPr>
              <w:spacing w:after="0" w:line="276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sdt>
              <w:sdtPr>
                <w:rPr>
                  <w:rFonts w:ascii="Arial" w:hAnsi="Arial" w:cs="Arial"/>
                </w:rPr>
                <w:tag w:val="goog_rdk_206"/>
                <w:id w:val="1351685462"/>
              </w:sdtPr>
              <w:sdtEndPr/>
              <w:sdtContent>
                <w:r w:rsidR="00B62B5D" w:rsidRPr="005C42DA">
                  <w:rPr>
                    <w:rFonts w:ascii="Arial" w:eastAsia="Arial Unicode MS" w:hAnsi="Arial" w:cs="Arial"/>
                    <w:sz w:val="16"/>
                    <w:szCs w:val="16"/>
                  </w:rPr>
                  <w:t>≥85</w:t>
                </w:r>
              </w:sdtContent>
            </w:sdt>
            <w:r w:rsidR="00B62B5D" w:rsidRPr="005C42DA">
              <w:rPr>
                <w:rFonts w:ascii="Arial" w:eastAsia="Arial" w:hAnsi="Arial" w:cs="Arial"/>
                <w:sz w:val="16"/>
                <w:szCs w:val="16"/>
                <w:vertAlign w:val="superscript"/>
              </w:rPr>
              <w:t>th</w:t>
            </w:r>
            <w:r w:rsidR="00B62B5D" w:rsidRPr="005C42DA">
              <w:rPr>
                <w:rFonts w:ascii="Arial" w:eastAsia="Arial" w:hAnsi="Arial" w:cs="Arial"/>
                <w:sz w:val="16"/>
                <w:szCs w:val="16"/>
              </w:rPr>
              <w:t xml:space="preserve"> centile (n=22)</w:t>
            </w:r>
          </w:p>
        </w:tc>
        <w:tc>
          <w:tcPr>
            <w:tcW w:w="1907" w:type="dxa"/>
            <w:vAlign w:val="center"/>
          </w:tcPr>
          <w:p w14:paraId="5FC21322" w14:textId="77777777" w:rsidR="00B62B5D" w:rsidRPr="005C42DA" w:rsidRDefault="00B62B5D" w:rsidP="00952066">
            <w:pPr>
              <w:spacing w:after="0" w:line="276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B62B5D" w:rsidRPr="005C42DA" w14:paraId="2C0634F5" w14:textId="77777777" w:rsidTr="00952066">
        <w:trPr>
          <w:trHeight w:val="275"/>
        </w:trPr>
        <w:tc>
          <w:tcPr>
            <w:tcW w:w="1870" w:type="dxa"/>
            <w:vMerge/>
            <w:vAlign w:val="center"/>
          </w:tcPr>
          <w:p w14:paraId="41C15DE2" w14:textId="77777777" w:rsidR="00B62B5D" w:rsidRPr="005C42DA" w:rsidRDefault="00B62B5D" w:rsidP="009520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3449" w:type="dxa"/>
            <w:vAlign w:val="center"/>
          </w:tcPr>
          <w:p w14:paraId="323B7DCB" w14:textId="77777777" w:rsidR="00B62B5D" w:rsidRPr="005C42DA" w:rsidRDefault="00B62B5D" w:rsidP="00952066">
            <w:pPr>
              <w:spacing w:after="0" w:line="276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CDC BMI-for-age (extremes)</w:t>
            </w:r>
          </w:p>
        </w:tc>
        <w:tc>
          <w:tcPr>
            <w:tcW w:w="2081" w:type="dxa"/>
            <w:vAlign w:val="center"/>
          </w:tcPr>
          <w:p w14:paraId="2F55B4A8" w14:textId="77777777" w:rsidR="00B62B5D" w:rsidRPr="005C42DA" w:rsidRDefault="00B62B5D" w:rsidP="00952066">
            <w:pPr>
              <w:spacing w:after="0" w:line="276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0-5</w:t>
            </w:r>
            <w:r w:rsidRPr="005C42DA">
              <w:rPr>
                <w:rFonts w:ascii="Arial" w:eastAsia="Arial" w:hAnsi="Arial" w:cs="Arial"/>
                <w:sz w:val="16"/>
                <w:szCs w:val="16"/>
                <w:vertAlign w:val="superscript"/>
              </w:rPr>
              <w:t>th</w:t>
            </w: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 centile (n=6)</w:t>
            </w:r>
          </w:p>
        </w:tc>
        <w:tc>
          <w:tcPr>
            <w:tcW w:w="4536" w:type="dxa"/>
            <w:gridSpan w:val="2"/>
            <w:vAlign w:val="center"/>
          </w:tcPr>
          <w:p w14:paraId="060057B1" w14:textId="77777777" w:rsidR="00B62B5D" w:rsidRPr="005C42DA" w:rsidRDefault="00B62B5D" w:rsidP="00952066">
            <w:pPr>
              <w:spacing w:after="0" w:line="276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&gt;5</w:t>
            </w:r>
            <w:r w:rsidRPr="005C42DA">
              <w:rPr>
                <w:rFonts w:ascii="Arial" w:eastAsia="Arial" w:hAnsi="Arial" w:cs="Arial"/>
                <w:sz w:val="16"/>
                <w:szCs w:val="16"/>
                <w:vertAlign w:val="superscript"/>
              </w:rPr>
              <w:t>th</w:t>
            </w:r>
            <w:r w:rsidRPr="005C42DA">
              <w:rPr>
                <w:rFonts w:ascii="Arial" w:eastAsia="Arial" w:hAnsi="Arial" w:cs="Arial"/>
                <w:sz w:val="16"/>
                <w:szCs w:val="16"/>
              </w:rPr>
              <w:t>-95</w:t>
            </w:r>
            <w:r w:rsidRPr="005C42DA">
              <w:rPr>
                <w:rFonts w:ascii="Arial" w:eastAsia="Arial" w:hAnsi="Arial" w:cs="Arial"/>
                <w:sz w:val="16"/>
                <w:szCs w:val="16"/>
                <w:vertAlign w:val="superscript"/>
              </w:rPr>
              <w:t>th</w:t>
            </w: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 centile (n=49)</w:t>
            </w:r>
          </w:p>
        </w:tc>
        <w:tc>
          <w:tcPr>
            <w:tcW w:w="1907" w:type="dxa"/>
            <w:vAlign w:val="center"/>
          </w:tcPr>
          <w:p w14:paraId="5630DFCA" w14:textId="77777777" w:rsidR="00B62B5D" w:rsidRPr="005C42DA" w:rsidRDefault="00A47B68" w:rsidP="00952066">
            <w:pPr>
              <w:spacing w:after="0" w:line="276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sdt>
              <w:sdtPr>
                <w:rPr>
                  <w:rFonts w:ascii="Arial" w:hAnsi="Arial" w:cs="Arial"/>
                </w:rPr>
                <w:tag w:val="goog_rdk_207"/>
                <w:id w:val="1046416383"/>
              </w:sdtPr>
              <w:sdtEndPr/>
              <w:sdtContent>
                <w:r w:rsidR="00B62B5D" w:rsidRPr="005C42DA">
                  <w:rPr>
                    <w:rFonts w:ascii="Arial" w:eastAsia="Arial Unicode MS" w:hAnsi="Arial" w:cs="Arial"/>
                    <w:sz w:val="16"/>
                    <w:szCs w:val="16"/>
                  </w:rPr>
                  <w:t>≥95</w:t>
                </w:r>
              </w:sdtContent>
            </w:sdt>
            <w:r w:rsidR="00B62B5D" w:rsidRPr="005C42DA">
              <w:rPr>
                <w:rFonts w:ascii="Arial" w:eastAsia="Arial" w:hAnsi="Arial" w:cs="Arial"/>
                <w:sz w:val="16"/>
                <w:szCs w:val="16"/>
                <w:vertAlign w:val="superscript"/>
              </w:rPr>
              <w:t>th</w:t>
            </w:r>
            <w:r w:rsidR="00B62B5D" w:rsidRPr="005C42DA">
              <w:rPr>
                <w:rFonts w:ascii="Arial" w:eastAsia="Arial" w:hAnsi="Arial" w:cs="Arial"/>
                <w:sz w:val="16"/>
                <w:szCs w:val="16"/>
              </w:rPr>
              <w:t xml:space="preserve"> centile (n=13)</w:t>
            </w:r>
          </w:p>
        </w:tc>
      </w:tr>
      <w:tr w:rsidR="00B62B5D" w:rsidRPr="005C42DA" w14:paraId="3DCD807B" w14:textId="77777777" w:rsidTr="00952066">
        <w:trPr>
          <w:trHeight w:val="279"/>
        </w:trPr>
        <w:tc>
          <w:tcPr>
            <w:tcW w:w="1870" w:type="dxa"/>
            <w:vAlign w:val="center"/>
          </w:tcPr>
          <w:p w14:paraId="052A560D" w14:textId="77777777" w:rsidR="00B62B5D" w:rsidRPr="005C42DA" w:rsidRDefault="00B62B5D" w:rsidP="00952066">
            <w:pPr>
              <w:spacing w:after="0" w:line="276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Israels et al. 2010 </w:t>
            </w:r>
            <w:sdt>
              <w:sdtPr>
                <w:rPr>
                  <w:rFonts w:ascii="Arial" w:eastAsia="Arial" w:hAnsi="Arial" w:cs="Arial"/>
                  <w:sz w:val="16"/>
                  <w:szCs w:val="16"/>
                  <w:highlight w:val="white"/>
                </w:rPr>
                <w:alias w:val="Citation"/>
                <w:tag w:val="{&quot;referencesIds&quot;:[&quot;doc:648f8fd552e0b358a23affbc&quot;],&quot;referencesOptions&quot;:{&quot;doc:648f8fd552e0b358a23affbc&quot;:{&quot;author&quot;:true,&quot;year&quot;:true,&quot;formatAuthorYear&quot;:false,&quot;pageReplace&quot;:&quot;&quot;,&quot;prefix&quot;:&quot;&quot;,&quot;suffix&quot;:&quot;&quot;}},&quot;hasBrokenReferences&quot;:false,&quot;hasManualEdits&quot;:false,&quot;citationType&quot;:&quot;inline&quot;}"/>
                <w:id w:val="1005706996"/>
                <w:placeholder>
                  <w:docPart w:val="DADFD3FF211046FF98A8E20EC148F985"/>
                </w:placeholder>
              </w:sdtPr>
              <w:sdtEndPr/>
              <w:sdtContent>
                <w:r>
                  <w:rPr>
                    <w:rFonts w:ascii="Arial" w:eastAsia="Times New Roman" w:hAnsi="Arial" w:cs="Arial"/>
                    <w:color w:val="000000"/>
                    <w:sz w:val="18"/>
                    <w:szCs w:val="18"/>
                  </w:rPr>
                  <w:t>[40]</w:t>
                </w:r>
              </w:sdtContent>
            </w:sdt>
          </w:p>
        </w:tc>
        <w:tc>
          <w:tcPr>
            <w:tcW w:w="3449" w:type="dxa"/>
            <w:vAlign w:val="center"/>
          </w:tcPr>
          <w:p w14:paraId="4433E94B" w14:textId="77777777" w:rsidR="00B62B5D" w:rsidRPr="005C42DA" w:rsidRDefault="00B62B5D" w:rsidP="00952066">
            <w:pPr>
              <w:spacing w:after="0" w:line="276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78 NCHS growth curve (HANES data) [80]</w:t>
            </w:r>
          </w:p>
        </w:tc>
        <w:tc>
          <w:tcPr>
            <w:tcW w:w="8524" w:type="dxa"/>
            <w:gridSpan w:val="4"/>
            <w:vAlign w:val="center"/>
          </w:tcPr>
          <w:p w14:paraId="1689C168" w14:textId="77777777" w:rsidR="00B62B5D" w:rsidRPr="005C42DA" w:rsidRDefault="00B62B5D" w:rsidP="00952066">
            <w:pPr>
              <w:spacing w:after="0" w:line="276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Expressed as z-score for corrected weight-for-height</w:t>
            </w:r>
          </w:p>
        </w:tc>
      </w:tr>
      <w:tr w:rsidR="00B62B5D" w:rsidRPr="005C42DA" w14:paraId="7473F12B" w14:textId="77777777" w:rsidTr="00952066">
        <w:trPr>
          <w:trHeight w:val="462"/>
        </w:trPr>
        <w:tc>
          <w:tcPr>
            <w:tcW w:w="1870" w:type="dxa"/>
            <w:vMerge w:val="restart"/>
            <w:vAlign w:val="center"/>
          </w:tcPr>
          <w:p w14:paraId="0FC6D663" w14:textId="77777777" w:rsidR="00B62B5D" w:rsidRPr="005C42DA" w:rsidRDefault="00B62B5D" w:rsidP="00952066">
            <w:pPr>
              <w:spacing w:after="0" w:line="276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Thompson et al. </w:t>
            </w:r>
          </w:p>
          <w:p w14:paraId="5A1B566D" w14:textId="77777777" w:rsidR="00B62B5D" w:rsidRPr="005C42DA" w:rsidRDefault="00B62B5D" w:rsidP="00952066">
            <w:pPr>
              <w:spacing w:after="0" w:line="276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2009 </w:t>
            </w:r>
            <w:sdt>
              <w:sdtPr>
                <w:rPr>
                  <w:rFonts w:ascii="Arial" w:eastAsia="Arial" w:hAnsi="Arial" w:cs="Arial"/>
                  <w:sz w:val="16"/>
                  <w:szCs w:val="16"/>
                  <w:highlight w:val="white"/>
                </w:rPr>
                <w:alias w:val="Citation"/>
                <w:tag w:val="{&quot;referencesIds&quot;:[&quot;doc:6547e78b85d26b7b3e348488&quot;],&quot;referencesOptions&quot;:{&quot;doc:6547e78b85d26b7b3e348488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350462558,&quot;citationText&quot;:&quot;&lt;span style=\&quot;font-family:Arial;font-size:10.666666666666666px;color:#000000\&quot;&gt;[46]&lt;/span&gt;&quot;}"/>
                <w:id w:val="119734601"/>
                <w:placeholder>
                  <w:docPart w:val="638ACE51A2624C58900C78BD8DCC7805"/>
                </w:placeholder>
              </w:sdtPr>
              <w:sdtEndPr/>
              <w:sdtContent>
                <w:r>
                  <w:rPr>
                    <w:rFonts w:ascii="Arial" w:eastAsia="Times New Roman" w:hAnsi="Arial" w:cs="Arial"/>
                    <w:color w:val="000000"/>
                    <w:sz w:val="18"/>
                    <w:szCs w:val="18"/>
                  </w:rPr>
                  <w:t>[46]</w:t>
                </w:r>
              </w:sdtContent>
            </w:sdt>
          </w:p>
        </w:tc>
        <w:tc>
          <w:tcPr>
            <w:tcW w:w="3449" w:type="dxa"/>
            <w:vAlign w:val="center"/>
          </w:tcPr>
          <w:p w14:paraId="65CF71DB" w14:textId="77777777" w:rsidR="00B62B5D" w:rsidRPr="005C42DA" w:rsidRDefault="00B62B5D" w:rsidP="00952066">
            <w:pPr>
              <w:spacing w:after="0" w:line="276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CDC Z-scores [50, 51] </w:t>
            </w:r>
          </w:p>
          <w:p w14:paraId="624FCBBA" w14:textId="77777777" w:rsidR="00B62B5D" w:rsidRPr="005C42DA" w:rsidRDefault="00B62B5D" w:rsidP="00952066">
            <w:pPr>
              <w:spacing w:after="0" w:line="276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CDC BMI-for-age [50, 51]</w:t>
            </w:r>
          </w:p>
        </w:tc>
        <w:tc>
          <w:tcPr>
            <w:tcW w:w="2081" w:type="dxa"/>
            <w:vAlign w:val="center"/>
          </w:tcPr>
          <w:p w14:paraId="2A47915D" w14:textId="77777777" w:rsidR="00B62B5D" w:rsidRPr="005C42DA" w:rsidRDefault="00B62B5D" w:rsidP="00952066">
            <w:pPr>
              <w:spacing w:after="0" w:line="276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&lt;10</w:t>
            </w:r>
            <w:r w:rsidRPr="005C42DA">
              <w:rPr>
                <w:rFonts w:ascii="Arial" w:eastAsia="Arial" w:hAnsi="Arial" w:cs="Arial"/>
                <w:sz w:val="16"/>
                <w:szCs w:val="16"/>
                <w:vertAlign w:val="superscript"/>
              </w:rPr>
              <w:t>th</w:t>
            </w: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 centile (n=5)</w:t>
            </w:r>
          </w:p>
        </w:tc>
        <w:tc>
          <w:tcPr>
            <w:tcW w:w="2182" w:type="dxa"/>
            <w:vAlign w:val="center"/>
          </w:tcPr>
          <w:p w14:paraId="16A05AC1" w14:textId="77777777" w:rsidR="00B62B5D" w:rsidRPr="005C42DA" w:rsidRDefault="00B62B5D" w:rsidP="00952066">
            <w:pPr>
              <w:spacing w:after="0" w:line="276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10</w:t>
            </w:r>
            <w:r w:rsidRPr="005C42DA">
              <w:rPr>
                <w:rFonts w:ascii="Arial" w:eastAsia="Arial" w:hAnsi="Arial" w:cs="Arial"/>
                <w:sz w:val="16"/>
                <w:szCs w:val="16"/>
                <w:vertAlign w:val="superscript"/>
              </w:rPr>
              <w:t>th</w:t>
            </w: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 – 85</w:t>
            </w:r>
            <w:r w:rsidRPr="005C42DA">
              <w:rPr>
                <w:rFonts w:ascii="Arial" w:eastAsia="Arial" w:hAnsi="Arial" w:cs="Arial"/>
                <w:sz w:val="16"/>
                <w:szCs w:val="16"/>
                <w:vertAlign w:val="superscript"/>
              </w:rPr>
              <w:t>th</w:t>
            </w: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 centile (n=15)</w:t>
            </w:r>
          </w:p>
        </w:tc>
        <w:tc>
          <w:tcPr>
            <w:tcW w:w="4261" w:type="dxa"/>
            <w:gridSpan w:val="2"/>
            <w:vAlign w:val="center"/>
          </w:tcPr>
          <w:p w14:paraId="20C659E9" w14:textId="77777777" w:rsidR="00B62B5D" w:rsidRPr="005C42DA" w:rsidRDefault="00A47B68" w:rsidP="00952066">
            <w:pPr>
              <w:spacing w:after="0" w:line="276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sdt>
              <w:sdtPr>
                <w:rPr>
                  <w:rFonts w:ascii="Arial" w:hAnsi="Arial" w:cs="Arial"/>
                </w:rPr>
                <w:tag w:val="goog_rdk_208"/>
                <w:id w:val="262733305"/>
              </w:sdtPr>
              <w:sdtEndPr/>
              <w:sdtContent>
                <w:r w:rsidR="00B62B5D" w:rsidRPr="005C42DA">
                  <w:rPr>
                    <w:rFonts w:ascii="Arial" w:eastAsia="Arial Unicode MS" w:hAnsi="Arial" w:cs="Arial"/>
                    <w:sz w:val="16"/>
                    <w:szCs w:val="16"/>
                  </w:rPr>
                  <w:t>≥85</w:t>
                </w:r>
              </w:sdtContent>
            </w:sdt>
            <w:r w:rsidR="00B62B5D" w:rsidRPr="005C42DA">
              <w:rPr>
                <w:rFonts w:ascii="Arial" w:eastAsia="Arial" w:hAnsi="Arial" w:cs="Arial"/>
                <w:sz w:val="16"/>
                <w:szCs w:val="16"/>
                <w:vertAlign w:val="superscript"/>
              </w:rPr>
              <w:t>th</w:t>
            </w:r>
            <w:r w:rsidR="00B62B5D" w:rsidRPr="005C42DA">
              <w:rPr>
                <w:rFonts w:ascii="Arial" w:eastAsia="Arial" w:hAnsi="Arial" w:cs="Arial"/>
                <w:sz w:val="16"/>
                <w:szCs w:val="16"/>
              </w:rPr>
              <w:t xml:space="preserve"> centile (n=2)</w:t>
            </w:r>
          </w:p>
        </w:tc>
      </w:tr>
      <w:tr w:rsidR="00B62B5D" w:rsidRPr="005C42DA" w14:paraId="08D9646B" w14:textId="77777777" w:rsidTr="00952066">
        <w:trPr>
          <w:trHeight w:val="300"/>
        </w:trPr>
        <w:tc>
          <w:tcPr>
            <w:tcW w:w="1870" w:type="dxa"/>
            <w:vMerge/>
            <w:vAlign w:val="center"/>
          </w:tcPr>
          <w:p w14:paraId="1EF8014C" w14:textId="77777777" w:rsidR="00B62B5D" w:rsidRPr="005C42DA" w:rsidRDefault="00B62B5D" w:rsidP="009520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3449" w:type="dxa"/>
            <w:vAlign w:val="center"/>
          </w:tcPr>
          <w:p w14:paraId="2B56920F" w14:textId="77777777" w:rsidR="00B62B5D" w:rsidRPr="005C42DA" w:rsidRDefault="00B62B5D" w:rsidP="00952066">
            <w:pPr>
              <w:spacing w:after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Body fat percentage (DXA)</w:t>
            </w:r>
          </w:p>
        </w:tc>
        <w:tc>
          <w:tcPr>
            <w:tcW w:w="8524" w:type="dxa"/>
            <w:gridSpan w:val="4"/>
            <w:vAlign w:val="center"/>
          </w:tcPr>
          <w:p w14:paraId="332E0DEF" w14:textId="77777777" w:rsidR="00B62B5D" w:rsidRPr="005C42DA" w:rsidRDefault="00A47B68" w:rsidP="00952066">
            <w:pPr>
              <w:spacing w:after="0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sdt>
              <w:sdtPr>
                <w:rPr>
                  <w:rFonts w:ascii="Arial" w:hAnsi="Arial" w:cs="Arial"/>
                </w:rPr>
                <w:tag w:val="goog_rdk_209"/>
                <w:id w:val="1448433157"/>
              </w:sdtPr>
              <w:sdtEndPr/>
              <w:sdtContent>
                <w:r w:rsidR="00B62B5D" w:rsidRPr="005C42DA">
                  <w:rPr>
                    <w:rFonts w:ascii="Arial" w:eastAsia="Arial Unicode MS" w:hAnsi="Arial" w:cs="Arial"/>
                    <w:sz w:val="16"/>
                    <w:szCs w:val="16"/>
                  </w:rPr>
                  <w:t>≤30% (n=16); &gt;30% (n=6)</w:t>
                </w:r>
              </w:sdtContent>
            </w:sdt>
          </w:p>
        </w:tc>
      </w:tr>
      <w:tr w:rsidR="00B62B5D" w:rsidRPr="005C42DA" w14:paraId="1A97BC31" w14:textId="77777777" w:rsidTr="00952066">
        <w:tc>
          <w:tcPr>
            <w:tcW w:w="1870" w:type="dxa"/>
            <w:vAlign w:val="center"/>
          </w:tcPr>
          <w:p w14:paraId="16EE0124" w14:textId="77777777" w:rsidR="00B62B5D" w:rsidRPr="005C42DA" w:rsidRDefault="00B62B5D" w:rsidP="00952066">
            <w:pPr>
              <w:spacing w:after="0" w:line="276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5C42DA">
              <w:rPr>
                <w:rFonts w:ascii="Arial" w:eastAsia="Arial" w:hAnsi="Arial" w:cs="Arial"/>
                <w:sz w:val="16"/>
                <w:szCs w:val="16"/>
              </w:rPr>
              <w:t>Ritzmo</w:t>
            </w:r>
            <w:proofErr w:type="spellEnd"/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 et al.</w:t>
            </w:r>
          </w:p>
          <w:p w14:paraId="43AE7242" w14:textId="77777777" w:rsidR="00B62B5D" w:rsidRPr="005C42DA" w:rsidRDefault="00B62B5D" w:rsidP="00952066">
            <w:pPr>
              <w:spacing w:after="0" w:line="276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2007 </w:t>
            </w:r>
            <w:sdt>
              <w:sdtPr>
                <w:rPr>
                  <w:rFonts w:ascii="Arial" w:eastAsia="Arial" w:hAnsi="Arial" w:cs="Arial"/>
                  <w:sz w:val="16"/>
                  <w:szCs w:val="16"/>
                  <w:highlight w:val="white"/>
                </w:rPr>
                <w:alias w:val="Citation"/>
                <w:tag w:val="{&quot;referencesIds&quot;:[&quot;doc:6547e0f63e8e321df6b2d78f&quot;],&quot;referencesOptions&quot;:{&quot;doc:6547e0f63e8e321df6b2d78f&quot;:{&quot;author&quot;:true,&quot;year&quot;:true,&quot;formatAuthorYear&quot;:false,&quot;pageReplace&quot;:&quot;&quot;,&quot;prefix&quot;:&quot;&quot;,&quot;suffix&quot;:&quot;&quot;}},&quot;hasBrokenReferences&quot;:false,&quot;hasManualEdits&quot;:false,&quot;citationType&quot;:&quot;inline&quot;}"/>
                <w:id w:val="2083251583"/>
                <w:placeholder>
                  <w:docPart w:val="906C25D0A8584C8CBECD23A5B11C6147"/>
                </w:placeholder>
              </w:sdtPr>
              <w:sdtEndPr/>
              <w:sdtContent>
                <w:r>
                  <w:rPr>
                    <w:rFonts w:ascii="Arial" w:eastAsia="Times New Roman" w:hAnsi="Arial" w:cs="Arial"/>
                    <w:color w:val="000000"/>
                    <w:sz w:val="18"/>
                    <w:szCs w:val="18"/>
                  </w:rPr>
                  <w:t>[51]</w:t>
                </w:r>
              </w:sdtContent>
            </w:sdt>
          </w:p>
        </w:tc>
        <w:tc>
          <w:tcPr>
            <w:tcW w:w="3449" w:type="dxa"/>
            <w:vAlign w:val="center"/>
          </w:tcPr>
          <w:p w14:paraId="16621FF3" w14:textId="77777777" w:rsidR="00B62B5D" w:rsidRPr="005C42DA" w:rsidRDefault="00B62B5D" w:rsidP="00952066">
            <w:pPr>
              <w:spacing w:after="0" w:line="276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BMI (kg/m</w:t>
            </w:r>
            <w:r w:rsidRPr="005C42DA">
              <w:rPr>
                <w:rFonts w:ascii="Arial" w:eastAsia="Arial" w:hAnsi="Arial" w:cs="Arial"/>
                <w:sz w:val="16"/>
                <w:szCs w:val="16"/>
                <w:vertAlign w:val="superscript"/>
              </w:rPr>
              <w:t>2</w:t>
            </w:r>
            <w:r w:rsidRPr="005C42DA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2081" w:type="dxa"/>
            <w:vAlign w:val="center"/>
          </w:tcPr>
          <w:p w14:paraId="4D707C2D" w14:textId="77777777" w:rsidR="00B62B5D" w:rsidRPr="005C42DA" w:rsidRDefault="00B62B5D" w:rsidP="00952066">
            <w:pPr>
              <w:spacing w:after="0" w:line="276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182" w:type="dxa"/>
            <w:vAlign w:val="center"/>
          </w:tcPr>
          <w:p w14:paraId="6F58AE73" w14:textId="77777777" w:rsidR="00B62B5D" w:rsidRPr="005C42DA" w:rsidRDefault="00B62B5D" w:rsidP="00952066">
            <w:pPr>
              <w:spacing w:after="0" w:line="276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354" w:type="dxa"/>
            <w:vAlign w:val="center"/>
          </w:tcPr>
          <w:p w14:paraId="38296564" w14:textId="77777777" w:rsidR="00B62B5D" w:rsidRPr="005C42DA" w:rsidRDefault="00B62B5D" w:rsidP="00952066">
            <w:pPr>
              <w:spacing w:after="0" w:line="276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907" w:type="dxa"/>
            <w:vAlign w:val="center"/>
          </w:tcPr>
          <w:p w14:paraId="272391A9" w14:textId="77777777" w:rsidR="00B62B5D" w:rsidRPr="005C42DA" w:rsidRDefault="00B62B5D" w:rsidP="00952066">
            <w:pPr>
              <w:spacing w:after="0" w:line="276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46.3 kg/m</w:t>
            </w:r>
            <w:r w:rsidRPr="005C42DA">
              <w:rPr>
                <w:rFonts w:ascii="Arial" w:eastAsia="Arial" w:hAnsi="Arial" w:cs="Arial"/>
                <w:sz w:val="16"/>
                <w:szCs w:val="16"/>
                <w:vertAlign w:val="superscript"/>
              </w:rPr>
              <w:t>2</w:t>
            </w: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 (n=2)</w:t>
            </w:r>
          </w:p>
        </w:tc>
      </w:tr>
      <w:tr w:rsidR="00B62B5D" w:rsidRPr="005C42DA" w14:paraId="7F76ABA9" w14:textId="77777777" w:rsidTr="00952066">
        <w:tc>
          <w:tcPr>
            <w:tcW w:w="1870" w:type="dxa"/>
            <w:vAlign w:val="center"/>
          </w:tcPr>
          <w:p w14:paraId="4A1B5554" w14:textId="77777777" w:rsidR="00B62B5D" w:rsidRPr="005C42DA" w:rsidRDefault="00B62B5D" w:rsidP="00952066">
            <w:pPr>
              <w:spacing w:after="0" w:line="276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Hijiya et al.</w:t>
            </w:r>
          </w:p>
          <w:p w14:paraId="15A553D5" w14:textId="77777777" w:rsidR="00B62B5D" w:rsidRPr="005C42DA" w:rsidRDefault="00B62B5D" w:rsidP="00952066">
            <w:pPr>
              <w:spacing w:after="0" w:line="276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2006 </w:t>
            </w:r>
            <w:sdt>
              <w:sdtPr>
                <w:rPr>
                  <w:rFonts w:ascii="Arial" w:eastAsia="Arial" w:hAnsi="Arial" w:cs="Arial"/>
                  <w:sz w:val="16"/>
                  <w:szCs w:val="16"/>
                  <w:highlight w:val="white"/>
                </w:rPr>
                <w:alias w:val="Citation"/>
                <w:tag w:val="{&quot;referencesIds&quot;:[&quot;doc:64715f7a6cdbe37adac0f266&quot;],&quot;referencesOptions&quot;:{&quot;doc:64715f7a6cdbe37adac0f266&quot;:{&quot;author&quot;:true,&quot;year&quot;:true,&quot;formatAuthorYear&quot;:false,&quot;pageReplace&quot;:&quot;&quot;,&quot;prefix&quot;:&quot;&quot;,&quot;suffix&quot;:&quot;&quot;}},&quot;hasBrokenReferences&quot;:false,&quot;hasManualEdits&quot;:false,&quot;citationType&quot;:&quot;inline&quot;}"/>
                <w:id w:val="1413732488"/>
                <w:placeholder>
                  <w:docPart w:val="8D509A281E0F4F7CA6072090A9F19C74"/>
                </w:placeholder>
              </w:sdtPr>
              <w:sdtEndPr/>
              <w:sdtContent>
                <w:r>
                  <w:rPr>
                    <w:rFonts w:ascii="Arial" w:eastAsia="Times New Roman" w:hAnsi="Arial" w:cs="Arial"/>
                    <w:color w:val="000000"/>
                    <w:sz w:val="18"/>
                    <w:szCs w:val="18"/>
                  </w:rPr>
                  <w:t>[48]</w:t>
                </w:r>
              </w:sdtContent>
            </w:sdt>
          </w:p>
        </w:tc>
        <w:tc>
          <w:tcPr>
            <w:tcW w:w="3449" w:type="dxa"/>
            <w:vAlign w:val="center"/>
          </w:tcPr>
          <w:p w14:paraId="028DBD77" w14:textId="77777777" w:rsidR="00B62B5D" w:rsidRPr="005C42DA" w:rsidRDefault="00B62B5D" w:rsidP="00952066">
            <w:pPr>
              <w:spacing w:after="0" w:line="276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CDC BMI-for-age [50, 51]</w:t>
            </w:r>
          </w:p>
        </w:tc>
        <w:tc>
          <w:tcPr>
            <w:tcW w:w="2081" w:type="dxa"/>
            <w:vAlign w:val="center"/>
          </w:tcPr>
          <w:p w14:paraId="12AA42B8" w14:textId="77777777" w:rsidR="00B62B5D" w:rsidRPr="005C42DA" w:rsidRDefault="00A47B68" w:rsidP="00952066">
            <w:pPr>
              <w:spacing w:after="0" w:line="276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sdt>
              <w:sdtPr>
                <w:rPr>
                  <w:rFonts w:ascii="Arial" w:hAnsi="Arial" w:cs="Arial"/>
                </w:rPr>
                <w:tag w:val="goog_rdk_210"/>
                <w:id w:val="581951370"/>
              </w:sdtPr>
              <w:sdtEndPr/>
              <w:sdtContent>
                <w:r w:rsidR="00B62B5D" w:rsidRPr="005C42DA">
                  <w:rPr>
                    <w:rFonts w:ascii="Arial" w:eastAsia="Arial Unicode MS" w:hAnsi="Arial" w:cs="Arial"/>
                    <w:sz w:val="16"/>
                    <w:szCs w:val="16"/>
                  </w:rPr>
                  <w:t>≤10</w:t>
                </w:r>
              </w:sdtContent>
            </w:sdt>
            <w:r w:rsidR="00B62B5D" w:rsidRPr="005C42DA">
              <w:rPr>
                <w:rFonts w:ascii="Arial" w:eastAsia="Arial" w:hAnsi="Arial" w:cs="Arial"/>
                <w:sz w:val="16"/>
                <w:szCs w:val="16"/>
                <w:vertAlign w:val="superscript"/>
              </w:rPr>
              <w:t>th</w:t>
            </w:r>
            <w:r w:rsidR="00B62B5D" w:rsidRPr="005C42DA">
              <w:rPr>
                <w:rFonts w:ascii="Arial" w:eastAsia="Arial" w:hAnsi="Arial" w:cs="Arial"/>
                <w:sz w:val="16"/>
                <w:szCs w:val="16"/>
              </w:rPr>
              <w:t xml:space="preserve"> centile (n=102)</w:t>
            </w:r>
          </w:p>
        </w:tc>
        <w:tc>
          <w:tcPr>
            <w:tcW w:w="2182" w:type="dxa"/>
            <w:vAlign w:val="center"/>
          </w:tcPr>
          <w:p w14:paraId="28CE4113" w14:textId="77777777" w:rsidR="00B62B5D" w:rsidRPr="005C42DA" w:rsidRDefault="00B62B5D" w:rsidP="00952066">
            <w:pPr>
              <w:spacing w:after="0" w:line="276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10</w:t>
            </w:r>
            <w:r w:rsidRPr="005C42DA">
              <w:rPr>
                <w:rFonts w:ascii="Arial" w:eastAsia="Arial" w:hAnsi="Arial" w:cs="Arial"/>
                <w:sz w:val="16"/>
                <w:szCs w:val="16"/>
                <w:vertAlign w:val="superscript"/>
              </w:rPr>
              <w:t>th</w:t>
            </w: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 – 85</w:t>
            </w:r>
            <w:r w:rsidRPr="005C42DA">
              <w:rPr>
                <w:rFonts w:ascii="Arial" w:eastAsia="Arial" w:hAnsi="Arial" w:cs="Arial"/>
                <w:sz w:val="16"/>
                <w:szCs w:val="16"/>
                <w:vertAlign w:val="superscript"/>
              </w:rPr>
              <w:t>th</w:t>
            </w: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 centile (n=400)</w:t>
            </w:r>
          </w:p>
        </w:tc>
        <w:tc>
          <w:tcPr>
            <w:tcW w:w="2354" w:type="dxa"/>
            <w:vAlign w:val="center"/>
          </w:tcPr>
          <w:p w14:paraId="0BA3312D" w14:textId="77777777" w:rsidR="00B62B5D" w:rsidRPr="005C42DA" w:rsidRDefault="00A47B68" w:rsidP="00952066">
            <w:pPr>
              <w:spacing w:after="0" w:line="276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sdt>
              <w:sdtPr>
                <w:rPr>
                  <w:rFonts w:ascii="Arial" w:hAnsi="Arial" w:cs="Arial"/>
                </w:rPr>
                <w:tag w:val="goog_rdk_211"/>
                <w:id w:val="190125733"/>
              </w:sdtPr>
              <w:sdtEndPr/>
              <w:sdtContent>
                <w:r w:rsidR="00B62B5D" w:rsidRPr="005C42DA">
                  <w:rPr>
                    <w:rFonts w:ascii="Arial" w:eastAsia="Arial Unicode MS" w:hAnsi="Arial" w:cs="Arial"/>
                    <w:sz w:val="16"/>
                    <w:szCs w:val="16"/>
                  </w:rPr>
                  <w:t>≥85</w:t>
                </w:r>
              </w:sdtContent>
            </w:sdt>
            <w:r w:rsidR="00B62B5D" w:rsidRPr="005C42DA">
              <w:rPr>
                <w:rFonts w:ascii="Arial" w:eastAsia="Arial" w:hAnsi="Arial" w:cs="Arial"/>
                <w:sz w:val="16"/>
                <w:szCs w:val="16"/>
                <w:vertAlign w:val="superscript"/>
              </w:rPr>
              <w:t>th</w:t>
            </w:r>
            <w:r w:rsidR="00B62B5D" w:rsidRPr="005C42DA">
              <w:rPr>
                <w:rFonts w:ascii="Arial" w:eastAsia="Arial" w:hAnsi="Arial" w:cs="Arial"/>
                <w:sz w:val="16"/>
                <w:szCs w:val="16"/>
              </w:rPr>
              <w:t xml:space="preserve"> - &lt;95</w:t>
            </w:r>
            <w:r w:rsidR="00B62B5D" w:rsidRPr="005C42DA">
              <w:rPr>
                <w:rFonts w:ascii="Arial" w:eastAsia="Arial" w:hAnsi="Arial" w:cs="Arial"/>
                <w:sz w:val="16"/>
                <w:szCs w:val="16"/>
                <w:vertAlign w:val="superscript"/>
              </w:rPr>
              <w:t>th</w:t>
            </w:r>
            <w:r w:rsidR="00B62B5D" w:rsidRPr="005C42DA">
              <w:rPr>
                <w:rFonts w:ascii="Arial" w:eastAsia="Arial" w:hAnsi="Arial" w:cs="Arial"/>
                <w:sz w:val="16"/>
                <w:szCs w:val="16"/>
              </w:rPr>
              <w:t xml:space="preserve"> centile (n=64)</w:t>
            </w:r>
          </w:p>
        </w:tc>
        <w:tc>
          <w:tcPr>
            <w:tcW w:w="1907" w:type="dxa"/>
            <w:vAlign w:val="center"/>
          </w:tcPr>
          <w:p w14:paraId="0EA23277" w14:textId="77777777" w:rsidR="00B62B5D" w:rsidRPr="005C42DA" w:rsidRDefault="00A47B68" w:rsidP="00952066">
            <w:pPr>
              <w:spacing w:after="0" w:line="276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sdt>
              <w:sdtPr>
                <w:rPr>
                  <w:rFonts w:ascii="Arial" w:hAnsi="Arial" w:cs="Arial"/>
                </w:rPr>
                <w:tag w:val="goog_rdk_212"/>
                <w:id w:val="119657933"/>
              </w:sdtPr>
              <w:sdtEndPr/>
              <w:sdtContent>
                <w:r w:rsidR="00B62B5D" w:rsidRPr="005C42DA">
                  <w:rPr>
                    <w:rFonts w:ascii="Arial" w:eastAsia="Arial Unicode MS" w:hAnsi="Arial" w:cs="Arial"/>
                    <w:sz w:val="16"/>
                    <w:szCs w:val="16"/>
                  </w:rPr>
                  <w:t>≥95</w:t>
                </w:r>
              </w:sdtContent>
            </w:sdt>
            <w:r w:rsidR="00B62B5D" w:rsidRPr="005C42DA">
              <w:rPr>
                <w:rFonts w:ascii="Arial" w:eastAsia="Arial" w:hAnsi="Arial" w:cs="Arial"/>
                <w:sz w:val="16"/>
                <w:szCs w:val="16"/>
                <w:vertAlign w:val="superscript"/>
              </w:rPr>
              <w:t>th</w:t>
            </w:r>
            <w:r w:rsidR="00B62B5D" w:rsidRPr="005C42DA">
              <w:rPr>
                <w:rFonts w:ascii="Arial" w:eastAsia="Arial" w:hAnsi="Arial" w:cs="Arial"/>
                <w:sz w:val="16"/>
                <w:szCs w:val="16"/>
              </w:rPr>
              <w:t xml:space="preserve"> centile (n=55)</w:t>
            </w:r>
          </w:p>
        </w:tc>
      </w:tr>
      <w:tr w:rsidR="00B62B5D" w:rsidRPr="005C42DA" w14:paraId="5FFB811B" w14:textId="77777777" w:rsidTr="00952066">
        <w:tc>
          <w:tcPr>
            <w:tcW w:w="1870" w:type="dxa"/>
            <w:vAlign w:val="center"/>
          </w:tcPr>
          <w:p w14:paraId="06A46796" w14:textId="77777777" w:rsidR="00B62B5D" w:rsidRPr="005C42DA" w:rsidRDefault="00B62B5D" w:rsidP="00952066">
            <w:pPr>
              <w:spacing w:after="0" w:line="276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Hempel et al. </w:t>
            </w:r>
          </w:p>
          <w:p w14:paraId="6C269C43" w14:textId="77777777" w:rsidR="00B62B5D" w:rsidRPr="005C42DA" w:rsidRDefault="00B62B5D" w:rsidP="00952066">
            <w:pPr>
              <w:spacing w:after="0" w:line="276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2002 </w:t>
            </w:r>
            <w:sdt>
              <w:sdtPr>
                <w:rPr>
                  <w:rFonts w:ascii="Arial" w:eastAsia="Arial" w:hAnsi="Arial" w:cs="Arial"/>
                  <w:sz w:val="16"/>
                  <w:szCs w:val="16"/>
                  <w:highlight w:val="white"/>
                </w:rPr>
                <w:alias w:val="Citation"/>
                <w:tag w:val="{&quot;referencesIds&quot;:[&quot;doc:6547e0d785d26b7b3e347fa3&quot;],&quot;referencesOptions&quot;:{&quot;doc:6547e0d785d26b7b3e347fa3&quot;:{&quot;author&quot;:true,&quot;year&quot;:true,&quot;formatAuthorYear&quot;:false,&quot;pageReplace&quot;:&quot;&quot;,&quot;prefix&quot;:&quot;&quot;,&quot;suffix&quot;:&quot;&quot;}},&quot;hasBrokenReferences&quot;:false,&quot;hasManualEdits&quot;:false,&quot;citationType&quot;:&quot;inline&quot;}"/>
                <w:id w:val="-1508445777"/>
                <w:placeholder>
                  <w:docPart w:val="7F09DEB4F7C5475B9651C25429804167"/>
                </w:placeholder>
              </w:sdtPr>
              <w:sdtEndPr/>
              <w:sdtContent>
                <w:r>
                  <w:rPr>
                    <w:rFonts w:ascii="Arial" w:eastAsia="Times New Roman" w:hAnsi="Arial" w:cs="Arial"/>
                    <w:color w:val="000000"/>
                    <w:sz w:val="18"/>
                    <w:szCs w:val="18"/>
                  </w:rPr>
                  <w:t>[41]</w:t>
                </w:r>
              </w:sdtContent>
            </w:sdt>
          </w:p>
        </w:tc>
        <w:tc>
          <w:tcPr>
            <w:tcW w:w="3449" w:type="dxa"/>
            <w:vAlign w:val="center"/>
          </w:tcPr>
          <w:p w14:paraId="2045AE14" w14:textId="77777777" w:rsidR="00B62B5D" w:rsidRPr="005C42DA" w:rsidRDefault="00B62B5D" w:rsidP="00952066">
            <w:pPr>
              <w:spacing w:after="0" w:line="276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BMI (kg/m</w:t>
            </w:r>
            <w:r w:rsidRPr="005C42DA">
              <w:rPr>
                <w:rFonts w:ascii="Arial" w:eastAsia="Arial" w:hAnsi="Arial" w:cs="Arial"/>
                <w:sz w:val="16"/>
                <w:szCs w:val="16"/>
                <w:vertAlign w:val="superscript"/>
              </w:rPr>
              <w:t>2</w:t>
            </w:r>
            <w:r w:rsidRPr="005C42DA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8524" w:type="dxa"/>
            <w:gridSpan w:val="4"/>
            <w:vAlign w:val="center"/>
          </w:tcPr>
          <w:p w14:paraId="2C33F2EF" w14:textId="77777777" w:rsidR="00B62B5D" w:rsidRPr="005C42DA" w:rsidRDefault="00B62B5D" w:rsidP="00952066">
            <w:pPr>
              <w:spacing w:after="0" w:line="276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Presented as a continuous variable</w:t>
            </w:r>
          </w:p>
        </w:tc>
      </w:tr>
      <w:tr w:rsidR="00B62B5D" w:rsidRPr="005C42DA" w14:paraId="5FBB37CE" w14:textId="77777777" w:rsidTr="00952066">
        <w:tc>
          <w:tcPr>
            <w:tcW w:w="1870" w:type="dxa"/>
            <w:vAlign w:val="center"/>
          </w:tcPr>
          <w:p w14:paraId="4E94D12F" w14:textId="77777777" w:rsidR="00B62B5D" w:rsidRPr="005C42DA" w:rsidRDefault="00B62B5D" w:rsidP="00952066">
            <w:pPr>
              <w:spacing w:after="0" w:line="276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Frost et al</w:t>
            </w:r>
          </w:p>
          <w:p w14:paraId="3E29D2E3" w14:textId="77777777" w:rsidR="00B62B5D" w:rsidRPr="005C42DA" w:rsidRDefault="00B62B5D" w:rsidP="00952066">
            <w:pPr>
              <w:spacing w:after="0" w:line="276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2002 </w:t>
            </w:r>
            <w:sdt>
              <w:sdtPr>
                <w:rPr>
                  <w:rFonts w:ascii="Arial" w:eastAsia="Arial" w:hAnsi="Arial" w:cs="Arial"/>
                  <w:sz w:val="16"/>
                  <w:szCs w:val="16"/>
                  <w:highlight w:val="white"/>
                </w:rPr>
                <w:alias w:val="Citation"/>
                <w:tag w:val="{&quot;referencesIds&quot;:[&quot;doc:648fb5600587f12addcd03c7&quot;],&quot;referencesOptions&quot;:{&quot;doc:648fb5600587f12addcd03c7&quot;:{&quot;author&quot;:true,&quot;year&quot;:true,&quot;formatAuthorYear&quot;:false,&quot;pageReplace&quot;:&quot;&quot;,&quot;prefix&quot;:&quot;&quot;,&quot;suffix&quot;:&quot;&quot;}},&quot;hasBrokenReferences&quot;:false,&quot;hasManualEdits&quot;:false,&quot;citationType&quot;:&quot;inline&quot;}"/>
                <w:id w:val="-18707241"/>
                <w:placeholder>
                  <w:docPart w:val="845D514E5C704592B0FC0DFF490C1871"/>
                </w:placeholder>
              </w:sdtPr>
              <w:sdtEndPr/>
              <w:sdtContent>
                <w:r>
                  <w:rPr>
                    <w:rFonts w:ascii="Arial" w:eastAsia="Times New Roman" w:hAnsi="Arial" w:cs="Arial"/>
                    <w:color w:val="000000"/>
                    <w:sz w:val="18"/>
                    <w:szCs w:val="18"/>
                  </w:rPr>
                  <w:t>[42]</w:t>
                </w:r>
              </w:sdtContent>
            </w:sdt>
          </w:p>
        </w:tc>
        <w:tc>
          <w:tcPr>
            <w:tcW w:w="3449" w:type="dxa"/>
            <w:vAlign w:val="center"/>
          </w:tcPr>
          <w:p w14:paraId="658C2DFF" w14:textId="77777777" w:rsidR="00B62B5D" w:rsidRPr="005C42DA" w:rsidRDefault="00B62B5D" w:rsidP="00952066">
            <w:pPr>
              <w:spacing w:after="0" w:line="276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BMI (kg/m</w:t>
            </w:r>
            <w:r w:rsidRPr="005C42DA">
              <w:rPr>
                <w:rFonts w:ascii="Arial" w:eastAsia="Arial" w:hAnsi="Arial" w:cs="Arial"/>
                <w:sz w:val="16"/>
                <w:szCs w:val="16"/>
                <w:vertAlign w:val="superscript"/>
              </w:rPr>
              <w:t>2</w:t>
            </w:r>
            <w:r w:rsidRPr="005C42DA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8524" w:type="dxa"/>
            <w:gridSpan w:val="4"/>
            <w:vAlign w:val="center"/>
          </w:tcPr>
          <w:p w14:paraId="4DCD802E" w14:textId="77777777" w:rsidR="00B62B5D" w:rsidRPr="005C42DA" w:rsidRDefault="00B62B5D" w:rsidP="00952066">
            <w:pPr>
              <w:spacing w:after="0" w:line="276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Presented as a continuous variable</w:t>
            </w:r>
          </w:p>
        </w:tc>
      </w:tr>
      <w:tr w:rsidR="00B62B5D" w:rsidRPr="005C42DA" w14:paraId="62DD70C8" w14:textId="77777777" w:rsidTr="00952066">
        <w:tc>
          <w:tcPr>
            <w:tcW w:w="1870" w:type="dxa"/>
            <w:vAlign w:val="center"/>
          </w:tcPr>
          <w:p w14:paraId="2C58C489" w14:textId="77777777" w:rsidR="00B62B5D" w:rsidRPr="005C42DA" w:rsidRDefault="00B62B5D" w:rsidP="00952066">
            <w:pPr>
              <w:spacing w:after="0" w:line="276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Dupuis et al. </w:t>
            </w:r>
          </w:p>
          <w:p w14:paraId="6478886B" w14:textId="77777777" w:rsidR="00B62B5D" w:rsidRPr="005C42DA" w:rsidRDefault="00B62B5D" w:rsidP="00952066">
            <w:pPr>
              <w:spacing w:after="0" w:line="276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2000 </w:t>
            </w:r>
            <w:sdt>
              <w:sdtPr>
                <w:rPr>
                  <w:rFonts w:ascii="Arial" w:eastAsia="Arial" w:hAnsi="Arial" w:cs="Arial"/>
                  <w:sz w:val="16"/>
                  <w:szCs w:val="16"/>
                  <w:highlight w:val="white"/>
                </w:rPr>
                <w:alias w:val="Citation"/>
                <w:tag w:val="{&quot;referencesIds&quot;:[&quot;doc:6547e12a9762e3433283b032&quot;],&quot;referencesOptions&quot;:{&quot;doc:6547e12a9762e3433283b032&quot;:{&quot;author&quot;:true,&quot;year&quot;:true,&quot;formatAuthorYear&quot;:false,&quot;pageReplace&quot;:&quot;&quot;,&quot;prefix&quot;:&quot;&quot;,&quot;suffix&quot;:&quot;&quot;}},&quot;hasBrokenReferences&quot;:false,&quot;hasManualEdits&quot;:false,&quot;citationType&quot;:&quot;inline&quot;}"/>
                <w:id w:val="1325405499"/>
                <w:placeholder>
                  <w:docPart w:val="49CCA32DDF3F4036B1D090A7E51412BA"/>
                </w:placeholder>
              </w:sdtPr>
              <w:sdtEndPr/>
              <w:sdtContent>
                <w:r>
                  <w:rPr>
                    <w:rFonts w:ascii="Arial" w:eastAsia="Times New Roman" w:hAnsi="Arial" w:cs="Arial"/>
                    <w:color w:val="000000"/>
                    <w:sz w:val="18"/>
                    <w:szCs w:val="18"/>
                  </w:rPr>
                  <w:t>[49]</w:t>
                </w:r>
              </w:sdtContent>
            </w:sdt>
          </w:p>
        </w:tc>
        <w:tc>
          <w:tcPr>
            <w:tcW w:w="3449" w:type="dxa"/>
          </w:tcPr>
          <w:p w14:paraId="7F166A1A" w14:textId="77777777" w:rsidR="00B62B5D" w:rsidRPr="005C42DA" w:rsidRDefault="00B62B5D" w:rsidP="00952066">
            <w:pPr>
              <w:spacing w:after="0" w:line="276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Actual body weight</w:t>
            </w:r>
          </w:p>
          <w:p w14:paraId="19F1639B" w14:textId="77777777" w:rsidR="00B62B5D" w:rsidRPr="005C42DA" w:rsidRDefault="00B62B5D" w:rsidP="00952066">
            <w:pPr>
              <w:spacing w:after="0" w:line="276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Ideal body weight [81]</w:t>
            </w:r>
          </w:p>
          <w:p w14:paraId="5C86E409" w14:textId="77777777" w:rsidR="00B62B5D" w:rsidRPr="005C42DA" w:rsidRDefault="00B62B5D" w:rsidP="00952066">
            <w:pPr>
              <w:spacing w:after="0" w:line="276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Effective body weight [81]</w:t>
            </w:r>
          </w:p>
        </w:tc>
        <w:tc>
          <w:tcPr>
            <w:tcW w:w="8524" w:type="dxa"/>
            <w:gridSpan w:val="4"/>
            <w:vAlign w:val="center"/>
          </w:tcPr>
          <w:p w14:paraId="3DE705FC" w14:textId="77777777" w:rsidR="00B62B5D" w:rsidRPr="005C42DA" w:rsidRDefault="00B62B5D" w:rsidP="00952066">
            <w:pPr>
              <w:spacing w:after="0" w:line="276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Presented as a continuous variable</w:t>
            </w:r>
          </w:p>
        </w:tc>
      </w:tr>
      <w:tr w:rsidR="00B62B5D" w:rsidRPr="005C42DA" w14:paraId="5D2A44DB" w14:textId="77777777" w:rsidTr="00952066">
        <w:tc>
          <w:tcPr>
            <w:tcW w:w="1870" w:type="dxa"/>
            <w:vAlign w:val="center"/>
          </w:tcPr>
          <w:p w14:paraId="643C997F" w14:textId="77777777" w:rsidR="00B62B5D" w:rsidRPr="005C42DA" w:rsidRDefault="00B62B5D" w:rsidP="00952066">
            <w:pPr>
              <w:spacing w:after="0" w:line="276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5C42DA">
              <w:rPr>
                <w:rFonts w:ascii="Arial" w:eastAsia="Arial" w:hAnsi="Arial" w:cs="Arial"/>
                <w:sz w:val="16"/>
                <w:szCs w:val="16"/>
              </w:rPr>
              <w:lastRenderedPageBreak/>
              <w:t>Eksborg</w:t>
            </w:r>
            <w:proofErr w:type="spellEnd"/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 et al. </w:t>
            </w:r>
          </w:p>
          <w:p w14:paraId="03D98C1C" w14:textId="77777777" w:rsidR="00B62B5D" w:rsidRPr="005C42DA" w:rsidRDefault="00B62B5D" w:rsidP="00952066">
            <w:pPr>
              <w:spacing w:after="0" w:line="276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2000 </w:t>
            </w:r>
            <w:sdt>
              <w:sdtPr>
                <w:rPr>
                  <w:rFonts w:ascii="Arial" w:eastAsia="Arial" w:hAnsi="Arial" w:cs="Arial"/>
                  <w:sz w:val="16"/>
                  <w:szCs w:val="16"/>
                  <w:highlight w:val="white"/>
                </w:rPr>
                <w:alias w:val="Citation"/>
                <w:tag w:val="{&quot;referencesIds&quot;:[&quot;doc:6547e17af1f81f4bede8d71e&quot;],&quot;referencesOptions&quot;:{&quot;doc:6547e17af1f81f4bede8d71e&quot;:{&quot;author&quot;:true,&quot;year&quot;:true,&quot;formatAuthorYear&quot;:false,&quot;pageReplace&quot;:&quot;&quot;,&quot;prefix&quot;:&quot;&quot;,&quot;suffix&quot;:&quot;&quot;}},&quot;hasBrokenReferences&quot;:false,&quot;hasManualEdits&quot;:false,&quot;citationType&quot;:&quot;inline&quot;}"/>
                <w:id w:val="356165368"/>
                <w:placeholder>
                  <w:docPart w:val="2951F6EEF13B423A9DFE51C34C40A398"/>
                </w:placeholder>
              </w:sdtPr>
              <w:sdtEndPr/>
              <w:sdtContent>
                <w:r>
                  <w:rPr>
                    <w:rFonts w:ascii="Arial" w:eastAsia="Times New Roman" w:hAnsi="Arial" w:cs="Arial"/>
                    <w:color w:val="000000"/>
                    <w:sz w:val="18"/>
                    <w:szCs w:val="18"/>
                  </w:rPr>
                  <w:t>[43]</w:t>
                </w:r>
              </w:sdtContent>
            </w:sdt>
          </w:p>
        </w:tc>
        <w:tc>
          <w:tcPr>
            <w:tcW w:w="3449" w:type="dxa"/>
          </w:tcPr>
          <w:p w14:paraId="4BE0C206" w14:textId="77777777" w:rsidR="00B62B5D" w:rsidRPr="005C42DA" w:rsidRDefault="00B62B5D" w:rsidP="00952066">
            <w:pPr>
              <w:spacing w:after="0" w:line="276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BMI (kg/m</w:t>
            </w:r>
            <w:r w:rsidRPr="005C42DA">
              <w:rPr>
                <w:rFonts w:ascii="Arial" w:eastAsia="Arial" w:hAnsi="Arial" w:cs="Arial"/>
                <w:sz w:val="16"/>
                <w:szCs w:val="16"/>
                <w:vertAlign w:val="superscript"/>
              </w:rPr>
              <w:t>2</w:t>
            </w:r>
            <w:r w:rsidRPr="005C42DA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  <w:p w14:paraId="08802E55" w14:textId="77777777" w:rsidR="00B62B5D" w:rsidRPr="005C42DA" w:rsidRDefault="00B62B5D" w:rsidP="00952066">
            <w:pPr>
              <w:spacing w:after="0" w:line="276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Lean Body Mass (LBM) [82]</w:t>
            </w:r>
          </w:p>
        </w:tc>
        <w:tc>
          <w:tcPr>
            <w:tcW w:w="8524" w:type="dxa"/>
            <w:gridSpan w:val="4"/>
            <w:vAlign w:val="center"/>
          </w:tcPr>
          <w:p w14:paraId="387E37AA" w14:textId="77777777" w:rsidR="00B62B5D" w:rsidRPr="005C42DA" w:rsidRDefault="00B62B5D" w:rsidP="00952066">
            <w:pPr>
              <w:spacing w:after="0" w:line="276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Presented as a continuous variable</w:t>
            </w:r>
          </w:p>
        </w:tc>
      </w:tr>
      <w:tr w:rsidR="00B62B5D" w:rsidRPr="005C42DA" w14:paraId="65C750FA" w14:textId="77777777" w:rsidTr="00952066">
        <w:tc>
          <w:tcPr>
            <w:tcW w:w="1870" w:type="dxa"/>
            <w:vAlign w:val="center"/>
          </w:tcPr>
          <w:p w14:paraId="39A06611" w14:textId="77777777" w:rsidR="00B62B5D" w:rsidRPr="005C42DA" w:rsidRDefault="00B62B5D" w:rsidP="00952066">
            <w:pPr>
              <w:spacing w:after="0" w:line="276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Zuccaro et al.</w:t>
            </w:r>
          </w:p>
          <w:p w14:paraId="59787237" w14:textId="77777777" w:rsidR="00B62B5D" w:rsidRPr="005C42DA" w:rsidRDefault="00B62B5D" w:rsidP="00952066">
            <w:pPr>
              <w:spacing w:after="0" w:line="276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1991 </w:t>
            </w:r>
            <w:sdt>
              <w:sdtPr>
                <w:rPr>
                  <w:rFonts w:ascii="Arial" w:eastAsia="Arial" w:hAnsi="Arial" w:cs="Arial"/>
                  <w:sz w:val="16"/>
                  <w:szCs w:val="16"/>
                  <w:highlight w:val="white"/>
                </w:rPr>
                <w:alias w:val="Citation"/>
                <w:tag w:val="{&quot;referencesIds&quot;:[&quot;doc:6478edc3470ecc628216c1de&quot;],&quot;referencesOptions&quot;:{&quot;doc:6478edc3470ecc628216c1de&quot;:{&quot;author&quot;:true,&quot;year&quot;:true,&quot;formatAuthorYear&quot;:false,&quot;pageReplace&quot;:&quot;&quot;,&quot;prefix&quot;:&quot;&quot;,&quot;suffix&quot;:&quot;&quot;}},&quot;hasBrokenReferences&quot;:false,&quot;hasManualEdits&quot;:false,&quot;citationType&quot;:&quot;inline&quot;}"/>
                <w:id w:val="1760096502"/>
                <w:placeholder>
                  <w:docPart w:val="2B23ECB9C5184623AE03A8B07A9FF3F3"/>
                </w:placeholder>
              </w:sdtPr>
              <w:sdtEndPr/>
              <w:sdtContent>
                <w:r>
                  <w:rPr>
                    <w:rFonts w:ascii="Arial" w:eastAsia="Times New Roman" w:hAnsi="Arial" w:cs="Arial"/>
                    <w:color w:val="000000"/>
                    <w:sz w:val="18"/>
                    <w:szCs w:val="18"/>
                  </w:rPr>
                  <w:t>[44]</w:t>
                </w:r>
              </w:sdtContent>
            </w:sdt>
          </w:p>
        </w:tc>
        <w:tc>
          <w:tcPr>
            <w:tcW w:w="3449" w:type="dxa"/>
            <w:vAlign w:val="center"/>
          </w:tcPr>
          <w:p w14:paraId="7CC2923A" w14:textId="77777777" w:rsidR="00B62B5D" w:rsidRPr="005C42DA" w:rsidRDefault="00B62B5D" w:rsidP="00952066">
            <w:pPr>
              <w:spacing w:after="0" w:line="276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Weight/height centile</w:t>
            </w:r>
          </w:p>
        </w:tc>
        <w:tc>
          <w:tcPr>
            <w:tcW w:w="4263" w:type="dxa"/>
            <w:gridSpan w:val="2"/>
            <w:vAlign w:val="center"/>
          </w:tcPr>
          <w:p w14:paraId="4F70AAA3" w14:textId="77777777" w:rsidR="00B62B5D" w:rsidRPr="005C42DA" w:rsidRDefault="00B62B5D" w:rsidP="00952066">
            <w:pPr>
              <w:spacing w:after="0" w:line="276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&lt;75</w:t>
            </w:r>
            <w:r w:rsidRPr="005C42DA">
              <w:rPr>
                <w:rFonts w:ascii="Arial" w:eastAsia="Arial" w:hAnsi="Arial" w:cs="Arial"/>
                <w:sz w:val="16"/>
                <w:szCs w:val="16"/>
                <w:vertAlign w:val="superscript"/>
              </w:rPr>
              <w:t>th</w:t>
            </w: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 centile</w:t>
            </w:r>
          </w:p>
        </w:tc>
        <w:tc>
          <w:tcPr>
            <w:tcW w:w="4261" w:type="dxa"/>
            <w:gridSpan w:val="2"/>
            <w:vAlign w:val="center"/>
          </w:tcPr>
          <w:p w14:paraId="304F1AE3" w14:textId="77777777" w:rsidR="00B62B5D" w:rsidRPr="005C42DA" w:rsidRDefault="00B62B5D" w:rsidP="00952066">
            <w:pPr>
              <w:spacing w:after="0" w:line="276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&gt;75</w:t>
            </w:r>
            <w:r w:rsidRPr="005C42DA">
              <w:rPr>
                <w:rFonts w:ascii="Arial" w:eastAsia="Arial" w:hAnsi="Arial" w:cs="Arial"/>
                <w:sz w:val="16"/>
                <w:szCs w:val="16"/>
                <w:vertAlign w:val="superscript"/>
              </w:rPr>
              <w:t>th</w:t>
            </w: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 centile</w:t>
            </w:r>
          </w:p>
        </w:tc>
      </w:tr>
      <w:tr w:rsidR="00B62B5D" w:rsidRPr="005C42DA" w14:paraId="6476EF5F" w14:textId="77777777" w:rsidTr="00952066">
        <w:tc>
          <w:tcPr>
            <w:tcW w:w="1870" w:type="dxa"/>
          </w:tcPr>
          <w:p w14:paraId="2A7A70D8" w14:textId="77777777" w:rsidR="00B62B5D" w:rsidRPr="005C42DA" w:rsidRDefault="00B62B5D" w:rsidP="00952066">
            <w:pPr>
              <w:spacing w:after="0" w:line="276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Kumar et al.</w:t>
            </w:r>
          </w:p>
          <w:p w14:paraId="3647E922" w14:textId="77777777" w:rsidR="00B62B5D" w:rsidRPr="005C42DA" w:rsidRDefault="00B62B5D" w:rsidP="00952066">
            <w:pPr>
              <w:spacing w:after="0" w:line="276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1987 </w:t>
            </w:r>
            <w:sdt>
              <w:sdtPr>
                <w:rPr>
                  <w:rFonts w:ascii="Arial" w:eastAsia="Arial" w:hAnsi="Arial" w:cs="Arial"/>
                  <w:sz w:val="16"/>
                  <w:szCs w:val="16"/>
                  <w:highlight w:val="white"/>
                </w:rPr>
                <w:alias w:val="Citation"/>
                <w:tag w:val="{&quot;referencesIds&quot;:[&quot;doc:648f8fde52e0b358a23b00ff&quot;],&quot;referencesOptions&quot;:{&quot;doc:648f8fde52e0b358a23b00ff&quot;:{&quot;author&quot;:true,&quot;year&quot;:true,&quot;formatAuthorYear&quot;:false,&quot;pageReplace&quot;:&quot;&quot;,&quot;prefix&quot;:&quot;&quot;,&quot;suffix&quot;:&quot;&quot;}},&quot;hasBrokenReferences&quot;:false,&quot;hasManualEdits&quot;:false,&quot;citationType&quot;:&quot;inline&quot;}"/>
                <w:id w:val="564156145"/>
                <w:placeholder>
                  <w:docPart w:val="294E13FE37824B22A584D31ACEDE48F9"/>
                </w:placeholder>
              </w:sdtPr>
              <w:sdtEndPr/>
              <w:sdtContent>
                <w:r>
                  <w:rPr>
                    <w:rFonts w:ascii="Arial" w:eastAsia="Times New Roman" w:hAnsi="Arial" w:cs="Arial"/>
                    <w:color w:val="000000"/>
                    <w:sz w:val="18"/>
                    <w:szCs w:val="18"/>
                  </w:rPr>
                  <w:t>[45]</w:t>
                </w:r>
              </w:sdtContent>
            </w:sdt>
          </w:p>
        </w:tc>
        <w:tc>
          <w:tcPr>
            <w:tcW w:w="3449" w:type="dxa"/>
            <w:vAlign w:val="center"/>
          </w:tcPr>
          <w:p w14:paraId="7FC78EF2" w14:textId="77777777" w:rsidR="00B62B5D" w:rsidRPr="005C42DA" w:rsidRDefault="00B62B5D" w:rsidP="00952066">
            <w:pPr>
              <w:spacing w:after="0" w:line="276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Relative weight</w:t>
            </w:r>
          </w:p>
        </w:tc>
        <w:tc>
          <w:tcPr>
            <w:tcW w:w="8524" w:type="dxa"/>
            <w:gridSpan w:val="4"/>
            <w:vAlign w:val="center"/>
          </w:tcPr>
          <w:p w14:paraId="25C3D2B3" w14:textId="77777777" w:rsidR="00B62B5D" w:rsidRPr="005C42DA" w:rsidRDefault="00B62B5D" w:rsidP="00952066">
            <w:pPr>
              <w:spacing w:after="0" w:line="276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Presented as a continuous variable</w:t>
            </w:r>
          </w:p>
        </w:tc>
      </w:tr>
    </w:tbl>
    <w:p w14:paraId="41CA0141" w14:textId="77777777" w:rsidR="00B62B5D" w:rsidRDefault="00B62B5D" w:rsidP="00B62B5D"/>
    <w:p w14:paraId="217366F9" w14:textId="77777777" w:rsidR="00B62B5D" w:rsidRDefault="00B62B5D"/>
    <w:p w14:paraId="47DA928E" w14:textId="77777777" w:rsidR="00B62B5D" w:rsidRDefault="00B62B5D"/>
    <w:p w14:paraId="2D9FC7B8" w14:textId="77777777" w:rsidR="00B62B5D" w:rsidRDefault="00B62B5D"/>
    <w:p w14:paraId="37F220A1" w14:textId="77777777" w:rsidR="00B62B5D" w:rsidRDefault="00B62B5D"/>
    <w:p w14:paraId="02CFA0A8" w14:textId="77777777" w:rsidR="00B62B5D" w:rsidRDefault="00B62B5D"/>
    <w:p w14:paraId="7758351A" w14:textId="77777777" w:rsidR="00B62B5D" w:rsidRDefault="00B62B5D"/>
    <w:p w14:paraId="4FA6CBB1" w14:textId="77777777" w:rsidR="00B62B5D" w:rsidRDefault="00B62B5D"/>
    <w:p w14:paraId="7285E47B" w14:textId="77777777" w:rsidR="00B62B5D" w:rsidRDefault="00B62B5D"/>
    <w:p w14:paraId="7FD4F69F" w14:textId="77777777" w:rsidR="00B62B5D" w:rsidRDefault="00B62B5D"/>
    <w:p w14:paraId="0E815C08" w14:textId="77777777" w:rsidR="00B62B5D" w:rsidRDefault="00B62B5D"/>
    <w:p w14:paraId="3D42EC9B" w14:textId="77777777" w:rsidR="00B62B5D" w:rsidRDefault="00B62B5D"/>
    <w:p w14:paraId="695FE2CB" w14:textId="77777777" w:rsidR="00B62B5D" w:rsidRDefault="00B62B5D"/>
    <w:p w14:paraId="0AFC6681" w14:textId="77777777" w:rsidR="00B62B5D" w:rsidRDefault="00B62B5D"/>
    <w:p w14:paraId="2CBF79CB" w14:textId="77777777" w:rsidR="00B62B5D" w:rsidRDefault="00B62B5D"/>
    <w:p w14:paraId="13B46617" w14:textId="2D246763" w:rsidR="00B62B5D" w:rsidRPr="005C42DA" w:rsidRDefault="00B62B5D" w:rsidP="00B62B5D">
      <w:pPr>
        <w:spacing w:line="276" w:lineRule="auto"/>
        <w:ind w:right="98"/>
        <w:rPr>
          <w:rFonts w:ascii="Arial" w:eastAsia="Arial" w:hAnsi="Arial" w:cs="Arial"/>
          <w:b/>
          <w:sz w:val="18"/>
          <w:szCs w:val="18"/>
        </w:rPr>
      </w:pPr>
      <w:r w:rsidRPr="005C42DA">
        <w:rPr>
          <w:rFonts w:ascii="Arial" w:eastAsia="Arial" w:hAnsi="Arial" w:cs="Arial"/>
          <w:b/>
          <w:sz w:val="18"/>
          <w:szCs w:val="18"/>
        </w:rPr>
        <w:lastRenderedPageBreak/>
        <w:t xml:space="preserve">Supplementary 3. </w:t>
      </w:r>
      <w:r w:rsidRPr="005C42DA">
        <w:rPr>
          <w:rFonts w:ascii="Arial" w:eastAsia="Arial" w:hAnsi="Arial" w:cs="Arial"/>
          <w:sz w:val="18"/>
          <w:szCs w:val="18"/>
        </w:rPr>
        <w:t>Pharmacokinetic methodology and key outcomes with Risk of Bias and GRADE assessment for each antineoplastic drug included in the review.</w:t>
      </w:r>
    </w:p>
    <w:tbl>
      <w:tblPr>
        <w:tblW w:w="1460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11"/>
        <w:gridCol w:w="890"/>
        <w:gridCol w:w="1073"/>
        <w:gridCol w:w="1280"/>
        <w:gridCol w:w="291"/>
        <w:gridCol w:w="1112"/>
        <w:gridCol w:w="71"/>
        <w:gridCol w:w="1039"/>
        <w:gridCol w:w="147"/>
        <w:gridCol w:w="914"/>
        <w:gridCol w:w="56"/>
        <w:gridCol w:w="4661"/>
        <w:gridCol w:w="60"/>
        <w:gridCol w:w="1038"/>
        <w:gridCol w:w="60"/>
      </w:tblGrid>
      <w:tr w:rsidR="00B62B5D" w:rsidRPr="005C42DA" w14:paraId="729FDC2D" w14:textId="77777777" w:rsidTr="00B62B5D">
        <w:trPr>
          <w:gridAfter w:val="1"/>
          <w:wAfter w:w="59" w:type="dxa"/>
          <w:trHeight w:val="436"/>
        </w:trPr>
        <w:tc>
          <w:tcPr>
            <w:tcW w:w="19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ABD4944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b/>
                <w:sz w:val="16"/>
                <w:szCs w:val="16"/>
              </w:rPr>
              <w:t>Author</w:t>
            </w:r>
          </w:p>
        </w:tc>
        <w:tc>
          <w:tcPr>
            <w:tcW w:w="196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1AB05F11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b/>
                <w:sz w:val="16"/>
                <w:szCs w:val="16"/>
              </w:rPr>
              <w:t>Method</w:t>
            </w:r>
          </w:p>
        </w:tc>
        <w:tc>
          <w:tcPr>
            <w:tcW w:w="485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7B3BCCD7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b/>
                <w:sz w:val="16"/>
                <w:szCs w:val="16"/>
              </w:rPr>
              <w:t>Number of patients n (%)</w:t>
            </w:r>
          </w:p>
        </w:tc>
        <w:tc>
          <w:tcPr>
            <w:tcW w:w="471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402E40C0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b/>
                <w:sz w:val="16"/>
                <w:szCs w:val="16"/>
              </w:rPr>
              <w:t>Findings</w:t>
            </w:r>
          </w:p>
        </w:tc>
        <w:tc>
          <w:tcPr>
            <w:tcW w:w="109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4976EE46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b/>
                <w:sz w:val="16"/>
                <w:szCs w:val="16"/>
              </w:rPr>
              <w:t>Risk of bias [ref]</w:t>
            </w:r>
          </w:p>
        </w:tc>
      </w:tr>
      <w:tr w:rsidR="00B62B5D" w:rsidRPr="005C42DA" w14:paraId="50BDE70D" w14:textId="77777777" w:rsidTr="00B62B5D">
        <w:trPr>
          <w:gridAfter w:val="1"/>
          <w:wAfter w:w="59" w:type="dxa"/>
          <w:trHeight w:val="326"/>
        </w:trPr>
        <w:tc>
          <w:tcPr>
            <w:tcW w:w="191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79CEA800" w14:textId="77777777" w:rsidR="00B62B5D" w:rsidRPr="005C42DA" w:rsidRDefault="00B62B5D" w:rsidP="00B62B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  <w:tc>
          <w:tcPr>
            <w:tcW w:w="1963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80FF95F" w14:textId="77777777" w:rsidR="00B62B5D" w:rsidRPr="005C42DA" w:rsidRDefault="00B62B5D" w:rsidP="00B62B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  <w:tc>
          <w:tcPr>
            <w:tcW w:w="15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67DE5E3E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b/>
                <w:sz w:val="16"/>
                <w:szCs w:val="16"/>
              </w:rPr>
              <w:t>Undernutrition</w:t>
            </w:r>
          </w:p>
        </w:tc>
        <w:tc>
          <w:tcPr>
            <w:tcW w:w="11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58D25B38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b/>
                <w:sz w:val="16"/>
                <w:szCs w:val="16"/>
              </w:rPr>
              <w:t>Normal nutrition</w:t>
            </w:r>
          </w:p>
        </w:tc>
        <w:tc>
          <w:tcPr>
            <w:tcW w:w="11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1902665D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b/>
                <w:sz w:val="16"/>
                <w:szCs w:val="16"/>
              </w:rPr>
              <w:t>Overweight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C1DAA4C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b/>
                <w:sz w:val="16"/>
                <w:szCs w:val="16"/>
              </w:rPr>
              <w:t>Obesity</w:t>
            </w:r>
          </w:p>
        </w:tc>
        <w:tc>
          <w:tcPr>
            <w:tcW w:w="4717" w:type="dxa"/>
            <w:gridSpan w:val="2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691AD509" w14:textId="77777777" w:rsidR="00B62B5D" w:rsidRPr="005C42DA" w:rsidRDefault="00B62B5D" w:rsidP="00B62B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  <w:tc>
          <w:tcPr>
            <w:tcW w:w="1098" w:type="dxa"/>
            <w:gridSpan w:val="2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456BB9A6" w14:textId="77777777" w:rsidR="00B62B5D" w:rsidRPr="005C42DA" w:rsidRDefault="00B62B5D" w:rsidP="00B62B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</w:tr>
      <w:tr w:rsidR="00B62B5D" w:rsidRPr="005C42DA" w14:paraId="4004F96D" w14:textId="77777777" w:rsidTr="00B62B5D">
        <w:trPr>
          <w:gridAfter w:val="1"/>
          <w:wAfter w:w="59" w:type="dxa"/>
          <w:trHeight w:val="283"/>
        </w:trPr>
        <w:tc>
          <w:tcPr>
            <w:tcW w:w="13446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2055BE15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b/>
                <w:sz w:val="16"/>
                <w:szCs w:val="16"/>
              </w:rPr>
              <w:t>Bevacizumab</w:t>
            </w:r>
          </w:p>
        </w:tc>
        <w:tc>
          <w:tcPr>
            <w:tcW w:w="10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1469F5BC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</w:tr>
      <w:tr w:rsidR="00B62B5D" w:rsidRPr="005C42DA" w14:paraId="07F5925C" w14:textId="77777777" w:rsidTr="00B62B5D">
        <w:trPr>
          <w:gridAfter w:val="1"/>
          <w:wAfter w:w="59" w:type="dxa"/>
        </w:trPr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E1930E" w14:textId="77777777" w:rsidR="00B62B5D" w:rsidRPr="005C42DA" w:rsidRDefault="00B62B5D" w:rsidP="00B62B5D">
            <w:pPr>
              <w:spacing w:after="0" w:line="240" w:lineRule="auto"/>
              <w:ind w:left="142"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Turner et al, 2014 </w:t>
            </w:r>
            <w:sdt>
              <w:sdtPr>
                <w:rPr>
                  <w:rFonts w:ascii="Arial" w:eastAsia="Arial" w:hAnsi="Arial" w:cs="Arial"/>
                  <w:sz w:val="16"/>
                  <w:szCs w:val="16"/>
                  <w:highlight w:val="white"/>
                </w:rPr>
                <w:alias w:val="Citation"/>
                <w:tag w:val="{&quot;referencesIds&quot;:[&quot;doc:648f8fcf52e0b358a23afee5&quot;],&quot;referencesOptions&quot;:{&quot;doc:648f8fcf52e0b358a23afee5&quot;:{&quot;author&quot;:true,&quot;year&quot;:true,&quot;formatAuthorYear&quot;:false,&quot;pageReplace&quot;:&quot;&quot;,&quot;prefix&quot;:&quot;&quot;,&quot;suffix&quot;:&quot;&quot;}},&quot;hasBrokenReferences&quot;:false,&quot;hasManualEdits&quot;:false,&quot;citationType&quot;:&quot;inline&quot;}"/>
                <w:id w:val="-1935434095"/>
                <w:placeholder>
                  <w:docPart w:val="81532F3F62604860B962882A040B098B"/>
                </w:placeholder>
              </w:sdtPr>
              <w:sdtEndPr/>
              <w:sdtContent>
                <w:r>
                  <w:rPr>
                    <w:rFonts w:ascii="Arial" w:eastAsia="Times New Roman" w:hAnsi="Arial" w:cs="Arial"/>
                    <w:color w:val="000000"/>
                    <w:sz w:val="18"/>
                    <w:szCs w:val="18"/>
                  </w:rPr>
                  <w:t>[38]</w:t>
                </w:r>
              </w:sdtContent>
            </w:sdt>
          </w:p>
        </w:tc>
        <w:tc>
          <w:tcPr>
            <w:tcW w:w="19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D34C5C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Population PK model</w:t>
            </w:r>
          </w:p>
          <w:p w14:paraId="2E25622E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BMI% a significant covariate for model.</w:t>
            </w:r>
          </w:p>
        </w:tc>
        <w:tc>
          <w:tcPr>
            <w:tcW w:w="15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3442D2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3 (1)</w:t>
            </w:r>
          </w:p>
        </w:tc>
        <w:tc>
          <w:tcPr>
            <w:tcW w:w="11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F45066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13 (48)</w:t>
            </w:r>
          </w:p>
        </w:tc>
        <w:tc>
          <w:tcPr>
            <w:tcW w:w="11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BD384B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11 (41)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25438E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47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9D5BCD" w14:textId="77777777" w:rsidR="00B62B5D" w:rsidRPr="005C42DA" w:rsidRDefault="00B62B5D" w:rsidP="00B62B5D">
            <w:pPr>
              <w:spacing w:after="0" w:line="240" w:lineRule="auto"/>
              <w:ind w:left="36" w:right="98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Body composition a key determinant of exposure.</w:t>
            </w:r>
          </w:p>
          <w:p w14:paraId="06D7B0AD" w14:textId="77777777" w:rsidR="00B62B5D" w:rsidRPr="005C42DA" w:rsidRDefault="00B62B5D" w:rsidP="00B62B5D">
            <w:pPr>
              <w:spacing w:after="0" w:line="240" w:lineRule="auto"/>
              <w:ind w:left="36" w:right="98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BMI% was significantly (P&lt;0.05) correlated to body weight normalized clearance and volume of distribution.</w:t>
            </w:r>
          </w:p>
          <w:p w14:paraId="1BA1913A" w14:textId="77777777" w:rsidR="00B62B5D" w:rsidRPr="005C42DA" w:rsidRDefault="00B62B5D" w:rsidP="00B62B5D">
            <w:pPr>
              <w:spacing w:after="0" w:line="240" w:lineRule="auto"/>
              <w:ind w:left="36" w:right="98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5C42DA">
              <w:rPr>
                <w:rFonts w:ascii="Arial" w:eastAsia="Arial" w:hAnsi="Arial" w:cs="Arial"/>
                <w:sz w:val="16"/>
                <w:szCs w:val="16"/>
              </w:rPr>
              <w:t>V</w:t>
            </w:r>
            <w:r w:rsidRPr="005C42DA">
              <w:rPr>
                <w:rFonts w:ascii="Arial" w:eastAsia="Arial" w:hAnsi="Arial" w:cs="Arial"/>
                <w:sz w:val="16"/>
                <w:szCs w:val="16"/>
                <w:vertAlign w:val="subscript"/>
              </w:rPr>
              <w:t>normalised</w:t>
            </w:r>
            <w:proofErr w:type="spellEnd"/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 of bevacizumab was up to 53% lower (BMI &gt; 97th percentile) or up to 32.1% higher (BMI &lt; 3rd percentile) than the population median value.</w:t>
            </w:r>
          </w:p>
          <w:p w14:paraId="204D1046" w14:textId="77777777" w:rsidR="00B62B5D" w:rsidRPr="005C42DA" w:rsidRDefault="00B62B5D" w:rsidP="00B62B5D">
            <w:pPr>
              <w:spacing w:after="0" w:line="240" w:lineRule="auto"/>
              <w:ind w:left="36" w:right="98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BW to be a suboptimal body size descriptor for PK in children. </w:t>
            </w:r>
          </w:p>
        </w:tc>
        <w:tc>
          <w:tcPr>
            <w:tcW w:w="10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761BBB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SB: high</w:t>
            </w:r>
          </w:p>
          <w:p w14:paraId="1912A7A8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AB: low</w:t>
            </w:r>
          </w:p>
          <w:p w14:paraId="7BB69FE2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DB: high</w:t>
            </w:r>
          </w:p>
          <w:p w14:paraId="2820A8B9" w14:textId="77777777" w:rsidR="00B62B5D" w:rsidRPr="005C42DA" w:rsidRDefault="00B62B5D" w:rsidP="00B62B5D">
            <w:pPr>
              <w:spacing w:after="0" w:line="240" w:lineRule="auto"/>
              <w:ind w:left="36"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CF: low</w:t>
            </w:r>
          </w:p>
        </w:tc>
      </w:tr>
      <w:tr w:rsidR="00B62B5D" w:rsidRPr="005C42DA" w14:paraId="48CEEBDA" w14:textId="77777777" w:rsidTr="00B62B5D">
        <w:trPr>
          <w:gridAfter w:val="1"/>
          <w:wAfter w:w="59" w:type="dxa"/>
        </w:trPr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72FC7C08" w14:textId="77777777" w:rsidR="00B62B5D" w:rsidRPr="005C42DA" w:rsidRDefault="00B62B5D" w:rsidP="00B62B5D">
            <w:pPr>
              <w:spacing w:after="0" w:line="240" w:lineRule="auto"/>
              <w:ind w:left="36" w:right="96"/>
              <w:jc w:val="both"/>
              <w:rPr>
                <w:rFonts w:ascii="Arial" w:eastAsia="Arial" w:hAnsi="Arial" w:cs="Arial"/>
                <w:b/>
                <w:i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b/>
                <w:i/>
                <w:sz w:val="16"/>
                <w:szCs w:val="16"/>
              </w:rPr>
              <w:t>GRADE assessment</w:t>
            </w:r>
          </w:p>
          <w:p w14:paraId="5B2F29FA" w14:textId="77777777" w:rsidR="00B62B5D" w:rsidRPr="005C42DA" w:rsidRDefault="00B62B5D" w:rsidP="00B62B5D">
            <w:pPr>
              <w:spacing w:after="0" w:line="240" w:lineRule="auto"/>
              <w:ind w:left="142" w:right="96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Study design: </w:t>
            </w:r>
          </w:p>
          <w:p w14:paraId="3B6A4B64" w14:textId="77777777" w:rsidR="00B62B5D" w:rsidRPr="005C42DA" w:rsidRDefault="00B62B5D" w:rsidP="00B62B5D">
            <w:pPr>
              <w:spacing w:after="0" w:line="240" w:lineRule="auto"/>
              <w:ind w:left="142" w:right="96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Study limitations:</w:t>
            </w:r>
          </w:p>
          <w:p w14:paraId="77DB008F" w14:textId="77777777" w:rsidR="00B62B5D" w:rsidRPr="005C42DA" w:rsidRDefault="00B62B5D" w:rsidP="00B62B5D">
            <w:pPr>
              <w:spacing w:after="0" w:line="240" w:lineRule="auto"/>
              <w:ind w:left="142" w:right="96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Consistency:</w:t>
            </w:r>
          </w:p>
          <w:p w14:paraId="27B167DC" w14:textId="77777777" w:rsidR="00B62B5D" w:rsidRPr="005C42DA" w:rsidRDefault="00B62B5D" w:rsidP="00B62B5D">
            <w:pPr>
              <w:spacing w:after="0" w:line="240" w:lineRule="auto"/>
              <w:ind w:left="142" w:right="96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Directness:</w:t>
            </w:r>
          </w:p>
          <w:p w14:paraId="5BEA2AC7" w14:textId="77777777" w:rsidR="00B62B5D" w:rsidRPr="005C42DA" w:rsidRDefault="00B62B5D" w:rsidP="00B62B5D">
            <w:pPr>
              <w:spacing w:after="0" w:line="240" w:lineRule="auto"/>
              <w:ind w:left="142" w:right="96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Precision:</w:t>
            </w:r>
          </w:p>
          <w:p w14:paraId="4177F58D" w14:textId="77777777" w:rsidR="00B62B5D" w:rsidRPr="005C42DA" w:rsidRDefault="00B62B5D" w:rsidP="00B62B5D">
            <w:pPr>
              <w:spacing w:after="0" w:line="240" w:lineRule="auto"/>
              <w:ind w:left="142" w:right="96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Publication bias:</w:t>
            </w:r>
          </w:p>
          <w:p w14:paraId="3213F339" w14:textId="77777777" w:rsidR="00B62B5D" w:rsidRPr="005C42DA" w:rsidRDefault="00B62B5D" w:rsidP="00B62B5D">
            <w:pPr>
              <w:spacing w:after="0" w:line="240" w:lineRule="auto"/>
              <w:ind w:left="142" w:right="96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Effect size</w:t>
            </w:r>
          </w:p>
          <w:p w14:paraId="426692BF" w14:textId="77777777" w:rsidR="00B62B5D" w:rsidRPr="005C42DA" w:rsidRDefault="00B62B5D" w:rsidP="00B62B5D">
            <w:pPr>
              <w:spacing w:after="0" w:line="240" w:lineRule="auto"/>
              <w:ind w:left="142" w:right="96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Dose response:</w:t>
            </w:r>
          </w:p>
          <w:p w14:paraId="74187656" w14:textId="77777777" w:rsidR="00B62B5D" w:rsidRPr="005C42DA" w:rsidRDefault="00B62B5D" w:rsidP="00B62B5D">
            <w:pPr>
              <w:spacing w:after="0" w:line="240" w:lineRule="auto"/>
              <w:ind w:left="142" w:right="96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Plausible confounding:</w:t>
            </w:r>
          </w:p>
        </w:tc>
        <w:tc>
          <w:tcPr>
            <w:tcW w:w="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980AFFC" w14:textId="77777777" w:rsidR="00B62B5D" w:rsidRPr="005C42DA" w:rsidRDefault="00B62B5D" w:rsidP="00B62B5D">
            <w:pPr>
              <w:spacing w:after="0" w:line="240" w:lineRule="auto"/>
              <w:ind w:left="142" w:right="98"/>
              <w:rPr>
                <w:rFonts w:ascii="Arial" w:eastAsia="Arial" w:hAnsi="Arial" w:cs="Arial"/>
                <w:sz w:val="16"/>
                <w:szCs w:val="16"/>
              </w:rPr>
            </w:pPr>
          </w:p>
          <w:p w14:paraId="08EC425F" w14:textId="77777777" w:rsidR="00B62B5D" w:rsidRPr="005C42DA" w:rsidRDefault="00B62B5D" w:rsidP="00B62B5D">
            <w:pPr>
              <w:spacing w:after="0" w:line="240" w:lineRule="auto"/>
              <w:ind w:left="142"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+2</w:t>
            </w:r>
          </w:p>
          <w:p w14:paraId="6ABAF899" w14:textId="77777777" w:rsidR="00B62B5D" w:rsidRPr="005C42DA" w:rsidRDefault="00B62B5D" w:rsidP="00B62B5D">
            <w:pPr>
              <w:spacing w:after="0" w:line="240" w:lineRule="auto"/>
              <w:ind w:left="142"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-1</w:t>
            </w:r>
          </w:p>
          <w:p w14:paraId="21DFE75E" w14:textId="77777777" w:rsidR="00B62B5D" w:rsidRPr="005C42DA" w:rsidRDefault="00B62B5D" w:rsidP="00B62B5D">
            <w:pPr>
              <w:spacing w:after="0" w:line="240" w:lineRule="auto"/>
              <w:ind w:left="142"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 0</w:t>
            </w:r>
          </w:p>
          <w:p w14:paraId="25BBB633" w14:textId="77777777" w:rsidR="00B62B5D" w:rsidRPr="005C42DA" w:rsidRDefault="00B62B5D" w:rsidP="00B62B5D">
            <w:pPr>
              <w:spacing w:after="0" w:line="240" w:lineRule="auto"/>
              <w:ind w:left="142"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 0</w:t>
            </w:r>
          </w:p>
          <w:p w14:paraId="2D498D15" w14:textId="77777777" w:rsidR="00B62B5D" w:rsidRPr="005C42DA" w:rsidRDefault="00B62B5D" w:rsidP="00B62B5D">
            <w:pPr>
              <w:spacing w:after="0" w:line="240" w:lineRule="auto"/>
              <w:ind w:left="142"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-2</w:t>
            </w:r>
          </w:p>
          <w:p w14:paraId="79B62E33" w14:textId="77777777" w:rsidR="00B62B5D" w:rsidRPr="005C42DA" w:rsidRDefault="00B62B5D" w:rsidP="00B62B5D">
            <w:pPr>
              <w:spacing w:after="0" w:line="240" w:lineRule="auto"/>
              <w:ind w:left="142"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 0</w:t>
            </w:r>
          </w:p>
          <w:p w14:paraId="5D1756FB" w14:textId="77777777" w:rsidR="00B62B5D" w:rsidRPr="005C42DA" w:rsidRDefault="00B62B5D" w:rsidP="00B62B5D">
            <w:pPr>
              <w:spacing w:after="0" w:line="240" w:lineRule="auto"/>
              <w:ind w:left="142"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 0</w:t>
            </w:r>
          </w:p>
          <w:p w14:paraId="6370D025" w14:textId="77777777" w:rsidR="00B62B5D" w:rsidRPr="005C42DA" w:rsidRDefault="00B62B5D" w:rsidP="00B62B5D">
            <w:pPr>
              <w:spacing w:after="0" w:line="240" w:lineRule="auto"/>
              <w:ind w:left="142"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 0</w:t>
            </w:r>
          </w:p>
          <w:p w14:paraId="79EE0A08" w14:textId="77777777" w:rsidR="00B62B5D" w:rsidRPr="005C42DA" w:rsidRDefault="00B62B5D" w:rsidP="00B62B5D">
            <w:pPr>
              <w:spacing w:after="0" w:line="240" w:lineRule="auto"/>
              <w:ind w:left="142"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 0</w:t>
            </w:r>
          </w:p>
        </w:tc>
        <w:tc>
          <w:tcPr>
            <w:tcW w:w="11742" w:type="dxa"/>
            <w:gridSpan w:val="1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C03D901" w14:textId="77777777" w:rsidR="00B62B5D" w:rsidRPr="005C42DA" w:rsidRDefault="00B62B5D" w:rsidP="00B62B5D">
            <w:pPr>
              <w:spacing w:after="0" w:line="240" w:lineRule="auto"/>
              <w:ind w:left="142" w:right="98"/>
              <w:rPr>
                <w:rFonts w:ascii="Arial" w:eastAsia="Arial" w:hAnsi="Arial" w:cs="Arial"/>
                <w:sz w:val="16"/>
                <w:szCs w:val="16"/>
              </w:rPr>
            </w:pPr>
          </w:p>
          <w:p w14:paraId="7AA8DE31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Observational evidence.</w:t>
            </w:r>
          </w:p>
          <w:p w14:paraId="3B60EE0B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Limitations: Selection bias high in 0/1; Attrition bias low in 1/1; Detection bias high in 1/1; Confounding low in 1/1.</w:t>
            </w:r>
          </w:p>
          <w:p w14:paraId="1098F9BC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One study available.</w:t>
            </w:r>
          </w:p>
          <w:p w14:paraId="57B15DB0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Results are direct. Population and outcomes broadly generalizable.</w:t>
            </w:r>
          </w:p>
          <w:p w14:paraId="4A641236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Important imprecision. Small sample size. Only one study identified.</w:t>
            </w:r>
          </w:p>
          <w:p w14:paraId="7C1B8352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Publication bias unlikely. </w:t>
            </w:r>
          </w:p>
          <w:p w14:paraId="4689DB99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No large magnitude of effect.</w:t>
            </w:r>
          </w:p>
          <w:p w14:paraId="31BA4B55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Evidence of body composition being a key determinant of exposure. Only one study identified. </w:t>
            </w:r>
          </w:p>
          <w:p w14:paraId="52E8D20C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Confounders adjusted for in the PK model. </w:t>
            </w:r>
          </w:p>
        </w:tc>
      </w:tr>
      <w:tr w:rsidR="00B62B5D" w:rsidRPr="005C42DA" w14:paraId="3B5A21EF" w14:textId="77777777" w:rsidTr="00B62B5D">
        <w:trPr>
          <w:gridAfter w:val="1"/>
          <w:wAfter w:w="59" w:type="dxa"/>
        </w:trPr>
        <w:tc>
          <w:tcPr>
            <w:tcW w:w="14544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3AEDB3" w14:textId="77777777" w:rsidR="00B62B5D" w:rsidRPr="005C42DA" w:rsidRDefault="00B62B5D" w:rsidP="00B62B5D">
            <w:pPr>
              <w:spacing w:after="0" w:line="240" w:lineRule="auto"/>
              <w:ind w:left="36" w:right="98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b/>
                <w:i/>
                <w:sz w:val="16"/>
                <w:szCs w:val="16"/>
              </w:rPr>
              <w:t>Quality of evidence:</w:t>
            </w: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 w:rsidRPr="005C42DA">
              <w:rPr>
                <w:rFonts w:ascii="Cambria Math" w:eastAsia="Cambria Math" w:hAnsi="Cambria Math" w:cs="Cambria Math"/>
                <w:sz w:val="16"/>
                <w:szCs w:val="16"/>
              </w:rPr>
              <w:t>⊕⊖⊖⊖</w:t>
            </w: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 Very low-quality evidence</w:t>
            </w:r>
          </w:p>
          <w:p w14:paraId="00BDCE43" w14:textId="77777777" w:rsidR="00B62B5D" w:rsidRPr="005C42DA" w:rsidRDefault="00B62B5D" w:rsidP="00B62B5D">
            <w:pPr>
              <w:spacing w:after="0" w:line="240" w:lineRule="auto"/>
              <w:ind w:left="36" w:right="98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b/>
                <w:i/>
                <w:sz w:val="16"/>
                <w:szCs w:val="16"/>
              </w:rPr>
              <w:t>Conclusion:</w:t>
            </w:r>
            <w:r w:rsidRPr="005C42DA">
              <w:rPr>
                <w:rFonts w:ascii="Arial" w:eastAsia="Arial" w:hAnsi="Arial" w:cs="Arial"/>
                <w:b/>
                <w:sz w:val="16"/>
                <w:szCs w:val="16"/>
              </w:rPr>
              <w:t xml:space="preserve"> </w:t>
            </w:r>
            <w:r w:rsidRPr="005C42DA">
              <w:rPr>
                <w:rFonts w:ascii="Arial" w:eastAsia="Arial" w:hAnsi="Arial" w:cs="Arial"/>
                <w:sz w:val="16"/>
                <w:szCs w:val="16"/>
              </w:rPr>
              <w:t>Body composition is related to</w:t>
            </w:r>
            <w:r w:rsidRPr="005C42DA">
              <w:rPr>
                <w:rFonts w:ascii="Arial" w:eastAsia="Arial" w:hAnsi="Arial" w:cs="Arial"/>
                <w:b/>
                <w:sz w:val="16"/>
                <w:szCs w:val="16"/>
              </w:rPr>
              <w:t xml:space="preserve"> v</w:t>
            </w: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ariability in bevacizumab exposure (clearance and volume of distribution) using weight-based dosing in children with osteosarcoma. </w:t>
            </w:r>
          </w:p>
          <w:p w14:paraId="0C9E98D7" w14:textId="77777777" w:rsidR="00B62B5D" w:rsidRPr="005C42DA" w:rsidRDefault="00B62B5D" w:rsidP="00B62B5D">
            <w:pPr>
              <w:spacing w:after="0" w:line="240" w:lineRule="auto"/>
              <w:ind w:left="851" w:right="98"/>
              <w:jc w:val="both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(1 study demonstrating this effect, 27 participants, 80 PK samples, one population PK analysis)</w:t>
            </w:r>
          </w:p>
        </w:tc>
      </w:tr>
      <w:tr w:rsidR="00B62B5D" w:rsidRPr="005C42DA" w14:paraId="11337F56" w14:textId="77777777" w:rsidTr="00B62B5D">
        <w:trPr>
          <w:gridAfter w:val="1"/>
          <w:wAfter w:w="59" w:type="dxa"/>
          <w:trHeight w:val="283"/>
        </w:trPr>
        <w:tc>
          <w:tcPr>
            <w:tcW w:w="13446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0BD4AB27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b/>
                <w:sz w:val="16"/>
                <w:szCs w:val="16"/>
              </w:rPr>
              <w:t>Busulfan</w:t>
            </w:r>
          </w:p>
        </w:tc>
        <w:tc>
          <w:tcPr>
            <w:tcW w:w="10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78B6A060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</w:tr>
      <w:tr w:rsidR="00B62B5D" w:rsidRPr="005C42DA" w14:paraId="61CBBB29" w14:textId="77777777" w:rsidTr="00B62B5D">
        <w:trPr>
          <w:gridAfter w:val="1"/>
          <w:wAfter w:w="59" w:type="dxa"/>
        </w:trPr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A8AE7A" w14:textId="77777777" w:rsidR="00B62B5D" w:rsidRPr="005C42DA" w:rsidRDefault="00B62B5D" w:rsidP="00B62B5D">
            <w:pPr>
              <w:spacing w:after="0" w:line="240" w:lineRule="auto"/>
              <w:ind w:left="142"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Browning et al, 2011</w:t>
            </w:r>
            <w:r w:rsidRPr="005C42DA">
              <w:rPr>
                <w:rFonts w:ascii="Arial" w:eastAsia="Arial" w:hAnsi="Arial" w:cs="Arial"/>
                <w:sz w:val="16"/>
                <w:szCs w:val="16"/>
                <w:highlight w:val="white"/>
              </w:rPr>
              <w:t xml:space="preserve"> </w:t>
            </w:r>
            <w:sdt>
              <w:sdtPr>
                <w:rPr>
                  <w:rFonts w:ascii="Arial" w:eastAsia="Arial" w:hAnsi="Arial" w:cs="Arial"/>
                  <w:sz w:val="16"/>
                  <w:szCs w:val="16"/>
                  <w:highlight w:val="white"/>
                </w:rPr>
                <w:alias w:val="Citation"/>
                <w:tag w:val="{&quot;referencesIds&quot;:[&quot;doc:6478edafc5e1cd5b998efe1e&quot;],&quot;referencesOptions&quot;:{&quot;doc:6478edafc5e1cd5b998efe1e&quot;:{&quot;author&quot;:true,&quot;year&quot;:true,&quot;formatAuthorYear&quot;:false,&quot;pageReplace&quot;:&quot;&quot;,&quot;prefix&quot;:&quot;&quot;,&quot;suffix&quot;:&quot;&quot;}},&quot;hasBrokenReferences&quot;:false,&quot;hasManualEdits&quot;:false,&quot;citationType&quot;:&quot;inline&quot;}"/>
                <w:id w:val="1335947429"/>
                <w:placeholder>
                  <w:docPart w:val="FD57E3EFA9C240E7BBD3BEC0B9156C5F"/>
                </w:placeholder>
              </w:sdtPr>
              <w:sdtEndPr/>
              <w:sdtContent>
                <w:r>
                  <w:rPr>
                    <w:rFonts w:ascii="Arial" w:eastAsia="Times New Roman" w:hAnsi="Arial" w:cs="Arial"/>
                    <w:color w:val="000000"/>
                    <w:sz w:val="18"/>
                    <w:szCs w:val="18"/>
                  </w:rPr>
                  <w:t>[39]</w:t>
                </w:r>
              </w:sdtContent>
            </w:sdt>
          </w:p>
        </w:tc>
        <w:tc>
          <w:tcPr>
            <w:tcW w:w="19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3A6CEB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Dosing study.</w:t>
            </w:r>
          </w:p>
          <w:p w14:paraId="2D712ABF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PK of test dose (TD) used to determine daily dose of Busulfan.</w:t>
            </w:r>
          </w:p>
          <w:p w14:paraId="69819DC7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Regimen dose (RD) altered based on PK of TD.</w:t>
            </w:r>
          </w:p>
        </w:tc>
        <w:tc>
          <w:tcPr>
            <w:tcW w:w="15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8EC492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11 (30)</w:t>
            </w:r>
          </w:p>
        </w:tc>
        <w:tc>
          <w:tcPr>
            <w:tcW w:w="11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17D061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5C42DA">
              <w:rPr>
                <w:rFonts w:ascii="Arial" w:eastAsia="Arial" w:hAnsi="Arial" w:cs="Arial"/>
                <w:sz w:val="16"/>
                <w:szCs w:val="16"/>
              </w:rPr>
              <w:t>NR</w:t>
            </w:r>
            <w:r w:rsidRPr="005C42DA">
              <w:rPr>
                <w:rFonts w:ascii="Arial" w:eastAsia="Arial" w:hAnsi="Arial" w:cs="Arial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1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A2140C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18 (49)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E7DF1C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NR</w:t>
            </w:r>
          </w:p>
        </w:tc>
        <w:tc>
          <w:tcPr>
            <w:tcW w:w="47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670B57" w14:textId="77777777" w:rsidR="00B62B5D" w:rsidRPr="005C42DA" w:rsidRDefault="00B62B5D" w:rsidP="00B62B5D">
            <w:pPr>
              <w:spacing w:after="0" w:line="240" w:lineRule="auto"/>
              <w:ind w:right="98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High BMIs had higher AUCs when dosing on actual weight compared to BMI (higher BMI required less drug).</w:t>
            </w:r>
          </w:p>
          <w:p w14:paraId="5A2ADE19" w14:textId="77777777" w:rsidR="00B62B5D" w:rsidRPr="005C42DA" w:rsidRDefault="00B62B5D" w:rsidP="00B62B5D">
            <w:pPr>
              <w:spacing w:after="0" w:line="240" w:lineRule="auto"/>
              <w:ind w:right="98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Higher BMI had lower Busulfan clearance and drug requirements (drug dose/kg) to achieve the same AUC as normal or low BMI.</w:t>
            </w:r>
          </w:p>
          <w:p w14:paraId="39974896" w14:textId="77777777" w:rsidR="00B62B5D" w:rsidRPr="005C42DA" w:rsidRDefault="00B62B5D" w:rsidP="00B62B5D">
            <w:pPr>
              <w:spacing w:after="0" w:line="240" w:lineRule="auto"/>
              <w:ind w:right="98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No association between BMI category and being under/over target for TD AUC.</w:t>
            </w:r>
          </w:p>
          <w:p w14:paraId="7BC884B8" w14:textId="77777777" w:rsidR="00B62B5D" w:rsidRPr="005C42DA" w:rsidRDefault="00B62B5D" w:rsidP="00B62B5D">
            <w:pPr>
              <w:spacing w:after="0" w:line="240" w:lineRule="auto"/>
              <w:ind w:right="98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Using adjusted-BW, 53% of patients with high BMIs would have an AUC under/over target.</w:t>
            </w:r>
          </w:p>
          <w:p w14:paraId="56988C11" w14:textId="77777777" w:rsidR="00B62B5D" w:rsidRPr="005C42DA" w:rsidRDefault="00B62B5D" w:rsidP="00B62B5D">
            <w:pPr>
              <w:spacing w:after="0" w:line="240" w:lineRule="auto"/>
              <w:ind w:right="98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Patients in extreme low BMI category (&lt;5</w:t>
            </w:r>
            <w:r w:rsidRPr="005C42DA">
              <w:rPr>
                <w:rFonts w:ascii="Arial" w:eastAsia="Arial" w:hAnsi="Arial" w:cs="Arial"/>
                <w:sz w:val="16"/>
                <w:szCs w:val="16"/>
                <w:vertAlign w:val="superscript"/>
              </w:rPr>
              <w:t>th</w:t>
            </w: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 centile) required the highest dose.</w:t>
            </w:r>
          </w:p>
        </w:tc>
        <w:tc>
          <w:tcPr>
            <w:tcW w:w="10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424084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  <w:p w14:paraId="49B1E7B6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  <w:p w14:paraId="49131033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  <w:p w14:paraId="7B61619F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SB: high</w:t>
            </w:r>
          </w:p>
          <w:p w14:paraId="61EAFC95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AB: low</w:t>
            </w:r>
          </w:p>
          <w:p w14:paraId="0EE8C8A8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DB: high</w:t>
            </w:r>
          </w:p>
          <w:p w14:paraId="1366976C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CF: low</w:t>
            </w:r>
          </w:p>
        </w:tc>
      </w:tr>
      <w:tr w:rsidR="00B62B5D" w:rsidRPr="005C42DA" w14:paraId="2A2B6432" w14:textId="77777777" w:rsidTr="00B62B5D">
        <w:trPr>
          <w:gridAfter w:val="1"/>
          <w:wAfter w:w="59" w:type="dxa"/>
          <w:trHeight w:val="545"/>
        </w:trPr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D8052F" w14:textId="77777777" w:rsidR="00B62B5D" w:rsidRPr="005C42DA" w:rsidRDefault="00B62B5D" w:rsidP="00B62B5D">
            <w:pPr>
              <w:spacing w:after="0" w:line="240" w:lineRule="auto"/>
              <w:ind w:left="142"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Dupuis et al, 2000 </w:t>
            </w:r>
            <w:sdt>
              <w:sdtPr>
                <w:rPr>
                  <w:rFonts w:ascii="Arial" w:eastAsia="Arial" w:hAnsi="Arial" w:cs="Arial"/>
                  <w:sz w:val="16"/>
                  <w:szCs w:val="16"/>
                  <w:highlight w:val="white"/>
                </w:rPr>
                <w:alias w:val="Citation"/>
                <w:tag w:val="{&quot;referencesIds&quot;:[&quot;doc:6547e12a9762e3433283b032&quot;],&quot;referencesOptions&quot;:{&quot;doc:6547e12a9762e3433283b032&quot;:{&quot;author&quot;:true,&quot;year&quot;:true,&quot;formatAuthorYear&quot;:false,&quot;pageReplace&quot;:&quot;&quot;,&quot;prefix&quot;:&quot;&quot;,&quot;suffix&quot;:&quot;&quot;}},&quot;hasBrokenReferences&quot;:false,&quot;hasManualEdits&quot;:false,&quot;citationType&quot;:&quot;inline&quot;}"/>
                <w:id w:val="-447003968"/>
                <w:placeholder>
                  <w:docPart w:val="371ECD693FFC4FD588D4A41B9525FF3A"/>
                </w:placeholder>
              </w:sdtPr>
              <w:sdtEndPr/>
              <w:sdtContent>
                <w:r>
                  <w:rPr>
                    <w:rFonts w:ascii="Arial" w:eastAsia="Times New Roman" w:hAnsi="Arial" w:cs="Arial"/>
                    <w:color w:val="000000"/>
                    <w:sz w:val="18"/>
                    <w:szCs w:val="18"/>
                  </w:rPr>
                  <w:t>[49]</w:t>
                </w:r>
              </w:sdtContent>
            </w:sdt>
          </w:p>
        </w:tc>
        <w:tc>
          <w:tcPr>
            <w:tcW w:w="19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4BCE7C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Dose adjustment PK study.</w:t>
            </w:r>
          </w:p>
        </w:tc>
        <w:tc>
          <w:tcPr>
            <w:tcW w:w="485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3D7942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BMI not reported. Calculated actual, ideal, and effective weight.</w:t>
            </w:r>
          </w:p>
        </w:tc>
        <w:tc>
          <w:tcPr>
            <w:tcW w:w="47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61CFE4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Obesity did not significantly affect busulfan dose requirements.</w:t>
            </w:r>
          </w:p>
        </w:tc>
        <w:tc>
          <w:tcPr>
            <w:tcW w:w="10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711B6C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SB: high</w:t>
            </w:r>
          </w:p>
          <w:p w14:paraId="5E35BD8C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AB: low</w:t>
            </w:r>
          </w:p>
          <w:p w14:paraId="4EB5905B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DB: high</w:t>
            </w:r>
          </w:p>
          <w:p w14:paraId="266FCD80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CF: unclear</w:t>
            </w:r>
          </w:p>
        </w:tc>
      </w:tr>
      <w:tr w:rsidR="00B62B5D" w:rsidRPr="005C42DA" w14:paraId="40B76A8F" w14:textId="77777777" w:rsidTr="00B62B5D">
        <w:trPr>
          <w:gridAfter w:val="1"/>
          <w:wAfter w:w="59" w:type="dxa"/>
          <w:trHeight w:val="545"/>
        </w:trPr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5DAF8A95" w14:textId="77777777" w:rsidR="00B62B5D" w:rsidRPr="005C42DA" w:rsidRDefault="00B62B5D" w:rsidP="00B62B5D">
            <w:pPr>
              <w:spacing w:after="0" w:line="240" w:lineRule="auto"/>
              <w:ind w:left="36" w:right="96"/>
              <w:jc w:val="both"/>
              <w:rPr>
                <w:rFonts w:ascii="Arial" w:eastAsia="Arial" w:hAnsi="Arial" w:cs="Arial"/>
                <w:b/>
                <w:i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b/>
                <w:i/>
                <w:sz w:val="16"/>
                <w:szCs w:val="16"/>
              </w:rPr>
              <w:lastRenderedPageBreak/>
              <w:t>GRADE assessment</w:t>
            </w:r>
          </w:p>
          <w:p w14:paraId="32646DB7" w14:textId="77777777" w:rsidR="00B62B5D" w:rsidRPr="005C42DA" w:rsidRDefault="00B62B5D" w:rsidP="00B62B5D">
            <w:pPr>
              <w:spacing w:after="0" w:line="240" w:lineRule="auto"/>
              <w:ind w:left="142" w:right="96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Study design: </w:t>
            </w:r>
          </w:p>
          <w:p w14:paraId="51D1DB6C" w14:textId="77777777" w:rsidR="00B62B5D" w:rsidRPr="005C42DA" w:rsidRDefault="00B62B5D" w:rsidP="00B62B5D">
            <w:pPr>
              <w:spacing w:after="0" w:line="240" w:lineRule="auto"/>
              <w:ind w:left="142" w:right="96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Study limitations:</w:t>
            </w:r>
          </w:p>
          <w:p w14:paraId="7ADBA52F" w14:textId="77777777" w:rsidR="00B62B5D" w:rsidRPr="005C42DA" w:rsidRDefault="00B62B5D" w:rsidP="00B62B5D">
            <w:pPr>
              <w:spacing w:after="0" w:line="240" w:lineRule="auto"/>
              <w:ind w:left="142" w:right="96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Consistency:</w:t>
            </w:r>
          </w:p>
          <w:p w14:paraId="575CEBF1" w14:textId="77777777" w:rsidR="00B62B5D" w:rsidRPr="005C42DA" w:rsidRDefault="00B62B5D" w:rsidP="00B62B5D">
            <w:pPr>
              <w:spacing w:after="0" w:line="240" w:lineRule="auto"/>
              <w:ind w:left="142" w:right="96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Directness:</w:t>
            </w:r>
          </w:p>
          <w:p w14:paraId="22D45DBC" w14:textId="77777777" w:rsidR="00B62B5D" w:rsidRPr="005C42DA" w:rsidRDefault="00B62B5D" w:rsidP="00B62B5D">
            <w:pPr>
              <w:spacing w:after="0" w:line="240" w:lineRule="auto"/>
              <w:ind w:left="142" w:right="96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Precision:</w:t>
            </w:r>
          </w:p>
          <w:p w14:paraId="481CBF53" w14:textId="77777777" w:rsidR="00B62B5D" w:rsidRPr="005C42DA" w:rsidRDefault="00B62B5D" w:rsidP="00B62B5D">
            <w:pPr>
              <w:spacing w:after="0" w:line="240" w:lineRule="auto"/>
              <w:ind w:left="142" w:right="96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Publication bias:</w:t>
            </w:r>
          </w:p>
          <w:p w14:paraId="11E4BEAD" w14:textId="77777777" w:rsidR="00B62B5D" w:rsidRPr="005C42DA" w:rsidRDefault="00B62B5D" w:rsidP="00B62B5D">
            <w:pPr>
              <w:spacing w:after="0" w:line="240" w:lineRule="auto"/>
              <w:ind w:left="142" w:right="96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Effect size</w:t>
            </w:r>
          </w:p>
          <w:p w14:paraId="0F73BF6D" w14:textId="77777777" w:rsidR="00B62B5D" w:rsidRPr="005C42DA" w:rsidRDefault="00B62B5D" w:rsidP="00B62B5D">
            <w:pPr>
              <w:spacing w:after="0" w:line="240" w:lineRule="auto"/>
              <w:ind w:left="142" w:right="96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Dose response:</w:t>
            </w:r>
          </w:p>
          <w:p w14:paraId="6683847F" w14:textId="77777777" w:rsidR="00B62B5D" w:rsidRPr="005C42DA" w:rsidRDefault="00B62B5D" w:rsidP="00B62B5D">
            <w:pPr>
              <w:spacing w:after="0" w:line="240" w:lineRule="auto"/>
              <w:ind w:left="142"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Plausible confounding:</w:t>
            </w:r>
          </w:p>
        </w:tc>
        <w:tc>
          <w:tcPr>
            <w:tcW w:w="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E7EFC6A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  <w:p w14:paraId="48A64726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+2</w:t>
            </w:r>
          </w:p>
          <w:p w14:paraId="2E045213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-2</w:t>
            </w:r>
          </w:p>
          <w:p w14:paraId="76CD7180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-1</w:t>
            </w:r>
          </w:p>
          <w:p w14:paraId="42882A18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 0</w:t>
            </w:r>
          </w:p>
          <w:p w14:paraId="7CC3B873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-1</w:t>
            </w:r>
          </w:p>
          <w:p w14:paraId="7B881CE5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  <w:p w14:paraId="2FC9669E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  <w:p w14:paraId="5C7284C0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  <w:p w14:paraId="305BB349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1742" w:type="dxa"/>
            <w:gridSpan w:val="1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8F9C2D2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</w:p>
          <w:p w14:paraId="30B3E12F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Observational – one prospective and one retrospective.</w:t>
            </w:r>
          </w:p>
          <w:p w14:paraId="7FD29B51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Limitations: Selection bias high in 2/2; Attrition bias low in 2/2; Detection bias high in 2/2; Confounding low in 1/2.</w:t>
            </w:r>
          </w:p>
          <w:p w14:paraId="4D9D6B0F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Lack of agreement between studies.</w:t>
            </w:r>
          </w:p>
          <w:p w14:paraId="2B210960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Population and outcomes broadly generalizable.</w:t>
            </w:r>
          </w:p>
          <w:p w14:paraId="2D716312" w14:textId="77777777" w:rsidR="00B62B5D" w:rsidRPr="005C42DA" w:rsidRDefault="00A47B68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sdt>
              <w:sdtPr>
                <w:rPr>
                  <w:rFonts w:ascii="Arial" w:hAnsi="Arial" w:cs="Arial"/>
                </w:rPr>
                <w:tag w:val="goog_rdk_213"/>
                <w:id w:val="1242286523"/>
              </w:sdtPr>
              <w:sdtEndPr/>
              <w:sdtContent>
                <w:r w:rsidR="00B62B5D" w:rsidRPr="005C42DA">
                  <w:rPr>
                    <w:rFonts w:ascii="Arial" w:eastAsia="Arial Unicode MS" w:hAnsi="Arial" w:cs="Arial"/>
                    <w:sz w:val="16"/>
                    <w:szCs w:val="16"/>
                  </w:rPr>
                  <w:t>Small sample sizes (22 participants with BMI ≥85</w:t>
                </w:r>
              </w:sdtContent>
            </w:sdt>
            <w:r w:rsidR="00B62B5D" w:rsidRPr="005C42DA">
              <w:rPr>
                <w:rFonts w:ascii="Arial" w:eastAsia="Arial" w:hAnsi="Arial" w:cs="Arial"/>
                <w:sz w:val="16"/>
                <w:szCs w:val="16"/>
                <w:vertAlign w:val="superscript"/>
              </w:rPr>
              <w:t>th</w:t>
            </w:r>
            <w:r w:rsidR="00B62B5D" w:rsidRPr="005C42DA">
              <w:rPr>
                <w:rFonts w:ascii="Arial" w:eastAsia="Arial" w:hAnsi="Arial" w:cs="Arial"/>
                <w:sz w:val="16"/>
                <w:szCs w:val="16"/>
              </w:rPr>
              <w:t xml:space="preserve"> percentile in one study), not all participants had a malignancy in one study, small effect size)</w:t>
            </w:r>
          </w:p>
          <w:p w14:paraId="71F2700B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Publication bias unlikely. </w:t>
            </w:r>
          </w:p>
          <w:p w14:paraId="7CC15346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No large effect size.</w:t>
            </w:r>
          </w:p>
          <w:p w14:paraId="1FA4993F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Evidence of higher exposure in higher BMI in one study. Heterogeneity for dose requirements. </w:t>
            </w:r>
          </w:p>
          <w:p w14:paraId="0897C042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Confounders adjusted for in the PK model (observational study).</w:t>
            </w:r>
          </w:p>
        </w:tc>
      </w:tr>
      <w:tr w:rsidR="00B62B5D" w:rsidRPr="005C42DA" w14:paraId="23B47493" w14:textId="77777777" w:rsidTr="00B62B5D">
        <w:trPr>
          <w:gridAfter w:val="1"/>
          <w:wAfter w:w="59" w:type="dxa"/>
          <w:trHeight w:val="545"/>
        </w:trPr>
        <w:tc>
          <w:tcPr>
            <w:tcW w:w="14544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7FCDD5" w14:textId="77777777" w:rsidR="00B62B5D" w:rsidRPr="005C42DA" w:rsidRDefault="00B62B5D" w:rsidP="00B62B5D">
            <w:pPr>
              <w:spacing w:after="0" w:line="240" w:lineRule="auto"/>
              <w:ind w:left="36" w:right="98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b/>
                <w:i/>
                <w:sz w:val="16"/>
                <w:szCs w:val="16"/>
              </w:rPr>
              <w:t>Quality of evidence:</w:t>
            </w: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 w:rsidRPr="005C42DA">
              <w:rPr>
                <w:rFonts w:ascii="Cambria Math" w:eastAsia="Cambria Math" w:hAnsi="Cambria Math" w:cs="Cambria Math"/>
                <w:sz w:val="16"/>
                <w:szCs w:val="16"/>
              </w:rPr>
              <w:t>⊕⊖⊖⊖</w:t>
            </w: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 Very low-quality evidence</w:t>
            </w:r>
          </w:p>
          <w:p w14:paraId="5D085512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b/>
                <w:i/>
                <w:sz w:val="16"/>
                <w:szCs w:val="16"/>
              </w:rPr>
              <w:t>Conclusion</w:t>
            </w:r>
            <w:r w:rsidRPr="005C42DA">
              <w:rPr>
                <w:rFonts w:ascii="Arial" w:eastAsia="Arial" w:hAnsi="Arial" w:cs="Arial"/>
                <w:sz w:val="16"/>
                <w:szCs w:val="16"/>
              </w:rPr>
              <w:t>: Heterogeneity for dose requirements and obesity (2 studies, inconsistent conclusions, 75 participants, 397 PK samples, two dose adjustment analyses).</w:t>
            </w:r>
          </w:p>
        </w:tc>
      </w:tr>
      <w:tr w:rsidR="00B62B5D" w:rsidRPr="005C42DA" w14:paraId="6DB839F5" w14:textId="77777777" w:rsidTr="00B62B5D">
        <w:trPr>
          <w:gridAfter w:val="1"/>
          <w:wAfter w:w="59" w:type="dxa"/>
          <w:trHeight w:val="283"/>
        </w:trPr>
        <w:tc>
          <w:tcPr>
            <w:tcW w:w="13446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5CE8E77E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b/>
                <w:sz w:val="16"/>
                <w:szCs w:val="16"/>
              </w:rPr>
              <w:t>Crizotinib</w:t>
            </w:r>
          </w:p>
        </w:tc>
        <w:tc>
          <w:tcPr>
            <w:tcW w:w="10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6E05C089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</w:tr>
      <w:tr w:rsidR="00B62B5D" w:rsidRPr="005C42DA" w14:paraId="664AF5DF" w14:textId="77777777" w:rsidTr="00B62B5D">
        <w:trPr>
          <w:gridAfter w:val="1"/>
          <w:wAfter w:w="59" w:type="dxa"/>
        </w:trPr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946550" w14:textId="77777777" w:rsidR="00B62B5D" w:rsidRPr="005C42DA" w:rsidRDefault="00B62B5D" w:rsidP="00B62B5D">
            <w:pPr>
              <w:spacing w:after="0" w:line="240" w:lineRule="auto"/>
              <w:ind w:left="142"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Gibson, 2021 </w:t>
            </w:r>
            <w:sdt>
              <w:sdtPr>
                <w:rPr>
                  <w:rFonts w:ascii="Arial" w:eastAsia="Arial" w:hAnsi="Arial" w:cs="Arial"/>
                  <w:sz w:val="16"/>
                  <w:szCs w:val="16"/>
                  <w:highlight w:val="white"/>
                </w:rPr>
                <w:alias w:val="Citation"/>
                <w:tag w:val="{&quot;referencesIds&quot;:[&quot;doc:648f8fbf52e0b358a23afcba&quot;],&quot;referencesOptions&quot;:{&quot;doc:648f8fbf52e0b358a23afcba&quot;:{&quot;author&quot;:true,&quot;year&quot;:true,&quot;formatAuthorYear&quot;:false,&quot;pageReplace&quot;:&quot;&quot;,&quot;prefix&quot;:&quot;&quot;,&quot;suffix&quot;:&quot;&quot;}},&quot;hasBrokenReferences&quot;:false,&quot;hasManualEdits&quot;:false,&quot;citationType&quot;:&quot;inline&quot;}"/>
                <w:id w:val="803668989"/>
                <w:placeholder>
                  <w:docPart w:val="89D2DA9C6C024477B72A9CB479AAC9C1"/>
                </w:placeholder>
              </w:sdtPr>
              <w:sdtEndPr/>
              <w:sdtContent>
                <w:r>
                  <w:rPr>
                    <w:rFonts w:ascii="Arial" w:eastAsia="Times New Roman" w:hAnsi="Arial" w:cs="Arial"/>
                    <w:color w:val="000000"/>
                    <w:sz w:val="18"/>
                    <w:szCs w:val="18"/>
                  </w:rPr>
                  <w:t>[35]</w:t>
                </w:r>
              </w:sdtContent>
            </w:sdt>
          </w:p>
        </w:tc>
        <w:tc>
          <w:tcPr>
            <w:tcW w:w="19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FF8AE7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Steady-state PK model </w:t>
            </w:r>
          </w:p>
          <w:p w14:paraId="0880756C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Two-compartment pop PK model</w:t>
            </w:r>
          </w:p>
          <w:p w14:paraId="432557DF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AUC and </w:t>
            </w:r>
            <w:proofErr w:type="spellStart"/>
            <w:r w:rsidRPr="005C42DA">
              <w:rPr>
                <w:rFonts w:ascii="Arial" w:eastAsia="Arial" w:hAnsi="Arial" w:cs="Arial"/>
                <w:sz w:val="16"/>
                <w:szCs w:val="16"/>
              </w:rPr>
              <w:t>C</w:t>
            </w:r>
            <w:r w:rsidRPr="005C42DA">
              <w:rPr>
                <w:rFonts w:ascii="Arial" w:eastAsia="Arial" w:hAnsi="Arial" w:cs="Arial"/>
                <w:sz w:val="16"/>
                <w:szCs w:val="16"/>
                <w:vertAlign w:val="subscript"/>
              </w:rPr>
              <w:t>max</w:t>
            </w:r>
            <w:proofErr w:type="spellEnd"/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 adjusted for nutritional status, concomitant </w:t>
            </w:r>
            <w:proofErr w:type="spellStart"/>
            <w:r w:rsidRPr="005C42DA">
              <w:rPr>
                <w:rFonts w:ascii="Arial" w:eastAsia="Arial" w:hAnsi="Arial" w:cs="Arial"/>
                <w:sz w:val="16"/>
                <w:szCs w:val="16"/>
              </w:rPr>
              <w:t>dasatinib</w:t>
            </w:r>
            <w:proofErr w:type="spellEnd"/>
          </w:p>
        </w:tc>
        <w:tc>
          <w:tcPr>
            <w:tcW w:w="15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A8E33A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0 (0)</w:t>
            </w:r>
          </w:p>
        </w:tc>
        <w:tc>
          <w:tcPr>
            <w:tcW w:w="11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21DA0D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17 (47)</w:t>
            </w:r>
          </w:p>
        </w:tc>
        <w:tc>
          <w:tcPr>
            <w:tcW w:w="11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B6DE1F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9 (25)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7403FB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10 (28)</w:t>
            </w:r>
          </w:p>
        </w:tc>
        <w:tc>
          <w:tcPr>
            <w:tcW w:w="47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C9A147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Overweight/obese patients exhibited lower CL/F (mean 44.2 L/h/m</w:t>
            </w:r>
            <w:r w:rsidRPr="005C42DA">
              <w:rPr>
                <w:rFonts w:ascii="Arial" w:eastAsia="Arial" w:hAnsi="Arial" w:cs="Arial"/>
                <w:sz w:val="16"/>
                <w:szCs w:val="16"/>
                <w:vertAlign w:val="superscript"/>
              </w:rPr>
              <w:t>2</w:t>
            </w:r>
            <w:r w:rsidRPr="005C42DA">
              <w:rPr>
                <w:rFonts w:ascii="Arial" w:eastAsia="Arial" w:hAnsi="Arial" w:cs="Arial"/>
                <w:sz w:val="16"/>
                <w:szCs w:val="16"/>
              </w:rPr>
              <w:t>) compared to normal weight (mean 75.5 L/h/m</w:t>
            </w:r>
            <w:r w:rsidRPr="005C42DA">
              <w:rPr>
                <w:rFonts w:ascii="Arial" w:eastAsia="Arial" w:hAnsi="Arial" w:cs="Arial"/>
                <w:sz w:val="16"/>
                <w:szCs w:val="16"/>
                <w:vertAlign w:val="superscript"/>
              </w:rPr>
              <w:t>2</w:t>
            </w:r>
            <w:r w:rsidRPr="005C42DA">
              <w:rPr>
                <w:rFonts w:ascii="Arial" w:eastAsia="Arial" w:hAnsi="Arial" w:cs="Arial"/>
                <w:sz w:val="16"/>
                <w:szCs w:val="16"/>
              </w:rPr>
              <w:t>; p=0.0015).</w:t>
            </w:r>
          </w:p>
          <w:p w14:paraId="7A3D0C9D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Overweight and obese patients had 1.5-fold increase in AUC</w:t>
            </w:r>
            <w:r w:rsidRPr="005C42DA">
              <w:rPr>
                <w:rFonts w:ascii="Arial" w:eastAsia="Arial" w:hAnsi="Arial" w:cs="Arial"/>
                <w:sz w:val="16"/>
                <w:szCs w:val="16"/>
                <w:vertAlign w:val="subscript"/>
              </w:rPr>
              <w:t>SS,0-24</w:t>
            </w:r>
            <w:r w:rsidRPr="005C42DA">
              <w:rPr>
                <w:rFonts w:ascii="Arial" w:eastAsia="Arial" w:hAnsi="Arial" w:cs="Arial"/>
                <w:sz w:val="16"/>
                <w:szCs w:val="16"/>
              </w:rPr>
              <w:t>.</w:t>
            </w:r>
          </w:p>
          <w:p w14:paraId="1319CB7D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Overweight and obese patients had 1.6-fold increase </w:t>
            </w:r>
            <w:proofErr w:type="spellStart"/>
            <w:r w:rsidRPr="005C42DA">
              <w:rPr>
                <w:rFonts w:ascii="Arial" w:eastAsia="Arial" w:hAnsi="Arial" w:cs="Arial"/>
                <w:sz w:val="16"/>
                <w:szCs w:val="16"/>
              </w:rPr>
              <w:t>C</w:t>
            </w:r>
            <w:r w:rsidRPr="005C42DA">
              <w:rPr>
                <w:rFonts w:ascii="Arial" w:eastAsia="Arial" w:hAnsi="Arial" w:cs="Arial"/>
                <w:sz w:val="16"/>
                <w:szCs w:val="16"/>
                <w:vertAlign w:val="subscript"/>
              </w:rPr>
              <w:t>max,SS</w:t>
            </w:r>
            <w:proofErr w:type="spellEnd"/>
            <w:r w:rsidRPr="005C42DA">
              <w:rPr>
                <w:rFonts w:ascii="Arial" w:eastAsia="Arial" w:hAnsi="Arial" w:cs="Arial"/>
                <w:sz w:val="16"/>
                <w:szCs w:val="16"/>
              </w:rPr>
              <w:t>.</w:t>
            </w:r>
          </w:p>
        </w:tc>
        <w:tc>
          <w:tcPr>
            <w:tcW w:w="10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A035FA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SB: high</w:t>
            </w:r>
          </w:p>
          <w:p w14:paraId="2043A12C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AB: low</w:t>
            </w:r>
          </w:p>
          <w:p w14:paraId="5D8AD74B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DB: high</w:t>
            </w:r>
          </w:p>
          <w:p w14:paraId="32724EEF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CF: low</w:t>
            </w:r>
          </w:p>
        </w:tc>
      </w:tr>
      <w:tr w:rsidR="00B62B5D" w:rsidRPr="005C42DA" w14:paraId="79A3F85C" w14:textId="77777777" w:rsidTr="00B62B5D">
        <w:trPr>
          <w:gridAfter w:val="1"/>
          <w:wAfter w:w="59" w:type="dxa"/>
        </w:trPr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64C75E0D" w14:textId="77777777" w:rsidR="00B62B5D" w:rsidRPr="005C42DA" w:rsidRDefault="00B62B5D" w:rsidP="00B62B5D">
            <w:pPr>
              <w:spacing w:after="0" w:line="240" w:lineRule="auto"/>
              <w:ind w:left="36" w:right="96"/>
              <w:jc w:val="both"/>
              <w:rPr>
                <w:rFonts w:ascii="Arial" w:eastAsia="Arial" w:hAnsi="Arial" w:cs="Arial"/>
                <w:b/>
                <w:i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b/>
                <w:i/>
                <w:sz w:val="16"/>
                <w:szCs w:val="16"/>
              </w:rPr>
              <w:t>GRADE assessment</w:t>
            </w:r>
          </w:p>
          <w:p w14:paraId="4F700418" w14:textId="77777777" w:rsidR="00B62B5D" w:rsidRPr="005C42DA" w:rsidRDefault="00B62B5D" w:rsidP="00B62B5D">
            <w:pPr>
              <w:spacing w:after="0" w:line="240" w:lineRule="auto"/>
              <w:ind w:left="142" w:right="96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Study design: </w:t>
            </w:r>
          </w:p>
          <w:p w14:paraId="1759F1BA" w14:textId="77777777" w:rsidR="00B62B5D" w:rsidRPr="005C42DA" w:rsidRDefault="00B62B5D" w:rsidP="00B62B5D">
            <w:pPr>
              <w:spacing w:after="0" w:line="240" w:lineRule="auto"/>
              <w:ind w:left="142" w:right="96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Study limitations:</w:t>
            </w:r>
          </w:p>
          <w:p w14:paraId="709B1A59" w14:textId="77777777" w:rsidR="00B62B5D" w:rsidRPr="005C42DA" w:rsidRDefault="00B62B5D" w:rsidP="00B62B5D">
            <w:pPr>
              <w:spacing w:after="0" w:line="240" w:lineRule="auto"/>
              <w:ind w:left="142" w:right="96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Consistency:</w:t>
            </w:r>
          </w:p>
          <w:p w14:paraId="094EC7DD" w14:textId="77777777" w:rsidR="00B62B5D" w:rsidRPr="005C42DA" w:rsidRDefault="00B62B5D" w:rsidP="00B62B5D">
            <w:pPr>
              <w:spacing w:after="0" w:line="240" w:lineRule="auto"/>
              <w:ind w:left="142" w:right="96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Directness:</w:t>
            </w:r>
          </w:p>
          <w:p w14:paraId="2E5622C2" w14:textId="77777777" w:rsidR="00B62B5D" w:rsidRPr="005C42DA" w:rsidRDefault="00B62B5D" w:rsidP="00B62B5D">
            <w:pPr>
              <w:spacing w:after="0" w:line="240" w:lineRule="auto"/>
              <w:ind w:left="142" w:right="96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Precision:</w:t>
            </w:r>
          </w:p>
          <w:p w14:paraId="39802C2B" w14:textId="77777777" w:rsidR="00B62B5D" w:rsidRPr="005C42DA" w:rsidRDefault="00B62B5D" w:rsidP="00B62B5D">
            <w:pPr>
              <w:spacing w:after="0" w:line="240" w:lineRule="auto"/>
              <w:ind w:left="142" w:right="96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Publication bias:</w:t>
            </w:r>
          </w:p>
          <w:p w14:paraId="052B303C" w14:textId="77777777" w:rsidR="00B62B5D" w:rsidRPr="005C42DA" w:rsidRDefault="00B62B5D" w:rsidP="00B62B5D">
            <w:pPr>
              <w:spacing w:after="0" w:line="240" w:lineRule="auto"/>
              <w:ind w:left="142" w:right="96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Effect size</w:t>
            </w:r>
          </w:p>
          <w:p w14:paraId="64E633A1" w14:textId="77777777" w:rsidR="00B62B5D" w:rsidRPr="005C42DA" w:rsidRDefault="00B62B5D" w:rsidP="00B62B5D">
            <w:pPr>
              <w:spacing w:after="0" w:line="240" w:lineRule="auto"/>
              <w:ind w:left="142" w:right="96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Dose response:</w:t>
            </w:r>
          </w:p>
          <w:p w14:paraId="6E578C6A" w14:textId="77777777" w:rsidR="00B62B5D" w:rsidRPr="005C42DA" w:rsidRDefault="00B62B5D" w:rsidP="00B62B5D">
            <w:pPr>
              <w:spacing w:after="0" w:line="240" w:lineRule="auto"/>
              <w:ind w:left="142"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Plausible confounding:</w:t>
            </w:r>
          </w:p>
        </w:tc>
        <w:tc>
          <w:tcPr>
            <w:tcW w:w="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FB2B20C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  <w:p w14:paraId="756553CB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+2</w:t>
            </w:r>
          </w:p>
          <w:p w14:paraId="4B4C7FFE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-2</w:t>
            </w:r>
          </w:p>
          <w:p w14:paraId="50D706D1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  <w:p w14:paraId="642D6E12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  <w:p w14:paraId="3DE482D4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-2</w:t>
            </w:r>
          </w:p>
          <w:p w14:paraId="027BD423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  <w:p w14:paraId="63860360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  <w:p w14:paraId="273C70B7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  <w:p w14:paraId="54BCEA1B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1742" w:type="dxa"/>
            <w:gridSpan w:val="1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E6DEE8A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</w:p>
          <w:p w14:paraId="0A651115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Observational evidence.</w:t>
            </w:r>
          </w:p>
          <w:p w14:paraId="624D0A4D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Limitations: Selection bias high in 1/1; Attrition bias low in 1/1; Detection bias high in 1/1; Confounding low in 1/1.</w:t>
            </w:r>
          </w:p>
          <w:p w14:paraId="4091043D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One study available.</w:t>
            </w:r>
          </w:p>
          <w:p w14:paraId="165C70F4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Population and outcomes broadly generalizable.</w:t>
            </w:r>
          </w:p>
          <w:p w14:paraId="7365FD7B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Important imprecision. Small sample size. Only one study identified.</w:t>
            </w:r>
          </w:p>
          <w:p w14:paraId="2ABA4468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Publication bias unlikely. </w:t>
            </w:r>
          </w:p>
          <w:p w14:paraId="46DF12D6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No large effect size.</w:t>
            </w:r>
          </w:p>
          <w:p w14:paraId="76E27966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Evidence of higher exposure in overweight/obese participants. Only one study identified.</w:t>
            </w:r>
          </w:p>
          <w:p w14:paraId="69584034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Confounders adjusted for in the PK model (observational study).</w:t>
            </w:r>
          </w:p>
        </w:tc>
      </w:tr>
      <w:tr w:rsidR="00B62B5D" w:rsidRPr="005C42DA" w14:paraId="6B4DE060" w14:textId="77777777" w:rsidTr="00B62B5D">
        <w:trPr>
          <w:gridAfter w:val="1"/>
          <w:wAfter w:w="59" w:type="dxa"/>
        </w:trPr>
        <w:tc>
          <w:tcPr>
            <w:tcW w:w="14544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7BC9B9" w14:textId="77777777" w:rsidR="00B62B5D" w:rsidRPr="005C42DA" w:rsidRDefault="00B62B5D" w:rsidP="00B62B5D">
            <w:pPr>
              <w:spacing w:after="0" w:line="240" w:lineRule="auto"/>
              <w:ind w:left="36" w:right="98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b/>
                <w:i/>
                <w:sz w:val="16"/>
                <w:szCs w:val="16"/>
              </w:rPr>
              <w:t>Quality of evidence:</w:t>
            </w: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 w:rsidRPr="005C42DA">
              <w:rPr>
                <w:rFonts w:ascii="Cambria Math" w:eastAsia="Cambria Math" w:hAnsi="Cambria Math" w:cs="Cambria Math"/>
                <w:sz w:val="16"/>
                <w:szCs w:val="16"/>
              </w:rPr>
              <w:t>⊕⊖⊖⊖</w:t>
            </w: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 Very low-quality evidence</w:t>
            </w:r>
          </w:p>
          <w:p w14:paraId="01F6920E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b/>
                <w:i/>
                <w:sz w:val="16"/>
                <w:szCs w:val="16"/>
              </w:rPr>
              <w:t xml:space="preserve">Conclusion: </w:t>
            </w: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Higher </w:t>
            </w:r>
            <w:proofErr w:type="spellStart"/>
            <w:r w:rsidRPr="005C42DA">
              <w:rPr>
                <w:rFonts w:ascii="Arial" w:eastAsia="Arial" w:hAnsi="Arial" w:cs="Arial"/>
                <w:sz w:val="16"/>
                <w:szCs w:val="16"/>
              </w:rPr>
              <w:t>crizotinib</w:t>
            </w:r>
            <w:proofErr w:type="spellEnd"/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 exposure in overweight/obese patients (1 study, 36 participants, 74 PK samples, one single dose and steady state PK analysis).</w:t>
            </w:r>
          </w:p>
        </w:tc>
      </w:tr>
      <w:tr w:rsidR="00B62B5D" w:rsidRPr="005C42DA" w14:paraId="5BFB9AA9" w14:textId="77777777" w:rsidTr="00B62B5D">
        <w:trPr>
          <w:gridAfter w:val="1"/>
          <w:wAfter w:w="59" w:type="dxa"/>
          <w:trHeight w:val="283"/>
        </w:trPr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25A5B30C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b/>
                <w:sz w:val="16"/>
                <w:szCs w:val="16"/>
              </w:rPr>
              <w:t>Cytarabine</w:t>
            </w:r>
          </w:p>
        </w:tc>
        <w:tc>
          <w:tcPr>
            <w:tcW w:w="19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60D29A9D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  <w:tc>
          <w:tcPr>
            <w:tcW w:w="15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0A826F47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  <w:tc>
          <w:tcPr>
            <w:tcW w:w="11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48F39C08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  <w:tc>
          <w:tcPr>
            <w:tcW w:w="11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44B5C34F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0C1296D4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  <w:tc>
          <w:tcPr>
            <w:tcW w:w="47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4030F06C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  <w:tc>
          <w:tcPr>
            <w:tcW w:w="10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30843BEC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</w:tr>
      <w:tr w:rsidR="00B62B5D" w:rsidRPr="005C42DA" w14:paraId="2F636901" w14:textId="77777777" w:rsidTr="00B62B5D">
        <w:trPr>
          <w:gridAfter w:val="1"/>
          <w:wAfter w:w="59" w:type="dxa"/>
        </w:trPr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691BA3" w14:textId="77777777" w:rsidR="00B62B5D" w:rsidRPr="005C42DA" w:rsidRDefault="00B62B5D" w:rsidP="00B62B5D">
            <w:pPr>
              <w:spacing w:after="0" w:line="240" w:lineRule="auto"/>
              <w:ind w:left="142" w:right="98"/>
              <w:rPr>
                <w:rFonts w:ascii="Arial" w:eastAsia="Arial" w:hAnsi="Arial" w:cs="Arial"/>
                <w:b/>
                <w:sz w:val="16"/>
                <w:szCs w:val="16"/>
                <w:highlight w:val="yellow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Hijiya et al., 2006 </w:t>
            </w:r>
            <w:sdt>
              <w:sdtPr>
                <w:rPr>
                  <w:rFonts w:ascii="Arial" w:eastAsia="Arial" w:hAnsi="Arial" w:cs="Arial"/>
                  <w:sz w:val="16"/>
                  <w:szCs w:val="16"/>
                  <w:highlight w:val="white"/>
                </w:rPr>
                <w:alias w:val="Citation"/>
                <w:tag w:val="{&quot;referencesIds&quot;:[&quot;doc:64715f7a6cdbe37adac0f266&quot;],&quot;referencesOptions&quot;:{&quot;doc:64715f7a6cdbe37adac0f266&quot;:{&quot;author&quot;:true,&quot;year&quot;:true,&quot;formatAuthorYear&quot;:false,&quot;pageReplace&quot;:&quot;&quot;,&quot;prefix&quot;:&quot;&quot;,&quot;suffix&quot;:&quot;&quot;}},&quot;hasBrokenReferences&quot;:false,&quot;hasManualEdits&quot;:false,&quot;citationType&quot;:&quot;inline&quot;}"/>
                <w:id w:val="-1281797491"/>
                <w:placeholder>
                  <w:docPart w:val="B5D34FDE965242E0989FD0B2C1B73284"/>
                </w:placeholder>
              </w:sdtPr>
              <w:sdtEndPr/>
              <w:sdtContent>
                <w:r>
                  <w:rPr>
                    <w:rFonts w:ascii="Arial" w:eastAsia="Times New Roman" w:hAnsi="Arial" w:cs="Arial"/>
                    <w:color w:val="000000"/>
                    <w:sz w:val="18"/>
                    <w:szCs w:val="18"/>
                  </w:rPr>
                  <w:t>[48]</w:t>
                </w:r>
              </w:sdtContent>
            </w:sdt>
          </w:p>
        </w:tc>
        <w:tc>
          <w:tcPr>
            <w:tcW w:w="19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5618AE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One-compartment PK model</w:t>
            </w:r>
          </w:p>
          <w:p w14:paraId="5EFD843B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Model adjusted for age, course, study.</w:t>
            </w:r>
          </w:p>
        </w:tc>
        <w:tc>
          <w:tcPr>
            <w:tcW w:w="15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C6AE0A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102 (16)</w:t>
            </w:r>
          </w:p>
        </w:tc>
        <w:tc>
          <w:tcPr>
            <w:tcW w:w="11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0F9C6F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400 (64)</w:t>
            </w:r>
          </w:p>
        </w:tc>
        <w:tc>
          <w:tcPr>
            <w:tcW w:w="11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F13041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64 (11)</w:t>
            </w:r>
            <w:r w:rsidRPr="005C42DA">
              <w:rPr>
                <w:rFonts w:ascii="Arial" w:eastAsia="Arial" w:hAnsi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D516F7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55 (9)</w:t>
            </w:r>
            <w:r w:rsidRPr="005C42DA">
              <w:rPr>
                <w:rFonts w:ascii="Arial" w:eastAsia="Arial" w:hAnsi="Arial" w:cs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47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DEC40B" w14:textId="77777777" w:rsidR="00B62B5D" w:rsidRPr="005C42DA" w:rsidRDefault="00B62B5D" w:rsidP="00B62B5D">
            <w:pPr>
              <w:spacing w:after="0" w:line="240" w:lineRule="auto"/>
              <w:ind w:right="98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Mean systemic clearance of the underweight, risk of overweight, and overweight groups differed from that of the normal-weight group by less than 17% (P&gt;0.3)</w:t>
            </w:r>
          </w:p>
          <w:p w14:paraId="0513AA53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No effect of nutritional status on clearance.</w:t>
            </w:r>
          </w:p>
        </w:tc>
        <w:tc>
          <w:tcPr>
            <w:tcW w:w="10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79DAD6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SB: low</w:t>
            </w:r>
          </w:p>
          <w:p w14:paraId="03CD35C9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AB: low</w:t>
            </w:r>
          </w:p>
          <w:p w14:paraId="72952507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DB: high</w:t>
            </w:r>
          </w:p>
          <w:p w14:paraId="5EBA628B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CF: low</w:t>
            </w:r>
          </w:p>
        </w:tc>
      </w:tr>
      <w:tr w:rsidR="00B62B5D" w:rsidRPr="005C42DA" w14:paraId="7C24645A" w14:textId="77777777" w:rsidTr="00B62B5D">
        <w:trPr>
          <w:gridAfter w:val="1"/>
          <w:wAfter w:w="59" w:type="dxa"/>
        </w:trPr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13C02488" w14:textId="77777777" w:rsidR="00B62B5D" w:rsidRPr="005C42DA" w:rsidRDefault="00B62B5D" w:rsidP="00B62B5D">
            <w:pPr>
              <w:spacing w:after="0" w:line="240" w:lineRule="auto"/>
              <w:ind w:left="36" w:right="96"/>
              <w:jc w:val="both"/>
              <w:rPr>
                <w:rFonts w:ascii="Arial" w:eastAsia="Arial" w:hAnsi="Arial" w:cs="Arial"/>
                <w:b/>
                <w:i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b/>
                <w:i/>
                <w:sz w:val="16"/>
                <w:szCs w:val="16"/>
              </w:rPr>
              <w:t>GRADE assessment</w:t>
            </w:r>
          </w:p>
          <w:p w14:paraId="4D462EBA" w14:textId="77777777" w:rsidR="00B62B5D" w:rsidRPr="005C42DA" w:rsidRDefault="00B62B5D" w:rsidP="00B62B5D">
            <w:pPr>
              <w:spacing w:after="0" w:line="240" w:lineRule="auto"/>
              <w:ind w:left="142" w:right="96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Study design: </w:t>
            </w:r>
          </w:p>
          <w:p w14:paraId="187B6DB0" w14:textId="77777777" w:rsidR="00B62B5D" w:rsidRPr="005C42DA" w:rsidRDefault="00B62B5D" w:rsidP="00B62B5D">
            <w:pPr>
              <w:spacing w:after="0" w:line="240" w:lineRule="auto"/>
              <w:ind w:left="142" w:right="96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Study limitations:</w:t>
            </w:r>
          </w:p>
          <w:p w14:paraId="522BC3CA" w14:textId="77777777" w:rsidR="00B62B5D" w:rsidRPr="005C42DA" w:rsidRDefault="00B62B5D" w:rsidP="00B62B5D">
            <w:pPr>
              <w:spacing w:after="0" w:line="240" w:lineRule="auto"/>
              <w:ind w:left="142" w:right="96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Consistency:</w:t>
            </w:r>
          </w:p>
          <w:p w14:paraId="740307D4" w14:textId="77777777" w:rsidR="00B62B5D" w:rsidRPr="005C42DA" w:rsidRDefault="00B62B5D" w:rsidP="00B62B5D">
            <w:pPr>
              <w:spacing w:after="0" w:line="240" w:lineRule="auto"/>
              <w:ind w:left="142" w:right="96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Directness:</w:t>
            </w:r>
          </w:p>
          <w:p w14:paraId="33503BFD" w14:textId="77777777" w:rsidR="00B62B5D" w:rsidRPr="005C42DA" w:rsidRDefault="00B62B5D" w:rsidP="00B62B5D">
            <w:pPr>
              <w:spacing w:after="0" w:line="240" w:lineRule="auto"/>
              <w:ind w:left="142" w:right="96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Precision:</w:t>
            </w:r>
          </w:p>
          <w:p w14:paraId="281A2903" w14:textId="77777777" w:rsidR="00B62B5D" w:rsidRPr="005C42DA" w:rsidRDefault="00B62B5D" w:rsidP="00B62B5D">
            <w:pPr>
              <w:spacing w:after="0" w:line="240" w:lineRule="auto"/>
              <w:ind w:left="142" w:right="96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Publication bias:</w:t>
            </w:r>
          </w:p>
          <w:p w14:paraId="0EA4123D" w14:textId="77777777" w:rsidR="00B62B5D" w:rsidRPr="005C42DA" w:rsidRDefault="00B62B5D" w:rsidP="00B62B5D">
            <w:pPr>
              <w:spacing w:after="0" w:line="240" w:lineRule="auto"/>
              <w:ind w:left="142" w:right="96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Effect size</w:t>
            </w:r>
          </w:p>
          <w:p w14:paraId="475C5FD6" w14:textId="77777777" w:rsidR="00B62B5D" w:rsidRPr="005C42DA" w:rsidRDefault="00B62B5D" w:rsidP="00B62B5D">
            <w:pPr>
              <w:spacing w:after="0" w:line="240" w:lineRule="auto"/>
              <w:ind w:left="142" w:right="96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lastRenderedPageBreak/>
              <w:t>Dose response:</w:t>
            </w:r>
          </w:p>
          <w:p w14:paraId="3DD57EFE" w14:textId="77777777" w:rsidR="00B62B5D" w:rsidRPr="005C42DA" w:rsidRDefault="00B62B5D" w:rsidP="00B62B5D">
            <w:pPr>
              <w:spacing w:after="0" w:line="240" w:lineRule="auto"/>
              <w:ind w:left="142"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Plausible confounding:</w:t>
            </w:r>
          </w:p>
        </w:tc>
        <w:tc>
          <w:tcPr>
            <w:tcW w:w="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2759F7B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  <w:p w14:paraId="3573F6EB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+2</w:t>
            </w:r>
          </w:p>
          <w:p w14:paraId="3CD468EB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-1</w:t>
            </w:r>
          </w:p>
          <w:p w14:paraId="3BC9C727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  <w:p w14:paraId="46E9FD75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  <w:p w14:paraId="19AD46A0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-1</w:t>
            </w:r>
          </w:p>
          <w:p w14:paraId="277B28CA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  <w:p w14:paraId="3AD89DDB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  <w:p w14:paraId="232CB78C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lastRenderedPageBreak/>
              <w:t>0</w:t>
            </w:r>
          </w:p>
          <w:p w14:paraId="058A394C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1742" w:type="dxa"/>
            <w:gridSpan w:val="1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2C4DE5F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</w:p>
          <w:p w14:paraId="75939A1B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Observational evidence.</w:t>
            </w:r>
          </w:p>
          <w:p w14:paraId="3A8BF578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Limitations: Selection bias low in 1/1; Attrition bias low in 1/1; Detection bias high in 1/1; Confounding low in 1/1.</w:t>
            </w:r>
          </w:p>
          <w:p w14:paraId="2654D995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One study available.</w:t>
            </w:r>
          </w:p>
          <w:p w14:paraId="202BEC91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Population and outcomes broadly generalizable.</w:t>
            </w:r>
          </w:p>
          <w:p w14:paraId="501F3C6F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Important imprecision. Large sample size. Only one study identified.</w:t>
            </w:r>
          </w:p>
          <w:p w14:paraId="595E4C48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Publication bias unlikely. </w:t>
            </w:r>
          </w:p>
          <w:p w14:paraId="11A15DD2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No large effect size.</w:t>
            </w:r>
          </w:p>
          <w:p w14:paraId="7698F7D5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lastRenderedPageBreak/>
              <w:t xml:space="preserve">No evidence of effect of nutritional status on outcomes. </w:t>
            </w:r>
          </w:p>
          <w:p w14:paraId="6568AF92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Confounders adjusted for in the PK model (observational study).</w:t>
            </w:r>
          </w:p>
        </w:tc>
      </w:tr>
      <w:tr w:rsidR="00B62B5D" w:rsidRPr="005C42DA" w14:paraId="39A14591" w14:textId="77777777" w:rsidTr="00B62B5D">
        <w:trPr>
          <w:gridAfter w:val="1"/>
          <w:wAfter w:w="59" w:type="dxa"/>
        </w:trPr>
        <w:tc>
          <w:tcPr>
            <w:tcW w:w="14544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2ADB9D" w14:textId="77777777" w:rsidR="00B62B5D" w:rsidRPr="005C42DA" w:rsidRDefault="00B62B5D" w:rsidP="00B62B5D">
            <w:pPr>
              <w:spacing w:after="0" w:line="240" w:lineRule="auto"/>
              <w:ind w:right="98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b/>
                <w:i/>
                <w:sz w:val="16"/>
                <w:szCs w:val="16"/>
              </w:rPr>
              <w:lastRenderedPageBreak/>
              <w:t>Quality of evidence:</w:t>
            </w: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 w:rsidRPr="005C42DA">
              <w:rPr>
                <w:rFonts w:ascii="Cambria Math" w:eastAsia="Cambria Math" w:hAnsi="Cambria Math" w:cs="Cambria Math"/>
                <w:sz w:val="16"/>
                <w:szCs w:val="16"/>
              </w:rPr>
              <w:t>⊕⊖⊖⊖</w:t>
            </w: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 Very low quality evidence</w:t>
            </w:r>
          </w:p>
          <w:p w14:paraId="5637E6E2" w14:textId="77777777" w:rsidR="00B62B5D" w:rsidRPr="005C42DA" w:rsidRDefault="00B62B5D" w:rsidP="00B62B5D">
            <w:pPr>
              <w:spacing w:after="0" w:line="240" w:lineRule="auto"/>
              <w:ind w:right="98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b/>
                <w:i/>
                <w:sz w:val="16"/>
                <w:szCs w:val="16"/>
              </w:rPr>
              <w:t>Conclusion:</w:t>
            </w: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 No relationship between nutritional status and cytarabine clearance (1 study, 621 participants, 5,020 courses, 1 multivariable PK analysis)</w:t>
            </w:r>
          </w:p>
        </w:tc>
      </w:tr>
      <w:tr w:rsidR="00B62B5D" w:rsidRPr="005C42DA" w14:paraId="561D504B" w14:textId="77777777" w:rsidTr="00B62B5D">
        <w:trPr>
          <w:gridAfter w:val="1"/>
          <w:wAfter w:w="59" w:type="dxa"/>
          <w:trHeight w:val="283"/>
        </w:trPr>
        <w:tc>
          <w:tcPr>
            <w:tcW w:w="13446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7AF6A0DE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b/>
                <w:sz w:val="16"/>
                <w:szCs w:val="16"/>
              </w:rPr>
              <w:t>Dasatinib</w:t>
            </w:r>
          </w:p>
        </w:tc>
        <w:tc>
          <w:tcPr>
            <w:tcW w:w="10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628652A4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</w:tr>
      <w:tr w:rsidR="00B62B5D" w:rsidRPr="005C42DA" w14:paraId="73FBCE61" w14:textId="77777777" w:rsidTr="00B62B5D">
        <w:trPr>
          <w:gridAfter w:val="1"/>
          <w:wAfter w:w="59" w:type="dxa"/>
        </w:trPr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9E2A9B" w14:textId="77777777" w:rsidR="00B62B5D" w:rsidRPr="005C42DA" w:rsidRDefault="00B62B5D" w:rsidP="00B62B5D">
            <w:pPr>
              <w:spacing w:after="0" w:line="240" w:lineRule="auto"/>
              <w:ind w:left="142"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Gibson, 2021 </w:t>
            </w:r>
            <w:sdt>
              <w:sdtPr>
                <w:rPr>
                  <w:rFonts w:ascii="Arial" w:eastAsia="Arial" w:hAnsi="Arial" w:cs="Arial"/>
                  <w:sz w:val="16"/>
                  <w:szCs w:val="16"/>
                  <w:highlight w:val="white"/>
                </w:rPr>
                <w:alias w:val="Citation"/>
                <w:tag w:val="{&quot;referencesIds&quot;:[&quot;doc:648f8fbf52e0b358a23afcba&quot;],&quot;referencesOptions&quot;:{&quot;doc:648f8fbf52e0b358a23afcba&quot;:{&quot;author&quot;:true,&quot;year&quot;:true,&quot;formatAuthorYear&quot;:false,&quot;pageReplace&quot;:&quot;&quot;,&quot;prefix&quot;:&quot;&quot;,&quot;suffix&quot;:&quot;&quot;}},&quot;hasBrokenReferences&quot;:false,&quot;hasManualEdits&quot;:false,&quot;citationType&quot;:&quot;inline&quot;}"/>
                <w:id w:val="1623887141"/>
                <w:placeholder>
                  <w:docPart w:val="72E500DC7CA3412986BE6FED21ED98BE"/>
                </w:placeholder>
              </w:sdtPr>
              <w:sdtEndPr/>
              <w:sdtContent>
                <w:r>
                  <w:rPr>
                    <w:rFonts w:ascii="Arial" w:eastAsia="Times New Roman" w:hAnsi="Arial" w:cs="Arial"/>
                    <w:color w:val="000000"/>
                    <w:sz w:val="18"/>
                    <w:szCs w:val="18"/>
                  </w:rPr>
                  <w:t>[35]</w:t>
                </w:r>
              </w:sdtContent>
            </w:sdt>
          </w:p>
        </w:tc>
        <w:tc>
          <w:tcPr>
            <w:tcW w:w="19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D56295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Steady-state PK model </w:t>
            </w:r>
          </w:p>
          <w:p w14:paraId="5033EC02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Two-compartment pop PK model</w:t>
            </w:r>
          </w:p>
          <w:p w14:paraId="72F1E88F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AUC and </w:t>
            </w:r>
            <w:proofErr w:type="spellStart"/>
            <w:r w:rsidRPr="005C42DA">
              <w:rPr>
                <w:rFonts w:ascii="Arial" w:eastAsia="Arial" w:hAnsi="Arial" w:cs="Arial"/>
                <w:sz w:val="16"/>
                <w:szCs w:val="16"/>
              </w:rPr>
              <w:t>C</w:t>
            </w:r>
            <w:r w:rsidRPr="005C42DA">
              <w:rPr>
                <w:rFonts w:ascii="Arial" w:eastAsia="Arial" w:hAnsi="Arial" w:cs="Arial"/>
                <w:sz w:val="16"/>
                <w:szCs w:val="16"/>
                <w:vertAlign w:val="subscript"/>
              </w:rPr>
              <w:t>max</w:t>
            </w:r>
            <w:proofErr w:type="spellEnd"/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 adjusted for nutritional status, concomitant </w:t>
            </w:r>
            <w:proofErr w:type="spellStart"/>
            <w:r w:rsidRPr="005C42DA">
              <w:rPr>
                <w:rFonts w:ascii="Arial" w:eastAsia="Arial" w:hAnsi="Arial" w:cs="Arial"/>
                <w:sz w:val="16"/>
                <w:szCs w:val="16"/>
              </w:rPr>
              <w:t>dasatinib</w:t>
            </w:r>
            <w:proofErr w:type="spellEnd"/>
          </w:p>
        </w:tc>
        <w:tc>
          <w:tcPr>
            <w:tcW w:w="15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739C00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0 (0)</w:t>
            </w:r>
          </w:p>
        </w:tc>
        <w:tc>
          <w:tcPr>
            <w:tcW w:w="11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34951F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17 (47)</w:t>
            </w:r>
          </w:p>
        </w:tc>
        <w:tc>
          <w:tcPr>
            <w:tcW w:w="11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49C066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9 (25)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66BF86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10 (28)</w:t>
            </w:r>
          </w:p>
        </w:tc>
        <w:tc>
          <w:tcPr>
            <w:tcW w:w="47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CE79E7" w14:textId="77777777" w:rsidR="00B62B5D" w:rsidRPr="005C42DA" w:rsidRDefault="00B62B5D" w:rsidP="00B62B5D">
            <w:pPr>
              <w:spacing w:after="0" w:line="240" w:lineRule="auto"/>
              <w:ind w:right="98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Concomitant </w:t>
            </w:r>
            <w:proofErr w:type="spellStart"/>
            <w:r w:rsidRPr="005C42DA">
              <w:rPr>
                <w:rFonts w:ascii="Arial" w:eastAsia="Arial" w:hAnsi="Arial" w:cs="Arial"/>
                <w:sz w:val="16"/>
                <w:szCs w:val="16"/>
              </w:rPr>
              <w:t>dasatinib</w:t>
            </w:r>
            <w:proofErr w:type="spellEnd"/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 administration in overweight/obese participants resulted in a clinically relevant impact (&gt;20%) on drug exposure.</w:t>
            </w:r>
          </w:p>
          <w:p w14:paraId="0F27876F" w14:textId="77777777" w:rsidR="00B62B5D" w:rsidRPr="005C42DA" w:rsidRDefault="00B62B5D" w:rsidP="00B62B5D">
            <w:pPr>
              <w:spacing w:after="0" w:line="240" w:lineRule="auto"/>
              <w:ind w:right="98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Concomitant </w:t>
            </w:r>
            <w:proofErr w:type="spellStart"/>
            <w:r w:rsidRPr="005C42DA">
              <w:rPr>
                <w:rFonts w:ascii="Arial" w:eastAsia="Arial" w:hAnsi="Arial" w:cs="Arial"/>
                <w:sz w:val="16"/>
                <w:szCs w:val="16"/>
              </w:rPr>
              <w:t>dasatinib</w:t>
            </w:r>
            <w:proofErr w:type="spellEnd"/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 resulted in 0.64-fold decrease in AUC</w:t>
            </w:r>
            <w:r w:rsidRPr="005C42DA">
              <w:rPr>
                <w:rFonts w:ascii="Arial" w:eastAsia="Arial" w:hAnsi="Arial" w:cs="Arial"/>
                <w:sz w:val="16"/>
                <w:szCs w:val="16"/>
                <w:vertAlign w:val="subscript"/>
              </w:rPr>
              <w:t>SS0-24</w:t>
            </w:r>
          </w:p>
          <w:p w14:paraId="7A83721B" w14:textId="77777777" w:rsidR="00B62B5D" w:rsidRPr="005C42DA" w:rsidRDefault="00B62B5D" w:rsidP="00B62B5D">
            <w:pPr>
              <w:spacing w:after="0" w:line="240" w:lineRule="auto"/>
              <w:ind w:right="98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Concomitant </w:t>
            </w:r>
            <w:proofErr w:type="spellStart"/>
            <w:r w:rsidRPr="005C42DA">
              <w:rPr>
                <w:rFonts w:ascii="Arial" w:eastAsia="Arial" w:hAnsi="Arial" w:cs="Arial"/>
                <w:sz w:val="16"/>
                <w:szCs w:val="16"/>
              </w:rPr>
              <w:t>dasatinib</w:t>
            </w:r>
            <w:proofErr w:type="spellEnd"/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 resulted in 0.69-fold decrease in </w:t>
            </w:r>
            <w:proofErr w:type="spellStart"/>
            <w:r w:rsidRPr="005C42DA">
              <w:rPr>
                <w:rFonts w:ascii="Arial" w:eastAsia="Arial" w:hAnsi="Arial" w:cs="Arial"/>
                <w:sz w:val="16"/>
                <w:szCs w:val="16"/>
              </w:rPr>
              <w:t>C</w:t>
            </w:r>
            <w:r w:rsidRPr="005C42DA">
              <w:rPr>
                <w:rFonts w:ascii="Arial" w:eastAsia="Arial" w:hAnsi="Arial" w:cs="Arial"/>
                <w:sz w:val="16"/>
                <w:szCs w:val="16"/>
                <w:vertAlign w:val="subscript"/>
              </w:rPr>
              <w:t>max,ss</w:t>
            </w:r>
            <w:proofErr w:type="spellEnd"/>
          </w:p>
        </w:tc>
        <w:tc>
          <w:tcPr>
            <w:tcW w:w="10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BD6C46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SB: high</w:t>
            </w:r>
          </w:p>
          <w:p w14:paraId="40EF73A6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AB: low</w:t>
            </w:r>
          </w:p>
          <w:p w14:paraId="3D348650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DB: high</w:t>
            </w:r>
          </w:p>
          <w:p w14:paraId="23119131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CF: low</w:t>
            </w:r>
          </w:p>
        </w:tc>
      </w:tr>
      <w:tr w:rsidR="00B62B5D" w:rsidRPr="005C42DA" w14:paraId="087EC51C" w14:textId="77777777" w:rsidTr="00B62B5D">
        <w:trPr>
          <w:gridAfter w:val="1"/>
          <w:wAfter w:w="59" w:type="dxa"/>
        </w:trPr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1E294751" w14:textId="77777777" w:rsidR="00B62B5D" w:rsidRPr="005C42DA" w:rsidRDefault="00B62B5D" w:rsidP="00B62B5D">
            <w:pPr>
              <w:spacing w:after="0" w:line="240" w:lineRule="auto"/>
              <w:ind w:left="36" w:right="96"/>
              <w:jc w:val="both"/>
              <w:rPr>
                <w:rFonts w:ascii="Arial" w:eastAsia="Arial" w:hAnsi="Arial" w:cs="Arial"/>
                <w:b/>
                <w:i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b/>
                <w:i/>
                <w:sz w:val="16"/>
                <w:szCs w:val="16"/>
              </w:rPr>
              <w:t>GRADE assessment</w:t>
            </w:r>
          </w:p>
          <w:p w14:paraId="30A1AD71" w14:textId="77777777" w:rsidR="00B62B5D" w:rsidRPr="005C42DA" w:rsidRDefault="00B62B5D" w:rsidP="00B62B5D">
            <w:pPr>
              <w:spacing w:after="0" w:line="240" w:lineRule="auto"/>
              <w:ind w:left="142" w:right="96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Study design: </w:t>
            </w:r>
          </w:p>
          <w:p w14:paraId="458798AC" w14:textId="77777777" w:rsidR="00B62B5D" w:rsidRPr="005C42DA" w:rsidRDefault="00B62B5D" w:rsidP="00B62B5D">
            <w:pPr>
              <w:spacing w:after="0" w:line="240" w:lineRule="auto"/>
              <w:ind w:left="142" w:right="96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Study limitations:</w:t>
            </w:r>
          </w:p>
          <w:p w14:paraId="7DF8E967" w14:textId="77777777" w:rsidR="00B62B5D" w:rsidRPr="005C42DA" w:rsidRDefault="00B62B5D" w:rsidP="00B62B5D">
            <w:pPr>
              <w:spacing w:after="0" w:line="240" w:lineRule="auto"/>
              <w:ind w:left="142" w:right="96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Consistency:</w:t>
            </w:r>
          </w:p>
          <w:p w14:paraId="511F1C56" w14:textId="77777777" w:rsidR="00B62B5D" w:rsidRPr="005C42DA" w:rsidRDefault="00B62B5D" w:rsidP="00B62B5D">
            <w:pPr>
              <w:spacing w:after="0" w:line="240" w:lineRule="auto"/>
              <w:ind w:left="142" w:right="96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Directness:</w:t>
            </w:r>
          </w:p>
          <w:p w14:paraId="318EFC44" w14:textId="77777777" w:rsidR="00B62B5D" w:rsidRPr="005C42DA" w:rsidRDefault="00B62B5D" w:rsidP="00B62B5D">
            <w:pPr>
              <w:spacing w:after="0" w:line="240" w:lineRule="auto"/>
              <w:ind w:left="142" w:right="96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Precision:</w:t>
            </w:r>
          </w:p>
          <w:p w14:paraId="55707B31" w14:textId="77777777" w:rsidR="00B62B5D" w:rsidRPr="005C42DA" w:rsidRDefault="00B62B5D" w:rsidP="00B62B5D">
            <w:pPr>
              <w:spacing w:after="0" w:line="240" w:lineRule="auto"/>
              <w:ind w:left="142" w:right="96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Publication bias:</w:t>
            </w:r>
          </w:p>
          <w:p w14:paraId="5732F35F" w14:textId="77777777" w:rsidR="00B62B5D" w:rsidRPr="005C42DA" w:rsidRDefault="00B62B5D" w:rsidP="00B62B5D">
            <w:pPr>
              <w:spacing w:after="0" w:line="240" w:lineRule="auto"/>
              <w:ind w:left="142" w:right="96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Effect size</w:t>
            </w:r>
          </w:p>
          <w:p w14:paraId="58AF64EB" w14:textId="77777777" w:rsidR="00B62B5D" w:rsidRPr="005C42DA" w:rsidRDefault="00B62B5D" w:rsidP="00B62B5D">
            <w:pPr>
              <w:spacing w:after="0" w:line="240" w:lineRule="auto"/>
              <w:ind w:left="142" w:right="96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Dose response:</w:t>
            </w:r>
          </w:p>
          <w:p w14:paraId="5BBF6A4E" w14:textId="77777777" w:rsidR="00B62B5D" w:rsidRPr="005C42DA" w:rsidRDefault="00B62B5D" w:rsidP="00B62B5D">
            <w:pPr>
              <w:spacing w:after="0" w:line="240" w:lineRule="auto"/>
              <w:ind w:left="142"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Plausible confounding:</w:t>
            </w:r>
          </w:p>
        </w:tc>
        <w:tc>
          <w:tcPr>
            <w:tcW w:w="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95E117E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  <w:p w14:paraId="08D202D7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+2</w:t>
            </w:r>
          </w:p>
          <w:p w14:paraId="7BC3B371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-2</w:t>
            </w:r>
          </w:p>
          <w:p w14:paraId="1DC7DEE1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  <w:p w14:paraId="17BE15B6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  <w:p w14:paraId="7253B4E4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-2</w:t>
            </w:r>
          </w:p>
          <w:p w14:paraId="104F7D80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  <w:p w14:paraId="548E55EA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  <w:p w14:paraId="7382D79C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  <w:p w14:paraId="7D966132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1742" w:type="dxa"/>
            <w:gridSpan w:val="1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D1BC02A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</w:p>
          <w:p w14:paraId="7CA7CE9D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Observational evidence.</w:t>
            </w:r>
          </w:p>
          <w:p w14:paraId="4CAE688D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Limitations: Selection bias high in 1/1; Attrition bias low in 1/1; Detection bias high in 1/1; Confounding low in 1/1.</w:t>
            </w:r>
          </w:p>
          <w:p w14:paraId="59EDCB74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One study available.</w:t>
            </w:r>
          </w:p>
          <w:p w14:paraId="12A30001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Population and outcomes broadly generalizable.</w:t>
            </w:r>
          </w:p>
          <w:p w14:paraId="1243D832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Important imprecision. Small sample size. Only one study identified.</w:t>
            </w:r>
          </w:p>
          <w:p w14:paraId="4FC9A19F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Publication bias unlikely. </w:t>
            </w:r>
          </w:p>
          <w:p w14:paraId="054A3817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No large effect size.</w:t>
            </w:r>
          </w:p>
          <w:p w14:paraId="0B569058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Evidence of effect of concomitant </w:t>
            </w:r>
            <w:proofErr w:type="spellStart"/>
            <w:r w:rsidRPr="005C42DA">
              <w:rPr>
                <w:rFonts w:ascii="Arial" w:eastAsia="Arial" w:hAnsi="Arial" w:cs="Arial"/>
                <w:sz w:val="16"/>
                <w:szCs w:val="16"/>
              </w:rPr>
              <w:t>dasatinib</w:t>
            </w:r>
            <w:proofErr w:type="spellEnd"/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 administration and higher exposure in overweight/obese participants. Only one study identified.</w:t>
            </w:r>
          </w:p>
          <w:p w14:paraId="12EC261C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Confounders adjusted for in the PK model (observational study).</w:t>
            </w:r>
          </w:p>
        </w:tc>
      </w:tr>
      <w:tr w:rsidR="00B62B5D" w:rsidRPr="005C42DA" w14:paraId="57476D17" w14:textId="77777777" w:rsidTr="00B62B5D">
        <w:trPr>
          <w:gridAfter w:val="1"/>
          <w:wAfter w:w="59" w:type="dxa"/>
        </w:trPr>
        <w:tc>
          <w:tcPr>
            <w:tcW w:w="14544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5C7AD9" w14:textId="77777777" w:rsidR="00B62B5D" w:rsidRPr="005C42DA" w:rsidRDefault="00B62B5D" w:rsidP="00B62B5D">
            <w:pPr>
              <w:spacing w:after="0" w:line="240" w:lineRule="auto"/>
              <w:ind w:left="36" w:right="98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b/>
                <w:i/>
                <w:sz w:val="16"/>
                <w:szCs w:val="16"/>
              </w:rPr>
              <w:t>Quality of evidence:</w:t>
            </w: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 w:rsidRPr="005C42DA">
              <w:rPr>
                <w:rFonts w:ascii="Cambria Math" w:eastAsia="Cambria Math" w:hAnsi="Cambria Math" w:cs="Cambria Math"/>
                <w:sz w:val="16"/>
                <w:szCs w:val="16"/>
              </w:rPr>
              <w:t>⊕⊖⊖⊖</w:t>
            </w: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 Very low quality evidence</w:t>
            </w:r>
          </w:p>
          <w:p w14:paraId="30E188BC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b/>
                <w:i/>
                <w:sz w:val="16"/>
                <w:szCs w:val="16"/>
              </w:rPr>
              <w:t xml:space="preserve">Conclusion: </w:t>
            </w: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Administering </w:t>
            </w:r>
            <w:proofErr w:type="spellStart"/>
            <w:r w:rsidRPr="005C42DA">
              <w:rPr>
                <w:rFonts w:ascii="Arial" w:eastAsia="Arial" w:hAnsi="Arial" w:cs="Arial"/>
                <w:sz w:val="16"/>
                <w:szCs w:val="16"/>
              </w:rPr>
              <w:t>dasatinib</w:t>
            </w:r>
            <w:proofErr w:type="spellEnd"/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 with </w:t>
            </w:r>
            <w:proofErr w:type="spellStart"/>
            <w:r w:rsidRPr="005C42DA">
              <w:rPr>
                <w:rFonts w:ascii="Arial" w:eastAsia="Arial" w:hAnsi="Arial" w:cs="Arial"/>
                <w:sz w:val="16"/>
                <w:szCs w:val="16"/>
              </w:rPr>
              <w:t>crizotinib</w:t>
            </w:r>
            <w:proofErr w:type="spellEnd"/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 resulted in a reduction in exposure in overweight/obese patients compared to </w:t>
            </w:r>
            <w:proofErr w:type="spellStart"/>
            <w:r w:rsidRPr="005C42DA">
              <w:rPr>
                <w:rFonts w:ascii="Arial" w:eastAsia="Arial" w:hAnsi="Arial" w:cs="Arial"/>
                <w:sz w:val="16"/>
                <w:szCs w:val="16"/>
              </w:rPr>
              <w:t>crizotinib</w:t>
            </w:r>
            <w:proofErr w:type="spellEnd"/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 alone (1 study, 36 participants, 74 PK samples, one single dose and steady state PK analysis).</w:t>
            </w:r>
          </w:p>
        </w:tc>
      </w:tr>
      <w:tr w:rsidR="00B62B5D" w:rsidRPr="005C42DA" w14:paraId="53BB53E1" w14:textId="77777777" w:rsidTr="00B62B5D">
        <w:trPr>
          <w:gridAfter w:val="1"/>
          <w:wAfter w:w="59" w:type="dxa"/>
          <w:trHeight w:val="283"/>
        </w:trPr>
        <w:tc>
          <w:tcPr>
            <w:tcW w:w="13446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6A30DF33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b/>
                <w:sz w:val="16"/>
                <w:szCs w:val="16"/>
              </w:rPr>
              <w:t xml:space="preserve">Daunorubicin (and </w:t>
            </w:r>
            <w:proofErr w:type="spellStart"/>
            <w:r w:rsidRPr="005C42DA">
              <w:rPr>
                <w:rFonts w:ascii="Arial" w:eastAsia="Arial" w:hAnsi="Arial" w:cs="Arial"/>
                <w:b/>
                <w:sz w:val="16"/>
                <w:szCs w:val="16"/>
              </w:rPr>
              <w:t>daunorubicinol</w:t>
            </w:r>
            <w:proofErr w:type="spellEnd"/>
            <w:r w:rsidRPr="005C42DA">
              <w:rPr>
                <w:rFonts w:ascii="Arial" w:eastAsia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10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6FEF8B2E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</w:tr>
      <w:tr w:rsidR="00B62B5D" w:rsidRPr="005C42DA" w14:paraId="3770248B" w14:textId="77777777" w:rsidTr="00B62B5D">
        <w:trPr>
          <w:gridAfter w:val="1"/>
          <w:wAfter w:w="59" w:type="dxa"/>
          <w:trHeight w:val="434"/>
        </w:trPr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8DB56E" w14:textId="77777777" w:rsidR="00B62B5D" w:rsidRPr="005C42DA" w:rsidRDefault="00B62B5D" w:rsidP="00B62B5D">
            <w:pPr>
              <w:spacing w:after="0" w:line="240" w:lineRule="auto"/>
              <w:ind w:left="142"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Thompson et al, 2014 </w:t>
            </w:r>
            <w:sdt>
              <w:sdtPr>
                <w:rPr>
                  <w:rFonts w:ascii="Arial" w:eastAsia="Arial" w:hAnsi="Arial" w:cs="Arial"/>
                  <w:sz w:val="16"/>
                  <w:szCs w:val="16"/>
                  <w:highlight w:val="white"/>
                </w:rPr>
                <w:alias w:val="Citation"/>
                <w:tag w:val="{&quot;referencesIds&quot;:[&quot;doc:648f8fce52e0b358a23afece&quot;],&quot;referencesOptions&quot;:{&quot;doc:648f8fce52e0b358a23afece&quot;:{&quot;author&quot;:true,&quot;year&quot;:true,&quot;formatAuthorYear&quot;:false,&quot;pageReplace&quot;:&quot;&quot;,&quot;prefix&quot;:&quot;&quot;,&quot;suffix&quot;:&quot;&quot;}},&quot;hasBrokenReferences&quot;:false,&quot;hasManualEdits&quot;:false,&quot;citationType&quot;:&quot;inline&quot;}"/>
                <w:id w:val="1234430486"/>
                <w:placeholder>
                  <w:docPart w:val="E276DF69F6CE45D5AB72C5FE093FF523"/>
                </w:placeholder>
              </w:sdtPr>
              <w:sdtEndPr/>
              <w:sdtContent>
                <w:r>
                  <w:rPr>
                    <w:rFonts w:ascii="Arial" w:eastAsia="Times New Roman" w:hAnsi="Arial" w:cs="Arial"/>
                    <w:color w:val="000000"/>
                    <w:sz w:val="18"/>
                    <w:szCs w:val="18"/>
                  </w:rPr>
                  <w:t>[37]</w:t>
                </w:r>
              </w:sdtContent>
            </w:sdt>
          </w:p>
        </w:tc>
        <w:tc>
          <w:tcPr>
            <w:tcW w:w="19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761CDE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Two-compartment PK model - Daunorubicin.</w:t>
            </w:r>
          </w:p>
          <w:p w14:paraId="5D3E5DAB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One-compartment PK model – Daunorubicinol.</w:t>
            </w:r>
          </w:p>
          <w:p w14:paraId="3C9C4DFA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PK of Daunorubicin fixed to estimate parameters.</w:t>
            </w:r>
          </w:p>
          <w:p w14:paraId="53683607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ED8BF3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5 (5)</w:t>
            </w:r>
          </w:p>
        </w:tc>
        <w:tc>
          <w:tcPr>
            <w:tcW w:w="11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1EC836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65 (66)</w:t>
            </w:r>
          </w:p>
        </w:tc>
        <w:tc>
          <w:tcPr>
            <w:tcW w:w="11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F39EC7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12 (12)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1F05FE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16 (16)</w:t>
            </w:r>
          </w:p>
        </w:tc>
        <w:tc>
          <w:tcPr>
            <w:tcW w:w="47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35C8FA" w14:textId="77777777" w:rsidR="00B62B5D" w:rsidRPr="005C42DA" w:rsidRDefault="00B62B5D" w:rsidP="00B62B5D">
            <w:pPr>
              <w:spacing w:after="0" w:line="240" w:lineRule="auto"/>
              <w:ind w:right="98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No effect of body composition (BF%) or BMI% on PK parameters observed.</w:t>
            </w:r>
          </w:p>
        </w:tc>
        <w:tc>
          <w:tcPr>
            <w:tcW w:w="10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6BE149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  <w:p w14:paraId="73AE656A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SB: low</w:t>
            </w:r>
          </w:p>
          <w:p w14:paraId="047580AF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AB: low</w:t>
            </w:r>
          </w:p>
          <w:p w14:paraId="2AD65FB7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DB: high</w:t>
            </w:r>
          </w:p>
          <w:p w14:paraId="7D22B469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CF: low</w:t>
            </w:r>
          </w:p>
        </w:tc>
      </w:tr>
      <w:tr w:rsidR="00B62B5D" w:rsidRPr="005C42DA" w14:paraId="2EE87D22" w14:textId="77777777" w:rsidTr="00B62B5D">
        <w:trPr>
          <w:gridAfter w:val="1"/>
          <w:wAfter w:w="59" w:type="dxa"/>
        </w:trPr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6436C0D6" w14:textId="77777777" w:rsidR="00B62B5D" w:rsidRPr="005C42DA" w:rsidRDefault="00B62B5D" w:rsidP="00B62B5D">
            <w:pPr>
              <w:spacing w:after="0" w:line="240" w:lineRule="auto"/>
              <w:ind w:left="36" w:right="96"/>
              <w:jc w:val="both"/>
              <w:rPr>
                <w:rFonts w:ascii="Arial" w:eastAsia="Arial" w:hAnsi="Arial" w:cs="Arial"/>
                <w:b/>
                <w:i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b/>
                <w:i/>
                <w:sz w:val="16"/>
                <w:szCs w:val="16"/>
              </w:rPr>
              <w:t>GRADE assessment</w:t>
            </w:r>
          </w:p>
          <w:p w14:paraId="2390B181" w14:textId="77777777" w:rsidR="00B62B5D" w:rsidRPr="005C42DA" w:rsidRDefault="00B62B5D" w:rsidP="00B62B5D">
            <w:pPr>
              <w:spacing w:after="0" w:line="240" w:lineRule="auto"/>
              <w:ind w:left="142" w:right="96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Study design: </w:t>
            </w:r>
          </w:p>
          <w:p w14:paraId="00F65A97" w14:textId="77777777" w:rsidR="00B62B5D" w:rsidRPr="005C42DA" w:rsidRDefault="00B62B5D" w:rsidP="00B62B5D">
            <w:pPr>
              <w:spacing w:after="0" w:line="240" w:lineRule="auto"/>
              <w:ind w:left="142" w:right="96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Study limitations:</w:t>
            </w:r>
          </w:p>
          <w:p w14:paraId="05FDF33A" w14:textId="77777777" w:rsidR="00B62B5D" w:rsidRPr="005C42DA" w:rsidRDefault="00B62B5D" w:rsidP="00B62B5D">
            <w:pPr>
              <w:spacing w:after="0" w:line="240" w:lineRule="auto"/>
              <w:ind w:left="142" w:right="96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Consistency:</w:t>
            </w:r>
          </w:p>
          <w:p w14:paraId="7A68BD87" w14:textId="77777777" w:rsidR="00B62B5D" w:rsidRPr="005C42DA" w:rsidRDefault="00B62B5D" w:rsidP="00B62B5D">
            <w:pPr>
              <w:spacing w:after="0" w:line="240" w:lineRule="auto"/>
              <w:ind w:left="142" w:right="96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Directness:</w:t>
            </w:r>
          </w:p>
          <w:p w14:paraId="1F3BD7FE" w14:textId="77777777" w:rsidR="00B62B5D" w:rsidRPr="005C42DA" w:rsidRDefault="00B62B5D" w:rsidP="00B62B5D">
            <w:pPr>
              <w:spacing w:after="0" w:line="240" w:lineRule="auto"/>
              <w:ind w:left="142" w:right="96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Precision:</w:t>
            </w:r>
          </w:p>
          <w:p w14:paraId="55D9EDBC" w14:textId="77777777" w:rsidR="00B62B5D" w:rsidRPr="005C42DA" w:rsidRDefault="00B62B5D" w:rsidP="00B62B5D">
            <w:pPr>
              <w:spacing w:after="0" w:line="240" w:lineRule="auto"/>
              <w:ind w:left="142" w:right="96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Publication bias:</w:t>
            </w:r>
          </w:p>
          <w:p w14:paraId="2482238F" w14:textId="77777777" w:rsidR="00B62B5D" w:rsidRPr="005C42DA" w:rsidRDefault="00B62B5D" w:rsidP="00B62B5D">
            <w:pPr>
              <w:spacing w:after="0" w:line="240" w:lineRule="auto"/>
              <w:ind w:left="142" w:right="96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Effect size</w:t>
            </w:r>
          </w:p>
          <w:p w14:paraId="2F9AEBC2" w14:textId="77777777" w:rsidR="00B62B5D" w:rsidRPr="005C42DA" w:rsidRDefault="00B62B5D" w:rsidP="00B62B5D">
            <w:pPr>
              <w:spacing w:after="0" w:line="240" w:lineRule="auto"/>
              <w:ind w:left="142" w:right="96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Dose response:</w:t>
            </w:r>
          </w:p>
          <w:p w14:paraId="65533DE7" w14:textId="77777777" w:rsidR="00B62B5D" w:rsidRPr="005C42DA" w:rsidRDefault="00B62B5D" w:rsidP="00B62B5D">
            <w:pPr>
              <w:spacing w:after="0" w:line="240" w:lineRule="auto"/>
              <w:ind w:left="142"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Plausible confounding:</w:t>
            </w:r>
          </w:p>
        </w:tc>
        <w:tc>
          <w:tcPr>
            <w:tcW w:w="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57AAB3F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  <w:p w14:paraId="0E08720C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+2</w:t>
            </w:r>
          </w:p>
          <w:p w14:paraId="750BE7E2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-1</w:t>
            </w:r>
          </w:p>
          <w:p w14:paraId="64CBCBC6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  <w:p w14:paraId="795562BD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  <w:p w14:paraId="5BB9D782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-2</w:t>
            </w:r>
          </w:p>
          <w:p w14:paraId="038D70F8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  <w:p w14:paraId="64338C4B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  <w:p w14:paraId="289A0DE9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  <w:p w14:paraId="3914765E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1742" w:type="dxa"/>
            <w:gridSpan w:val="1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10DBC01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</w:p>
          <w:p w14:paraId="66F2539E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Observational evidence.</w:t>
            </w:r>
          </w:p>
          <w:p w14:paraId="797ECBC2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Limitations: Selection bias low in 1/1; Attrition bias low in 1/1; Detection bias high in 1/1; Confounding low in 1/1.</w:t>
            </w:r>
          </w:p>
          <w:p w14:paraId="105BB8E1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One study available.</w:t>
            </w:r>
          </w:p>
          <w:p w14:paraId="29D05CB1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Population and outcomes broadly generalizable.</w:t>
            </w:r>
          </w:p>
          <w:p w14:paraId="3980BAAF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Important imprecision. Small sample size. Only one study identified.</w:t>
            </w:r>
          </w:p>
          <w:p w14:paraId="1A8690E3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Publication bias unlikely. </w:t>
            </w:r>
          </w:p>
          <w:p w14:paraId="3771089E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No large effect size.</w:t>
            </w:r>
          </w:p>
          <w:p w14:paraId="06645910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No evidence of effect of nutritional status on outcomes. </w:t>
            </w:r>
          </w:p>
          <w:p w14:paraId="52B96F1D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Confounders adjusted for in the PK model (observational study).</w:t>
            </w:r>
          </w:p>
        </w:tc>
      </w:tr>
      <w:tr w:rsidR="00B62B5D" w:rsidRPr="005C42DA" w14:paraId="6C40602B" w14:textId="77777777" w:rsidTr="00B62B5D">
        <w:trPr>
          <w:gridAfter w:val="1"/>
          <w:wAfter w:w="59" w:type="dxa"/>
        </w:trPr>
        <w:tc>
          <w:tcPr>
            <w:tcW w:w="14544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1553C6" w14:textId="77777777" w:rsidR="00B62B5D" w:rsidRPr="005C42DA" w:rsidRDefault="00B62B5D" w:rsidP="00B62B5D">
            <w:pPr>
              <w:spacing w:after="0" w:line="240" w:lineRule="auto"/>
              <w:ind w:left="36" w:right="98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b/>
                <w:i/>
                <w:sz w:val="16"/>
                <w:szCs w:val="16"/>
              </w:rPr>
              <w:lastRenderedPageBreak/>
              <w:t>Quality of evidence:</w:t>
            </w: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 w:rsidRPr="005C42DA">
              <w:rPr>
                <w:rFonts w:ascii="Cambria Math" w:eastAsia="Cambria Math" w:hAnsi="Cambria Math" w:cs="Cambria Math"/>
                <w:sz w:val="16"/>
                <w:szCs w:val="16"/>
              </w:rPr>
              <w:t>⊕⊖⊖⊖</w:t>
            </w: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 Very low quality evidence</w:t>
            </w:r>
          </w:p>
          <w:p w14:paraId="553BA546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b/>
                <w:i/>
                <w:sz w:val="16"/>
                <w:szCs w:val="16"/>
              </w:rPr>
              <w:t>Conclusion:</w:t>
            </w: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 No effect of body composition on PK of daunorubicin and its metabolite, </w:t>
            </w:r>
            <w:proofErr w:type="spellStart"/>
            <w:r w:rsidRPr="005C42DA">
              <w:rPr>
                <w:rFonts w:ascii="Arial" w:eastAsia="Arial" w:hAnsi="Arial" w:cs="Arial"/>
                <w:sz w:val="16"/>
                <w:szCs w:val="16"/>
              </w:rPr>
              <w:t>daunorubicinol</w:t>
            </w:r>
            <w:proofErr w:type="spellEnd"/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 (1 study, 98 participants, total number of samples not stated, 1 multivariate PK analysis)</w:t>
            </w:r>
          </w:p>
        </w:tc>
      </w:tr>
      <w:tr w:rsidR="00B62B5D" w:rsidRPr="005C42DA" w14:paraId="14DE5D94" w14:textId="77777777" w:rsidTr="00B62B5D">
        <w:trPr>
          <w:gridAfter w:val="1"/>
          <w:wAfter w:w="59" w:type="dxa"/>
          <w:trHeight w:val="283"/>
        </w:trPr>
        <w:tc>
          <w:tcPr>
            <w:tcW w:w="13446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7CB6477B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b/>
                <w:sz w:val="16"/>
                <w:szCs w:val="16"/>
              </w:rPr>
              <w:t>Doxorubicin (and Doxorubicinol)</w:t>
            </w:r>
          </w:p>
        </w:tc>
        <w:tc>
          <w:tcPr>
            <w:tcW w:w="10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77E12F3E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</w:tr>
      <w:tr w:rsidR="00B62B5D" w:rsidRPr="005C42DA" w14:paraId="00F3E78E" w14:textId="77777777" w:rsidTr="00B62B5D">
        <w:trPr>
          <w:gridAfter w:val="1"/>
          <w:wAfter w:w="59" w:type="dxa"/>
          <w:trHeight w:val="267"/>
        </w:trPr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B8BA94" w14:textId="77777777" w:rsidR="00B62B5D" w:rsidRPr="005C42DA" w:rsidRDefault="00B62B5D" w:rsidP="00B62B5D">
            <w:pPr>
              <w:spacing w:after="0" w:line="240" w:lineRule="auto"/>
              <w:ind w:left="142"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Gándara-Mireles, 2022 </w:t>
            </w:r>
            <w:sdt>
              <w:sdtPr>
                <w:rPr>
                  <w:rFonts w:ascii="Arial" w:eastAsia="Arial" w:hAnsi="Arial" w:cs="Arial"/>
                  <w:sz w:val="16"/>
                  <w:szCs w:val="16"/>
                  <w:highlight w:val="white"/>
                </w:rPr>
                <w:alias w:val="Citation"/>
                <w:tag w:val="{&quot;referencesIds&quot;:[&quot;doc:648fb5120587f12addccf8ec&quot;],&quot;referencesOptions&quot;:{&quot;doc:648fb5120587f12addccf8ec&quot;:{&quot;author&quot;:true,&quot;year&quot;:true,&quot;formatAuthorYear&quot;:false,&quot;pageReplace&quot;:&quot;&quot;,&quot;prefix&quot;:&quot;&quot;,&quot;suffix&quot;:&quot;&quot;}},&quot;hasBrokenReferences&quot;:false,&quot;hasManualEdits&quot;:false,&quot;citationType&quot;:&quot;inline&quot;}"/>
                <w:id w:val="-231851306"/>
                <w:placeholder>
                  <w:docPart w:val="103013FE4901443FAA346476B47E6989"/>
                </w:placeholder>
              </w:sdtPr>
              <w:sdtEndPr/>
              <w:sdtContent>
                <w:r>
                  <w:rPr>
                    <w:rFonts w:ascii="Arial" w:eastAsia="Times New Roman" w:hAnsi="Arial" w:cs="Arial"/>
                    <w:color w:val="000000"/>
                    <w:sz w:val="18"/>
                    <w:szCs w:val="18"/>
                  </w:rPr>
                  <w:t>[34]</w:t>
                </w:r>
              </w:sdtContent>
            </w:sdt>
          </w:p>
        </w:tc>
        <w:tc>
          <w:tcPr>
            <w:tcW w:w="19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DA8201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Two-compartment model</w:t>
            </w:r>
          </w:p>
          <w:p w14:paraId="57BA29B8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PK parameters linearly scaled as a function of BSA.</w:t>
            </w:r>
          </w:p>
        </w:tc>
        <w:tc>
          <w:tcPr>
            <w:tcW w:w="485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DF4B04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BMI expressed as a continuous variable.</w:t>
            </w:r>
          </w:p>
        </w:tc>
        <w:tc>
          <w:tcPr>
            <w:tcW w:w="47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4DA3C1" w14:textId="77777777" w:rsidR="00B62B5D" w:rsidRPr="005C42DA" w:rsidRDefault="00B62B5D" w:rsidP="00B62B5D">
            <w:pPr>
              <w:spacing w:after="0" w:line="240" w:lineRule="auto"/>
              <w:ind w:right="98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Low BMI (&lt;19.4 kg/m</w:t>
            </w:r>
            <w:r w:rsidRPr="005C42DA">
              <w:rPr>
                <w:rFonts w:ascii="Arial" w:eastAsia="Arial" w:hAnsi="Arial" w:cs="Arial"/>
                <w:sz w:val="16"/>
                <w:szCs w:val="16"/>
                <w:vertAlign w:val="superscript"/>
              </w:rPr>
              <w:t>2</w:t>
            </w:r>
            <w:r w:rsidRPr="005C42DA">
              <w:rPr>
                <w:rFonts w:ascii="Arial" w:eastAsia="Arial" w:hAnsi="Arial" w:cs="Arial"/>
                <w:sz w:val="16"/>
                <w:szCs w:val="16"/>
              </w:rPr>
              <w:t>) associated with decreased clearance (r=-0.873; p=0.003).</w:t>
            </w:r>
          </w:p>
          <w:p w14:paraId="1D901202" w14:textId="77777777" w:rsidR="00B62B5D" w:rsidRPr="005C42DA" w:rsidRDefault="00B62B5D" w:rsidP="00B62B5D">
            <w:pPr>
              <w:spacing w:after="0" w:line="240" w:lineRule="auto"/>
              <w:ind w:right="98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Low BMI (&lt;19.4 kg/m</w:t>
            </w:r>
            <w:r w:rsidRPr="005C42DA">
              <w:rPr>
                <w:rFonts w:ascii="Arial" w:eastAsia="Arial" w:hAnsi="Arial" w:cs="Arial"/>
                <w:sz w:val="16"/>
                <w:szCs w:val="16"/>
                <w:vertAlign w:val="superscript"/>
              </w:rPr>
              <w:t>2</w:t>
            </w:r>
            <w:r w:rsidRPr="005C42DA">
              <w:rPr>
                <w:rFonts w:ascii="Arial" w:eastAsia="Arial" w:hAnsi="Arial" w:cs="Arial"/>
                <w:sz w:val="16"/>
                <w:szCs w:val="16"/>
              </w:rPr>
              <w:t>) associated with a decrease in intercompartmental clearance [Q], (r=-0.997; p=0.002).</w:t>
            </w:r>
          </w:p>
          <w:p w14:paraId="3B0FA9F9" w14:textId="77777777" w:rsidR="00B62B5D" w:rsidRPr="005C42DA" w:rsidRDefault="00B62B5D" w:rsidP="00B62B5D">
            <w:pPr>
              <w:spacing w:after="0" w:line="240" w:lineRule="auto"/>
              <w:ind w:right="98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Low BMI (&lt;19.4 kg/m</w:t>
            </w:r>
            <w:r w:rsidRPr="005C42DA">
              <w:rPr>
                <w:rFonts w:ascii="Arial" w:eastAsia="Arial" w:hAnsi="Arial" w:cs="Arial"/>
                <w:sz w:val="16"/>
                <w:szCs w:val="16"/>
                <w:vertAlign w:val="superscript"/>
              </w:rPr>
              <w:t>2</w:t>
            </w:r>
            <w:sdt>
              <w:sdtPr>
                <w:rPr>
                  <w:rFonts w:ascii="Arial" w:hAnsi="Arial" w:cs="Arial"/>
                </w:rPr>
                <w:tag w:val="goog_rdk_214"/>
                <w:id w:val="-323127517"/>
              </w:sdtPr>
              <w:sdtEndPr/>
              <w:sdtContent>
                <w:r w:rsidRPr="005C42DA">
                  <w:rPr>
                    <w:rFonts w:ascii="Arial" w:eastAsia="Arial Unicode MS" w:hAnsi="Arial" w:cs="Arial"/>
                    <w:sz w:val="16"/>
                    <w:szCs w:val="16"/>
                  </w:rPr>
                  <w:t>) associated with decreased peripheral volume compartment [V2], (r=−0.872;p=0.04).</w:t>
                </w:r>
              </w:sdtContent>
            </w:sdt>
          </w:p>
        </w:tc>
        <w:tc>
          <w:tcPr>
            <w:tcW w:w="10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F887BA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SB: high</w:t>
            </w:r>
          </w:p>
          <w:p w14:paraId="737BD557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AB: unclear</w:t>
            </w:r>
          </w:p>
          <w:p w14:paraId="70B46496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DB: high</w:t>
            </w:r>
          </w:p>
          <w:p w14:paraId="5383C39B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CF: low</w:t>
            </w:r>
          </w:p>
        </w:tc>
      </w:tr>
      <w:tr w:rsidR="00B62B5D" w:rsidRPr="005C42DA" w14:paraId="61AFE935" w14:textId="77777777" w:rsidTr="00B62B5D">
        <w:trPr>
          <w:gridAfter w:val="1"/>
          <w:wAfter w:w="59" w:type="dxa"/>
        </w:trPr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06E8B0" w14:textId="77777777" w:rsidR="00B62B5D" w:rsidRPr="005C42DA" w:rsidRDefault="00B62B5D" w:rsidP="00B62B5D">
            <w:pPr>
              <w:spacing w:after="0" w:line="240" w:lineRule="auto"/>
              <w:ind w:left="142"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Thompson, 2009 </w:t>
            </w:r>
            <w:sdt>
              <w:sdtPr>
                <w:rPr>
                  <w:rFonts w:ascii="Arial" w:eastAsia="Arial" w:hAnsi="Arial" w:cs="Arial"/>
                  <w:sz w:val="16"/>
                  <w:szCs w:val="16"/>
                  <w:highlight w:val="white"/>
                </w:rPr>
                <w:alias w:val="Citation"/>
                <w:tag w:val="{&quot;referencesIds&quot;:[&quot;doc:6547e78b85d26b7b3e348488&quot;],&quot;referencesOptions&quot;:{&quot;doc:6547e78b85d26b7b3e348488&quot;:{&quot;author&quot;:true,&quot;year&quot;:true,&quot;formatAuthorYear&quot;:false,&quot;pageReplace&quot;:&quot;&quot;,&quot;prefix&quot;:&quot;&quot;,&quot;suffix&quot;:&quot;&quot;}},&quot;hasBrokenReferences&quot;:false,&quot;hasManualEdits&quot;:false,&quot;citationType&quot;:&quot;inline&quot;}"/>
                <w:id w:val="158043298"/>
                <w:placeholder>
                  <w:docPart w:val="CB2A147086E243E186028F66BE40ABE5"/>
                </w:placeholder>
              </w:sdtPr>
              <w:sdtEndPr/>
              <w:sdtContent>
                <w:r>
                  <w:rPr>
                    <w:rFonts w:ascii="Arial" w:eastAsia="Times New Roman" w:hAnsi="Arial" w:cs="Arial"/>
                    <w:color w:val="000000"/>
                    <w:sz w:val="18"/>
                    <w:szCs w:val="18"/>
                  </w:rPr>
                  <w:t>[46]</w:t>
                </w:r>
              </w:sdtContent>
            </w:sdt>
          </w:p>
        </w:tc>
        <w:tc>
          <w:tcPr>
            <w:tcW w:w="19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1960F6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Three-compartment model (Doxorubicin)</w:t>
            </w:r>
          </w:p>
          <w:p w14:paraId="64A9851C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One-compartment model (Doxorubicinol)</w:t>
            </w:r>
          </w:p>
          <w:p w14:paraId="56646D28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PK linearly scaled based on BSA</w:t>
            </w:r>
          </w:p>
        </w:tc>
        <w:tc>
          <w:tcPr>
            <w:tcW w:w="15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BC81ED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5 (23)</w:t>
            </w:r>
          </w:p>
        </w:tc>
        <w:tc>
          <w:tcPr>
            <w:tcW w:w="11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D15E9B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15 (68)</w:t>
            </w:r>
          </w:p>
        </w:tc>
        <w:tc>
          <w:tcPr>
            <w:tcW w:w="11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271D4C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2 (9)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9BE744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47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0402E0" w14:textId="77777777" w:rsidR="00B62B5D" w:rsidRPr="005C42DA" w:rsidRDefault="00B62B5D" w:rsidP="00B62B5D">
            <w:pPr>
              <w:spacing w:after="0" w:line="240" w:lineRule="auto"/>
              <w:ind w:right="98"/>
              <w:jc w:val="both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b/>
                <w:sz w:val="16"/>
                <w:szCs w:val="16"/>
              </w:rPr>
              <w:t>Doxorubicin</w:t>
            </w:r>
          </w:p>
          <w:p w14:paraId="1DEF5026" w14:textId="77777777" w:rsidR="00B62B5D" w:rsidRPr="005C42DA" w:rsidRDefault="00A47B68" w:rsidP="00B62B5D">
            <w:pPr>
              <w:spacing w:after="0" w:line="240" w:lineRule="auto"/>
              <w:ind w:right="98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sdt>
              <w:sdtPr>
                <w:rPr>
                  <w:rFonts w:ascii="Arial" w:hAnsi="Arial" w:cs="Arial"/>
                </w:rPr>
                <w:tag w:val="goog_rdk_215"/>
                <w:id w:val="-1588533858"/>
              </w:sdtPr>
              <w:sdtEndPr/>
              <w:sdtContent>
                <w:r w:rsidR="00B62B5D" w:rsidRPr="005C42DA">
                  <w:rPr>
                    <w:rFonts w:ascii="Arial" w:eastAsia="Arial Unicode MS" w:hAnsi="Arial" w:cs="Arial"/>
                    <w:sz w:val="16"/>
                    <w:szCs w:val="16"/>
                  </w:rPr>
                  <w:t>BF% ≥30% had lower clearance than patients with BF% &lt;30% (64.8 L/m</w:t>
                </w:r>
              </w:sdtContent>
            </w:sdt>
            <w:r w:rsidR="00B62B5D" w:rsidRPr="005C42DA">
              <w:rPr>
                <w:rFonts w:ascii="Arial" w:eastAsia="Arial" w:hAnsi="Arial" w:cs="Arial"/>
                <w:sz w:val="16"/>
                <w:szCs w:val="16"/>
                <w:vertAlign w:val="superscript"/>
              </w:rPr>
              <w:t>2</w:t>
            </w:r>
            <w:r w:rsidR="00B62B5D" w:rsidRPr="005C42DA">
              <w:rPr>
                <w:rFonts w:ascii="Arial" w:eastAsia="Arial" w:hAnsi="Arial" w:cs="Arial"/>
                <w:sz w:val="16"/>
                <w:szCs w:val="16"/>
              </w:rPr>
              <w:t xml:space="preserve"> vs. 37.2 L/m</w:t>
            </w:r>
            <w:r w:rsidR="00B62B5D" w:rsidRPr="005C42DA">
              <w:rPr>
                <w:rFonts w:ascii="Arial" w:eastAsia="Arial" w:hAnsi="Arial" w:cs="Arial"/>
                <w:sz w:val="16"/>
                <w:szCs w:val="16"/>
                <w:vertAlign w:val="superscript"/>
              </w:rPr>
              <w:t>2</w:t>
            </w:r>
            <w:r w:rsidR="00B62B5D" w:rsidRPr="005C42DA">
              <w:rPr>
                <w:rFonts w:ascii="Arial" w:eastAsia="Arial" w:hAnsi="Arial" w:cs="Arial"/>
                <w:sz w:val="16"/>
                <w:szCs w:val="16"/>
              </w:rPr>
              <w:t>, respectively; p=0.033).</w:t>
            </w:r>
          </w:p>
          <w:p w14:paraId="00E2968E" w14:textId="77777777" w:rsidR="00B62B5D" w:rsidRPr="005C42DA" w:rsidRDefault="00B62B5D" w:rsidP="00B62B5D">
            <w:pPr>
              <w:spacing w:after="0" w:line="240" w:lineRule="auto"/>
              <w:ind w:right="98"/>
              <w:jc w:val="both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b/>
                <w:sz w:val="16"/>
                <w:szCs w:val="16"/>
              </w:rPr>
              <w:t>Doxorubicinol</w:t>
            </w:r>
          </w:p>
          <w:p w14:paraId="0FB66369" w14:textId="77777777" w:rsidR="00B62B5D" w:rsidRPr="005C42DA" w:rsidRDefault="00A47B68" w:rsidP="00B62B5D">
            <w:pPr>
              <w:spacing w:after="0" w:line="240" w:lineRule="auto"/>
              <w:ind w:right="98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sdt>
              <w:sdtPr>
                <w:rPr>
                  <w:rFonts w:ascii="Arial" w:hAnsi="Arial" w:cs="Arial"/>
                </w:rPr>
                <w:tag w:val="goog_rdk_216"/>
                <w:id w:val="1278683878"/>
              </w:sdtPr>
              <w:sdtEndPr/>
              <w:sdtContent>
                <w:r w:rsidR="00B62B5D" w:rsidRPr="005C42DA">
                  <w:rPr>
                    <w:rFonts w:ascii="Arial" w:eastAsia="Arial Unicode MS" w:hAnsi="Arial" w:cs="Arial"/>
                    <w:sz w:val="16"/>
                    <w:szCs w:val="16"/>
                  </w:rPr>
                  <w:t>BF% ≥30% volume of distribution lower than in patients with BF% &lt;30% (802 vs. 1,450 L/m</w:t>
                </w:r>
              </w:sdtContent>
            </w:sdt>
            <w:r w:rsidR="00B62B5D" w:rsidRPr="005C42DA">
              <w:rPr>
                <w:rFonts w:ascii="Arial" w:eastAsia="Arial" w:hAnsi="Arial" w:cs="Arial"/>
                <w:sz w:val="16"/>
                <w:szCs w:val="16"/>
                <w:vertAlign w:val="superscript"/>
              </w:rPr>
              <w:t>2</w:t>
            </w:r>
            <w:r w:rsidR="00B62B5D" w:rsidRPr="005C42DA">
              <w:rPr>
                <w:rFonts w:ascii="Arial" w:eastAsia="Arial" w:hAnsi="Arial" w:cs="Arial"/>
                <w:sz w:val="16"/>
                <w:szCs w:val="16"/>
              </w:rPr>
              <w:t xml:space="preserve">; p=0.021). </w:t>
            </w:r>
          </w:p>
          <w:p w14:paraId="631071DC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Volume of distribution lower in overweight patients compared to normal weight or underweight (NS) according to BMI percentile. </w:t>
            </w:r>
          </w:p>
        </w:tc>
        <w:tc>
          <w:tcPr>
            <w:tcW w:w="10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ECEB8A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SB: low</w:t>
            </w:r>
          </w:p>
          <w:p w14:paraId="0414CA6E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AB: low</w:t>
            </w:r>
          </w:p>
          <w:p w14:paraId="2CA68167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DB: high</w:t>
            </w:r>
          </w:p>
          <w:p w14:paraId="0ABF230A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CF: low</w:t>
            </w:r>
          </w:p>
        </w:tc>
      </w:tr>
      <w:tr w:rsidR="00B62B5D" w:rsidRPr="005C42DA" w14:paraId="6AA6BD76" w14:textId="77777777" w:rsidTr="00B62B5D">
        <w:trPr>
          <w:gridAfter w:val="1"/>
          <w:wAfter w:w="59" w:type="dxa"/>
        </w:trPr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928766" w14:textId="77777777" w:rsidR="00B62B5D" w:rsidRPr="005C42DA" w:rsidRDefault="00B62B5D" w:rsidP="00B62B5D">
            <w:pPr>
              <w:spacing w:after="0" w:line="240" w:lineRule="auto"/>
              <w:ind w:left="142" w:right="98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5C42DA">
              <w:rPr>
                <w:rFonts w:ascii="Arial" w:eastAsia="Arial" w:hAnsi="Arial" w:cs="Arial"/>
                <w:sz w:val="16"/>
                <w:szCs w:val="16"/>
              </w:rPr>
              <w:t>Ritzmo</w:t>
            </w:r>
            <w:proofErr w:type="spellEnd"/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, 2007 </w:t>
            </w:r>
            <w:sdt>
              <w:sdtPr>
                <w:rPr>
                  <w:rFonts w:ascii="Arial" w:eastAsia="Arial" w:hAnsi="Arial" w:cs="Arial"/>
                  <w:sz w:val="16"/>
                  <w:szCs w:val="16"/>
                  <w:highlight w:val="white"/>
                </w:rPr>
                <w:alias w:val="Citation"/>
                <w:tag w:val="{&quot;referencesIds&quot;:[&quot;doc:6547e0f63e8e321df6b2d78f&quot;],&quot;referencesOptions&quot;:{&quot;doc:6547e0f63e8e321df6b2d78f&quot;:{&quot;author&quot;:true,&quot;year&quot;:true,&quot;formatAuthorYear&quot;:false,&quot;pageReplace&quot;:&quot;&quot;,&quot;prefix&quot;:&quot;&quot;,&quot;suffix&quot;:&quot;&quot;}},&quot;hasBrokenReferences&quot;:false,&quot;hasManualEdits&quot;:false,&quot;citationType&quot;:&quot;inline&quot;}"/>
                <w:id w:val="1357929184"/>
                <w:placeholder>
                  <w:docPart w:val="DBCB5DA1211847E79FC9D4912276EA00"/>
                </w:placeholder>
              </w:sdtPr>
              <w:sdtEndPr/>
              <w:sdtContent>
                <w:r>
                  <w:rPr>
                    <w:rFonts w:ascii="Arial" w:eastAsia="Times New Roman" w:hAnsi="Arial" w:cs="Arial"/>
                    <w:color w:val="000000"/>
                    <w:sz w:val="18"/>
                    <w:szCs w:val="18"/>
                  </w:rPr>
                  <w:t>[51]</w:t>
                </w:r>
              </w:sdtContent>
            </w:sdt>
          </w:p>
        </w:tc>
        <w:tc>
          <w:tcPr>
            <w:tcW w:w="19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61122B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Limited sampling PK model (one patient).</w:t>
            </w:r>
          </w:p>
          <w:p w14:paraId="4B02EBB7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Data compared with literature.</w:t>
            </w:r>
          </w:p>
        </w:tc>
        <w:tc>
          <w:tcPr>
            <w:tcW w:w="15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199B21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11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611E0C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11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CAA320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E0EAA1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46.3 kg/m</w:t>
            </w:r>
            <w:r w:rsidRPr="005C42DA">
              <w:rPr>
                <w:rFonts w:ascii="Arial" w:eastAsia="Arial" w:hAnsi="Arial" w:cs="Arial"/>
                <w:sz w:val="16"/>
                <w:szCs w:val="16"/>
                <w:vertAlign w:val="superscript"/>
              </w:rPr>
              <w:t>2 d</w:t>
            </w:r>
          </w:p>
        </w:tc>
        <w:tc>
          <w:tcPr>
            <w:tcW w:w="47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95DA75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Plasma clearance comparable with non-obese pediatric patients.</w:t>
            </w:r>
          </w:p>
        </w:tc>
        <w:tc>
          <w:tcPr>
            <w:tcW w:w="10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EAAEA6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SB: high</w:t>
            </w:r>
          </w:p>
          <w:p w14:paraId="173AB866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AB: low</w:t>
            </w:r>
          </w:p>
          <w:p w14:paraId="42C0ED55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DB: high</w:t>
            </w:r>
          </w:p>
          <w:p w14:paraId="7E5DAC45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CF: unclear</w:t>
            </w:r>
          </w:p>
        </w:tc>
      </w:tr>
      <w:tr w:rsidR="00B62B5D" w:rsidRPr="005C42DA" w14:paraId="64940AA2" w14:textId="77777777" w:rsidTr="00B62B5D">
        <w:trPr>
          <w:gridAfter w:val="1"/>
          <w:wAfter w:w="59" w:type="dxa"/>
        </w:trPr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BF5560" w14:textId="77777777" w:rsidR="00B62B5D" w:rsidRPr="005C42DA" w:rsidRDefault="00B62B5D" w:rsidP="00B62B5D">
            <w:pPr>
              <w:spacing w:after="0" w:line="240" w:lineRule="auto"/>
              <w:ind w:left="142"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Frost, 2002 </w:t>
            </w:r>
            <w:sdt>
              <w:sdtPr>
                <w:rPr>
                  <w:rFonts w:ascii="Arial" w:eastAsia="Arial" w:hAnsi="Arial" w:cs="Arial"/>
                  <w:sz w:val="16"/>
                  <w:szCs w:val="16"/>
                  <w:highlight w:val="white"/>
                </w:rPr>
                <w:alias w:val="Citation"/>
                <w:tag w:val="{&quot;referencesIds&quot;:[&quot;doc:648fb5600587f12addcd03c7&quot;],&quot;referencesOptions&quot;:{&quot;doc:648fb5600587f12addcd03c7&quot;:{&quot;author&quot;:true,&quot;year&quot;:true,&quot;formatAuthorYear&quot;:false,&quot;pageReplace&quot;:&quot;&quot;,&quot;prefix&quot;:&quot;&quot;,&quot;suffix&quot;:&quot;&quot;}},&quot;hasBrokenReferences&quot;:false,&quot;hasManualEdits&quot;:false,&quot;citationType&quot;:&quot;inline&quot;}"/>
                <w:id w:val="2082250855"/>
                <w:placeholder>
                  <w:docPart w:val="5D0AE9AB970548FC8846A54E86272E46"/>
                </w:placeholder>
              </w:sdtPr>
              <w:sdtEndPr/>
              <w:sdtContent>
                <w:r>
                  <w:rPr>
                    <w:rFonts w:ascii="Arial" w:eastAsia="Times New Roman" w:hAnsi="Arial" w:cs="Arial"/>
                    <w:color w:val="000000"/>
                    <w:sz w:val="18"/>
                    <w:szCs w:val="18"/>
                  </w:rPr>
                  <w:t>[42]</w:t>
                </w:r>
              </w:sdtContent>
            </w:sdt>
          </w:p>
        </w:tc>
        <w:tc>
          <w:tcPr>
            <w:tcW w:w="19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3B00DE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Limited sampling model</w:t>
            </w:r>
          </w:p>
          <w:p w14:paraId="5E9D18F1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Observed concentrations normalised for a dose of 40 mg/m</w:t>
            </w:r>
            <w:r w:rsidRPr="005C42DA">
              <w:rPr>
                <w:rFonts w:ascii="Arial" w:eastAsia="Arial" w:hAnsi="Arial" w:cs="Arial"/>
                <w:sz w:val="16"/>
                <w:szCs w:val="16"/>
                <w:vertAlign w:val="superscript"/>
              </w:rPr>
              <w:t>2</w:t>
            </w: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  <w:p w14:paraId="4BD2BCA7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PK adjusted for WBC and BMI</w:t>
            </w:r>
          </w:p>
        </w:tc>
        <w:tc>
          <w:tcPr>
            <w:tcW w:w="485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9C2A1B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BMI expressed as a continuous variable.</w:t>
            </w:r>
          </w:p>
        </w:tc>
        <w:tc>
          <w:tcPr>
            <w:tcW w:w="47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084D09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b/>
                <w:sz w:val="16"/>
                <w:szCs w:val="16"/>
              </w:rPr>
              <w:t xml:space="preserve">Doxorubicin </w:t>
            </w:r>
          </w:p>
          <w:p w14:paraId="71803C97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No significant correlation between doxorubicin concentration and BMI.</w:t>
            </w:r>
          </w:p>
          <w:p w14:paraId="5FA16377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No effect of BMI on PK data for children &gt;1 year of age.</w:t>
            </w:r>
          </w:p>
          <w:p w14:paraId="4D71BAC0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b/>
                <w:sz w:val="16"/>
                <w:szCs w:val="16"/>
              </w:rPr>
              <w:t>Doxorubicinol</w:t>
            </w:r>
          </w:p>
          <w:p w14:paraId="1F162E85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No effect of BMI on PK data for children &gt;1 year of age.</w:t>
            </w:r>
          </w:p>
        </w:tc>
        <w:tc>
          <w:tcPr>
            <w:tcW w:w="10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0364D5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SB: high</w:t>
            </w:r>
          </w:p>
          <w:p w14:paraId="6A4001EA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AB: low</w:t>
            </w:r>
          </w:p>
          <w:p w14:paraId="3496533D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DB: high</w:t>
            </w:r>
          </w:p>
          <w:p w14:paraId="06040DDA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CF: low</w:t>
            </w:r>
          </w:p>
        </w:tc>
      </w:tr>
      <w:tr w:rsidR="00B62B5D" w:rsidRPr="005C42DA" w14:paraId="0D12C551" w14:textId="77777777" w:rsidTr="00B62B5D">
        <w:trPr>
          <w:gridAfter w:val="1"/>
          <w:wAfter w:w="59" w:type="dxa"/>
        </w:trPr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68C9A9" w14:textId="77777777" w:rsidR="00B62B5D" w:rsidRPr="005C42DA" w:rsidRDefault="00B62B5D" w:rsidP="00B62B5D">
            <w:pPr>
              <w:spacing w:after="0" w:line="240" w:lineRule="auto"/>
              <w:ind w:left="142"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Hempel, 2002 </w:t>
            </w:r>
            <w:sdt>
              <w:sdtPr>
                <w:rPr>
                  <w:rFonts w:ascii="Arial" w:eastAsia="Arial" w:hAnsi="Arial" w:cs="Arial"/>
                  <w:sz w:val="16"/>
                  <w:szCs w:val="16"/>
                  <w:highlight w:val="white"/>
                </w:rPr>
                <w:alias w:val="Citation"/>
                <w:tag w:val="{&quot;referencesIds&quot;:[&quot;doc:6547e0d785d26b7b3e347fa3&quot;],&quot;referencesOptions&quot;:{&quot;doc:6547e0d785d26b7b3e347fa3&quot;:{&quot;author&quot;:true,&quot;year&quot;:true,&quot;formatAuthorYear&quot;:false,&quot;pageReplace&quot;:&quot;&quot;,&quot;prefix&quot;:&quot;&quot;,&quot;suffix&quot;:&quot;&quot;}},&quot;hasBrokenReferences&quot;:false,&quot;hasManualEdits&quot;:false,&quot;citationType&quot;:&quot;inline&quot;}"/>
                <w:id w:val="-1194151279"/>
                <w:placeholder>
                  <w:docPart w:val="C97D6E033CD744C98329DA84659CB7B9"/>
                </w:placeholder>
              </w:sdtPr>
              <w:sdtEndPr/>
              <w:sdtContent>
                <w:r>
                  <w:rPr>
                    <w:rFonts w:ascii="Arial" w:eastAsia="Times New Roman" w:hAnsi="Arial" w:cs="Arial"/>
                    <w:color w:val="000000"/>
                    <w:sz w:val="18"/>
                    <w:szCs w:val="18"/>
                  </w:rPr>
                  <w:t>[41]</w:t>
                </w:r>
              </w:sdtContent>
            </w:sdt>
          </w:p>
        </w:tc>
        <w:tc>
          <w:tcPr>
            <w:tcW w:w="19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0D25F2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Three-compartment PK model.</w:t>
            </w:r>
          </w:p>
          <w:p w14:paraId="54758EAD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Sampled peak plasma concentration.</w:t>
            </w:r>
          </w:p>
        </w:tc>
        <w:tc>
          <w:tcPr>
            <w:tcW w:w="485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EF73EA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BMI expressed as a continuous variable: 16.7 (13.7-22.2) k/m</w:t>
            </w:r>
            <w:r w:rsidRPr="005C42DA">
              <w:rPr>
                <w:rFonts w:ascii="Arial" w:eastAsia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7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3EB585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No correlation between </w:t>
            </w:r>
            <w:proofErr w:type="spellStart"/>
            <w:r w:rsidRPr="005C42DA">
              <w:rPr>
                <w:rFonts w:ascii="Arial" w:eastAsia="Arial" w:hAnsi="Arial" w:cs="Arial"/>
                <w:sz w:val="16"/>
                <w:szCs w:val="16"/>
              </w:rPr>
              <w:t>C</w:t>
            </w:r>
            <w:r w:rsidRPr="005C42DA">
              <w:rPr>
                <w:rFonts w:ascii="Arial" w:eastAsia="Arial" w:hAnsi="Arial" w:cs="Arial"/>
                <w:sz w:val="16"/>
                <w:szCs w:val="16"/>
                <w:vertAlign w:val="subscript"/>
              </w:rPr>
              <w:t>max</w:t>
            </w:r>
            <w:proofErr w:type="spellEnd"/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 and BMI.</w:t>
            </w:r>
          </w:p>
        </w:tc>
        <w:tc>
          <w:tcPr>
            <w:tcW w:w="10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C67D2C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SB: high</w:t>
            </w:r>
          </w:p>
          <w:p w14:paraId="2ABCA9E6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AB: low</w:t>
            </w:r>
          </w:p>
          <w:p w14:paraId="22CE96C7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DB: high</w:t>
            </w:r>
          </w:p>
          <w:p w14:paraId="6A7B08F0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CF: low</w:t>
            </w:r>
          </w:p>
        </w:tc>
      </w:tr>
      <w:tr w:rsidR="00B62B5D" w:rsidRPr="005C42DA" w14:paraId="1BD8807C" w14:textId="77777777" w:rsidTr="00B62B5D">
        <w:trPr>
          <w:gridAfter w:val="1"/>
          <w:wAfter w:w="59" w:type="dxa"/>
        </w:trPr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287E02" w14:textId="77777777" w:rsidR="00B62B5D" w:rsidRPr="005C42DA" w:rsidRDefault="00B62B5D" w:rsidP="00B62B5D">
            <w:pPr>
              <w:spacing w:after="0" w:line="240" w:lineRule="auto"/>
              <w:ind w:left="142" w:right="98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5C42DA">
              <w:rPr>
                <w:rFonts w:ascii="Arial" w:eastAsia="Arial" w:hAnsi="Arial" w:cs="Arial"/>
                <w:sz w:val="16"/>
                <w:szCs w:val="16"/>
              </w:rPr>
              <w:t>Eksborg</w:t>
            </w:r>
            <w:proofErr w:type="spellEnd"/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, 2000 </w:t>
            </w:r>
            <w:sdt>
              <w:sdtPr>
                <w:rPr>
                  <w:rFonts w:ascii="Arial" w:eastAsia="Arial" w:hAnsi="Arial" w:cs="Arial"/>
                  <w:sz w:val="16"/>
                  <w:szCs w:val="16"/>
                  <w:highlight w:val="white"/>
                </w:rPr>
                <w:alias w:val="Citation"/>
                <w:tag w:val="{&quot;referencesIds&quot;:[&quot;doc:6547e17af1f81f4bede8d71e&quot;],&quot;referencesOptions&quot;:{&quot;doc:6547e17af1f81f4bede8d71e&quot;:{&quot;author&quot;:true,&quot;year&quot;:true,&quot;formatAuthorYear&quot;:false,&quot;pageReplace&quot;:&quot;&quot;,&quot;prefix&quot;:&quot;&quot;,&quot;suffix&quot;:&quot;&quot;}},&quot;hasBrokenReferences&quot;:false,&quot;hasManualEdits&quot;:false,&quot;citationType&quot;:&quot;inline&quot;}"/>
                <w:id w:val="-1374847784"/>
                <w:placeholder>
                  <w:docPart w:val="82833151EFB34818921CD54C96C7A514"/>
                </w:placeholder>
              </w:sdtPr>
              <w:sdtEndPr/>
              <w:sdtContent>
                <w:r>
                  <w:rPr>
                    <w:rFonts w:ascii="Arial" w:eastAsia="Times New Roman" w:hAnsi="Arial" w:cs="Arial"/>
                    <w:color w:val="000000"/>
                    <w:sz w:val="18"/>
                    <w:szCs w:val="18"/>
                  </w:rPr>
                  <w:t>[43]</w:t>
                </w:r>
              </w:sdtContent>
            </w:sdt>
          </w:p>
        </w:tc>
        <w:tc>
          <w:tcPr>
            <w:tcW w:w="19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76D470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Limited sampling PK model.</w:t>
            </w:r>
          </w:p>
          <w:p w14:paraId="29C0B1FE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Dose normalisation performed. 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7926ED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NR</w:t>
            </w:r>
          </w:p>
        </w:tc>
        <w:tc>
          <w:tcPr>
            <w:tcW w:w="14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D74125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NR</w:t>
            </w:r>
          </w:p>
        </w:tc>
        <w:tc>
          <w:tcPr>
            <w:tcW w:w="11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EAE343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NR</w:t>
            </w:r>
          </w:p>
        </w:tc>
        <w:tc>
          <w:tcPr>
            <w:tcW w:w="10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1D4B5E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NR</w:t>
            </w:r>
          </w:p>
        </w:tc>
        <w:tc>
          <w:tcPr>
            <w:tcW w:w="47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E140AC" w14:textId="77777777" w:rsidR="00B62B5D" w:rsidRPr="005C42DA" w:rsidRDefault="00B62B5D" w:rsidP="00B62B5D">
            <w:pPr>
              <w:spacing w:after="0" w:line="240" w:lineRule="auto"/>
              <w:ind w:right="98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5C42DA">
              <w:rPr>
                <w:rFonts w:ascii="Arial" w:eastAsia="Arial" w:hAnsi="Arial" w:cs="Arial"/>
                <w:sz w:val="16"/>
                <w:szCs w:val="16"/>
              </w:rPr>
              <w:t>C</w:t>
            </w:r>
            <w:r w:rsidRPr="005C42DA">
              <w:rPr>
                <w:rFonts w:ascii="Arial" w:eastAsia="Arial" w:hAnsi="Arial" w:cs="Arial"/>
                <w:sz w:val="16"/>
                <w:szCs w:val="16"/>
                <w:vertAlign w:val="subscript"/>
              </w:rPr>
              <w:t>max</w:t>
            </w:r>
            <w:proofErr w:type="spellEnd"/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 didn’t correlate with LBM</w:t>
            </w:r>
          </w:p>
          <w:p w14:paraId="6E7AD322" w14:textId="77777777" w:rsidR="00B62B5D" w:rsidRPr="005C42DA" w:rsidRDefault="00B62B5D" w:rsidP="00B62B5D">
            <w:pPr>
              <w:spacing w:after="0" w:line="240" w:lineRule="auto"/>
              <w:ind w:right="98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Dose-normalised </w:t>
            </w:r>
            <w:proofErr w:type="spellStart"/>
            <w:r w:rsidRPr="005C42DA">
              <w:rPr>
                <w:rFonts w:ascii="Arial" w:eastAsia="Arial" w:hAnsi="Arial" w:cs="Arial"/>
                <w:sz w:val="16"/>
                <w:szCs w:val="16"/>
              </w:rPr>
              <w:t>C</w:t>
            </w:r>
            <w:r w:rsidRPr="005C42DA">
              <w:rPr>
                <w:rFonts w:ascii="Arial" w:eastAsia="Arial" w:hAnsi="Arial" w:cs="Arial"/>
                <w:sz w:val="16"/>
                <w:szCs w:val="16"/>
                <w:vertAlign w:val="subscript"/>
              </w:rPr>
              <w:t>max</w:t>
            </w:r>
            <w:proofErr w:type="spellEnd"/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 higher in patients with low BMI (12.2-16.3 kg/m</w:t>
            </w:r>
            <w:r w:rsidRPr="005C42DA">
              <w:rPr>
                <w:rFonts w:ascii="Arial" w:eastAsia="Arial" w:hAnsi="Arial" w:cs="Arial"/>
                <w:sz w:val="16"/>
                <w:szCs w:val="16"/>
                <w:vertAlign w:val="superscript"/>
              </w:rPr>
              <w:t>2</w:t>
            </w:r>
            <w:r w:rsidRPr="005C42DA">
              <w:rPr>
                <w:rFonts w:ascii="Arial" w:eastAsia="Arial" w:hAnsi="Arial" w:cs="Arial"/>
                <w:sz w:val="16"/>
                <w:szCs w:val="16"/>
              </w:rPr>
              <w:t>), 1.33 vs. 1.21 mg/m</w:t>
            </w:r>
            <w:r w:rsidRPr="005C42DA">
              <w:rPr>
                <w:rFonts w:ascii="Arial" w:eastAsia="Arial" w:hAnsi="Arial" w:cs="Arial"/>
                <w:sz w:val="16"/>
                <w:szCs w:val="16"/>
                <w:vertAlign w:val="superscript"/>
              </w:rPr>
              <w:t>2</w:t>
            </w: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 (p=0.06) compared to high BMI (16.7-21.5 kg/m</w:t>
            </w:r>
            <w:r w:rsidRPr="005C42DA">
              <w:rPr>
                <w:rFonts w:ascii="Arial" w:eastAsia="Arial" w:hAnsi="Arial" w:cs="Arial"/>
                <w:sz w:val="16"/>
                <w:szCs w:val="16"/>
                <w:vertAlign w:val="superscript"/>
              </w:rPr>
              <w:t>2</w:t>
            </w:r>
            <w:r w:rsidRPr="005C42DA">
              <w:rPr>
                <w:rFonts w:ascii="Arial" w:eastAsia="Arial" w:hAnsi="Arial" w:cs="Arial"/>
                <w:sz w:val="16"/>
                <w:szCs w:val="16"/>
              </w:rPr>
              <w:t>).</w:t>
            </w:r>
          </w:p>
        </w:tc>
        <w:tc>
          <w:tcPr>
            <w:tcW w:w="10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02B895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SB: high</w:t>
            </w:r>
          </w:p>
          <w:p w14:paraId="7870286F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AB: low</w:t>
            </w:r>
          </w:p>
          <w:p w14:paraId="01CC115B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DB: high</w:t>
            </w:r>
          </w:p>
          <w:p w14:paraId="0CC27A3F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CF: unclear</w:t>
            </w:r>
          </w:p>
        </w:tc>
      </w:tr>
      <w:tr w:rsidR="00B62B5D" w:rsidRPr="005C42DA" w14:paraId="462DF967" w14:textId="77777777" w:rsidTr="00B62B5D">
        <w:trPr>
          <w:gridAfter w:val="1"/>
          <w:wAfter w:w="59" w:type="dxa"/>
        </w:trPr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5BC5C4FE" w14:textId="77777777" w:rsidR="00B62B5D" w:rsidRPr="005C42DA" w:rsidRDefault="00B62B5D" w:rsidP="00B62B5D">
            <w:pPr>
              <w:spacing w:after="0" w:line="240" w:lineRule="auto"/>
              <w:ind w:left="36" w:right="96"/>
              <w:jc w:val="both"/>
              <w:rPr>
                <w:rFonts w:ascii="Arial" w:eastAsia="Arial" w:hAnsi="Arial" w:cs="Arial"/>
                <w:b/>
                <w:i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b/>
                <w:i/>
                <w:sz w:val="16"/>
                <w:szCs w:val="16"/>
              </w:rPr>
              <w:t>GRADE assessment</w:t>
            </w:r>
          </w:p>
          <w:p w14:paraId="4D231874" w14:textId="77777777" w:rsidR="00B62B5D" w:rsidRPr="005C42DA" w:rsidRDefault="00B62B5D" w:rsidP="00B62B5D">
            <w:pPr>
              <w:spacing w:after="0" w:line="240" w:lineRule="auto"/>
              <w:ind w:left="142" w:right="96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Study design: </w:t>
            </w:r>
          </w:p>
          <w:p w14:paraId="566E09EF" w14:textId="77777777" w:rsidR="00B62B5D" w:rsidRPr="005C42DA" w:rsidRDefault="00B62B5D" w:rsidP="00B62B5D">
            <w:pPr>
              <w:spacing w:after="0" w:line="240" w:lineRule="auto"/>
              <w:ind w:left="142" w:right="96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Study limitations:</w:t>
            </w:r>
          </w:p>
          <w:p w14:paraId="567FEFF6" w14:textId="77777777" w:rsidR="00B62B5D" w:rsidRPr="005C42DA" w:rsidRDefault="00B62B5D" w:rsidP="00B62B5D">
            <w:pPr>
              <w:spacing w:after="0" w:line="240" w:lineRule="auto"/>
              <w:ind w:left="142" w:right="96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Consistency:</w:t>
            </w:r>
          </w:p>
          <w:p w14:paraId="05259DEB" w14:textId="77777777" w:rsidR="00B62B5D" w:rsidRPr="005C42DA" w:rsidRDefault="00B62B5D" w:rsidP="00B62B5D">
            <w:pPr>
              <w:spacing w:after="0" w:line="240" w:lineRule="auto"/>
              <w:ind w:left="142" w:right="96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Directness:</w:t>
            </w:r>
          </w:p>
          <w:p w14:paraId="0F27E2EB" w14:textId="77777777" w:rsidR="00B62B5D" w:rsidRPr="005C42DA" w:rsidRDefault="00B62B5D" w:rsidP="00B62B5D">
            <w:pPr>
              <w:spacing w:after="0" w:line="240" w:lineRule="auto"/>
              <w:ind w:left="142" w:right="96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Precision:</w:t>
            </w:r>
          </w:p>
          <w:p w14:paraId="0838FABC" w14:textId="77777777" w:rsidR="00B62B5D" w:rsidRPr="005C42DA" w:rsidRDefault="00B62B5D" w:rsidP="00B62B5D">
            <w:pPr>
              <w:spacing w:after="0" w:line="240" w:lineRule="auto"/>
              <w:ind w:left="142" w:right="96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Publication bias:</w:t>
            </w:r>
          </w:p>
          <w:p w14:paraId="0CF7BBF7" w14:textId="77777777" w:rsidR="00B62B5D" w:rsidRPr="005C42DA" w:rsidRDefault="00B62B5D" w:rsidP="00B62B5D">
            <w:pPr>
              <w:spacing w:after="0" w:line="240" w:lineRule="auto"/>
              <w:ind w:left="142" w:right="96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lastRenderedPageBreak/>
              <w:t>Effect size</w:t>
            </w:r>
          </w:p>
          <w:p w14:paraId="16F2B904" w14:textId="77777777" w:rsidR="00B62B5D" w:rsidRPr="005C42DA" w:rsidRDefault="00B62B5D" w:rsidP="00B62B5D">
            <w:pPr>
              <w:spacing w:after="0" w:line="240" w:lineRule="auto"/>
              <w:ind w:left="142" w:right="96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Dose response:</w:t>
            </w:r>
          </w:p>
          <w:p w14:paraId="78B09076" w14:textId="77777777" w:rsidR="00B62B5D" w:rsidRPr="005C42DA" w:rsidRDefault="00B62B5D" w:rsidP="00B62B5D">
            <w:pPr>
              <w:spacing w:after="0" w:line="240" w:lineRule="auto"/>
              <w:ind w:left="142"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Plausible confounding:</w:t>
            </w:r>
          </w:p>
        </w:tc>
        <w:tc>
          <w:tcPr>
            <w:tcW w:w="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8A3000C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  <w:p w14:paraId="10458588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+2</w:t>
            </w:r>
          </w:p>
          <w:p w14:paraId="56207C96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-2</w:t>
            </w:r>
          </w:p>
          <w:p w14:paraId="37585997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-1</w:t>
            </w:r>
          </w:p>
          <w:p w14:paraId="5371BA30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  <w:p w14:paraId="4D00B674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-1</w:t>
            </w:r>
          </w:p>
          <w:p w14:paraId="2F645303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  <w:p w14:paraId="36D16FE2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lastRenderedPageBreak/>
              <w:t>0</w:t>
            </w:r>
          </w:p>
          <w:p w14:paraId="1BBE0A1E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  <w:p w14:paraId="6496F2A5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1742" w:type="dxa"/>
            <w:gridSpan w:val="1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DE7844D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</w:p>
          <w:p w14:paraId="05CB4815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Observational evidence (6 studies)</w:t>
            </w:r>
          </w:p>
          <w:p w14:paraId="6298F364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Limitations: Selection bias high in 5/6; Attrition bias low in 5/6; Detection bias high in 6/6; Confounding low in 4/6.</w:t>
            </w:r>
          </w:p>
          <w:p w14:paraId="20BE3226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Lack of consistent results.</w:t>
            </w:r>
          </w:p>
          <w:p w14:paraId="3B96A815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Indirectness does not appear to be an issue.</w:t>
            </w:r>
          </w:p>
          <w:p w14:paraId="1DBB0406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Some imprecisions. Small cumulative sample size. </w:t>
            </w:r>
          </w:p>
          <w:p w14:paraId="2A961E37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Publication bias unlikely. </w:t>
            </w:r>
          </w:p>
          <w:p w14:paraId="5C11FB1F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lastRenderedPageBreak/>
              <w:t>No large effect size.</w:t>
            </w:r>
          </w:p>
          <w:p w14:paraId="38DBB79E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No clear dose-response relationship.</w:t>
            </w:r>
          </w:p>
          <w:p w14:paraId="601FFCB1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Confounders adjusted for in the PK model </w:t>
            </w:r>
          </w:p>
        </w:tc>
      </w:tr>
      <w:tr w:rsidR="00B62B5D" w:rsidRPr="005C42DA" w14:paraId="2EFE6C58" w14:textId="77777777" w:rsidTr="00B62B5D">
        <w:trPr>
          <w:gridAfter w:val="1"/>
          <w:wAfter w:w="59" w:type="dxa"/>
        </w:trPr>
        <w:tc>
          <w:tcPr>
            <w:tcW w:w="14544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C5BBDB" w14:textId="77777777" w:rsidR="00B62B5D" w:rsidRPr="005C42DA" w:rsidRDefault="00B62B5D" w:rsidP="00B62B5D">
            <w:pPr>
              <w:spacing w:after="0" w:line="240" w:lineRule="auto"/>
              <w:ind w:left="36" w:right="98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b/>
                <w:i/>
                <w:sz w:val="16"/>
                <w:szCs w:val="16"/>
              </w:rPr>
              <w:lastRenderedPageBreak/>
              <w:t>Quality of evidence:</w:t>
            </w: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 w:rsidRPr="005C42DA">
              <w:rPr>
                <w:rFonts w:ascii="Cambria Math" w:eastAsia="Cambria Math" w:hAnsi="Cambria Math" w:cs="Cambria Math"/>
                <w:sz w:val="16"/>
                <w:szCs w:val="16"/>
              </w:rPr>
              <w:t>⊕⊖⊖⊖</w:t>
            </w: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 Very low-quality evidence</w:t>
            </w:r>
          </w:p>
          <w:p w14:paraId="78C4BFC9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b/>
                <w:i/>
                <w:sz w:val="16"/>
                <w:szCs w:val="16"/>
              </w:rPr>
              <w:t xml:space="preserve">Conclusion: </w:t>
            </w:r>
            <w:r w:rsidRPr="005C42DA">
              <w:rPr>
                <w:rFonts w:ascii="Arial" w:eastAsia="Arial" w:hAnsi="Arial" w:cs="Arial"/>
                <w:sz w:val="16"/>
                <w:szCs w:val="16"/>
              </w:rPr>
              <w:t>Inconsistent relationship between BMI or body composition (LBM) and PK. (6 studies, 258 participants, total number of samples not stated, 6 multivariate analyses)</w:t>
            </w:r>
          </w:p>
        </w:tc>
      </w:tr>
      <w:tr w:rsidR="00B62B5D" w:rsidRPr="005C42DA" w14:paraId="43183D8C" w14:textId="77777777" w:rsidTr="00B62B5D">
        <w:trPr>
          <w:gridAfter w:val="1"/>
          <w:wAfter w:w="59" w:type="dxa"/>
          <w:trHeight w:val="283"/>
        </w:trPr>
        <w:tc>
          <w:tcPr>
            <w:tcW w:w="13446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718F3C37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b/>
                <w:sz w:val="16"/>
                <w:szCs w:val="16"/>
              </w:rPr>
            </w:pPr>
            <w:proofErr w:type="spellStart"/>
            <w:r w:rsidRPr="005C42DA">
              <w:rPr>
                <w:rFonts w:ascii="Arial" w:eastAsia="Arial" w:hAnsi="Arial" w:cs="Arial"/>
                <w:b/>
                <w:sz w:val="16"/>
                <w:szCs w:val="16"/>
              </w:rPr>
              <w:t>Epidoxorubicin</w:t>
            </w:r>
            <w:proofErr w:type="spellEnd"/>
            <w:r w:rsidRPr="005C42DA">
              <w:rPr>
                <w:rFonts w:ascii="Arial" w:eastAsia="Arial" w:hAnsi="Arial" w:cs="Arial"/>
                <w:b/>
                <w:sz w:val="16"/>
                <w:szCs w:val="16"/>
              </w:rPr>
              <w:t xml:space="preserve"> </w:t>
            </w:r>
            <w:r w:rsidRPr="005C42DA">
              <w:rPr>
                <w:rFonts w:ascii="Arial" w:eastAsia="Arial" w:hAnsi="Arial" w:cs="Arial"/>
                <w:sz w:val="16"/>
                <w:szCs w:val="16"/>
              </w:rPr>
              <w:t>(Epirubicin)</w:t>
            </w:r>
          </w:p>
        </w:tc>
        <w:tc>
          <w:tcPr>
            <w:tcW w:w="10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1F05F86D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</w:tr>
      <w:tr w:rsidR="00B62B5D" w:rsidRPr="005C42DA" w14:paraId="69954D43" w14:textId="77777777" w:rsidTr="00B62B5D">
        <w:trPr>
          <w:gridAfter w:val="1"/>
          <w:wAfter w:w="59" w:type="dxa"/>
        </w:trPr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FDF66F" w14:textId="77777777" w:rsidR="00B62B5D" w:rsidRPr="005C42DA" w:rsidRDefault="00B62B5D" w:rsidP="00B62B5D">
            <w:pPr>
              <w:spacing w:after="0" w:line="240" w:lineRule="auto"/>
              <w:ind w:left="142" w:right="98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5C42DA">
              <w:rPr>
                <w:rFonts w:ascii="Arial" w:eastAsia="Arial" w:hAnsi="Arial" w:cs="Arial"/>
                <w:sz w:val="16"/>
                <w:szCs w:val="16"/>
              </w:rPr>
              <w:t>Eksborg</w:t>
            </w:r>
            <w:proofErr w:type="spellEnd"/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, 2000 </w:t>
            </w:r>
            <w:sdt>
              <w:sdtPr>
                <w:rPr>
                  <w:rFonts w:ascii="Arial" w:eastAsia="Arial" w:hAnsi="Arial" w:cs="Arial"/>
                  <w:sz w:val="16"/>
                  <w:szCs w:val="16"/>
                  <w:highlight w:val="white"/>
                </w:rPr>
                <w:alias w:val="Citation"/>
                <w:tag w:val="{&quot;referencesIds&quot;:[&quot;doc:6547e17af1f81f4bede8d71e&quot;],&quot;referencesOptions&quot;:{&quot;doc:6547e17af1f81f4bede8d71e&quot;:{&quot;author&quot;:true,&quot;year&quot;:true,&quot;formatAuthorYear&quot;:false,&quot;pageReplace&quot;:&quot;&quot;,&quot;prefix&quot;:&quot;&quot;,&quot;suffix&quot;:&quot;&quot;}},&quot;hasBrokenReferences&quot;:false,&quot;hasManualEdits&quot;:false,&quot;citationType&quot;:&quot;inline&quot;}"/>
                <w:id w:val="-1902279463"/>
                <w:placeholder>
                  <w:docPart w:val="9843C72A6A634C7994F9C06243D29A73"/>
                </w:placeholder>
              </w:sdtPr>
              <w:sdtEndPr/>
              <w:sdtContent>
                <w:r>
                  <w:rPr>
                    <w:rFonts w:ascii="Arial" w:eastAsia="Times New Roman" w:hAnsi="Arial" w:cs="Arial"/>
                    <w:color w:val="000000"/>
                    <w:sz w:val="18"/>
                    <w:szCs w:val="18"/>
                  </w:rPr>
                  <w:t>[43]</w:t>
                </w:r>
              </w:sdtContent>
            </w:sdt>
          </w:p>
        </w:tc>
        <w:tc>
          <w:tcPr>
            <w:tcW w:w="19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E3BA3F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Limited sampling PK model.</w:t>
            </w:r>
          </w:p>
          <w:p w14:paraId="0B6CC607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Dose normalisation performed. </w:t>
            </w:r>
          </w:p>
        </w:tc>
        <w:tc>
          <w:tcPr>
            <w:tcW w:w="15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F5A46D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NR</w:t>
            </w:r>
          </w:p>
        </w:tc>
        <w:tc>
          <w:tcPr>
            <w:tcW w:w="11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B1D80A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NR</w:t>
            </w:r>
          </w:p>
        </w:tc>
        <w:tc>
          <w:tcPr>
            <w:tcW w:w="11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B9EDCB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NR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E46FD1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NR</w:t>
            </w:r>
          </w:p>
        </w:tc>
        <w:tc>
          <w:tcPr>
            <w:tcW w:w="47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A2946B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5C42DA">
              <w:rPr>
                <w:rFonts w:ascii="Arial" w:eastAsia="Arial" w:hAnsi="Arial" w:cs="Arial"/>
                <w:sz w:val="16"/>
                <w:szCs w:val="16"/>
              </w:rPr>
              <w:t>C</w:t>
            </w:r>
            <w:r w:rsidRPr="005C42DA">
              <w:rPr>
                <w:rFonts w:ascii="Arial" w:eastAsia="Arial" w:hAnsi="Arial" w:cs="Arial"/>
                <w:sz w:val="16"/>
                <w:szCs w:val="16"/>
                <w:vertAlign w:val="subscript"/>
              </w:rPr>
              <w:t>max</w:t>
            </w:r>
            <w:proofErr w:type="spellEnd"/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 didn’t correlate with LBM.</w:t>
            </w:r>
          </w:p>
          <w:p w14:paraId="6224B17F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Dose-normalised </w:t>
            </w:r>
            <w:proofErr w:type="spellStart"/>
            <w:r w:rsidRPr="005C42DA">
              <w:rPr>
                <w:rFonts w:ascii="Arial" w:eastAsia="Arial" w:hAnsi="Arial" w:cs="Arial"/>
                <w:sz w:val="16"/>
                <w:szCs w:val="16"/>
              </w:rPr>
              <w:t>C</w:t>
            </w:r>
            <w:r w:rsidRPr="005C42DA">
              <w:rPr>
                <w:rFonts w:ascii="Arial" w:eastAsia="Arial" w:hAnsi="Arial" w:cs="Arial"/>
                <w:sz w:val="16"/>
                <w:szCs w:val="16"/>
                <w:vertAlign w:val="subscript"/>
              </w:rPr>
              <w:t>max</w:t>
            </w:r>
            <w:proofErr w:type="spellEnd"/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 higher in patients with low BMI (12.2-16.3 kg/m</w:t>
            </w:r>
            <w:r w:rsidRPr="005C42DA">
              <w:rPr>
                <w:rFonts w:ascii="Arial" w:eastAsia="Arial" w:hAnsi="Arial" w:cs="Arial"/>
                <w:sz w:val="16"/>
                <w:szCs w:val="16"/>
                <w:vertAlign w:val="superscript"/>
              </w:rPr>
              <w:t>2</w:t>
            </w:r>
            <w:r w:rsidRPr="005C42DA">
              <w:rPr>
                <w:rFonts w:ascii="Arial" w:eastAsia="Arial" w:hAnsi="Arial" w:cs="Arial"/>
                <w:sz w:val="16"/>
                <w:szCs w:val="16"/>
              </w:rPr>
              <w:t>), 0.98 vs. 0.89 mg/m</w:t>
            </w:r>
            <w:r w:rsidRPr="005C42DA">
              <w:rPr>
                <w:rFonts w:ascii="Arial" w:eastAsia="Arial" w:hAnsi="Arial" w:cs="Arial"/>
                <w:sz w:val="16"/>
                <w:szCs w:val="16"/>
                <w:vertAlign w:val="superscript"/>
              </w:rPr>
              <w:t>2</w:t>
            </w: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 (p=0.02) compared to high BMI (16.7-21.5 kg/m</w:t>
            </w:r>
            <w:r w:rsidRPr="005C42DA">
              <w:rPr>
                <w:rFonts w:ascii="Arial" w:eastAsia="Arial" w:hAnsi="Arial" w:cs="Arial"/>
                <w:sz w:val="16"/>
                <w:szCs w:val="16"/>
                <w:vertAlign w:val="superscript"/>
              </w:rPr>
              <w:t>2</w:t>
            </w:r>
            <w:r w:rsidRPr="005C42DA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0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BA533E" w14:textId="77777777" w:rsidR="00B62B5D" w:rsidRPr="005C42DA" w:rsidRDefault="00B62B5D" w:rsidP="00B62B5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SB: high</w:t>
            </w:r>
          </w:p>
          <w:p w14:paraId="6B183FE5" w14:textId="77777777" w:rsidR="00B62B5D" w:rsidRPr="005C42DA" w:rsidRDefault="00B62B5D" w:rsidP="00B62B5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AB: low</w:t>
            </w:r>
          </w:p>
          <w:p w14:paraId="1C58343F" w14:textId="77777777" w:rsidR="00B62B5D" w:rsidRPr="005C42DA" w:rsidRDefault="00B62B5D" w:rsidP="00B62B5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DB: high</w:t>
            </w:r>
          </w:p>
          <w:p w14:paraId="7ED918B1" w14:textId="77777777" w:rsidR="00B62B5D" w:rsidRPr="005C42DA" w:rsidRDefault="00B62B5D" w:rsidP="00B62B5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CF: unclear</w:t>
            </w:r>
          </w:p>
        </w:tc>
      </w:tr>
      <w:tr w:rsidR="00B62B5D" w:rsidRPr="005C42DA" w14:paraId="2102CB87" w14:textId="77777777" w:rsidTr="00B62B5D">
        <w:trPr>
          <w:gridAfter w:val="1"/>
          <w:wAfter w:w="59" w:type="dxa"/>
        </w:trPr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1FC1F30F" w14:textId="77777777" w:rsidR="00B62B5D" w:rsidRPr="005C42DA" w:rsidRDefault="00B62B5D" w:rsidP="00B62B5D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b/>
                <w:i/>
                <w:sz w:val="16"/>
                <w:szCs w:val="16"/>
              </w:rPr>
              <w:t>GRADE assessment</w:t>
            </w:r>
          </w:p>
          <w:p w14:paraId="6E96599E" w14:textId="77777777" w:rsidR="00B62B5D" w:rsidRPr="005C42DA" w:rsidRDefault="00B62B5D" w:rsidP="00B62B5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Study design: </w:t>
            </w:r>
          </w:p>
          <w:p w14:paraId="18F8F411" w14:textId="77777777" w:rsidR="00B62B5D" w:rsidRPr="005C42DA" w:rsidRDefault="00B62B5D" w:rsidP="00B62B5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Study limitations:</w:t>
            </w:r>
          </w:p>
          <w:p w14:paraId="21B7F8C9" w14:textId="77777777" w:rsidR="00B62B5D" w:rsidRPr="005C42DA" w:rsidRDefault="00B62B5D" w:rsidP="00B62B5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Consistency:</w:t>
            </w:r>
          </w:p>
          <w:p w14:paraId="29CFEADF" w14:textId="77777777" w:rsidR="00B62B5D" w:rsidRPr="005C42DA" w:rsidRDefault="00B62B5D" w:rsidP="00B62B5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Directness:</w:t>
            </w:r>
          </w:p>
          <w:p w14:paraId="28723B2A" w14:textId="77777777" w:rsidR="00B62B5D" w:rsidRPr="005C42DA" w:rsidRDefault="00B62B5D" w:rsidP="00B62B5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Precision:</w:t>
            </w:r>
          </w:p>
          <w:p w14:paraId="41547F0B" w14:textId="77777777" w:rsidR="00B62B5D" w:rsidRPr="005C42DA" w:rsidRDefault="00B62B5D" w:rsidP="00B62B5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Publication bias:</w:t>
            </w:r>
          </w:p>
          <w:p w14:paraId="619A9918" w14:textId="77777777" w:rsidR="00B62B5D" w:rsidRPr="005C42DA" w:rsidRDefault="00B62B5D" w:rsidP="00B62B5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Effect size</w:t>
            </w:r>
          </w:p>
          <w:p w14:paraId="02F00E3B" w14:textId="77777777" w:rsidR="00B62B5D" w:rsidRPr="005C42DA" w:rsidRDefault="00B62B5D" w:rsidP="00B62B5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Dose response:</w:t>
            </w:r>
          </w:p>
          <w:p w14:paraId="4E5E9F1C" w14:textId="77777777" w:rsidR="00B62B5D" w:rsidRPr="005C42DA" w:rsidRDefault="00B62B5D" w:rsidP="00B62B5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Plausible confounding:</w:t>
            </w:r>
          </w:p>
        </w:tc>
        <w:tc>
          <w:tcPr>
            <w:tcW w:w="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F0ADF6D" w14:textId="77777777" w:rsidR="00B62B5D" w:rsidRPr="005C42DA" w:rsidRDefault="00B62B5D" w:rsidP="00B62B5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  <w:p w14:paraId="7F2A1270" w14:textId="77777777" w:rsidR="00B62B5D" w:rsidRPr="005C42DA" w:rsidRDefault="00B62B5D" w:rsidP="00B62B5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+2</w:t>
            </w:r>
          </w:p>
          <w:p w14:paraId="0C125B96" w14:textId="77777777" w:rsidR="00B62B5D" w:rsidRPr="005C42DA" w:rsidRDefault="00B62B5D" w:rsidP="00B62B5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-2</w:t>
            </w:r>
          </w:p>
          <w:p w14:paraId="37503793" w14:textId="77777777" w:rsidR="00B62B5D" w:rsidRPr="005C42DA" w:rsidRDefault="00B62B5D" w:rsidP="00B62B5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  <w:p w14:paraId="1B70D114" w14:textId="77777777" w:rsidR="00B62B5D" w:rsidRPr="005C42DA" w:rsidRDefault="00B62B5D" w:rsidP="00B62B5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  <w:p w14:paraId="5211BB77" w14:textId="77777777" w:rsidR="00B62B5D" w:rsidRPr="005C42DA" w:rsidRDefault="00B62B5D" w:rsidP="00B62B5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-2</w:t>
            </w:r>
          </w:p>
          <w:p w14:paraId="0D519DD9" w14:textId="77777777" w:rsidR="00B62B5D" w:rsidRPr="005C42DA" w:rsidRDefault="00B62B5D" w:rsidP="00B62B5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  <w:p w14:paraId="0F214A9A" w14:textId="77777777" w:rsidR="00B62B5D" w:rsidRPr="005C42DA" w:rsidRDefault="00B62B5D" w:rsidP="00B62B5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  <w:p w14:paraId="0B37B557" w14:textId="77777777" w:rsidR="00B62B5D" w:rsidRPr="005C42DA" w:rsidRDefault="00B62B5D" w:rsidP="00B62B5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  <w:p w14:paraId="73347157" w14:textId="77777777" w:rsidR="00B62B5D" w:rsidRPr="005C42DA" w:rsidRDefault="00B62B5D" w:rsidP="00B62B5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1742" w:type="dxa"/>
            <w:gridSpan w:val="1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DED1349" w14:textId="77777777" w:rsidR="00B62B5D" w:rsidRPr="005C42DA" w:rsidRDefault="00B62B5D" w:rsidP="00B62B5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  <w:p w14:paraId="4B09BAF3" w14:textId="77777777" w:rsidR="00B62B5D" w:rsidRPr="005C42DA" w:rsidRDefault="00B62B5D" w:rsidP="00B62B5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Observational evidence.</w:t>
            </w:r>
          </w:p>
          <w:p w14:paraId="4F55D78A" w14:textId="77777777" w:rsidR="00B62B5D" w:rsidRPr="005C42DA" w:rsidRDefault="00B62B5D" w:rsidP="00B62B5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Limitations: Selection bias high in 1/1; Attrition bias low in 1/1; Detection bias high in 1/1</w:t>
            </w:r>
          </w:p>
          <w:p w14:paraId="2B3AAC1D" w14:textId="77777777" w:rsidR="00B62B5D" w:rsidRPr="005C42DA" w:rsidRDefault="00B62B5D" w:rsidP="00B62B5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One study available.</w:t>
            </w:r>
          </w:p>
          <w:p w14:paraId="04E9AC5B" w14:textId="77777777" w:rsidR="00B62B5D" w:rsidRPr="005C42DA" w:rsidRDefault="00B62B5D" w:rsidP="00B62B5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Population and outcomes broadly generalizable.</w:t>
            </w:r>
          </w:p>
          <w:p w14:paraId="1385CE0B" w14:textId="77777777" w:rsidR="00B62B5D" w:rsidRPr="005C42DA" w:rsidRDefault="00B62B5D" w:rsidP="00B62B5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Important imprecision. Small sample size. Only one study identified.</w:t>
            </w:r>
          </w:p>
          <w:p w14:paraId="0F3E2B34" w14:textId="77777777" w:rsidR="00B62B5D" w:rsidRPr="005C42DA" w:rsidRDefault="00B62B5D" w:rsidP="00B62B5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Publication bias unlikely. </w:t>
            </w:r>
          </w:p>
          <w:p w14:paraId="5F0C2E00" w14:textId="77777777" w:rsidR="00B62B5D" w:rsidRPr="005C42DA" w:rsidRDefault="00B62B5D" w:rsidP="00B62B5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No large effect size.</w:t>
            </w:r>
          </w:p>
          <w:p w14:paraId="714D941B" w14:textId="77777777" w:rsidR="00B62B5D" w:rsidRPr="005C42DA" w:rsidRDefault="00B62B5D" w:rsidP="00B62B5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Only one study identified. </w:t>
            </w:r>
          </w:p>
          <w:p w14:paraId="4837D568" w14:textId="77777777" w:rsidR="00B62B5D" w:rsidRPr="005C42DA" w:rsidRDefault="00B62B5D" w:rsidP="00B62B5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Confounders adjusted for in the PK model (observational study).</w:t>
            </w:r>
          </w:p>
        </w:tc>
      </w:tr>
      <w:tr w:rsidR="00B62B5D" w:rsidRPr="005C42DA" w14:paraId="34FF38EC" w14:textId="77777777" w:rsidTr="00B62B5D">
        <w:trPr>
          <w:gridAfter w:val="1"/>
          <w:wAfter w:w="59" w:type="dxa"/>
        </w:trPr>
        <w:tc>
          <w:tcPr>
            <w:tcW w:w="14544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46BE3B" w14:textId="77777777" w:rsidR="00B62B5D" w:rsidRPr="005C42DA" w:rsidRDefault="00B62B5D" w:rsidP="00B62B5D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b/>
                <w:i/>
                <w:sz w:val="16"/>
                <w:szCs w:val="16"/>
              </w:rPr>
              <w:t>Quality of evidence:</w:t>
            </w: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 w:rsidRPr="005C42DA">
              <w:rPr>
                <w:rFonts w:ascii="Cambria Math" w:eastAsia="Cambria Math" w:hAnsi="Cambria Math" w:cs="Cambria Math"/>
                <w:sz w:val="16"/>
                <w:szCs w:val="16"/>
              </w:rPr>
              <w:t>⊕⊖⊖⊖</w:t>
            </w: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 Very low-quality evidence</w:t>
            </w:r>
          </w:p>
          <w:p w14:paraId="4BFC9C26" w14:textId="77777777" w:rsidR="00B62B5D" w:rsidRPr="005C42DA" w:rsidRDefault="00B62B5D" w:rsidP="00B62B5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b/>
                <w:i/>
                <w:sz w:val="16"/>
                <w:szCs w:val="16"/>
              </w:rPr>
              <w:t xml:space="preserve">Conclusion: </w:t>
            </w:r>
            <w:r w:rsidRPr="005C42DA">
              <w:rPr>
                <w:rFonts w:ascii="Arial" w:eastAsia="Arial" w:hAnsi="Arial" w:cs="Arial"/>
                <w:sz w:val="16"/>
                <w:szCs w:val="16"/>
              </w:rPr>
              <w:t>Dose-normalised max concentration higher in low BMI (1 study, 31 participants, total number of samples not stated, non-parametric PK analysis)</w:t>
            </w:r>
          </w:p>
        </w:tc>
      </w:tr>
      <w:tr w:rsidR="00B62B5D" w:rsidRPr="005C42DA" w14:paraId="522389B4" w14:textId="77777777" w:rsidTr="00B62B5D">
        <w:trPr>
          <w:gridAfter w:val="1"/>
          <w:wAfter w:w="59" w:type="dxa"/>
          <w:trHeight w:val="283"/>
        </w:trPr>
        <w:tc>
          <w:tcPr>
            <w:tcW w:w="13446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3E377B6B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b/>
                <w:sz w:val="16"/>
                <w:szCs w:val="16"/>
              </w:rPr>
              <w:t>Etoposide</w:t>
            </w:r>
          </w:p>
        </w:tc>
        <w:tc>
          <w:tcPr>
            <w:tcW w:w="10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71868EDC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</w:tr>
      <w:tr w:rsidR="00B62B5D" w:rsidRPr="005C42DA" w14:paraId="074B729A" w14:textId="77777777" w:rsidTr="00B62B5D">
        <w:trPr>
          <w:gridAfter w:val="1"/>
          <w:wAfter w:w="59" w:type="dxa"/>
        </w:trPr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669AEE" w14:textId="77777777" w:rsidR="00B62B5D" w:rsidRPr="005C42DA" w:rsidRDefault="00B62B5D" w:rsidP="00B62B5D">
            <w:pPr>
              <w:spacing w:after="0" w:line="240" w:lineRule="auto"/>
              <w:ind w:left="142" w:right="98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5C42DA">
              <w:rPr>
                <w:rFonts w:ascii="Arial" w:eastAsia="Arial" w:hAnsi="Arial" w:cs="Arial"/>
                <w:sz w:val="16"/>
                <w:szCs w:val="16"/>
              </w:rPr>
              <w:t>Ritzmo</w:t>
            </w:r>
            <w:proofErr w:type="spellEnd"/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, 2007 </w:t>
            </w:r>
            <w:sdt>
              <w:sdtPr>
                <w:rPr>
                  <w:rFonts w:ascii="Arial" w:eastAsia="Arial" w:hAnsi="Arial" w:cs="Arial"/>
                  <w:sz w:val="16"/>
                  <w:szCs w:val="16"/>
                  <w:highlight w:val="white"/>
                </w:rPr>
                <w:alias w:val="Citation"/>
                <w:tag w:val="{&quot;referencesIds&quot;:[&quot;doc:6547e0f63e8e321df6b2d78f&quot;],&quot;referencesOptions&quot;:{&quot;doc:6547e0f63e8e321df6b2d78f&quot;:{&quot;author&quot;:true,&quot;year&quot;:true,&quot;formatAuthorYear&quot;:false,&quot;pageReplace&quot;:&quot;&quot;,&quot;prefix&quot;:&quot;&quot;,&quot;suffix&quot;:&quot;&quot;}},&quot;hasBrokenReferences&quot;:false,&quot;hasManualEdits&quot;:false,&quot;citationType&quot;:&quot;inline&quot;}"/>
                <w:id w:val="-112293973"/>
                <w:placeholder>
                  <w:docPart w:val="46E8F1C4AA0740D3A9D5D821541FDEE3"/>
                </w:placeholder>
              </w:sdtPr>
              <w:sdtEndPr/>
              <w:sdtContent>
                <w:r>
                  <w:rPr>
                    <w:rFonts w:ascii="Arial" w:eastAsia="Times New Roman" w:hAnsi="Arial" w:cs="Arial"/>
                    <w:color w:val="000000"/>
                    <w:sz w:val="18"/>
                    <w:szCs w:val="18"/>
                  </w:rPr>
                  <w:t>[51]</w:t>
                </w:r>
              </w:sdtContent>
            </w:sdt>
          </w:p>
        </w:tc>
        <w:tc>
          <w:tcPr>
            <w:tcW w:w="19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525C73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Limited sampling PK model (one patient).</w:t>
            </w:r>
          </w:p>
          <w:p w14:paraId="19B18644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Data compared with literature.</w:t>
            </w:r>
          </w:p>
        </w:tc>
        <w:tc>
          <w:tcPr>
            <w:tcW w:w="15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78940D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11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D49D27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11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9DA043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19DB91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46.3 kg/m</w:t>
            </w:r>
            <w:r w:rsidRPr="005C42DA">
              <w:rPr>
                <w:rFonts w:ascii="Arial" w:eastAsia="Arial" w:hAnsi="Arial" w:cs="Arial"/>
                <w:sz w:val="16"/>
                <w:szCs w:val="16"/>
                <w:vertAlign w:val="superscript"/>
              </w:rPr>
              <w:t>2 d</w:t>
            </w:r>
          </w:p>
        </w:tc>
        <w:tc>
          <w:tcPr>
            <w:tcW w:w="47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09307A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Plasma clearance comparable with non-obese pediatric patients.</w:t>
            </w:r>
          </w:p>
        </w:tc>
        <w:tc>
          <w:tcPr>
            <w:tcW w:w="10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959A40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B62B5D" w:rsidRPr="005C42DA" w14:paraId="46163767" w14:textId="77777777" w:rsidTr="00B62B5D">
        <w:trPr>
          <w:gridAfter w:val="1"/>
          <w:wAfter w:w="59" w:type="dxa"/>
        </w:trPr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784067" w14:textId="77777777" w:rsidR="00B62B5D" w:rsidRPr="005C42DA" w:rsidRDefault="00B62B5D" w:rsidP="00B62B5D">
            <w:pPr>
              <w:spacing w:after="0" w:line="240" w:lineRule="auto"/>
              <w:ind w:left="142"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Hijiya, 2006 </w:t>
            </w:r>
            <w:sdt>
              <w:sdtPr>
                <w:rPr>
                  <w:rFonts w:ascii="Arial" w:eastAsia="Arial" w:hAnsi="Arial" w:cs="Arial"/>
                  <w:sz w:val="16"/>
                  <w:szCs w:val="16"/>
                  <w:highlight w:val="white"/>
                </w:rPr>
                <w:alias w:val="Citation"/>
                <w:tag w:val="{&quot;referencesIds&quot;:[&quot;doc:64715f7a6cdbe37adac0f266&quot;],&quot;referencesOptions&quot;:{&quot;doc:64715f7a6cdbe37adac0f266&quot;:{&quot;author&quot;:true,&quot;year&quot;:true,&quot;formatAuthorYear&quot;:false,&quot;pageReplace&quot;:&quot;&quot;,&quot;prefix&quot;:&quot;&quot;,&quot;suffix&quot;:&quot;&quot;}},&quot;hasBrokenReferences&quot;:false,&quot;hasManualEdits&quot;:false,&quot;citationType&quot;:&quot;inline&quot;}"/>
                <w:id w:val="1507783472"/>
                <w:placeholder>
                  <w:docPart w:val="9255F267DF5B4D5DA119E1B9BCC91A29"/>
                </w:placeholder>
              </w:sdtPr>
              <w:sdtEndPr/>
              <w:sdtContent>
                <w:r>
                  <w:rPr>
                    <w:rFonts w:ascii="Arial" w:eastAsia="Times New Roman" w:hAnsi="Arial" w:cs="Arial"/>
                    <w:color w:val="000000"/>
                    <w:sz w:val="18"/>
                    <w:szCs w:val="18"/>
                  </w:rPr>
                  <w:t>[48]</w:t>
                </w:r>
              </w:sdtContent>
            </w:sdt>
          </w:p>
        </w:tc>
        <w:tc>
          <w:tcPr>
            <w:tcW w:w="19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4BB40B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Two-compartment PK model</w:t>
            </w:r>
          </w:p>
          <w:p w14:paraId="2746D0F4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Model adjusted for age, course, study.</w:t>
            </w:r>
          </w:p>
        </w:tc>
        <w:tc>
          <w:tcPr>
            <w:tcW w:w="15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CAFB01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102 (16)</w:t>
            </w:r>
          </w:p>
        </w:tc>
        <w:tc>
          <w:tcPr>
            <w:tcW w:w="11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0C3174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400 (64)</w:t>
            </w:r>
          </w:p>
        </w:tc>
        <w:tc>
          <w:tcPr>
            <w:tcW w:w="11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D1EBB0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64 (11)</w:t>
            </w:r>
            <w:r w:rsidRPr="005C42DA">
              <w:rPr>
                <w:rFonts w:ascii="Arial" w:eastAsia="Arial" w:hAnsi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4B696C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55 (9)</w:t>
            </w:r>
            <w:r w:rsidRPr="005C42DA">
              <w:rPr>
                <w:rFonts w:ascii="Arial" w:eastAsia="Arial" w:hAnsi="Arial" w:cs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47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182DB3" w14:textId="77777777" w:rsidR="00B62B5D" w:rsidRPr="005C42DA" w:rsidRDefault="00B62B5D" w:rsidP="00B62B5D">
            <w:pPr>
              <w:spacing w:after="0" w:line="240" w:lineRule="auto"/>
              <w:ind w:right="98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Mean systemic clearance of the underweight, risk of overweight, and overweight groups differed from that of the normal-weight group by less than 17% (P&gt;0.3)</w:t>
            </w:r>
          </w:p>
          <w:p w14:paraId="589E0138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No effect of nutritional status on clearance.</w:t>
            </w:r>
          </w:p>
        </w:tc>
        <w:tc>
          <w:tcPr>
            <w:tcW w:w="10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A1AF57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SB: low</w:t>
            </w:r>
          </w:p>
          <w:p w14:paraId="15D068F6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AB: low</w:t>
            </w:r>
          </w:p>
          <w:p w14:paraId="77575C5D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DB: high</w:t>
            </w:r>
          </w:p>
          <w:p w14:paraId="6D7F420F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CF: low</w:t>
            </w:r>
          </w:p>
        </w:tc>
      </w:tr>
      <w:tr w:rsidR="00B62B5D" w:rsidRPr="005C42DA" w14:paraId="08362CF5" w14:textId="77777777" w:rsidTr="00B62B5D">
        <w:trPr>
          <w:gridAfter w:val="1"/>
          <w:wAfter w:w="59" w:type="dxa"/>
        </w:trPr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5D58514B" w14:textId="77777777" w:rsidR="00B62B5D" w:rsidRPr="005C42DA" w:rsidRDefault="00B62B5D" w:rsidP="00B62B5D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b/>
                <w:i/>
                <w:sz w:val="16"/>
                <w:szCs w:val="16"/>
              </w:rPr>
              <w:t>GRADE assessment</w:t>
            </w:r>
          </w:p>
          <w:p w14:paraId="20339326" w14:textId="77777777" w:rsidR="00B62B5D" w:rsidRPr="005C42DA" w:rsidRDefault="00B62B5D" w:rsidP="00B62B5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Study design: </w:t>
            </w:r>
          </w:p>
          <w:p w14:paraId="75A0D7AB" w14:textId="77777777" w:rsidR="00B62B5D" w:rsidRPr="005C42DA" w:rsidRDefault="00B62B5D" w:rsidP="00B62B5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Study limitations:</w:t>
            </w:r>
          </w:p>
          <w:p w14:paraId="367EA42C" w14:textId="77777777" w:rsidR="00B62B5D" w:rsidRPr="005C42DA" w:rsidRDefault="00B62B5D" w:rsidP="00B62B5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Consistency:</w:t>
            </w:r>
          </w:p>
          <w:p w14:paraId="336CF8F0" w14:textId="77777777" w:rsidR="00B62B5D" w:rsidRPr="005C42DA" w:rsidRDefault="00B62B5D" w:rsidP="00B62B5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Directness:</w:t>
            </w:r>
          </w:p>
          <w:p w14:paraId="7696D791" w14:textId="77777777" w:rsidR="00B62B5D" w:rsidRPr="005C42DA" w:rsidRDefault="00B62B5D" w:rsidP="00B62B5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Precision:</w:t>
            </w:r>
          </w:p>
          <w:p w14:paraId="13D8C15A" w14:textId="77777777" w:rsidR="00B62B5D" w:rsidRPr="005C42DA" w:rsidRDefault="00B62B5D" w:rsidP="00B62B5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Publication bias:</w:t>
            </w:r>
          </w:p>
          <w:p w14:paraId="7D7E4DEB" w14:textId="77777777" w:rsidR="00B62B5D" w:rsidRPr="005C42DA" w:rsidRDefault="00B62B5D" w:rsidP="00B62B5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Effect size</w:t>
            </w:r>
          </w:p>
          <w:p w14:paraId="7180215C" w14:textId="77777777" w:rsidR="00B62B5D" w:rsidRPr="005C42DA" w:rsidRDefault="00B62B5D" w:rsidP="00B62B5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Dose response:</w:t>
            </w:r>
          </w:p>
          <w:p w14:paraId="5B8CC353" w14:textId="77777777" w:rsidR="00B62B5D" w:rsidRPr="005C42DA" w:rsidRDefault="00B62B5D" w:rsidP="00B62B5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Plausible confounding:</w:t>
            </w:r>
          </w:p>
        </w:tc>
        <w:tc>
          <w:tcPr>
            <w:tcW w:w="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22E3F90" w14:textId="77777777" w:rsidR="00B62B5D" w:rsidRPr="005C42DA" w:rsidRDefault="00B62B5D" w:rsidP="00B62B5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  <w:p w14:paraId="03494D2F" w14:textId="77777777" w:rsidR="00B62B5D" w:rsidRPr="005C42DA" w:rsidRDefault="00B62B5D" w:rsidP="00B62B5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+2</w:t>
            </w:r>
          </w:p>
          <w:p w14:paraId="2E22BDB2" w14:textId="77777777" w:rsidR="00B62B5D" w:rsidRPr="005C42DA" w:rsidRDefault="00B62B5D" w:rsidP="00B62B5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-2</w:t>
            </w:r>
          </w:p>
          <w:p w14:paraId="05D4234C" w14:textId="77777777" w:rsidR="00B62B5D" w:rsidRPr="005C42DA" w:rsidRDefault="00B62B5D" w:rsidP="00B62B5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  <w:p w14:paraId="365AC59E" w14:textId="77777777" w:rsidR="00B62B5D" w:rsidRPr="005C42DA" w:rsidRDefault="00B62B5D" w:rsidP="00B62B5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  <w:p w14:paraId="535C2247" w14:textId="77777777" w:rsidR="00B62B5D" w:rsidRPr="005C42DA" w:rsidRDefault="00B62B5D" w:rsidP="00B62B5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-2</w:t>
            </w:r>
          </w:p>
          <w:p w14:paraId="109BDC81" w14:textId="77777777" w:rsidR="00B62B5D" w:rsidRPr="005C42DA" w:rsidRDefault="00B62B5D" w:rsidP="00B62B5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  <w:p w14:paraId="46670B1E" w14:textId="77777777" w:rsidR="00B62B5D" w:rsidRPr="005C42DA" w:rsidRDefault="00B62B5D" w:rsidP="00B62B5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  <w:p w14:paraId="7A2257F6" w14:textId="77777777" w:rsidR="00B62B5D" w:rsidRPr="005C42DA" w:rsidRDefault="00B62B5D" w:rsidP="00B62B5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  <w:p w14:paraId="12955EF2" w14:textId="77777777" w:rsidR="00B62B5D" w:rsidRPr="005C42DA" w:rsidRDefault="00B62B5D" w:rsidP="00B62B5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1742" w:type="dxa"/>
            <w:gridSpan w:val="1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7683705" w14:textId="77777777" w:rsidR="00B62B5D" w:rsidRPr="005C42DA" w:rsidRDefault="00B62B5D" w:rsidP="00B62B5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  <w:p w14:paraId="44136AC5" w14:textId="77777777" w:rsidR="00B62B5D" w:rsidRPr="005C42DA" w:rsidRDefault="00B62B5D" w:rsidP="00B62B5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Observational evidence.</w:t>
            </w:r>
          </w:p>
          <w:p w14:paraId="37F3EAFF" w14:textId="77777777" w:rsidR="00B62B5D" w:rsidRPr="005C42DA" w:rsidRDefault="00B62B5D" w:rsidP="00B62B5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Limitations: Detection bias high in 1/1. The other study is a case study.</w:t>
            </w:r>
          </w:p>
          <w:p w14:paraId="238B13E7" w14:textId="77777777" w:rsidR="00B62B5D" w:rsidRPr="005C42DA" w:rsidRDefault="00B62B5D" w:rsidP="00B62B5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One study available + case study</w:t>
            </w:r>
          </w:p>
          <w:p w14:paraId="29874189" w14:textId="77777777" w:rsidR="00B62B5D" w:rsidRPr="005C42DA" w:rsidRDefault="00B62B5D" w:rsidP="00B62B5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Population and outcomes broadly generalizable for one study.</w:t>
            </w:r>
          </w:p>
          <w:p w14:paraId="44E9FC96" w14:textId="77777777" w:rsidR="00B62B5D" w:rsidRPr="005C42DA" w:rsidRDefault="00B62B5D" w:rsidP="00B62B5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Important imprecision. Small sample size. Only one study identified.</w:t>
            </w:r>
          </w:p>
          <w:p w14:paraId="5F8BDBD5" w14:textId="77777777" w:rsidR="00B62B5D" w:rsidRPr="005C42DA" w:rsidRDefault="00B62B5D" w:rsidP="00B62B5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Publication bias unlikely. </w:t>
            </w:r>
          </w:p>
          <w:p w14:paraId="137D7650" w14:textId="77777777" w:rsidR="00B62B5D" w:rsidRPr="005C42DA" w:rsidRDefault="00B62B5D" w:rsidP="00B62B5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No large effect size.</w:t>
            </w:r>
          </w:p>
          <w:p w14:paraId="4F309F2C" w14:textId="77777777" w:rsidR="00B62B5D" w:rsidRPr="005C42DA" w:rsidRDefault="00B62B5D" w:rsidP="00B62B5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Only one study identified. </w:t>
            </w:r>
          </w:p>
          <w:p w14:paraId="17573919" w14:textId="77777777" w:rsidR="00B62B5D" w:rsidRPr="005C42DA" w:rsidRDefault="00B62B5D" w:rsidP="00B62B5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Confounders adjusted for in the PK model (observational study). </w:t>
            </w:r>
          </w:p>
        </w:tc>
      </w:tr>
      <w:tr w:rsidR="00B62B5D" w:rsidRPr="005C42DA" w14:paraId="0A7747FF" w14:textId="77777777" w:rsidTr="00B62B5D">
        <w:trPr>
          <w:gridAfter w:val="1"/>
          <w:wAfter w:w="59" w:type="dxa"/>
        </w:trPr>
        <w:tc>
          <w:tcPr>
            <w:tcW w:w="14544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676150" w14:textId="77777777" w:rsidR="00B62B5D" w:rsidRPr="005C42DA" w:rsidRDefault="00B62B5D" w:rsidP="00B62B5D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b/>
                <w:i/>
                <w:sz w:val="16"/>
                <w:szCs w:val="16"/>
              </w:rPr>
              <w:t>Quality of evidence:</w:t>
            </w: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 w:rsidRPr="005C42DA">
              <w:rPr>
                <w:rFonts w:ascii="Cambria Math" w:eastAsia="Cambria Math" w:hAnsi="Cambria Math" w:cs="Cambria Math"/>
                <w:sz w:val="16"/>
                <w:szCs w:val="16"/>
              </w:rPr>
              <w:t>⊕⊖⊖⊖</w:t>
            </w: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 Very low-quality evidence</w:t>
            </w:r>
          </w:p>
          <w:p w14:paraId="160CF748" w14:textId="77777777" w:rsidR="00B62B5D" w:rsidRPr="005C42DA" w:rsidRDefault="00B62B5D" w:rsidP="00B62B5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b/>
                <w:i/>
                <w:sz w:val="16"/>
                <w:szCs w:val="16"/>
              </w:rPr>
              <w:t xml:space="preserve">Conclusion: </w:t>
            </w:r>
            <w:r w:rsidRPr="005C42DA">
              <w:rPr>
                <w:rFonts w:ascii="Arial" w:eastAsia="Arial" w:hAnsi="Arial" w:cs="Arial"/>
                <w:sz w:val="16"/>
                <w:szCs w:val="16"/>
              </w:rPr>
              <w:t>one study available as other study is a case study (n=1). No impact of nutritional status on clearance (1 study, 621 participants, retrospective, number of samples not reported,1 multivariate PK analysis)</w:t>
            </w:r>
          </w:p>
        </w:tc>
      </w:tr>
      <w:tr w:rsidR="00B62B5D" w:rsidRPr="005C42DA" w14:paraId="077F2F9B" w14:textId="77777777" w:rsidTr="00B62B5D">
        <w:trPr>
          <w:trHeight w:val="283"/>
        </w:trPr>
        <w:tc>
          <w:tcPr>
            <w:tcW w:w="13505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4B8069A8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b/>
                <w:sz w:val="16"/>
                <w:szCs w:val="16"/>
              </w:rPr>
              <w:t>Mercaptopurine</w:t>
            </w:r>
          </w:p>
        </w:tc>
        <w:tc>
          <w:tcPr>
            <w:tcW w:w="10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18622056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</w:tr>
      <w:tr w:rsidR="00B62B5D" w:rsidRPr="005C42DA" w14:paraId="3F3DBF52" w14:textId="77777777" w:rsidTr="00B62B5D"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51EECD" w14:textId="77777777" w:rsidR="00B62B5D" w:rsidRPr="005C42DA" w:rsidRDefault="00B62B5D" w:rsidP="00B62B5D">
            <w:pPr>
              <w:spacing w:after="0" w:line="240" w:lineRule="auto"/>
              <w:ind w:left="142"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lastRenderedPageBreak/>
              <w:t xml:space="preserve">Zuccaro, 1991 </w:t>
            </w:r>
            <w:sdt>
              <w:sdtPr>
                <w:rPr>
                  <w:rFonts w:ascii="Arial" w:eastAsia="Arial" w:hAnsi="Arial" w:cs="Arial"/>
                  <w:sz w:val="16"/>
                  <w:szCs w:val="16"/>
                  <w:highlight w:val="white"/>
                </w:rPr>
                <w:alias w:val="Citation"/>
                <w:tag w:val="{&quot;referencesIds&quot;:[&quot;doc:6478edc3470ecc628216c1de&quot;],&quot;referencesOptions&quot;:{&quot;doc:6478edc3470ecc628216c1de&quot;:{&quot;author&quot;:true,&quot;year&quot;:true,&quot;formatAuthorYear&quot;:false,&quot;pageReplace&quot;:&quot;&quot;,&quot;prefix&quot;:&quot;&quot;,&quot;suffix&quot;:&quot;&quot;}},&quot;hasBrokenReferences&quot;:false,&quot;hasManualEdits&quot;:false,&quot;citationType&quot;:&quot;inline&quot;}"/>
                <w:id w:val="-1226984661"/>
                <w:placeholder>
                  <w:docPart w:val="DC73F23E13D945B49AC09A2617C53F27"/>
                </w:placeholder>
              </w:sdtPr>
              <w:sdtEndPr/>
              <w:sdtContent>
                <w:r>
                  <w:rPr>
                    <w:rFonts w:ascii="Arial" w:eastAsia="Times New Roman" w:hAnsi="Arial" w:cs="Arial"/>
                    <w:color w:val="000000"/>
                    <w:sz w:val="18"/>
                    <w:szCs w:val="18"/>
                  </w:rPr>
                  <w:t>[44]</w:t>
                </w:r>
              </w:sdtContent>
            </w:sdt>
          </w:p>
        </w:tc>
        <w:tc>
          <w:tcPr>
            <w:tcW w:w="19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430FBB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Standard equations.</w:t>
            </w:r>
          </w:p>
        </w:tc>
        <w:tc>
          <w:tcPr>
            <w:tcW w:w="491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BF49EE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BMI% divided into &lt;75</w:t>
            </w:r>
            <w:r w:rsidRPr="005C42DA">
              <w:rPr>
                <w:rFonts w:ascii="Arial" w:eastAsia="Arial" w:hAnsi="Arial" w:cs="Arial"/>
                <w:sz w:val="16"/>
                <w:szCs w:val="16"/>
                <w:vertAlign w:val="superscript"/>
              </w:rPr>
              <w:t>th</w:t>
            </w: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 percentile (n=9) and &gt;75</w:t>
            </w:r>
            <w:r w:rsidRPr="005C42DA">
              <w:rPr>
                <w:rFonts w:ascii="Arial" w:eastAsia="Arial" w:hAnsi="Arial" w:cs="Arial"/>
                <w:sz w:val="16"/>
                <w:szCs w:val="16"/>
                <w:vertAlign w:val="superscript"/>
              </w:rPr>
              <w:t>th</w:t>
            </w: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 percentile (n=9).</w:t>
            </w:r>
          </w:p>
        </w:tc>
        <w:tc>
          <w:tcPr>
            <w:tcW w:w="47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8416DC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Higher AUC in children &lt;75</w:t>
            </w:r>
            <w:r w:rsidRPr="005C42DA">
              <w:rPr>
                <w:rFonts w:ascii="Arial" w:eastAsia="Arial" w:hAnsi="Arial" w:cs="Arial"/>
                <w:sz w:val="16"/>
                <w:szCs w:val="16"/>
                <w:vertAlign w:val="superscript"/>
              </w:rPr>
              <w:t>th</w:t>
            </w: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 percentile (867.3 vs. 357.1 ng/mL/h; p&lt;0.001). </w:t>
            </w:r>
          </w:p>
          <w:p w14:paraId="456DE93D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Significant correlation between AUC and BM% percentiles (r=-0.75)</w:t>
            </w:r>
          </w:p>
          <w:p w14:paraId="2499919E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Children with BMI percentile &gt;95</w:t>
            </w:r>
            <w:r w:rsidRPr="005C42DA">
              <w:rPr>
                <w:rFonts w:ascii="Arial" w:eastAsia="Arial" w:hAnsi="Arial" w:cs="Arial"/>
                <w:sz w:val="16"/>
                <w:szCs w:val="16"/>
                <w:vertAlign w:val="superscript"/>
              </w:rPr>
              <w:t>th</w:t>
            </w: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 (obese) had lower serum concentrations.</w:t>
            </w:r>
          </w:p>
          <w:p w14:paraId="327426AD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Higher clearance in children &gt;75</w:t>
            </w:r>
            <w:r w:rsidRPr="005C42DA">
              <w:rPr>
                <w:rFonts w:ascii="Arial" w:eastAsia="Arial" w:hAnsi="Arial" w:cs="Arial"/>
                <w:sz w:val="16"/>
                <w:szCs w:val="16"/>
                <w:vertAlign w:val="superscript"/>
              </w:rPr>
              <w:t>th</w:t>
            </w: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 percentile (20.9 vs. 93.4 l/h; p&lt;0.001).</w:t>
            </w:r>
          </w:p>
          <w:p w14:paraId="2CFC913E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Higher volume of distribution in children &gt;75</w:t>
            </w:r>
            <w:r w:rsidRPr="005C42DA">
              <w:rPr>
                <w:rFonts w:ascii="Arial" w:eastAsia="Arial" w:hAnsi="Arial" w:cs="Arial"/>
                <w:sz w:val="16"/>
                <w:szCs w:val="16"/>
                <w:vertAlign w:val="superscript"/>
              </w:rPr>
              <w:t>th</w:t>
            </w: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 percentile (236.3 vs. 142.4 L/kg; p=0.05).</w:t>
            </w:r>
          </w:p>
          <w:p w14:paraId="705CBB8E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Lower </w:t>
            </w:r>
            <w:proofErr w:type="spellStart"/>
            <w:r w:rsidRPr="005C42DA">
              <w:rPr>
                <w:rFonts w:ascii="Arial" w:eastAsia="Arial" w:hAnsi="Arial" w:cs="Arial"/>
                <w:sz w:val="16"/>
                <w:szCs w:val="16"/>
              </w:rPr>
              <w:t>C</w:t>
            </w:r>
            <w:r w:rsidRPr="005C42DA">
              <w:rPr>
                <w:rFonts w:ascii="Arial" w:eastAsia="Arial" w:hAnsi="Arial" w:cs="Arial"/>
                <w:sz w:val="16"/>
                <w:szCs w:val="16"/>
                <w:vertAlign w:val="subscript"/>
              </w:rPr>
              <w:t>max</w:t>
            </w:r>
            <w:proofErr w:type="spellEnd"/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 in children &gt;75</w:t>
            </w:r>
            <w:r w:rsidRPr="005C42DA">
              <w:rPr>
                <w:rFonts w:ascii="Arial" w:eastAsia="Arial" w:hAnsi="Arial" w:cs="Arial"/>
                <w:sz w:val="16"/>
                <w:szCs w:val="16"/>
                <w:vertAlign w:val="superscript"/>
              </w:rPr>
              <w:t>th</w:t>
            </w: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 percentile (140.8 vs. 323.4 ng/mL; p=&lt;0.001)</w:t>
            </w:r>
          </w:p>
        </w:tc>
        <w:tc>
          <w:tcPr>
            <w:tcW w:w="10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943418" w14:textId="77777777" w:rsidR="00B62B5D" w:rsidRPr="005C42DA" w:rsidRDefault="00B62B5D" w:rsidP="00B62B5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SB: high</w:t>
            </w:r>
          </w:p>
          <w:p w14:paraId="409F39C9" w14:textId="77777777" w:rsidR="00B62B5D" w:rsidRPr="005C42DA" w:rsidRDefault="00B62B5D" w:rsidP="00B62B5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AB: low</w:t>
            </w:r>
          </w:p>
          <w:p w14:paraId="3778AF48" w14:textId="77777777" w:rsidR="00B62B5D" w:rsidRPr="005C42DA" w:rsidRDefault="00B62B5D" w:rsidP="00B62B5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DB: high</w:t>
            </w:r>
          </w:p>
          <w:p w14:paraId="2BE94023" w14:textId="77777777" w:rsidR="00B62B5D" w:rsidRPr="005C42DA" w:rsidRDefault="00B62B5D" w:rsidP="00B62B5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CF: unclear</w:t>
            </w:r>
          </w:p>
          <w:p w14:paraId="2E4E5688" w14:textId="77777777" w:rsidR="00B62B5D" w:rsidRPr="005C42DA" w:rsidRDefault="00B62B5D" w:rsidP="00B62B5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  <w:p w14:paraId="0E5A74C1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B62B5D" w:rsidRPr="005C42DA" w14:paraId="49379108" w14:textId="77777777" w:rsidTr="00B62B5D"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E170E6" w14:textId="77777777" w:rsidR="00B62B5D" w:rsidRPr="005C42DA" w:rsidRDefault="00B62B5D" w:rsidP="00B62B5D">
            <w:pPr>
              <w:spacing w:after="0" w:line="240" w:lineRule="auto"/>
              <w:ind w:left="142"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Hijiya, 2006 </w:t>
            </w:r>
            <w:sdt>
              <w:sdtPr>
                <w:rPr>
                  <w:rFonts w:ascii="Arial" w:eastAsia="Arial" w:hAnsi="Arial" w:cs="Arial"/>
                  <w:sz w:val="16"/>
                  <w:szCs w:val="16"/>
                  <w:highlight w:val="white"/>
                </w:rPr>
                <w:alias w:val="Citation"/>
                <w:tag w:val="{&quot;referencesIds&quot;:[&quot;doc:64715f7a6cdbe37adac0f266&quot;],&quot;referencesOptions&quot;:{&quot;doc:64715f7a6cdbe37adac0f266&quot;:{&quot;author&quot;:true,&quot;year&quot;:true,&quot;formatAuthorYear&quot;:false,&quot;pageReplace&quot;:&quot;&quot;,&quot;prefix&quot;:&quot;&quot;,&quot;suffix&quot;:&quot;&quot;}},&quot;hasBrokenReferences&quot;:false,&quot;hasManualEdits&quot;:false,&quot;citationType&quot;:&quot;inline&quot;}"/>
                <w:id w:val="1457525937"/>
                <w:placeholder>
                  <w:docPart w:val="44AF525F46594632AB8DB78AF2DE590B"/>
                </w:placeholder>
              </w:sdtPr>
              <w:sdtEndPr/>
              <w:sdtContent>
                <w:r>
                  <w:rPr>
                    <w:rFonts w:ascii="Arial" w:eastAsia="Times New Roman" w:hAnsi="Arial" w:cs="Arial"/>
                    <w:color w:val="000000"/>
                    <w:sz w:val="18"/>
                    <w:szCs w:val="18"/>
                  </w:rPr>
                  <w:t>[48]</w:t>
                </w:r>
              </w:sdtContent>
            </w:sdt>
          </w:p>
        </w:tc>
        <w:tc>
          <w:tcPr>
            <w:tcW w:w="19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B505AA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Two-compartment PK model</w:t>
            </w:r>
          </w:p>
          <w:p w14:paraId="60A729FD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Model adjusted for age, course, study.</w:t>
            </w:r>
          </w:p>
        </w:tc>
        <w:tc>
          <w:tcPr>
            <w:tcW w:w="15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02C9F2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102 (16)</w:t>
            </w:r>
          </w:p>
        </w:tc>
        <w:tc>
          <w:tcPr>
            <w:tcW w:w="11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0A0621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400 (64)</w:t>
            </w:r>
          </w:p>
        </w:tc>
        <w:tc>
          <w:tcPr>
            <w:tcW w:w="11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9A0931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64 (11)</w:t>
            </w:r>
            <w:r w:rsidRPr="005C42DA">
              <w:rPr>
                <w:rFonts w:ascii="Arial" w:eastAsia="Arial" w:hAnsi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5F512D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55 (9)</w:t>
            </w:r>
            <w:r w:rsidRPr="005C42DA">
              <w:rPr>
                <w:rFonts w:ascii="Arial" w:eastAsia="Arial" w:hAnsi="Arial" w:cs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47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BA03EA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No effect of nutritional status on clearance </w:t>
            </w:r>
          </w:p>
        </w:tc>
        <w:tc>
          <w:tcPr>
            <w:tcW w:w="10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34F64E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SB: low</w:t>
            </w:r>
          </w:p>
          <w:p w14:paraId="45DA076C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AB: low</w:t>
            </w:r>
          </w:p>
          <w:p w14:paraId="585B8217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DB: high</w:t>
            </w:r>
          </w:p>
          <w:p w14:paraId="499A8D9D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CF: low</w:t>
            </w:r>
          </w:p>
        </w:tc>
      </w:tr>
      <w:tr w:rsidR="00B62B5D" w:rsidRPr="005C42DA" w14:paraId="05A2479A" w14:textId="77777777" w:rsidTr="00B62B5D"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73C3C74E" w14:textId="77777777" w:rsidR="00B62B5D" w:rsidRPr="005C42DA" w:rsidRDefault="00B62B5D" w:rsidP="00B62B5D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b/>
                <w:i/>
                <w:sz w:val="16"/>
                <w:szCs w:val="16"/>
              </w:rPr>
              <w:t>GRADE assessment</w:t>
            </w:r>
          </w:p>
          <w:p w14:paraId="38C1EEA7" w14:textId="77777777" w:rsidR="00B62B5D" w:rsidRPr="005C42DA" w:rsidRDefault="00B62B5D" w:rsidP="00B62B5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Study design: </w:t>
            </w:r>
          </w:p>
          <w:p w14:paraId="02ED4521" w14:textId="77777777" w:rsidR="00B62B5D" w:rsidRPr="005C42DA" w:rsidRDefault="00B62B5D" w:rsidP="00B62B5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Study limitations:</w:t>
            </w:r>
          </w:p>
          <w:p w14:paraId="6381A8E6" w14:textId="77777777" w:rsidR="00B62B5D" w:rsidRPr="005C42DA" w:rsidRDefault="00B62B5D" w:rsidP="00B62B5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Consistency:</w:t>
            </w:r>
          </w:p>
          <w:p w14:paraId="00397C51" w14:textId="77777777" w:rsidR="00B62B5D" w:rsidRPr="005C42DA" w:rsidRDefault="00B62B5D" w:rsidP="00B62B5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Directness:</w:t>
            </w:r>
          </w:p>
          <w:p w14:paraId="3862E41A" w14:textId="77777777" w:rsidR="00B62B5D" w:rsidRPr="005C42DA" w:rsidRDefault="00B62B5D" w:rsidP="00B62B5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Precision:</w:t>
            </w:r>
          </w:p>
          <w:p w14:paraId="44D58786" w14:textId="77777777" w:rsidR="00B62B5D" w:rsidRPr="005C42DA" w:rsidRDefault="00B62B5D" w:rsidP="00B62B5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Publication bias:</w:t>
            </w:r>
          </w:p>
          <w:p w14:paraId="4EBCEBE2" w14:textId="77777777" w:rsidR="00B62B5D" w:rsidRPr="005C42DA" w:rsidRDefault="00B62B5D" w:rsidP="00B62B5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Effect size</w:t>
            </w:r>
          </w:p>
          <w:p w14:paraId="40B20C87" w14:textId="77777777" w:rsidR="00B62B5D" w:rsidRPr="005C42DA" w:rsidRDefault="00B62B5D" w:rsidP="00B62B5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Dose response:</w:t>
            </w:r>
          </w:p>
          <w:p w14:paraId="09975F34" w14:textId="77777777" w:rsidR="00B62B5D" w:rsidRPr="005C42DA" w:rsidRDefault="00B62B5D" w:rsidP="00B62B5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Plausible confounding:</w:t>
            </w:r>
          </w:p>
        </w:tc>
        <w:tc>
          <w:tcPr>
            <w:tcW w:w="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F2BFE4C" w14:textId="77777777" w:rsidR="00B62B5D" w:rsidRPr="005C42DA" w:rsidRDefault="00B62B5D" w:rsidP="00B62B5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  <w:p w14:paraId="25C76A20" w14:textId="77777777" w:rsidR="00B62B5D" w:rsidRPr="005C42DA" w:rsidRDefault="00B62B5D" w:rsidP="00B62B5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+2</w:t>
            </w:r>
          </w:p>
          <w:p w14:paraId="6E3F1029" w14:textId="77777777" w:rsidR="00B62B5D" w:rsidRPr="005C42DA" w:rsidRDefault="00B62B5D" w:rsidP="00B62B5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-2</w:t>
            </w:r>
          </w:p>
          <w:p w14:paraId="045BDA20" w14:textId="77777777" w:rsidR="00B62B5D" w:rsidRPr="005C42DA" w:rsidRDefault="00B62B5D" w:rsidP="00B62B5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-1</w:t>
            </w:r>
          </w:p>
          <w:p w14:paraId="52CBC063" w14:textId="77777777" w:rsidR="00B62B5D" w:rsidRPr="005C42DA" w:rsidRDefault="00B62B5D" w:rsidP="00B62B5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-1</w:t>
            </w:r>
          </w:p>
          <w:p w14:paraId="6DA069BB" w14:textId="77777777" w:rsidR="00B62B5D" w:rsidRPr="005C42DA" w:rsidRDefault="00B62B5D" w:rsidP="00B62B5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-1</w:t>
            </w:r>
          </w:p>
          <w:p w14:paraId="3E052DFC" w14:textId="77777777" w:rsidR="00B62B5D" w:rsidRPr="005C42DA" w:rsidRDefault="00B62B5D" w:rsidP="00B62B5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  <w:p w14:paraId="67C1EA8C" w14:textId="77777777" w:rsidR="00B62B5D" w:rsidRPr="005C42DA" w:rsidRDefault="00B62B5D" w:rsidP="00B62B5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  <w:p w14:paraId="154FDA13" w14:textId="77777777" w:rsidR="00B62B5D" w:rsidRPr="005C42DA" w:rsidRDefault="00B62B5D" w:rsidP="00B62B5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  <w:p w14:paraId="336DBCE1" w14:textId="77777777" w:rsidR="00B62B5D" w:rsidRPr="005C42DA" w:rsidRDefault="00B62B5D" w:rsidP="00B62B5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1802" w:type="dxa"/>
            <w:gridSpan w:val="1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3F3E380" w14:textId="77777777" w:rsidR="00B62B5D" w:rsidRPr="005C42DA" w:rsidRDefault="00B62B5D" w:rsidP="00B62B5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  <w:p w14:paraId="0E6B5E39" w14:textId="77777777" w:rsidR="00B62B5D" w:rsidRPr="005C42DA" w:rsidRDefault="00B62B5D" w:rsidP="00B62B5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Observational evidence.</w:t>
            </w:r>
          </w:p>
          <w:p w14:paraId="480A7770" w14:textId="77777777" w:rsidR="00B62B5D" w:rsidRPr="005C42DA" w:rsidRDefault="00B62B5D" w:rsidP="00B62B5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Limitations: Selection bias high in 1/2; Detection bias high in 2/2</w:t>
            </w:r>
          </w:p>
          <w:p w14:paraId="5494EF82" w14:textId="77777777" w:rsidR="00B62B5D" w:rsidRPr="005C42DA" w:rsidRDefault="00B62B5D" w:rsidP="00B62B5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Lack of consistency between studies</w:t>
            </w:r>
          </w:p>
          <w:p w14:paraId="70B536AD" w14:textId="77777777" w:rsidR="00B62B5D" w:rsidRPr="005C42DA" w:rsidRDefault="00B62B5D" w:rsidP="00B62B5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Population and outcomes broadly generalizable for one study.</w:t>
            </w:r>
          </w:p>
          <w:p w14:paraId="72FF6CA0" w14:textId="77777777" w:rsidR="00B62B5D" w:rsidRPr="005C42DA" w:rsidRDefault="00B62B5D" w:rsidP="00B62B5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Important imprecision. Small sample size in one study</w:t>
            </w:r>
          </w:p>
          <w:p w14:paraId="4BF737FA" w14:textId="77777777" w:rsidR="00B62B5D" w:rsidRPr="005C42DA" w:rsidRDefault="00B62B5D" w:rsidP="00B62B5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Publication bias unlikely. </w:t>
            </w:r>
          </w:p>
          <w:p w14:paraId="662B436A" w14:textId="77777777" w:rsidR="00B62B5D" w:rsidRPr="005C42DA" w:rsidRDefault="00B62B5D" w:rsidP="00B62B5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No large effect size.</w:t>
            </w:r>
          </w:p>
          <w:p w14:paraId="24C6324B" w14:textId="77777777" w:rsidR="00B62B5D" w:rsidRPr="005C42DA" w:rsidRDefault="00B62B5D" w:rsidP="00B62B5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Only in one study</w:t>
            </w:r>
          </w:p>
          <w:p w14:paraId="62843997" w14:textId="77777777" w:rsidR="00B62B5D" w:rsidRPr="005C42DA" w:rsidRDefault="00B62B5D" w:rsidP="00B62B5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Confounders adjusted for in the PK model (observational study) in one study</w:t>
            </w:r>
          </w:p>
        </w:tc>
      </w:tr>
      <w:tr w:rsidR="00B62B5D" w:rsidRPr="005C42DA" w14:paraId="6B692AC2" w14:textId="77777777" w:rsidTr="00B62B5D">
        <w:tc>
          <w:tcPr>
            <w:tcW w:w="14603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A18815" w14:textId="77777777" w:rsidR="00B62B5D" w:rsidRPr="005C42DA" w:rsidRDefault="00B62B5D" w:rsidP="00B62B5D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b/>
                <w:i/>
                <w:sz w:val="16"/>
                <w:szCs w:val="16"/>
              </w:rPr>
              <w:t>Quality of evidence:</w:t>
            </w: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 w:rsidRPr="005C42DA">
              <w:rPr>
                <w:rFonts w:ascii="Cambria Math" w:eastAsia="Cambria Math" w:hAnsi="Cambria Math" w:cs="Cambria Math"/>
                <w:sz w:val="16"/>
                <w:szCs w:val="16"/>
              </w:rPr>
              <w:t>⊕⊖⊖⊖</w:t>
            </w: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 Very low-quality evidence</w:t>
            </w:r>
          </w:p>
          <w:p w14:paraId="78EE5CC0" w14:textId="77777777" w:rsidR="00B62B5D" w:rsidRPr="005C42DA" w:rsidRDefault="00B62B5D" w:rsidP="00B62B5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b/>
                <w:i/>
                <w:sz w:val="16"/>
                <w:szCs w:val="16"/>
              </w:rPr>
              <w:t xml:space="preserve">Conclusion: </w:t>
            </w:r>
            <w:r w:rsidRPr="005C42DA">
              <w:rPr>
                <w:rFonts w:ascii="Arial" w:eastAsia="Arial" w:hAnsi="Arial" w:cs="Arial"/>
                <w:sz w:val="16"/>
                <w:szCs w:val="16"/>
              </w:rPr>
              <w:t>Inconsistent relationship between nutritional status and PK. (2 studies, 639 participants, number of samples not reported, 1 multivariate PK analysis)</w:t>
            </w:r>
          </w:p>
        </w:tc>
      </w:tr>
      <w:tr w:rsidR="00B62B5D" w:rsidRPr="005C42DA" w14:paraId="6C090BA9" w14:textId="77777777" w:rsidTr="00B62B5D">
        <w:trPr>
          <w:trHeight w:val="283"/>
        </w:trPr>
        <w:tc>
          <w:tcPr>
            <w:tcW w:w="13505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3C9A3BCE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b/>
                <w:sz w:val="16"/>
                <w:szCs w:val="16"/>
              </w:rPr>
              <w:t>Methotrexate</w:t>
            </w:r>
          </w:p>
        </w:tc>
        <w:tc>
          <w:tcPr>
            <w:tcW w:w="10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03F513E6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</w:tr>
      <w:tr w:rsidR="00B62B5D" w:rsidRPr="005C42DA" w14:paraId="7977D38A" w14:textId="77777777" w:rsidTr="00B62B5D"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113992" w14:textId="77777777" w:rsidR="00B62B5D" w:rsidRPr="005C42DA" w:rsidRDefault="00B62B5D" w:rsidP="00B62B5D">
            <w:pPr>
              <w:spacing w:after="0" w:line="240" w:lineRule="auto"/>
              <w:ind w:left="142" w:right="98"/>
              <w:rPr>
                <w:rFonts w:ascii="Arial" w:eastAsia="Arial" w:hAnsi="Arial" w:cs="Arial"/>
                <w:sz w:val="16"/>
                <w:szCs w:val="16"/>
              </w:rPr>
            </w:pPr>
            <w:proofErr w:type="spellStart"/>
            <w:r w:rsidRPr="005C42DA">
              <w:rPr>
                <w:rFonts w:ascii="Arial" w:eastAsia="Arial" w:hAnsi="Arial" w:cs="Arial"/>
                <w:sz w:val="16"/>
                <w:szCs w:val="16"/>
              </w:rPr>
              <w:t>Egnell</w:t>
            </w:r>
            <w:proofErr w:type="spellEnd"/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 et al. 2023 </w:t>
            </w:r>
            <w:sdt>
              <w:sdtPr>
                <w:rPr>
                  <w:rFonts w:ascii="Arial" w:eastAsia="Arial Unicode MS" w:hAnsi="Arial" w:cs="Arial"/>
                  <w:sz w:val="16"/>
                  <w:szCs w:val="16"/>
                  <w:highlight w:val="white"/>
                </w:rPr>
                <w:alias w:val="Citation"/>
                <w:tag w:val="{&quot;referencesIds&quot;:[&quot;doc:66e3adb2aa9ca44edc6649b2&quot;],&quot;referencesOptions&quot;:{&quot;doc:66e3adb2aa9ca44edc6649b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202511998,&quot;citationText&quot;:&quot;&lt;span style=\&quot;font-family:Arial;font-size:10.666666666666666px;color:#000000\&quot;&gt;[47]&lt;/span&gt;&quot;}"/>
                <w:id w:val="1202511998"/>
                <w:placeholder>
                  <w:docPart w:val="F387A97B4D76462DA4914B3D5B62E311"/>
                </w:placeholder>
              </w:sdtPr>
              <w:sdtEndPr/>
              <w:sdtContent>
                <w:r>
                  <w:rPr>
                    <w:rFonts w:ascii="Arial" w:eastAsia="Times New Roman" w:hAnsi="Arial" w:cs="Arial"/>
                    <w:color w:val="000000"/>
                    <w:sz w:val="18"/>
                    <w:szCs w:val="18"/>
                  </w:rPr>
                  <w:t>[47]</w:t>
                </w:r>
              </w:sdtContent>
            </w:sdt>
          </w:p>
        </w:tc>
        <w:tc>
          <w:tcPr>
            <w:tcW w:w="19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DA7486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NR</w:t>
            </w:r>
          </w:p>
        </w:tc>
        <w:tc>
          <w:tcPr>
            <w:tcW w:w="15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B51465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9 (5)</w:t>
            </w:r>
          </w:p>
        </w:tc>
        <w:tc>
          <w:tcPr>
            <w:tcW w:w="11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DC26C1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146 (80)</w:t>
            </w:r>
          </w:p>
        </w:tc>
        <w:tc>
          <w:tcPr>
            <w:tcW w:w="11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C79F91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20 (11) </w:t>
            </w:r>
          </w:p>
        </w:tc>
        <w:tc>
          <w:tcPr>
            <w:tcW w:w="9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415543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7 (4)</w:t>
            </w:r>
          </w:p>
        </w:tc>
        <w:tc>
          <w:tcPr>
            <w:tcW w:w="47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70F882" w14:textId="77777777" w:rsidR="00B62B5D" w:rsidRPr="005C42DA" w:rsidRDefault="00B62B5D" w:rsidP="00B62B5D">
            <w:pPr>
              <w:spacing w:after="0" w:line="240" w:lineRule="auto"/>
              <w:ind w:right="98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Higher concentrations and prolonged excretion in obese children at diagnosis (35.4% of courses in obese patients had levels ≥1 µM/L compared to 18.5% in normal weight and 1-% in overweight; p=0.003. </w:t>
            </w:r>
          </w:p>
          <w:p w14:paraId="27FA4ECC" w14:textId="77777777" w:rsidR="00B62B5D" w:rsidRPr="005C42DA" w:rsidRDefault="00B62B5D" w:rsidP="00B62B5D">
            <w:pPr>
              <w:spacing w:after="0" w:line="240" w:lineRule="auto"/>
              <w:ind w:right="98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Independently significant PK effect for children with a decrease in BMI SDS before course 1 of treatment. </w:t>
            </w:r>
          </w:p>
        </w:tc>
        <w:tc>
          <w:tcPr>
            <w:tcW w:w="10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ADAB18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SB: low</w:t>
            </w:r>
          </w:p>
          <w:p w14:paraId="4989A065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AB: low</w:t>
            </w:r>
          </w:p>
          <w:p w14:paraId="3FDB1304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DB: high</w:t>
            </w:r>
          </w:p>
          <w:p w14:paraId="52754F80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CF: low</w:t>
            </w:r>
          </w:p>
        </w:tc>
      </w:tr>
      <w:tr w:rsidR="00B62B5D" w:rsidRPr="005C42DA" w14:paraId="78326809" w14:textId="77777777" w:rsidTr="00B62B5D"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FB4082" w14:textId="77777777" w:rsidR="00B62B5D" w:rsidRPr="00A61E41" w:rsidRDefault="00B62B5D" w:rsidP="00B62B5D">
            <w:pPr>
              <w:spacing w:after="0" w:line="240" w:lineRule="auto"/>
              <w:ind w:left="142" w:right="98"/>
              <w:rPr>
                <w:rFonts w:ascii="Arial" w:eastAsia="Arial" w:hAnsi="Arial" w:cs="Arial"/>
                <w:sz w:val="16"/>
                <w:szCs w:val="16"/>
                <w:lang w:val="nl-NL"/>
              </w:rPr>
            </w:pPr>
            <w:r w:rsidRPr="00A61E41">
              <w:rPr>
                <w:rFonts w:ascii="Arial" w:eastAsia="Arial" w:hAnsi="Arial" w:cs="Arial"/>
                <w:sz w:val="16"/>
                <w:szCs w:val="16"/>
                <w:lang w:val="nl-NL"/>
              </w:rPr>
              <w:t xml:space="preserve">de Oliveira </w:t>
            </w:r>
            <w:proofErr w:type="spellStart"/>
            <w:r w:rsidRPr="00A61E41">
              <w:rPr>
                <w:rFonts w:ascii="Arial" w:eastAsia="Arial" w:hAnsi="Arial" w:cs="Arial"/>
                <w:sz w:val="16"/>
                <w:szCs w:val="16"/>
                <w:lang w:val="nl-NL"/>
              </w:rPr>
              <w:t>Henz</w:t>
            </w:r>
            <w:proofErr w:type="spellEnd"/>
            <w:r w:rsidRPr="00A61E41">
              <w:rPr>
                <w:rFonts w:ascii="Arial" w:eastAsia="Arial" w:hAnsi="Arial" w:cs="Arial"/>
                <w:sz w:val="16"/>
                <w:szCs w:val="16"/>
                <w:lang w:val="nl-NL"/>
              </w:rPr>
              <w:t xml:space="preserve"> et al. 2023 </w:t>
            </w:r>
            <w:sdt>
              <w:sdtPr>
                <w:rPr>
                  <w:rFonts w:ascii="Arial" w:eastAsia="Arial" w:hAnsi="Arial" w:cs="Arial"/>
                  <w:sz w:val="16"/>
                  <w:szCs w:val="16"/>
                  <w:highlight w:val="white"/>
                </w:rPr>
                <w:alias w:val="Citation"/>
                <w:tag w:val="{&quot;referencesIds&quot;:[&quot;doc:66df5a316790ed1d409e6ed1&quot;],&quot;referencesOptions&quot;:{&quot;doc:66df5a316790ed1d409e6ed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2123719742,&quot;citationText&quot;:&quot;&lt;span style=\&quot;font-family:Arial;font-size:10.666666666666666px;color:#000000\&quot;&gt;[50]&lt;/span&gt;&quot;}"/>
                <w:id w:val="2123719742"/>
                <w:placeholder>
                  <w:docPart w:val="6EB4342D39EE4DB99C43474471577407"/>
                </w:placeholder>
              </w:sdtPr>
              <w:sdtEndPr/>
              <w:sdtContent>
                <w:r w:rsidRPr="00A61E41">
                  <w:rPr>
                    <w:rFonts w:ascii="Arial" w:eastAsia="Times New Roman" w:hAnsi="Arial" w:cs="Arial"/>
                    <w:color w:val="000000"/>
                    <w:sz w:val="18"/>
                    <w:szCs w:val="18"/>
                    <w:lang w:val="nl-NL"/>
                  </w:rPr>
                  <w:t>[50]</w:t>
                </w:r>
              </w:sdtContent>
            </w:sdt>
          </w:p>
        </w:tc>
        <w:tc>
          <w:tcPr>
            <w:tcW w:w="19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E679F1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Two-compartment model</w:t>
            </w:r>
          </w:p>
        </w:tc>
        <w:tc>
          <w:tcPr>
            <w:tcW w:w="15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E0EDA9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4 (10)</w:t>
            </w:r>
          </w:p>
        </w:tc>
        <w:tc>
          <w:tcPr>
            <w:tcW w:w="11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0A67CE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26 (57)</w:t>
            </w:r>
          </w:p>
        </w:tc>
        <w:tc>
          <w:tcPr>
            <w:tcW w:w="11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3D0389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7 (16)</w:t>
            </w:r>
          </w:p>
        </w:tc>
        <w:tc>
          <w:tcPr>
            <w:tcW w:w="9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BD4D00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4 (10)</w:t>
            </w:r>
          </w:p>
        </w:tc>
        <w:tc>
          <w:tcPr>
            <w:tcW w:w="47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3FE11D" w14:textId="77777777" w:rsidR="00B62B5D" w:rsidRPr="005C42DA" w:rsidRDefault="00B62B5D" w:rsidP="00B62B5D">
            <w:pPr>
              <w:spacing w:after="0" w:line="240" w:lineRule="auto"/>
              <w:ind w:right="98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Low classification of BMI z-score of -2 and between -1 and -2 showed reduced clearance compared to those with a higher BMI.</w:t>
            </w:r>
          </w:p>
        </w:tc>
        <w:tc>
          <w:tcPr>
            <w:tcW w:w="10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ABEB1B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SB: low</w:t>
            </w:r>
          </w:p>
          <w:p w14:paraId="2A672EEC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AB: low</w:t>
            </w:r>
          </w:p>
          <w:p w14:paraId="537FCB7B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DB: high</w:t>
            </w:r>
          </w:p>
          <w:p w14:paraId="68AE0CEA" w14:textId="77777777" w:rsidR="00B62B5D" w:rsidRPr="005C42DA" w:rsidRDefault="00B62B5D" w:rsidP="00B62B5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CF: low</w:t>
            </w:r>
          </w:p>
        </w:tc>
      </w:tr>
      <w:tr w:rsidR="00B62B5D" w:rsidRPr="005C42DA" w14:paraId="5D50255F" w14:textId="77777777" w:rsidTr="00B62B5D"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CE2B36" w14:textId="77777777" w:rsidR="00B62B5D" w:rsidRPr="005C42DA" w:rsidRDefault="00B62B5D" w:rsidP="00B62B5D">
            <w:pPr>
              <w:spacing w:after="0" w:line="240" w:lineRule="auto"/>
              <w:ind w:left="142" w:right="98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Orgel et al., 2021 </w:t>
            </w:r>
            <w:sdt>
              <w:sdtPr>
                <w:rPr>
                  <w:rFonts w:ascii="Arial" w:eastAsia="Arial" w:hAnsi="Arial" w:cs="Arial"/>
                  <w:sz w:val="16"/>
                  <w:szCs w:val="16"/>
                  <w:highlight w:val="white"/>
                </w:rPr>
                <w:alias w:val="Citation"/>
                <w:tag w:val="{&quot;referencesIds&quot;:[&quot;doc:6478edeae5a8ab00ff5e2a58&quot;],&quot;referencesOptions&quot;:{&quot;doc:6478edeae5a8ab00ff5e2a58&quot;:{&quot;author&quot;:true,&quot;year&quot;:true,&quot;formatAuthorYear&quot;:false,&quot;pageReplace&quot;:&quot;&quot;,&quot;prefix&quot;:&quot;&quot;,&quot;suffix&quot;:&quot;&quot;}},&quot;hasBrokenReferences&quot;:false,&quot;hasManualEdits&quot;:false,&quot;citationType&quot;:&quot;inline&quot;}"/>
                <w:id w:val="1362324833"/>
                <w:placeholder>
                  <w:docPart w:val="54DE561659EE4EE99405F71430E2D0A6"/>
                </w:placeholder>
              </w:sdtPr>
              <w:sdtEndPr/>
              <w:sdtContent>
                <w:r>
                  <w:rPr>
                    <w:rFonts w:ascii="Arial" w:eastAsia="Times New Roman" w:hAnsi="Arial" w:cs="Arial"/>
                    <w:color w:val="000000"/>
                    <w:sz w:val="18"/>
                    <w:szCs w:val="18"/>
                  </w:rPr>
                  <w:t>[36]</w:t>
                </w:r>
              </w:sdtContent>
            </w:sdt>
          </w:p>
        </w:tc>
        <w:tc>
          <w:tcPr>
            <w:tcW w:w="19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5C9FE4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Non-parametric population PK model</w:t>
            </w:r>
          </w:p>
          <w:p w14:paraId="3C6ECF89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Dosing scaled to BSA.</w:t>
            </w:r>
          </w:p>
        </w:tc>
        <w:tc>
          <w:tcPr>
            <w:tcW w:w="15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1C8F38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NR</w:t>
            </w:r>
          </w:p>
        </w:tc>
        <w:tc>
          <w:tcPr>
            <w:tcW w:w="11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AEFFA8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NR</w:t>
            </w:r>
          </w:p>
        </w:tc>
        <w:tc>
          <w:tcPr>
            <w:tcW w:w="11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929F3D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NR</w:t>
            </w:r>
          </w:p>
        </w:tc>
        <w:tc>
          <w:tcPr>
            <w:tcW w:w="9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F38B0E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6 (17) by BMI%</w:t>
            </w:r>
          </w:p>
          <w:p w14:paraId="012A4BCB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  <w:p w14:paraId="4EAA5019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7 (19) by BF%</w:t>
            </w:r>
          </w:p>
        </w:tc>
        <w:tc>
          <w:tcPr>
            <w:tcW w:w="47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CFAAC1" w14:textId="77777777" w:rsidR="00B62B5D" w:rsidRPr="005C42DA" w:rsidRDefault="00B62B5D" w:rsidP="00B62B5D">
            <w:pPr>
              <w:spacing w:after="0" w:line="240" w:lineRule="auto"/>
              <w:ind w:right="98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Body fat percent (obesity) associated with 2-fold increased risk for delayed elimination at 48 hrs.</w:t>
            </w:r>
          </w:p>
          <w:p w14:paraId="17D6AFBE" w14:textId="77777777" w:rsidR="00B62B5D" w:rsidRPr="005C42DA" w:rsidRDefault="00B62B5D" w:rsidP="00B62B5D">
            <w:pPr>
              <w:spacing w:after="0" w:line="240" w:lineRule="auto"/>
              <w:ind w:right="98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Holding body fat constant, children with higher BSA had a similarly increased risk for delayed elimination. </w:t>
            </w:r>
          </w:p>
          <w:p w14:paraId="2220C8CB" w14:textId="77777777" w:rsidR="00B62B5D" w:rsidRPr="005C42DA" w:rsidRDefault="00B62B5D" w:rsidP="00B62B5D">
            <w:pPr>
              <w:spacing w:after="0" w:line="240" w:lineRule="auto"/>
              <w:ind w:right="98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After accounting for BSA (body size), BF% influenced the PK of HDMTX.</w:t>
            </w:r>
          </w:p>
          <w:p w14:paraId="5EC3D322" w14:textId="77777777" w:rsidR="00B62B5D" w:rsidRPr="005C42DA" w:rsidRDefault="00B62B5D" w:rsidP="00B62B5D">
            <w:pPr>
              <w:spacing w:after="0" w:line="240" w:lineRule="auto"/>
              <w:ind w:right="98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BSA and BF% were not linearly associated with increased AUC (p=0.74 and p=0.12).</w:t>
            </w:r>
          </w:p>
          <w:p w14:paraId="1987B2D2" w14:textId="77777777" w:rsidR="00B62B5D" w:rsidRPr="005C42DA" w:rsidRDefault="00B62B5D" w:rsidP="00B62B5D">
            <w:pPr>
              <w:spacing w:after="0" w:line="240" w:lineRule="auto"/>
              <w:ind w:right="98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lastRenderedPageBreak/>
              <w:t>Population PK modelling: BSA and BF% were independently correlated with higher HDMTX at 48 hours.</w:t>
            </w:r>
          </w:p>
        </w:tc>
        <w:tc>
          <w:tcPr>
            <w:tcW w:w="10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E3D23F" w14:textId="77777777" w:rsidR="00B62B5D" w:rsidRPr="005C42DA" w:rsidRDefault="00B62B5D" w:rsidP="00B62B5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lastRenderedPageBreak/>
              <w:t>SB: high</w:t>
            </w:r>
          </w:p>
          <w:p w14:paraId="100577F5" w14:textId="77777777" w:rsidR="00B62B5D" w:rsidRPr="005C42DA" w:rsidRDefault="00B62B5D" w:rsidP="00B62B5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AB: high</w:t>
            </w:r>
          </w:p>
          <w:p w14:paraId="3CD7A6E7" w14:textId="77777777" w:rsidR="00B62B5D" w:rsidRPr="005C42DA" w:rsidRDefault="00B62B5D" w:rsidP="00B62B5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DB: high</w:t>
            </w:r>
          </w:p>
          <w:p w14:paraId="382ACEE6" w14:textId="77777777" w:rsidR="00B62B5D" w:rsidRPr="005C42DA" w:rsidRDefault="00B62B5D" w:rsidP="00B62B5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CF: low</w:t>
            </w:r>
          </w:p>
        </w:tc>
      </w:tr>
      <w:tr w:rsidR="00B62B5D" w:rsidRPr="005C42DA" w14:paraId="09F4E75D" w14:textId="77777777" w:rsidTr="00B62B5D"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B682DA" w14:textId="77777777" w:rsidR="00B62B5D" w:rsidRPr="005C42DA" w:rsidRDefault="00B62B5D" w:rsidP="00B62B5D">
            <w:pPr>
              <w:spacing w:after="0" w:line="240" w:lineRule="auto"/>
              <w:ind w:left="142" w:right="98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Hijiya et al., 2006 </w:t>
            </w:r>
            <w:sdt>
              <w:sdtPr>
                <w:rPr>
                  <w:rFonts w:ascii="Arial" w:eastAsia="Arial" w:hAnsi="Arial" w:cs="Arial"/>
                  <w:sz w:val="16"/>
                  <w:szCs w:val="16"/>
                  <w:highlight w:val="white"/>
                </w:rPr>
                <w:alias w:val="Citation"/>
                <w:tag w:val="{&quot;referencesIds&quot;:[&quot;doc:64715f7a6cdbe37adac0f266&quot;],&quot;referencesOptions&quot;:{&quot;doc:64715f7a6cdbe37adac0f266&quot;:{&quot;author&quot;:true,&quot;year&quot;:true,&quot;formatAuthorYear&quot;:false,&quot;pageReplace&quot;:&quot;&quot;,&quot;prefix&quot;:&quot;&quot;,&quot;suffix&quot;:&quot;&quot;}},&quot;hasBrokenReferences&quot;:false,&quot;hasManualEdits&quot;:false,&quot;citationType&quot;:&quot;inline&quot;}"/>
                <w:id w:val="1443495681"/>
                <w:placeholder>
                  <w:docPart w:val="D9A0F38F2FE64118A4BA94CE379EDAF1"/>
                </w:placeholder>
              </w:sdtPr>
              <w:sdtEndPr/>
              <w:sdtContent>
                <w:r>
                  <w:rPr>
                    <w:rFonts w:ascii="Arial" w:eastAsia="Times New Roman" w:hAnsi="Arial" w:cs="Arial"/>
                    <w:color w:val="000000"/>
                    <w:sz w:val="18"/>
                    <w:szCs w:val="18"/>
                  </w:rPr>
                  <w:t>[48]</w:t>
                </w:r>
              </w:sdtContent>
            </w:sdt>
          </w:p>
        </w:tc>
        <w:tc>
          <w:tcPr>
            <w:tcW w:w="19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C6E121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Two-compartment PK model</w:t>
            </w:r>
          </w:p>
          <w:p w14:paraId="22B7731A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Model adjusted for age, course, study.</w:t>
            </w:r>
          </w:p>
        </w:tc>
        <w:tc>
          <w:tcPr>
            <w:tcW w:w="15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C76431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102 (16)</w:t>
            </w:r>
          </w:p>
        </w:tc>
        <w:tc>
          <w:tcPr>
            <w:tcW w:w="11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5BA209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400 (64)</w:t>
            </w:r>
          </w:p>
        </w:tc>
        <w:tc>
          <w:tcPr>
            <w:tcW w:w="11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642562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64 (11)</w:t>
            </w:r>
            <w:r w:rsidRPr="005C42DA">
              <w:rPr>
                <w:rFonts w:ascii="Arial" w:eastAsia="Arial" w:hAnsi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FB12F1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55 (9)</w:t>
            </w:r>
            <w:r w:rsidRPr="005C42DA">
              <w:rPr>
                <w:rFonts w:ascii="Arial" w:eastAsia="Arial" w:hAnsi="Arial" w:cs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47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12886E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No effect of nutritional status on clearance.</w:t>
            </w:r>
          </w:p>
        </w:tc>
        <w:tc>
          <w:tcPr>
            <w:tcW w:w="10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08DEEB" w14:textId="77777777" w:rsidR="00B62B5D" w:rsidRPr="005C42DA" w:rsidRDefault="00B62B5D" w:rsidP="00B62B5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SB: low</w:t>
            </w:r>
          </w:p>
          <w:p w14:paraId="0C5CBA10" w14:textId="77777777" w:rsidR="00B62B5D" w:rsidRPr="005C42DA" w:rsidRDefault="00B62B5D" w:rsidP="00B62B5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AB: low</w:t>
            </w:r>
          </w:p>
          <w:p w14:paraId="5C5A9F60" w14:textId="77777777" w:rsidR="00B62B5D" w:rsidRPr="005C42DA" w:rsidRDefault="00B62B5D" w:rsidP="00B62B5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DB: high</w:t>
            </w:r>
          </w:p>
          <w:p w14:paraId="1BA0FC1F" w14:textId="77777777" w:rsidR="00B62B5D" w:rsidRPr="005C42DA" w:rsidRDefault="00B62B5D" w:rsidP="00B62B5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CF: low</w:t>
            </w:r>
          </w:p>
        </w:tc>
      </w:tr>
      <w:tr w:rsidR="00B62B5D" w:rsidRPr="005C42DA" w14:paraId="4652E356" w14:textId="77777777" w:rsidTr="00B62B5D"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5C93CF" w14:textId="77777777" w:rsidR="00B62B5D" w:rsidRPr="005C42DA" w:rsidRDefault="00B62B5D" w:rsidP="00B62B5D">
            <w:pPr>
              <w:spacing w:after="0" w:line="240" w:lineRule="auto"/>
              <w:ind w:left="142" w:right="98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Kumar et al., 1987 </w:t>
            </w:r>
            <w:sdt>
              <w:sdtPr>
                <w:rPr>
                  <w:rFonts w:ascii="Arial" w:eastAsia="Arial" w:hAnsi="Arial" w:cs="Arial"/>
                  <w:sz w:val="16"/>
                  <w:szCs w:val="16"/>
                  <w:highlight w:val="white"/>
                </w:rPr>
                <w:alias w:val="Citation"/>
                <w:tag w:val="{&quot;referencesIds&quot;:[&quot;doc:648f8fde52e0b358a23b00ff&quot;],&quot;referencesOptions&quot;:{&quot;doc:648f8fde52e0b358a23b00ff&quot;:{&quot;author&quot;:true,&quot;year&quot;:true,&quot;formatAuthorYear&quot;:false,&quot;pageReplace&quot;:&quot;&quot;,&quot;prefix&quot;:&quot;&quot;,&quot;suffix&quot;:&quot;&quot;}},&quot;hasBrokenReferences&quot;:false,&quot;hasManualEdits&quot;:false,&quot;citationType&quot;:&quot;inline&quot;}"/>
                <w:id w:val="-1535268434"/>
                <w:placeholder>
                  <w:docPart w:val="D487AC4712BA40B3BD65AC20863BCD3F"/>
                </w:placeholder>
              </w:sdtPr>
              <w:sdtEndPr/>
              <w:sdtContent>
                <w:r>
                  <w:rPr>
                    <w:rFonts w:ascii="Arial" w:eastAsia="Times New Roman" w:hAnsi="Arial" w:cs="Arial"/>
                    <w:color w:val="000000"/>
                    <w:sz w:val="18"/>
                    <w:szCs w:val="18"/>
                  </w:rPr>
                  <w:t>[45]</w:t>
                </w:r>
              </w:sdtContent>
            </w:sdt>
          </w:p>
        </w:tc>
        <w:tc>
          <w:tcPr>
            <w:tcW w:w="19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9F2871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Standard formula used to estimate PK parameters.</w:t>
            </w:r>
          </w:p>
          <w:p w14:paraId="31DF5264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Based on relative weight being a good indication of nutrition status in adults.</w:t>
            </w:r>
          </w:p>
        </w:tc>
        <w:tc>
          <w:tcPr>
            <w:tcW w:w="15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6889E9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5 (83)</w:t>
            </w:r>
          </w:p>
        </w:tc>
        <w:tc>
          <w:tcPr>
            <w:tcW w:w="11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7FA9B4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1 (17)</w:t>
            </w:r>
          </w:p>
        </w:tc>
        <w:tc>
          <w:tcPr>
            <w:tcW w:w="11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9E341B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9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41E838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47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768237" w14:textId="77777777" w:rsidR="00B62B5D" w:rsidRPr="005C42DA" w:rsidRDefault="00B62B5D" w:rsidP="00B62B5D">
            <w:pPr>
              <w:spacing w:after="0" w:line="240" w:lineRule="auto"/>
              <w:ind w:right="98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Relative weight was negatively correlated with elimination half-life.</w:t>
            </w:r>
          </w:p>
          <w:p w14:paraId="506E319A" w14:textId="77777777" w:rsidR="00B62B5D" w:rsidRPr="005C42DA" w:rsidRDefault="00B62B5D" w:rsidP="00B62B5D">
            <w:pPr>
              <w:spacing w:after="0" w:line="240" w:lineRule="auto"/>
              <w:ind w:right="98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Volume of central compartment and tissue compartment were not associated with relative weight. </w:t>
            </w:r>
          </w:p>
          <w:p w14:paraId="2E71AE93" w14:textId="77777777" w:rsidR="00B62B5D" w:rsidRPr="005C42DA" w:rsidRDefault="00B62B5D" w:rsidP="00B62B5D">
            <w:pPr>
              <w:spacing w:after="0" w:line="240" w:lineRule="auto"/>
              <w:ind w:right="98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Plasma albumin showed good correlation with relative weight, and albumin negatively correlated with elimination half-life.</w:t>
            </w:r>
          </w:p>
        </w:tc>
        <w:tc>
          <w:tcPr>
            <w:tcW w:w="10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42F7C5" w14:textId="77777777" w:rsidR="00B62B5D" w:rsidRPr="005C42DA" w:rsidRDefault="00B62B5D" w:rsidP="00B62B5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SB: low</w:t>
            </w:r>
          </w:p>
          <w:p w14:paraId="56282D83" w14:textId="77777777" w:rsidR="00B62B5D" w:rsidRPr="005C42DA" w:rsidRDefault="00B62B5D" w:rsidP="00B62B5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AB: low</w:t>
            </w:r>
          </w:p>
          <w:p w14:paraId="5E66D879" w14:textId="77777777" w:rsidR="00B62B5D" w:rsidRPr="005C42DA" w:rsidRDefault="00B62B5D" w:rsidP="00B62B5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DB: high</w:t>
            </w:r>
          </w:p>
          <w:p w14:paraId="2A8B8AA7" w14:textId="77777777" w:rsidR="00B62B5D" w:rsidRPr="005C42DA" w:rsidRDefault="00B62B5D" w:rsidP="00B62B5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CF: unclear</w:t>
            </w:r>
          </w:p>
        </w:tc>
      </w:tr>
      <w:tr w:rsidR="00B62B5D" w:rsidRPr="005C42DA" w14:paraId="799FC3D4" w14:textId="77777777" w:rsidTr="00B62B5D"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74E83CB2" w14:textId="77777777" w:rsidR="00B62B5D" w:rsidRPr="005C42DA" w:rsidRDefault="00B62B5D" w:rsidP="00B62B5D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b/>
                <w:i/>
                <w:sz w:val="16"/>
                <w:szCs w:val="16"/>
              </w:rPr>
              <w:t>GRADE assessment</w:t>
            </w:r>
          </w:p>
          <w:p w14:paraId="0C6D6C6F" w14:textId="77777777" w:rsidR="00B62B5D" w:rsidRPr="005C42DA" w:rsidRDefault="00B62B5D" w:rsidP="00B62B5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Study design: </w:t>
            </w:r>
          </w:p>
          <w:p w14:paraId="5CE583DD" w14:textId="77777777" w:rsidR="00B62B5D" w:rsidRPr="005C42DA" w:rsidRDefault="00B62B5D" w:rsidP="00B62B5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Study limitations:</w:t>
            </w:r>
          </w:p>
          <w:p w14:paraId="6C008F32" w14:textId="77777777" w:rsidR="00B62B5D" w:rsidRPr="005C42DA" w:rsidRDefault="00B62B5D" w:rsidP="00B62B5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Consistency:</w:t>
            </w:r>
          </w:p>
          <w:p w14:paraId="6C82702A" w14:textId="77777777" w:rsidR="00B62B5D" w:rsidRPr="005C42DA" w:rsidRDefault="00B62B5D" w:rsidP="00B62B5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Directness:</w:t>
            </w:r>
          </w:p>
          <w:p w14:paraId="6315F6F6" w14:textId="77777777" w:rsidR="00B62B5D" w:rsidRPr="005C42DA" w:rsidRDefault="00B62B5D" w:rsidP="00B62B5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Precision:</w:t>
            </w:r>
          </w:p>
          <w:p w14:paraId="5CB0375F" w14:textId="77777777" w:rsidR="00B62B5D" w:rsidRPr="005C42DA" w:rsidRDefault="00B62B5D" w:rsidP="00B62B5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Publication bias:</w:t>
            </w:r>
          </w:p>
          <w:p w14:paraId="6F4928F3" w14:textId="77777777" w:rsidR="00B62B5D" w:rsidRPr="005C42DA" w:rsidRDefault="00B62B5D" w:rsidP="00B62B5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Effect size</w:t>
            </w:r>
          </w:p>
          <w:p w14:paraId="64B4F2A1" w14:textId="77777777" w:rsidR="00B62B5D" w:rsidRPr="005C42DA" w:rsidRDefault="00B62B5D" w:rsidP="00B62B5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Dose response:</w:t>
            </w:r>
          </w:p>
          <w:p w14:paraId="0CCCEA2D" w14:textId="77777777" w:rsidR="00B62B5D" w:rsidRPr="005C42DA" w:rsidRDefault="00B62B5D" w:rsidP="00B62B5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Plausible confounding:</w:t>
            </w:r>
          </w:p>
        </w:tc>
        <w:tc>
          <w:tcPr>
            <w:tcW w:w="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C40721A" w14:textId="77777777" w:rsidR="00B62B5D" w:rsidRPr="005C42DA" w:rsidRDefault="00B62B5D" w:rsidP="00B62B5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  <w:p w14:paraId="3F661A4D" w14:textId="77777777" w:rsidR="00B62B5D" w:rsidRPr="005C42DA" w:rsidRDefault="00B62B5D" w:rsidP="00B62B5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+2</w:t>
            </w:r>
          </w:p>
          <w:p w14:paraId="4B0BC10E" w14:textId="77777777" w:rsidR="00B62B5D" w:rsidRPr="005C42DA" w:rsidRDefault="00B62B5D" w:rsidP="00B62B5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-2</w:t>
            </w:r>
          </w:p>
          <w:p w14:paraId="1CFA220F" w14:textId="77777777" w:rsidR="00B62B5D" w:rsidRPr="005C42DA" w:rsidRDefault="00B62B5D" w:rsidP="00B62B5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-1</w:t>
            </w:r>
          </w:p>
          <w:p w14:paraId="42F96979" w14:textId="77777777" w:rsidR="00B62B5D" w:rsidRPr="005C42DA" w:rsidRDefault="00B62B5D" w:rsidP="00B62B5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-1</w:t>
            </w:r>
          </w:p>
          <w:p w14:paraId="7550207E" w14:textId="77777777" w:rsidR="00B62B5D" w:rsidRPr="005C42DA" w:rsidRDefault="00B62B5D" w:rsidP="00B62B5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-1</w:t>
            </w:r>
          </w:p>
          <w:p w14:paraId="1DFB844D" w14:textId="77777777" w:rsidR="00B62B5D" w:rsidRPr="005C42DA" w:rsidRDefault="00B62B5D" w:rsidP="00B62B5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  <w:p w14:paraId="550F41A2" w14:textId="77777777" w:rsidR="00B62B5D" w:rsidRPr="005C42DA" w:rsidRDefault="00B62B5D" w:rsidP="00B62B5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  <w:p w14:paraId="4555BE84" w14:textId="77777777" w:rsidR="00B62B5D" w:rsidRPr="005C42DA" w:rsidRDefault="00B62B5D" w:rsidP="00B62B5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  <w:p w14:paraId="057A9F8E" w14:textId="77777777" w:rsidR="00B62B5D" w:rsidRPr="005C42DA" w:rsidRDefault="00B62B5D" w:rsidP="00B62B5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1802" w:type="dxa"/>
            <w:gridSpan w:val="1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4C47B6A5" w14:textId="77777777" w:rsidR="00B62B5D" w:rsidRPr="005C42DA" w:rsidRDefault="00B62B5D" w:rsidP="00B62B5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  <w:p w14:paraId="7636AA49" w14:textId="77777777" w:rsidR="00B62B5D" w:rsidRPr="005C42DA" w:rsidRDefault="00B62B5D" w:rsidP="00B62B5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Observational evidence.</w:t>
            </w:r>
          </w:p>
          <w:p w14:paraId="2A2FA443" w14:textId="77777777" w:rsidR="00B62B5D" w:rsidRPr="005C42DA" w:rsidRDefault="00B62B5D" w:rsidP="00B62B5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Limitations: Selection bias high in 1/6; Attrition bias in 1/6. Detection bias high in 6/6.</w:t>
            </w:r>
          </w:p>
          <w:p w14:paraId="00BD6DFE" w14:textId="77777777" w:rsidR="00B62B5D" w:rsidRPr="005C42DA" w:rsidRDefault="00B62B5D" w:rsidP="00B62B5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Lack of consistency between studies</w:t>
            </w:r>
          </w:p>
          <w:p w14:paraId="7E315FF8" w14:textId="77777777" w:rsidR="00B62B5D" w:rsidRPr="005C42DA" w:rsidRDefault="00B62B5D" w:rsidP="00B62B5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Population and outcomes broadly generalizable </w:t>
            </w:r>
          </w:p>
          <w:p w14:paraId="473B9DDD" w14:textId="77777777" w:rsidR="00B62B5D" w:rsidRPr="005C42DA" w:rsidRDefault="00B62B5D" w:rsidP="00B62B5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Important imprecision. Small sample size in two studies.</w:t>
            </w:r>
          </w:p>
          <w:p w14:paraId="5523F489" w14:textId="77777777" w:rsidR="00B62B5D" w:rsidRPr="005C42DA" w:rsidRDefault="00B62B5D" w:rsidP="00B62B5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Publication bias unlikely. </w:t>
            </w:r>
          </w:p>
          <w:p w14:paraId="5F691006" w14:textId="77777777" w:rsidR="00B62B5D" w:rsidRPr="005C42DA" w:rsidRDefault="00B62B5D" w:rsidP="00B62B5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No large effect size.</w:t>
            </w:r>
          </w:p>
          <w:p w14:paraId="5C98915E" w14:textId="77777777" w:rsidR="00B62B5D" w:rsidRPr="005C42DA" w:rsidRDefault="00B62B5D" w:rsidP="00B62B5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Only in one study. No response in one study. not clear in the other.</w:t>
            </w:r>
          </w:p>
          <w:p w14:paraId="640D9F29" w14:textId="77777777" w:rsidR="00B62B5D" w:rsidRPr="005C42DA" w:rsidRDefault="00B62B5D" w:rsidP="00B62B5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Confounders adjusted for in the PK model (observational study) in one study</w:t>
            </w:r>
          </w:p>
        </w:tc>
      </w:tr>
      <w:tr w:rsidR="00B62B5D" w:rsidRPr="005C42DA" w14:paraId="5FF969B1" w14:textId="77777777" w:rsidTr="00B62B5D">
        <w:tc>
          <w:tcPr>
            <w:tcW w:w="14603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28975A" w14:textId="77777777" w:rsidR="00B62B5D" w:rsidRPr="005C42DA" w:rsidRDefault="00B62B5D" w:rsidP="00B62B5D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b/>
                <w:i/>
                <w:sz w:val="16"/>
                <w:szCs w:val="16"/>
              </w:rPr>
              <w:t>Quality of evidence:</w:t>
            </w: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 w:rsidRPr="005C42DA">
              <w:rPr>
                <w:rFonts w:ascii="Cambria Math" w:eastAsia="Cambria Math" w:hAnsi="Cambria Math" w:cs="Cambria Math"/>
                <w:sz w:val="16"/>
                <w:szCs w:val="16"/>
              </w:rPr>
              <w:t>⊕⊖⊖⊖</w:t>
            </w: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 Very low quality evidence</w:t>
            </w:r>
          </w:p>
          <w:p w14:paraId="0D430A93" w14:textId="77777777" w:rsidR="00B62B5D" w:rsidRPr="005C42DA" w:rsidRDefault="00B62B5D" w:rsidP="00B62B5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b/>
                <w:i/>
                <w:sz w:val="16"/>
                <w:szCs w:val="16"/>
              </w:rPr>
              <w:t xml:space="preserve">Conclusion: </w:t>
            </w:r>
            <w:r w:rsidRPr="005C42DA">
              <w:rPr>
                <w:rFonts w:ascii="Arial" w:eastAsia="Arial" w:hAnsi="Arial" w:cs="Arial"/>
                <w:sz w:val="16"/>
                <w:szCs w:val="16"/>
              </w:rPr>
              <w:t>Inconsistent relationship between nutritional status and PK. (5 studies, 890 participants, total number of samples not reported, 4 multivariate PK analyses)</w:t>
            </w:r>
          </w:p>
        </w:tc>
      </w:tr>
      <w:tr w:rsidR="00B62B5D" w:rsidRPr="005C42DA" w14:paraId="734254D1" w14:textId="77777777" w:rsidTr="00B62B5D">
        <w:trPr>
          <w:trHeight w:val="283"/>
        </w:trPr>
        <w:tc>
          <w:tcPr>
            <w:tcW w:w="13505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7E588ACB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b/>
                <w:sz w:val="16"/>
                <w:szCs w:val="16"/>
              </w:rPr>
              <w:t>Teniposide</w:t>
            </w:r>
          </w:p>
        </w:tc>
        <w:tc>
          <w:tcPr>
            <w:tcW w:w="10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25D18E06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</w:tr>
      <w:tr w:rsidR="00B62B5D" w:rsidRPr="005C42DA" w14:paraId="52E086D4" w14:textId="77777777" w:rsidTr="00B62B5D"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BCD18F" w14:textId="77777777" w:rsidR="00B62B5D" w:rsidRPr="005C42DA" w:rsidRDefault="00B62B5D" w:rsidP="00B62B5D">
            <w:pPr>
              <w:spacing w:after="0" w:line="240" w:lineRule="auto"/>
              <w:ind w:left="142"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Hijiya, 2006 </w:t>
            </w:r>
            <w:sdt>
              <w:sdtPr>
                <w:rPr>
                  <w:rFonts w:ascii="Arial" w:eastAsia="Arial" w:hAnsi="Arial" w:cs="Arial"/>
                  <w:sz w:val="16"/>
                  <w:szCs w:val="16"/>
                  <w:highlight w:val="white"/>
                </w:rPr>
                <w:alias w:val="Citation"/>
                <w:tag w:val="{&quot;referencesIds&quot;:[&quot;doc:64715f7a6cdbe37adac0f266&quot;],&quot;referencesOptions&quot;:{&quot;doc:64715f7a6cdbe37adac0f266&quot;:{&quot;author&quot;:true,&quot;year&quot;:true,&quot;formatAuthorYear&quot;:false,&quot;pageReplace&quot;:&quot;&quot;,&quot;prefix&quot;:&quot;&quot;,&quot;suffix&quot;:&quot;&quot;}},&quot;hasBrokenReferences&quot;:false,&quot;hasManualEdits&quot;:false,&quot;citationType&quot;:&quot;inline&quot;}"/>
                <w:id w:val="1893843406"/>
                <w:placeholder>
                  <w:docPart w:val="C6B52E4110904F4489588A3AD6FB6283"/>
                </w:placeholder>
              </w:sdtPr>
              <w:sdtEndPr/>
              <w:sdtContent>
                <w:r>
                  <w:rPr>
                    <w:rFonts w:ascii="Arial" w:eastAsia="Times New Roman" w:hAnsi="Arial" w:cs="Arial"/>
                    <w:color w:val="000000"/>
                    <w:sz w:val="18"/>
                    <w:szCs w:val="18"/>
                  </w:rPr>
                  <w:t>[48]</w:t>
                </w:r>
              </w:sdtContent>
            </w:sdt>
          </w:p>
        </w:tc>
        <w:tc>
          <w:tcPr>
            <w:tcW w:w="19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C029B3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Two-compartment PK model</w:t>
            </w:r>
          </w:p>
          <w:p w14:paraId="570C8E32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PK model adjusted for age, course, study.</w:t>
            </w:r>
          </w:p>
        </w:tc>
        <w:tc>
          <w:tcPr>
            <w:tcW w:w="15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B7E9A9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102 (16)</w:t>
            </w:r>
          </w:p>
        </w:tc>
        <w:tc>
          <w:tcPr>
            <w:tcW w:w="11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8BB58A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400 (64)</w:t>
            </w:r>
          </w:p>
        </w:tc>
        <w:tc>
          <w:tcPr>
            <w:tcW w:w="11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C02B00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64 (11)</w:t>
            </w:r>
            <w:r w:rsidRPr="005C42DA">
              <w:rPr>
                <w:rFonts w:ascii="Arial" w:eastAsia="Arial" w:hAnsi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3E7DDB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55 (9)</w:t>
            </w:r>
            <w:r w:rsidRPr="005C42DA">
              <w:rPr>
                <w:rFonts w:ascii="Arial" w:eastAsia="Arial" w:hAnsi="Arial" w:cs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47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6F391D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No effect of nutritional status on clearance.</w:t>
            </w:r>
          </w:p>
        </w:tc>
        <w:tc>
          <w:tcPr>
            <w:tcW w:w="10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EEDF70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SB: low</w:t>
            </w:r>
          </w:p>
          <w:p w14:paraId="7DFE6D40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AB: low</w:t>
            </w:r>
          </w:p>
          <w:p w14:paraId="24B23ED7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DB: high</w:t>
            </w:r>
          </w:p>
          <w:p w14:paraId="65218B0E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CF: low</w:t>
            </w:r>
          </w:p>
        </w:tc>
      </w:tr>
      <w:tr w:rsidR="00B62B5D" w:rsidRPr="005C42DA" w14:paraId="0F101DDD" w14:textId="77777777" w:rsidTr="00B62B5D"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0AA15EB1" w14:textId="77777777" w:rsidR="00B62B5D" w:rsidRPr="005C42DA" w:rsidRDefault="00B62B5D" w:rsidP="00B62B5D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b/>
                <w:i/>
                <w:sz w:val="16"/>
                <w:szCs w:val="16"/>
              </w:rPr>
              <w:t>GRADE assessment</w:t>
            </w:r>
          </w:p>
          <w:p w14:paraId="6BBA6073" w14:textId="77777777" w:rsidR="00B62B5D" w:rsidRPr="005C42DA" w:rsidRDefault="00B62B5D" w:rsidP="00B62B5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Study design: </w:t>
            </w:r>
          </w:p>
          <w:p w14:paraId="681305CC" w14:textId="77777777" w:rsidR="00B62B5D" w:rsidRPr="005C42DA" w:rsidRDefault="00B62B5D" w:rsidP="00B62B5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Study limitations:</w:t>
            </w:r>
          </w:p>
          <w:p w14:paraId="3CD26436" w14:textId="77777777" w:rsidR="00B62B5D" w:rsidRPr="005C42DA" w:rsidRDefault="00B62B5D" w:rsidP="00B62B5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Consistency:</w:t>
            </w:r>
          </w:p>
          <w:p w14:paraId="6E5B442E" w14:textId="77777777" w:rsidR="00B62B5D" w:rsidRPr="005C42DA" w:rsidRDefault="00B62B5D" w:rsidP="00B62B5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Directness:</w:t>
            </w:r>
          </w:p>
          <w:p w14:paraId="3E538D60" w14:textId="77777777" w:rsidR="00B62B5D" w:rsidRPr="005C42DA" w:rsidRDefault="00B62B5D" w:rsidP="00B62B5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Precision:</w:t>
            </w:r>
          </w:p>
          <w:p w14:paraId="26636EAC" w14:textId="77777777" w:rsidR="00B62B5D" w:rsidRPr="005C42DA" w:rsidRDefault="00B62B5D" w:rsidP="00B62B5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Publication bias:</w:t>
            </w:r>
          </w:p>
          <w:p w14:paraId="4F998B4F" w14:textId="77777777" w:rsidR="00B62B5D" w:rsidRPr="005C42DA" w:rsidRDefault="00B62B5D" w:rsidP="00B62B5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Effect size</w:t>
            </w:r>
          </w:p>
          <w:p w14:paraId="508232D6" w14:textId="77777777" w:rsidR="00B62B5D" w:rsidRPr="005C42DA" w:rsidRDefault="00B62B5D" w:rsidP="00B62B5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Dose response:</w:t>
            </w:r>
          </w:p>
          <w:p w14:paraId="2DE50D1E" w14:textId="77777777" w:rsidR="00B62B5D" w:rsidRPr="005C42DA" w:rsidRDefault="00B62B5D" w:rsidP="00B62B5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Plausible confounding:</w:t>
            </w:r>
          </w:p>
        </w:tc>
        <w:tc>
          <w:tcPr>
            <w:tcW w:w="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734F56A" w14:textId="77777777" w:rsidR="00B62B5D" w:rsidRPr="005C42DA" w:rsidRDefault="00B62B5D" w:rsidP="00B62B5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  <w:p w14:paraId="55B7C237" w14:textId="77777777" w:rsidR="00B62B5D" w:rsidRPr="005C42DA" w:rsidRDefault="00B62B5D" w:rsidP="00B62B5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+2</w:t>
            </w:r>
          </w:p>
          <w:p w14:paraId="05A2A89A" w14:textId="77777777" w:rsidR="00B62B5D" w:rsidRPr="005C42DA" w:rsidRDefault="00B62B5D" w:rsidP="00B62B5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-1</w:t>
            </w:r>
          </w:p>
          <w:p w14:paraId="4C2ACFA5" w14:textId="77777777" w:rsidR="00B62B5D" w:rsidRPr="005C42DA" w:rsidRDefault="00B62B5D" w:rsidP="00B62B5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  <w:p w14:paraId="216CD385" w14:textId="77777777" w:rsidR="00B62B5D" w:rsidRPr="005C42DA" w:rsidRDefault="00B62B5D" w:rsidP="00B62B5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  <w:p w14:paraId="66FB6257" w14:textId="77777777" w:rsidR="00B62B5D" w:rsidRPr="005C42DA" w:rsidRDefault="00B62B5D" w:rsidP="00B62B5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-1</w:t>
            </w:r>
          </w:p>
          <w:p w14:paraId="54F89951" w14:textId="77777777" w:rsidR="00B62B5D" w:rsidRPr="005C42DA" w:rsidRDefault="00B62B5D" w:rsidP="00B62B5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  <w:p w14:paraId="601E9FFA" w14:textId="77777777" w:rsidR="00B62B5D" w:rsidRPr="005C42DA" w:rsidRDefault="00B62B5D" w:rsidP="00B62B5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  <w:p w14:paraId="11EC14B6" w14:textId="77777777" w:rsidR="00B62B5D" w:rsidRPr="005C42DA" w:rsidRDefault="00B62B5D" w:rsidP="00B62B5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  <w:p w14:paraId="28E34A42" w14:textId="77777777" w:rsidR="00B62B5D" w:rsidRPr="005C42DA" w:rsidRDefault="00B62B5D" w:rsidP="00B62B5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1802" w:type="dxa"/>
            <w:gridSpan w:val="1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2A48C09" w14:textId="77777777" w:rsidR="00B62B5D" w:rsidRPr="005C42DA" w:rsidRDefault="00B62B5D" w:rsidP="00B62B5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  <w:p w14:paraId="6D9D08BD" w14:textId="77777777" w:rsidR="00B62B5D" w:rsidRPr="005C42DA" w:rsidRDefault="00B62B5D" w:rsidP="00B62B5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Observational evidence.</w:t>
            </w:r>
          </w:p>
          <w:p w14:paraId="3C6521D6" w14:textId="77777777" w:rsidR="00B62B5D" w:rsidRPr="005C42DA" w:rsidRDefault="00B62B5D" w:rsidP="00B62B5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Limitations: Selection bias low in 1/1; Attrition bias low in 1/1; Detection bias high in 1/1; Confounding low in 1/1.</w:t>
            </w:r>
          </w:p>
          <w:p w14:paraId="0ECFED3B" w14:textId="77777777" w:rsidR="00B62B5D" w:rsidRPr="005C42DA" w:rsidRDefault="00B62B5D" w:rsidP="00B62B5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One study available.</w:t>
            </w:r>
          </w:p>
          <w:p w14:paraId="59CCA5C8" w14:textId="77777777" w:rsidR="00B62B5D" w:rsidRPr="005C42DA" w:rsidRDefault="00B62B5D" w:rsidP="00B62B5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Population and outcomes broadly generalizable.</w:t>
            </w:r>
          </w:p>
          <w:p w14:paraId="1B00D016" w14:textId="77777777" w:rsidR="00B62B5D" w:rsidRPr="005C42DA" w:rsidRDefault="00B62B5D" w:rsidP="00B62B5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Important imprecision. Large sample size. Only one study identified.</w:t>
            </w:r>
          </w:p>
          <w:p w14:paraId="093B9B16" w14:textId="77777777" w:rsidR="00B62B5D" w:rsidRPr="005C42DA" w:rsidRDefault="00B62B5D" w:rsidP="00B62B5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Publication bias unlikely. </w:t>
            </w:r>
          </w:p>
          <w:p w14:paraId="4EB94C38" w14:textId="77777777" w:rsidR="00B62B5D" w:rsidRPr="005C42DA" w:rsidRDefault="00B62B5D" w:rsidP="00B62B5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No large effect size.</w:t>
            </w:r>
          </w:p>
          <w:p w14:paraId="35ADE725" w14:textId="77777777" w:rsidR="00B62B5D" w:rsidRPr="005C42DA" w:rsidRDefault="00B62B5D" w:rsidP="00B62B5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No evidence of effect of nutritional status on outcomes. </w:t>
            </w:r>
          </w:p>
          <w:p w14:paraId="6B89585F" w14:textId="77777777" w:rsidR="00B62B5D" w:rsidRPr="005C42DA" w:rsidRDefault="00B62B5D" w:rsidP="00B62B5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Confounders adjusted for in the PK model (observational study).</w:t>
            </w:r>
          </w:p>
        </w:tc>
      </w:tr>
      <w:tr w:rsidR="00B62B5D" w:rsidRPr="005C42DA" w14:paraId="40238143" w14:textId="77777777" w:rsidTr="00B62B5D">
        <w:tc>
          <w:tcPr>
            <w:tcW w:w="14603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5669BE" w14:textId="77777777" w:rsidR="00B62B5D" w:rsidRPr="005C42DA" w:rsidRDefault="00B62B5D" w:rsidP="00B62B5D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b/>
                <w:i/>
                <w:sz w:val="16"/>
                <w:szCs w:val="16"/>
              </w:rPr>
              <w:t>Quality of evidence:</w:t>
            </w: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 w:rsidRPr="005C42DA">
              <w:rPr>
                <w:rFonts w:ascii="Cambria Math" w:eastAsia="Cambria Math" w:hAnsi="Cambria Math" w:cs="Cambria Math"/>
                <w:sz w:val="16"/>
                <w:szCs w:val="16"/>
              </w:rPr>
              <w:t>⊕⊖⊖⊖</w:t>
            </w: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 Very low quality evidence</w:t>
            </w:r>
          </w:p>
          <w:p w14:paraId="2623A2A6" w14:textId="77777777" w:rsidR="00B62B5D" w:rsidRPr="005C42DA" w:rsidRDefault="00B62B5D" w:rsidP="00B62B5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b/>
                <w:i/>
                <w:sz w:val="16"/>
                <w:szCs w:val="16"/>
              </w:rPr>
              <w:t xml:space="preserve">Conclusion: </w:t>
            </w:r>
            <w:r w:rsidRPr="005C42DA">
              <w:rPr>
                <w:rFonts w:ascii="Arial" w:eastAsia="Arial" w:hAnsi="Arial" w:cs="Arial"/>
                <w:sz w:val="16"/>
                <w:szCs w:val="16"/>
              </w:rPr>
              <w:t>1 study demonstrating no effect of nutritional stats on PK (1 study, 621 participants, total number of samples not reported, 1 multivariate PK analysis)</w:t>
            </w:r>
          </w:p>
        </w:tc>
      </w:tr>
      <w:tr w:rsidR="00B62B5D" w:rsidRPr="005C42DA" w14:paraId="79FC1539" w14:textId="77777777" w:rsidTr="00B62B5D">
        <w:trPr>
          <w:trHeight w:val="283"/>
        </w:trPr>
        <w:tc>
          <w:tcPr>
            <w:tcW w:w="13505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center"/>
          </w:tcPr>
          <w:p w14:paraId="2D22C1B4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b/>
                <w:sz w:val="16"/>
                <w:szCs w:val="16"/>
              </w:rPr>
              <w:t>Vincristine</w:t>
            </w:r>
          </w:p>
        </w:tc>
        <w:tc>
          <w:tcPr>
            <w:tcW w:w="10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296DF27B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</w:tr>
      <w:tr w:rsidR="00B62B5D" w:rsidRPr="005C42DA" w14:paraId="78C817B7" w14:textId="77777777" w:rsidTr="00B62B5D">
        <w:trPr>
          <w:trHeight w:val="67"/>
        </w:trPr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C722EB" w14:textId="77777777" w:rsidR="00B62B5D" w:rsidRPr="005C42DA" w:rsidRDefault="00B62B5D" w:rsidP="00B62B5D">
            <w:pPr>
              <w:spacing w:after="0" w:line="240" w:lineRule="auto"/>
              <w:ind w:left="142"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Israels, 2010 </w:t>
            </w:r>
            <w:sdt>
              <w:sdtPr>
                <w:rPr>
                  <w:rFonts w:ascii="Arial" w:eastAsia="Arial" w:hAnsi="Arial" w:cs="Arial"/>
                  <w:sz w:val="16"/>
                  <w:szCs w:val="16"/>
                  <w:highlight w:val="white"/>
                </w:rPr>
                <w:alias w:val="Citation"/>
                <w:tag w:val="{&quot;referencesIds&quot;:[&quot;doc:648f8fd552e0b358a23affbc&quot;],&quot;referencesOptions&quot;:{&quot;doc:648f8fd552e0b358a23affbc&quot;:{&quot;author&quot;:true,&quot;year&quot;:true,&quot;formatAuthorYear&quot;:false,&quot;pageReplace&quot;:&quot;&quot;,&quot;prefix&quot;:&quot;&quot;,&quot;suffix&quot;:&quot;&quot;}},&quot;hasBrokenReferences&quot;:false,&quot;hasManualEdits&quot;:false,&quot;citationType&quot;:&quot;inline&quot;}"/>
                <w:id w:val="820543588"/>
                <w:placeholder>
                  <w:docPart w:val="C1D297DCB8A54B4D82BD2B20F42617B2"/>
                </w:placeholder>
              </w:sdtPr>
              <w:sdtEndPr/>
              <w:sdtContent>
                <w:r>
                  <w:rPr>
                    <w:rFonts w:ascii="Arial" w:eastAsia="Times New Roman" w:hAnsi="Arial" w:cs="Arial"/>
                    <w:color w:val="000000"/>
                    <w:sz w:val="18"/>
                    <w:szCs w:val="18"/>
                  </w:rPr>
                  <w:t>[40]</w:t>
                </w:r>
              </w:sdtContent>
            </w:sdt>
          </w:p>
        </w:tc>
        <w:tc>
          <w:tcPr>
            <w:tcW w:w="19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936AE9" w14:textId="77777777" w:rsidR="00B62B5D" w:rsidRPr="005C42DA" w:rsidRDefault="00B62B5D" w:rsidP="00B62B5D">
            <w:pPr>
              <w:spacing w:after="0" w:line="240" w:lineRule="auto"/>
              <w:ind w:right="98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Non-compartmental analysis.</w:t>
            </w:r>
          </w:p>
        </w:tc>
        <w:tc>
          <w:tcPr>
            <w:tcW w:w="15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7948CF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11 (58)</w:t>
            </w:r>
          </w:p>
        </w:tc>
        <w:tc>
          <w:tcPr>
            <w:tcW w:w="11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EAF0B6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8 (42)</w:t>
            </w:r>
          </w:p>
        </w:tc>
        <w:tc>
          <w:tcPr>
            <w:tcW w:w="11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2142D8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9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0E3250" w14:textId="77777777" w:rsidR="00B62B5D" w:rsidRPr="005C42DA" w:rsidRDefault="00B62B5D" w:rsidP="00B62B5D">
            <w:pPr>
              <w:spacing w:after="0" w:line="240" w:lineRule="auto"/>
              <w:ind w:right="98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47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ACD260" w14:textId="77777777" w:rsidR="00B62B5D" w:rsidRPr="005C42DA" w:rsidRDefault="00B62B5D" w:rsidP="00B62B5D">
            <w:pPr>
              <w:spacing w:after="0" w:line="240" w:lineRule="auto"/>
              <w:ind w:right="98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Mean clearance lower in undernourished (Malawian) patients (121.3 vs. 361 mL/min).</w:t>
            </w:r>
          </w:p>
          <w:p w14:paraId="000F5FE8" w14:textId="77777777" w:rsidR="00B62B5D" w:rsidRPr="005C42DA" w:rsidRDefault="00B62B5D" w:rsidP="00B62B5D">
            <w:pPr>
              <w:spacing w:after="0" w:line="240" w:lineRule="auto"/>
              <w:ind w:right="98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Mean log clearance lower in undernourished (Malawian) patients (2.2 mL/min/m</w:t>
            </w:r>
            <w:r w:rsidRPr="005C42DA">
              <w:rPr>
                <w:rFonts w:ascii="Arial" w:eastAsia="Arial" w:hAnsi="Arial" w:cs="Arial"/>
                <w:sz w:val="16"/>
                <w:szCs w:val="16"/>
                <w:vertAlign w:val="superscript"/>
              </w:rPr>
              <w:t>2</w:t>
            </w: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 vs. 2.6 mL/min/m</w:t>
            </w:r>
            <w:r w:rsidRPr="005C42DA">
              <w:rPr>
                <w:rFonts w:ascii="Arial" w:eastAsia="Arial" w:hAnsi="Arial" w:cs="Arial"/>
                <w:sz w:val="16"/>
                <w:szCs w:val="16"/>
                <w:vertAlign w:val="superscript"/>
              </w:rPr>
              <w:t>2</w:t>
            </w:r>
            <w:r w:rsidRPr="005C42DA">
              <w:rPr>
                <w:rFonts w:ascii="Arial" w:eastAsia="Arial" w:hAnsi="Arial" w:cs="Arial"/>
                <w:sz w:val="16"/>
                <w:szCs w:val="16"/>
              </w:rPr>
              <w:t>; p=0.001).</w:t>
            </w:r>
          </w:p>
          <w:p w14:paraId="68DEEF24" w14:textId="77777777" w:rsidR="00B62B5D" w:rsidRPr="005C42DA" w:rsidRDefault="00B62B5D" w:rsidP="00B62B5D">
            <w:pPr>
              <w:spacing w:after="0" w:line="240" w:lineRule="auto"/>
              <w:ind w:right="98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lastRenderedPageBreak/>
              <w:t>1.98-fold larger mean log Vincristine AUC in undernourished (Malawian) patients (3.8 µg/mL/min vs. 3.5 µg/mL/min; p=0.003).</w:t>
            </w:r>
          </w:p>
          <w:p w14:paraId="4B892A32" w14:textId="77777777" w:rsidR="00B62B5D" w:rsidRPr="005C42DA" w:rsidRDefault="00B62B5D" w:rsidP="00B62B5D">
            <w:pPr>
              <w:spacing w:after="0" w:line="240" w:lineRule="auto"/>
              <w:ind w:right="98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A decrease in -1 z-score associated with +0.061 (p=0.043) change in log</w:t>
            </w:r>
            <w:r w:rsidRPr="005C42DA">
              <w:rPr>
                <w:rFonts w:ascii="Arial" w:eastAsia="Arial" w:hAnsi="Arial" w:cs="Arial"/>
                <w:sz w:val="16"/>
                <w:szCs w:val="16"/>
                <w:vertAlign w:val="subscript"/>
              </w:rPr>
              <w:t>10</w:t>
            </w: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 AUC.</w:t>
            </w:r>
          </w:p>
          <w:p w14:paraId="682499C7" w14:textId="77777777" w:rsidR="00B62B5D" w:rsidRPr="005C42DA" w:rsidRDefault="00B62B5D" w:rsidP="00B62B5D">
            <w:pPr>
              <w:spacing w:after="0" w:line="240" w:lineRule="auto"/>
              <w:ind w:right="98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The difference in AUC values was statistically significantly explained by nutritional status (p= 0.043).</w:t>
            </w:r>
          </w:p>
        </w:tc>
        <w:tc>
          <w:tcPr>
            <w:tcW w:w="10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2C4A6C" w14:textId="77777777" w:rsidR="00B62B5D" w:rsidRPr="005C42DA" w:rsidRDefault="00B62B5D" w:rsidP="00B62B5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lastRenderedPageBreak/>
              <w:t>SB: high</w:t>
            </w:r>
          </w:p>
          <w:p w14:paraId="412FF6FD" w14:textId="77777777" w:rsidR="00B62B5D" w:rsidRPr="005C42DA" w:rsidRDefault="00B62B5D" w:rsidP="00B62B5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AB: low</w:t>
            </w:r>
          </w:p>
          <w:p w14:paraId="68231502" w14:textId="77777777" w:rsidR="00B62B5D" w:rsidRPr="005C42DA" w:rsidRDefault="00B62B5D" w:rsidP="00B62B5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DB: high</w:t>
            </w:r>
          </w:p>
          <w:p w14:paraId="24E9EA69" w14:textId="77777777" w:rsidR="00B62B5D" w:rsidRPr="005C42DA" w:rsidRDefault="00B62B5D" w:rsidP="00B62B5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CF: low</w:t>
            </w:r>
          </w:p>
          <w:p w14:paraId="3CD27B36" w14:textId="77777777" w:rsidR="00B62B5D" w:rsidRPr="005C42DA" w:rsidRDefault="00B62B5D" w:rsidP="00B62B5D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  <w:p w14:paraId="71CDA1E1" w14:textId="77777777" w:rsidR="00B62B5D" w:rsidRPr="005C42DA" w:rsidRDefault="00B62B5D" w:rsidP="00B62B5D">
            <w:pPr>
              <w:spacing w:after="0" w:line="240" w:lineRule="auto"/>
              <w:ind w:right="98"/>
              <w:jc w:val="both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B62B5D" w:rsidRPr="005C42DA" w14:paraId="0DB13ABD" w14:textId="77777777" w:rsidTr="00B62B5D">
        <w:tc>
          <w:tcPr>
            <w:tcW w:w="1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2F42C5BC" w14:textId="77777777" w:rsidR="00B62B5D" w:rsidRPr="005C42DA" w:rsidRDefault="00B62B5D" w:rsidP="00B62B5D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b/>
                <w:i/>
                <w:sz w:val="16"/>
                <w:szCs w:val="16"/>
              </w:rPr>
              <w:lastRenderedPageBreak/>
              <w:t>GRADE assessment</w:t>
            </w:r>
          </w:p>
          <w:p w14:paraId="2FA899AF" w14:textId="77777777" w:rsidR="00B62B5D" w:rsidRPr="005C42DA" w:rsidRDefault="00B62B5D" w:rsidP="00B62B5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Study design: </w:t>
            </w:r>
          </w:p>
          <w:p w14:paraId="721CA6FD" w14:textId="77777777" w:rsidR="00B62B5D" w:rsidRPr="005C42DA" w:rsidRDefault="00B62B5D" w:rsidP="00B62B5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Study limitations:</w:t>
            </w:r>
          </w:p>
          <w:p w14:paraId="503F1EA3" w14:textId="77777777" w:rsidR="00B62B5D" w:rsidRPr="005C42DA" w:rsidRDefault="00B62B5D" w:rsidP="00B62B5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Consistency:</w:t>
            </w:r>
          </w:p>
          <w:p w14:paraId="20872E41" w14:textId="77777777" w:rsidR="00B62B5D" w:rsidRPr="005C42DA" w:rsidRDefault="00B62B5D" w:rsidP="00B62B5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Directness:</w:t>
            </w:r>
          </w:p>
          <w:p w14:paraId="7D0641AF" w14:textId="77777777" w:rsidR="00B62B5D" w:rsidRPr="005C42DA" w:rsidRDefault="00B62B5D" w:rsidP="00B62B5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Precision:</w:t>
            </w:r>
          </w:p>
          <w:p w14:paraId="7412E11D" w14:textId="77777777" w:rsidR="00B62B5D" w:rsidRPr="005C42DA" w:rsidRDefault="00B62B5D" w:rsidP="00B62B5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Publication bias:</w:t>
            </w:r>
          </w:p>
          <w:p w14:paraId="13531032" w14:textId="77777777" w:rsidR="00B62B5D" w:rsidRPr="005C42DA" w:rsidRDefault="00B62B5D" w:rsidP="00B62B5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Effect size</w:t>
            </w:r>
          </w:p>
          <w:p w14:paraId="74A10EF9" w14:textId="77777777" w:rsidR="00B62B5D" w:rsidRPr="005C42DA" w:rsidRDefault="00B62B5D" w:rsidP="00B62B5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Dose response:</w:t>
            </w:r>
          </w:p>
          <w:p w14:paraId="61C86B3A" w14:textId="77777777" w:rsidR="00B62B5D" w:rsidRPr="005C42DA" w:rsidRDefault="00B62B5D" w:rsidP="00B62B5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Plausible confounding:</w:t>
            </w:r>
          </w:p>
        </w:tc>
        <w:tc>
          <w:tcPr>
            <w:tcW w:w="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0C68B2D" w14:textId="77777777" w:rsidR="00B62B5D" w:rsidRPr="005C42DA" w:rsidRDefault="00B62B5D" w:rsidP="00B62B5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  <w:p w14:paraId="3BD627E5" w14:textId="77777777" w:rsidR="00B62B5D" w:rsidRPr="005C42DA" w:rsidRDefault="00B62B5D" w:rsidP="00B62B5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+2</w:t>
            </w:r>
          </w:p>
          <w:p w14:paraId="21C56146" w14:textId="77777777" w:rsidR="00B62B5D" w:rsidRPr="005C42DA" w:rsidRDefault="00B62B5D" w:rsidP="00B62B5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-1</w:t>
            </w:r>
          </w:p>
          <w:p w14:paraId="2C316F2E" w14:textId="77777777" w:rsidR="00B62B5D" w:rsidRPr="005C42DA" w:rsidRDefault="00B62B5D" w:rsidP="00B62B5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  <w:p w14:paraId="7F830CC0" w14:textId="77777777" w:rsidR="00B62B5D" w:rsidRPr="005C42DA" w:rsidRDefault="00B62B5D" w:rsidP="00B62B5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-1</w:t>
            </w:r>
          </w:p>
          <w:p w14:paraId="618D282B" w14:textId="77777777" w:rsidR="00B62B5D" w:rsidRPr="005C42DA" w:rsidRDefault="00B62B5D" w:rsidP="00B62B5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-1</w:t>
            </w:r>
          </w:p>
          <w:p w14:paraId="7F4AF4BA" w14:textId="77777777" w:rsidR="00B62B5D" w:rsidRPr="005C42DA" w:rsidRDefault="00B62B5D" w:rsidP="00B62B5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  <w:p w14:paraId="799B6E1D" w14:textId="77777777" w:rsidR="00B62B5D" w:rsidRPr="005C42DA" w:rsidRDefault="00B62B5D" w:rsidP="00B62B5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  <w:p w14:paraId="5ADC5A20" w14:textId="77777777" w:rsidR="00B62B5D" w:rsidRPr="005C42DA" w:rsidRDefault="00B62B5D" w:rsidP="00B62B5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+1</w:t>
            </w:r>
          </w:p>
          <w:p w14:paraId="527A66C0" w14:textId="77777777" w:rsidR="00B62B5D" w:rsidRPr="005C42DA" w:rsidRDefault="00B62B5D" w:rsidP="00B62B5D">
            <w:pPr>
              <w:spacing w:after="0" w:line="24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0</w:t>
            </w:r>
          </w:p>
        </w:tc>
        <w:tc>
          <w:tcPr>
            <w:tcW w:w="11802" w:type="dxa"/>
            <w:gridSpan w:val="1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CC4A785" w14:textId="77777777" w:rsidR="00B62B5D" w:rsidRPr="005C42DA" w:rsidRDefault="00B62B5D" w:rsidP="00B62B5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</w:p>
          <w:p w14:paraId="5F5B7600" w14:textId="77777777" w:rsidR="00B62B5D" w:rsidRPr="005C42DA" w:rsidRDefault="00B62B5D" w:rsidP="00B62B5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Observational evidence.</w:t>
            </w:r>
          </w:p>
          <w:p w14:paraId="52CAD24A" w14:textId="77777777" w:rsidR="00B62B5D" w:rsidRPr="005C42DA" w:rsidRDefault="00B62B5D" w:rsidP="00B62B5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Limitations: Selection bias high in 1/1; Attrition bias low in 1/1; Detection bias high in 1/1; Confounding low in 1/1.</w:t>
            </w:r>
          </w:p>
          <w:p w14:paraId="49F23720" w14:textId="77777777" w:rsidR="00B62B5D" w:rsidRPr="005C42DA" w:rsidRDefault="00B62B5D" w:rsidP="00B62B5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One study available.</w:t>
            </w:r>
          </w:p>
          <w:p w14:paraId="6C39A316" w14:textId="77777777" w:rsidR="00B62B5D" w:rsidRPr="005C42DA" w:rsidRDefault="00B62B5D" w:rsidP="00B62B5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small sample size. Different ethnicities compared.</w:t>
            </w:r>
          </w:p>
          <w:p w14:paraId="7A32625F" w14:textId="77777777" w:rsidR="00B62B5D" w:rsidRPr="005C42DA" w:rsidRDefault="00B62B5D" w:rsidP="00B62B5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Important imprecision. small sample size. Only one study identified.</w:t>
            </w:r>
          </w:p>
          <w:p w14:paraId="79F4DF8D" w14:textId="77777777" w:rsidR="00B62B5D" w:rsidRPr="005C42DA" w:rsidRDefault="00B62B5D" w:rsidP="00B62B5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Publication bias unlikely. </w:t>
            </w:r>
          </w:p>
          <w:p w14:paraId="42312CF8" w14:textId="77777777" w:rsidR="00B62B5D" w:rsidRPr="005C42DA" w:rsidRDefault="00B62B5D" w:rsidP="00B62B5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No large effect size.</w:t>
            </w:r>
          </w:p>
          <w:p w14:paraId="7396EC99" w14:textId="77777777" w:rsidR="00B62B5D" w:rsidRPr="005C42DA" w:rsidRDefault="00B62B5D" w:rsidP="00B62B5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Clear evidence of effect of nutritional status on outcomes. </w:t>
            </w:r>
          </w:p>
          <w:p w14:paraId="7FFFA6DC" w14:textId="77777777" w:rsidR="00B62B5D" w:rsidRPr="005C42DA" w:rsidRDefault="00B62B5D" w:rsidP="00B62B5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sz w:val="16"/>
                <w:szCs w:val="16"/>
              </w:rPr>
              <w:t>Confounders adjusted for in the PK model (observational study).</w:t>
            </w:r>
          </w:p>
        </w:tc>
      </w:tr>
      <w:tr w:rsidR="00B62B5D" w:rsidRPr="005C42DA" w14:paraId="5EC3654B" w14:textId="77777777" w:rsidTr="00B62B5D">
        <w:tc>
          <w:tcPr>
            <w:tcW w:w="14603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271F07" w14:textId="77777777" w:rsidR="00B62B5D" w:rsidRPr="005C42DA" w:rsidRDefault="00B62B5D" w:rsidP="00B62B5D">
            <w:pPr>
              <w:spacing w:after="0" w:line="24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b/>
                <w:i/>
                <w:sz w:val="16"/>
                <w:szCs w:val="16"/>
              </w:rPr>
              <w:t>Quality of evidence:</w:t>
            </w: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 w:rsidRPr="005C42DA">
              <w:rPr>
                <w:rFonts w:ascii="Cambria Math" w:eastAsia="Cambria Math" w:hAnsi="Cambria Math" w:cs="Cambria Math"/>
                <w:sz w:val="16"/>
                <w:szCs w:val="16"/>
              </w:rPr>
              <w:t>⊕⊖⊖⊖</w:t>
            </w:r>
            <w:r w:rsidRPr="005C42DA">
              <w:rPr>
                <w:rFonts w:ascii="Arial" w:eastAsia="Arial" w:hAnsi="Arial" w:cs="Arial"/>
                <w:sz w:val="16"/>
                <w:szCs w:val="16"/>
              </w:rPr>
              <w:t xml:space="preserve"> Very low quality evidence</w:t>
            </w:r>
          </w:p>
          <w:p w14:paraId="6EDE3C7C" w14:textId="77777777" w:rsidR="00B62B5D" w:rsidRPr="005C42DA" w:rsidRDefault="00B62B5D" w:rsidP="00B62B5D">
            <w:pPr>
              <w:spacing w:after="0" w:line="24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5C42DA">
              <w:rPr>
                <w:rFonts w:ascii="Arial" w:eastAsia="Arial" w:hAnsi="Arial" w:cs="Arial"/>
                <w:b/>
                <w:i/>
                <w:sz w:val="16"/>
                <w:szCs w:val="16"/>
              </w:rPr>
              <w:t xml:space="preserve">Conclusion: </w:t>
            </w:r>
            <w:r w:rsidRPr="005C42DA">
              <w:rPr>
                <w:rFonts w:ascii="Arial" w:eastAsia="Arial" w:hAnsi="Arial" w:cs="Arial"/>
                <w:sz w:val="16"/>
                <w:szCs w:val="16"/>
              </w:rPr>
              <w:t>1 study available demonstrating lower clearance in undernourished patients (1 study,19 participants, total number of samples not reported, regression analysis)</w:t>
            </w:r>
          </w:p>
        </w:tc>
      </w:tr>
    </w:tbl>
    <w:p w14:paraId="0911DF04" w14:textId="77777777" w:rsidR="00B62B5D" w:rsidRPr="005C42DA" w:rsidRDefault="00B62B5D" w:rsidP="00B62B5D">
      <w:pPr>
        <w:spacing w:line="276" w:lineRule="auto"/>
        <w:ind w:right="98"/>
        <w:rPr>
          <w:rFonts w:ascii="Arial" w:eastAsia="Arial" w:hAnsi="Arial" w:cs="Arial"/>
          <w:sz w:val="14"/>
          <w:szCs w:val="14"/>
        </w:rPr>
      </w:pPr>
      <w:r w:rsidRPr="005C42DA">
        <w:rPr>
          <w:rFonts w:ascii="Arial" w:eastAsia="Arial" w:hAnsi="Arial" w:cs="Arial"/>
          <w:sz w:val="14"/>
          <w:szCs w:val="14"/>
          <w:vertAlign w:val="superscript"/>
        </w:rPr>
        <w:t xml:space="preserve">a </w:t>
      </w:r>
      <w:r w:rsidRPr="005C42DA">
        <w:rPr>
          <w:rFonts w:ascii="Arial" w:eastAsia="Arial" w:hAnsi="Arial" w:cs="Arial"/>
          <w:sz w:val="14"/>
          <w:szCs w:val="14"/>
        </w:rPr>
        <w:t xml:space="preserve">Number of normal weight participants with a malignancy not reported; </w:t>
      </w:r>
      <w:r w:rsidRPr="005C42DA">
        <w:rPr>
          <w:rFonts w:ascii="Arial" w:eastAsia="Arial" w:hAnsi="Arial" w:cs="Arial"/>
          <w:sz w:val="14"/>
          <w:szCs w:val="14"/>
          <w:vertAlign w:val="superscript"/>
        </w:rPr>
        <w:t>b</w:t>
      </w:r>
      <w:r w:rsidRPr="005C42DA">
        <w:rPr>
          <w:rFonts w:ascii="Arial" w:eastAsia="Arial" w:hAnsi="Arial" w:cs="Arial"/>
          <w:sz w:val="14"/>
          <w:szCs w:val="14"/>
        </w:rPr>
        <w:t xml:space="preserve"> Defined as ‘at risk of overnutrition’; </w:t>
      </w:r>
      <w:r w:rsidRPr="005C42DA">
        <w:rPr>
          <w:rFonts w:ascii="Arial" w:eastAsia="Arial" w:hAnsi="Arial" w:cs="Arial"/>
          <w:sz w:val="14"/>
          <w:szCs w:val="14"/>
          <w:vertAlign w:val="superscript"/>
        </w:rPr>
        <w:t>c</w:t>
      </w:r>
      <w:r w:rsidRPr="005C42DA">
        <w:rPr>
          <w:rFonts w:ascii="Arial" w:eastAsia="Arial" w:hAnsi="Arial" w:cs="Arial"/>
          <w:sz w:val="14"/>
          <w:szCs w:val="14"/>
        </w:rPr>
        <w:t xml:space="preserve"> Defined as overweight; </w:t>
      </w:r>
      <w:r w:rsidRPr="005C42DA">
        <w:rPr>
          <w:rFonts w:ascii="Arial" w:eastAsia="Arial" w:hAnsi="Arial" w:cs="Arial"/>
          <w:sz w:val="14"/>
          <w:szCs w:val="14"/>
          <w:vertAlign w:val="superscript"/>
        </w:rPr>
        <w:t>d</w:t>
      </w:r>
      <w:r w:rsidRPr="005C42DA">
        <w:rPr>
          <w:rFonts w:ascii="Arial" w:eastAsia="Arial" w:hAnsi="Arial" w:cs="Arial"/>
          <w:sz w:val="14"/>
          <w:szCs w:val="14"/>
        </w:rPr>
        <w:t xml:space="preserve"> based on one patient</w:t>
      </w:r>
    </w:p>
    <w:p w14:paraId="1C1776B1" w14:textId="2EA4936B" w:rsidR="00B62B5D" w:rsidRDefault="00B62B5D" w:rsidP="00B62B5D">
      <w:pPr>
        <w:spacing w:line="276" w:lineRule="auto"/>
        <w:ind w:right="98"/>
        <w:jc w:val="both"/>
      </w:pPr>
      <w:r w:rsidRPr="005C42DA">
        <w:rPr>
          <w:rFonts w:ascii="Arial" w:eastAsia="Arial" w:hAnsi="Arial" w:cs="Arial"/>
          <w:b/>
          <w:sz w:val="14"/>
          <w:szCs w:val="14"/>
        </w:rPr>
        <w:t>Abbreviations</w:t>
      </w:r>
      <w:r w:rsidRPr="005C42DA">
        <w:rPr>
          <w:rFonts w:ascii="Arial" w:eastAsia="Arial" w:hAnsi="Arial" w:cs="Arial"/>
          <w:sz w:val="14"/>
          <w:szCs w:val="14"/>
        </w:rPr>
        <w:t>: AUC, area under the curve; BSA, body surface area; BMI, body mass index, BMI%, body mass index percentile; HDMTX, high-dose methotrexate; NR, not reported; PK, pharmacokinetics; TD, treatment dose; WBC, white blood cells</w:t>
      </w:r>
    </w:p>
    <w:p w14:paraId="2C5CB750" w14:textId="77777777" w:rsidR="00B62B5D" w:rsidRDefault="00B62B5D"/>
    <w:p w14:paraId="6FD22B46" w14:textId="77777777" w:rsidR="00B62B5D" w:rsidRDefault="00B62B5D"/>
    <w:p w14:paraId="78AB13DB" w14:textId="77777777" w:rsidR="00B62B5D" w:rsidRDefault="00B62B5D"/>
    <w:p w14:paraId="7F4DACAC" w14:textId="77777777" w:rsidR="00B62B5D" w:rsidRDefault="00B62B5D"/>
    <w:p w14:paraId="5701297C" w14:textId="77777777" w:rsidR="00B62B5D" w:rsidRDefault="00B62B5D"/>
    <w:p w14:paraId="7CE13F83" w14:textId="77777777" w:rsidR="00B62B5D" w:rsidRDefault="00B62B5D"/>
    <w:p w14:paraId="280F887F" w14:textId="77777777" w:rsidR="00B62B5D" w:rsidRDefault="00B62B5D"/>
    <w:sectPr w:rsidR="00B62B5D" w:rsidSect="00B62B5D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4E25AB" w14:textId="77777777" w:rsidR="00B62B5D" w:rsidRDefault="00B62B5D" w:rsidP="00B62B5D">
      <w:pPr>
        <w:spacing w:after="0" w:line="240" w:lineRule="auto"/>
      </w:pPr>
      <w:r>
        <w:separator/>
      </w:r>
    </w:p>
  </w:endnote>
  <w:endnote w:type="continuationSeparator" w:id="0">
    <w:p w14:paraId="727FE2B7" w14:textId="77777777" w:rsidR="00B62B5D" w:rsidRDefault="00B62B5D" w:rsidP="00B62B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auto"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045507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5FCB76" w14:textId="6DD694E2" w:rsidR="00B62B5D" w:rsidRDefault="00B62B5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D721587" w14:textId="77777777" w:rsidR="00B62B5D" w:rsidRDefault="00B62B5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03D0DF" w14:textId="77777777" w:rsidR="00B62B5D" w:rsidRDefault="00B62B5D" w:rsidP="00B62B5D">
      <w:pPr>
        <w:spacing w:after="0" w:line="240" w:lineRule="auto"/>
      </w:pPr>
      <w:r>
        <w:separator/>
      </w:r>
    </w:p>
  </w:footnote>
  <w:footnote w:type="continuationSeparator" w:id="0">
    <w:p w14:paraId="1967239A" w14:textId="77777777" w:rsidR="00B62B5D" w:rsidRDefault="00B62B5D" w:rsidP="00B62B5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750D"/>
    <w:rsid w:val="003A63D2"/>
    <w:rsid w:val="004D750D"/>
    <w:rsid w:val="00A47B68"/>
    <w:rsid w:val="00A61E41"/>
    <w:rsid w:val="00B62B5D"/>
    <w:rsid w:val="00EB4A5A"/>
    <w:rsid w:val="00FB3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D964F7"/>
  <w15:chartTrackingRefBased/>
  <w15:docId w15:val="{4024E7D9-FB84-4D84-BFF2-5845F9D879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D75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D75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D75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75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75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750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750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750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750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75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D75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D75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75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75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75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75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75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75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75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D75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750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D75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750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D75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75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D75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75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75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750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D75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62B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2B5D"/>
  </w:style>
  <w:style w:type="paragraph" w:styleId="Footer">
    <w:name w:val="footer"/>
    <w:basedOn w:val="Normal"/>
    <w:link w:val="FooterChar"/>
    <w:uiPriority w:val="99"/>
    <w:unhideWhenUsed/>
    <w:rsid w:val="00B62B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2B5D"/>
  </w:style>
  <w:style w:type="character" w:styleId="CommentReference">
    <w:name w:val="annotation reference"/>
    <w:basedOn w:val="DefaultParagraphFont"/>
    <w:uiPriority w:val="99"/>
    <w:semiHidden/>
    <w:unhideWhenUsed/>
    <w:rsid w:val="00B62B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2B5D"/>
    <w:pPr>
      <w:spacing w:line="240" w:lineRule="auto"/>
    </w:pPr>
    <w:rPr>
      <w:rFonts w:ascii="Calibri" w:eastAsia="Calibri" w:hAnsi="Calibri" w:cs="Calibri"/>
      <w:kern w:val="0"/>
      <w:sz w:val="20"/>
      <w:szCs w:val="20"/>
      <w:lang w:val="en-GB" w:eastAsia="en-NZ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2B5D"/>
    <w:rPr>
      <w:rFonts w:ascii="Calibri" w:eastAsia="Calibri" w:hAnsi="Calibri" w:cs="Calibri"/>
      <w:kern w:val="0"/>
      <w:sz w:val="20"/>
      <w:szCs w:val="20"/>
      <w:lang w:val="en-GB" w:eastAsia="en-NZ"/>
      <w14:ligatures w14:val="none"/>
    </w:rPr>
  </w:style>
  <w:style w:type="paragraph" w:customStyle="1" w:styleId="Default">
    <w:name w:val="Default"/>
    <w:rsid w:val="00B62B5D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lang w:val="en-CA" w:eastAsia="en-CA"/>
      <w14:ligatures w14:val="none"/>
    </w:rPr>
  </w:style>
  <w:style w:type="paragraph" w:customStyle="1" w:styleId="CM1">
    <w:name w:val="CM1"/>
    <w:basedOn w:val="Default"/>
    <w:next w:val="Default"/>
    <w:rsid w:val="00B62B5D"/>
    <w:rPr>
      <w:rFonts w:cs="Times New Roman"/>
      <w:color w:val="auto"/>
    </w:rPr>
  </w:style>
  <w:style w:type="character" w:styleId="Hyperlink">
    <w:name w:val="Hyperlink"/>
    <w:uiPriority w:val="99"/>
    <w:rsid w:val="00B62B5D"/>
    <w:rPr>
      <w:color w:val="0563C1"/>
      <w:u w:val="single"/>
    </w:rPr>
  </w:style>
  <w:style w:type="paragraph" w:styleId="Revision">
    <w:name w:val="Revision"/>
    <w:hidden/>
    <w:uiPriority w:val="99"/>
    <w:semiHidden/>
    <w:rsid w:val="00B62B5D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val="en-GB" w:eastAsia="en-NZ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2B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2B5D"/>
    <w:rPr>
      <w:rFonts w:ascii="Calibri" w:eastAsia="Calibri" w:hAnsi="Calibri" w:cs="Calibri"/>
      <w:b/>
      <w:bCs/>
      <w:kern w:val="0"/>
      <w:sz w:val="20"/>
      <w:szCs w:val="20"/>
      <w:lang w:val="en-GB" w:eastAsia="en-NZ"/>
      <w14:ligatures w14:val="none"/>
    </w:rPr>
  </w:style>
  <w:style w:type="paragraph" w:styleId="NormalWeb">
    <w:name w:val="Normal (Web)"/>
    <w:basedOn w:val="Normal"/>
    <w:uiPriority w:val="99"/>
    <w:unhideWhenUsed/>
    <w:rsid w:val="00B62B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NZ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B62B5D"/>
    <w:rPr>
      <w:color w:val="66666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62B5D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B62B5D"/>
    <w:rPr>
      <w:rFonts w:ascii="Segoe UI" w:hAnsi="Segoe UI" w:cs="Segoe UI" w:hint="default"/>
      <w:sz w:val="18"/>
      <w:szCs w:val="18"/>
    </w:rPr>
  </w:style>
  <w:style w:type="paragraph" w:styleId="NoSpacing">
    <w:name w:val="No Spacing"/>
    <w:uiPriority w:val="1"/>
    <w:qFormat/>
    <w:rsid w:val="00B62B5D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val="en-GB" w:eastAsia="en-NZ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2B5D"/>
    <w:pPr>
      <w:spacing w:after="0" w:line="240" w:lineRule="auto"/>
    </w:pPr>
    <w:rPr>
      <w:rFonts w:ascii="Segoe UI" w:eastAsia="Calibri" w:hAnsi="Segoe UI" w:cs="Segoe UI"/>
      <w:kern w:val="0"/>
      <w:sz w:val="18"/>
      <w:szCs w:val="18"/>
      <w:lang w:val="en-GB" w:eastAsia="en-NZ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2B5D"/>
    <w:rPr>
      <w:rFonts w:ascii="Segoe UI" w:eastAsia="Calibri" w:hAnsi="Segoe UI" w:cs="Segoe UI"/>
      <w:kern w:val="0"/>
      <w:sz w:val="18"/>
      <w:szCs w:val="18"/>
      <w:lang w:val="en-GB" w:eastAsia="en-NZ"/>
      <w14:ligatures w14:val="non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62B5D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62B5D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B62B5D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B62B5D"/>
    <w:pPr>
      <w:spacing w:after="0" w:line="259" w:lineRule="auto"/>
      <w:jc w:val="center"/>
    </w:pPr>
    <w:rPr>
      <w:rFonts w:ascii="Calibri" w:eastAsia="Calibri" w:hAnsi="Calibri" w:cs="Calibri"/>
      <w:noProof/>
      <w:kern w:val="0"/>
      <w:sz w:val="22"/>
      <w:szCs w:val="22"/>
      <w:lang w:eastAsia="en-NZ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62B5D"/>
    <w:rPr>
      <w:rFonts w:ascii="Calibri" w:eastAsia="Calibri" w:hAnsi="Calibri" w:cs="Calibri"/>
      <w:noProof/>
      <w:kern w:val="0"/>
      <w:sz w:val="22"/>
      <w:szCs w:val="22"/>
      <w:lang w:eastAsia="en-NZ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B62B5D"/>
    <w:pPr>
      <w:spacing w:line="240" w:lineRule="auto"/>
    </w:pPr>
    <w:rPr>
      <w:rFonts w:ascii="Calibri" w:eastAsia="Calibri" w:hAnsi="Calibri" w:cs="Calibri"/>
      <w:noProof/>
      <w:kern w:val="0"/>
      <w:sz w:val="22"/>
      <w:szCs w:val="22"/>
      <w:lang w:eastAsia="en-NZ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B62B5D"/>
    <w:rPr>
      <w:rFonts w:ascii="Calibri" w:eastAsia="Calibri" w:hAnsi="Calibri" w:cs="Calibri"/>
      <w:noProof/>
      <w:kern w:val="0"/>
      <w:sz w:val="22"/>
      <w:szCs w:val="22"/>
      <w:lang w:eastAsia="en-NZ"/>
      <w14:ligatures w14:val="none"/>
    </w:rPr>
  </w:style>
  <w:style w:type="paragraph" w:customStyle="1" w:styleId="topicparatopicparau9gfm">
    <w:name w:val="topicpara_topicpara__u9gfm"/>
    <w:basedOn w:val="Normal"/>
    <w:rsid w:val="00B62B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nl-NL" w:eastAsia="nl-NL"/>
      <w14:ligatures w14:val="none"/>
    </w:rPr>
  </w:style>
  <w:style w:type="character" w:customStyle="1" w:styleId="topicparatopictextcub0d">
    <w:name w:val="topicpara_topictext__cub0d"/>
    <w:basedOn w:val="DefaultParagraphFont"/>
    <w:rsid w:val="00B62B5D"/>
  </w:style>
  <w:style w:type="character" w:styleId="Strong">
    <w:name w:val="Strong"/>
    <w:basedOn w:val="DefaultParagraphFont"/>
    <w:uiPriority w:val="22"/>
    <w:qFormat/>
    <w:rsid w:val="00B62B5D"/>
    <w:rPr>
      <w:b/>
      <w:bCs/>
    </w:rPr>
  </w:style>
  <w:style w:type="paragraph" w:customStyle="1" w:styleId="pf0">
    <w:name w:val="pf0"/>
    <w:basedOn w:val="Normal"/>
    <w:rsid w:val="00B62B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nl-NL" w:eastAsia="nl-NL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B62B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E0664932DB534D30B1F9F6A15699015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534DFBD-D05B-4ECB-9FEF-FE011310378E}"/>
      </w:docPartPr>
      <w:docPartBody>
        <w:p w:rsidR="000B0CF6" w:rsidRDefault="000B0CF6" w:rsidP="000B0CF6">
          <w:pPr>
            <w:pStyle w:val="E0664932DB534D30B1F9F6A156990157"/>
          </w:pPr>
          <w:r w:rsidRPr="001843E8">
            <w:rPr>
              <w:rStyle w:val="PlaceholderText"/>
            </w:rPr>
            <w:t>Formatting...</w:t>
          </w:r>
        </w:p>
      </w:docPartBody>
    </w:docPart>
    <w:docPart>
      <w:docPartPr>
        <w:name w:val="592406858FEF4CB49B2F7DDD4FC3FB7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9BC0598-0ACA-4E6F-844E-F91BDECEEF9A}"/>
      </w:docPartPr>
      <w:docPartBody>
        <w:p w:rsidR="000B0CF6" w:rsidRDefault="000B0CF6" w:rsidP="000B0CF6">
          <w:pPr>
            <w:pStyle w:val="592406858FEF4CB49B2F7DDD4FC3FB78"/>
          </w:pPr>
          <w:r w:rsidRPr="001843E8">
            <w:rPr>
              <w:rStyle w:val="PlaceholderText"/>
            </w:rPr>
            <w:t>Formatting...</w:t>
          </w:r>
        </w:p>
      </w:docPartBody>
    </w:docPart>
    <w:docPart>
      <w:docPartPr>
        <w:name w:val="EA0D697BAFC84776A017043B7722799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303A2E4-B5AF-46B5-ACEF-3F2C01E09612}"/>
      </w:docPartPr>
      <w:docPartBody>
        <w:p w:rsidR="000B0CF6" w:rsidRDefault="000B0CF6" w:rsidP="000B0CF6">
          <w:pPr>
            <w:pStyle w:val="EA0D697BAFC84776A017043B77227991"/>
          </w:pPr>
          <w:r w:rsidRPr="001843E8">
            <w:rPr>
              <w:rStyle w:val="PlaceholderText"/>
            </w:rPr>
            <w:t>Formatting...</w:t>
          </w:r>
        </w:p>
      </w:docPartBody>
    </w:docPart>
    <w:docPart>
      <w:docPartPr>
        <w:name w:val="7F107D13429B45758CE7E4359E381C7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5F0AF43-FBFF-4A8A-BB6C-0CF8AFA1CC9B}"/>
      </w:docPartPr>
      <w:docPartBody>
        <w:p w:rsidR="000B0CF6" w:rsidRDefault="000B0CF6" w:rsidP="000B0CF6">
          <w:pPr>
            <w:pStyle w:val="7F107D13429B45758CE7E4359E381C7F"/>
          </w:pPr>
          <w:r w:rsidRPr="001843E8">
            <w:rPr>
              <w:rStyle w:val="PlaceholderText"/>
            </w:rPr>
            <w:t>Formatting...</w:t>
          </w:r>
        </w:p>
      </w:docPartBody>
    </w:docPart>
    <w:docPart>
      <w:docPartPr>
        <w:name w:val="91751B7F0A154F68B4AFC76BE69382B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A13701B-5C39-4B5F-991C-EC79456D9460}"/>
      </w:docPartPr>
      <w:docPartBody>
        <w:p w:rsidR="000B0CF6" w:rsidRDefault="000B0CF6" w:rsidP="000B0CF6">
          <w:pPr>
            <w:pStyle w:val="91751B7F0A154F68B4AFC76BE69382B7"/>
          </w:pPr>
          <w:r w:rsidRPr="001843E8">
            <w:rPr>
              <w:rStyle w:val="PlaceholderText"/>
            </w:rPr>
            <w:t>Formatting...</w:t>
          </w:r>
        </w:p>
      </w:docPartBody>
    </w:docPart>
    <w:docPart>
      <w:docPartPr>
        <w:name w:val="537D45C88D8642E391130EB8191A1F3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DF6AE14-FB39-4D29-9BE0-CD34FF7A2BF7}"/>
      </w:docPartPr>
      <w:docPartBody>
        <w:p w:rsidR="000B0CF6" w:rsidRDefault="000B0CF6" w:rsidP="000B0CF6">
          <w:pPr>
            <w:pStyle w:val="537D45C88D8642E391130EB8191A1F33"/>
          </w:pPr>
          <w:r w:rsidRPr="001843E8">
            <w:rPr>
              <w:rStyle w:val="PlaceholderText"/>
            </w:rPr>
            <w:t>Formatting...</w:t>
          </w:r>
        </w:p>
      </w:docPartBody>
    </w:docPart>
    <w:docPart>
      <w:docPartPr>
        <w:name w:val="44EB16BC06CA40709E89174B8984436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228C3CA-31D3-4F0B-A545-109F6FB11CFF}"/>
      </w:docPartPr>
      <w:docPartBody>
        <w:p w:rsidR="000B0CF6" w:rsidRDefault="000B0CF6" w:rsidP="000B0CF6">
          <w:pPr>
            <w:pStyle w:val="44EB16BC06CA40709E89174B8984436D"/>
          </w:pPr>
          <w:r w:rsidRPr="00FB3B4C">
            <w:rPr>
              <w:rStyle w:val="PlaceholderText"/>
            </w:rPr>
            <w:t>Formatting...</w:t>
          </w:r>
        </w:p>
      </w:docPartBody>
    </w:docPart>
    <w:docPart>
      <w:docPartPr>
        <w:name w:val="4AD9F6963F9D4889A89DEA1AB7728C1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54C3165-9743-4782-BDBF-EF01B1F8B93B}"/>
      </w:docPartPr>
      <w:docPartBody>
        <w:p w:rsidR="000B0CF6" w:rsidRDefault="000B0CF6" w:rsidP="000B0CF6">
          <w:pPr>
            <w:pStyle w:val="4AD9F6963F9D4889A89DEA1AB7728C11"/>
          </w:pPr>
          <w:r w:rsidRPr="001843E8">
            <w:rPr>
              <w:rStyle w:val="PlaceholderText"/>
            </w:rPr>
            <w:t>Formatting...</w:t>
          </w:r>
        </w:p>
      </w:docPartBody>
    </w:docPart>
    <w:docPart>
      <w:docPartPr>
        <w:name w:val="91A022F6BB474031A4C90D0B0E505D7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CFADF80-B51A-495C-B41C-15C9D187E5B9}"/>
      </w:docPartPr>
      <w:docPartBody>
        <w:p w:rsidR="000B0CF6" w:rsidRDefault="000B0CF6" w:rsidP="000B0CF6">
          <w:pPr>
            <w:pStyle w:val="91A022F6BB474031A4C90D0B0E505D7F"/>
          </w:pPr>
          <w:r w:rsidRPr="00FB3B4C">
            <w:rPr>
              <w:rStyle w:val="PlaceholderText"/>
            </w:rPr>
            <w:t>Formatting...</w:t>
          </w:r>
        </w:p>
      </w:docPartBody>
    </w:docPart>
    <w:docPart>
      <w:docPartPr>
        <w:name w:val="313743358E5B4AB7A33171A8A700A63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B8D6E1A-E954-463D-9E27-43FD82C45DD6}"/>
      </w:docPartPr>
      <w:docPartBody>
        <w:p w:rsidR="000B0CF6" w:rsidRDefault="000B0CF6" w:rsidP="000B0CF6">
          <w:pPr>
            <w:pStyle w:val="313743358E5B4AB7A33171A8A700A638"/>
          </w:pPr>
          <w:r w:rsidRPr="00FB3B4C">
            <w:rPr>
              <w:rStyle w:val="PlaceholderText"/>
            </w:rPr>
            <w:t>Formatting...</w:t>
          </w:r>
        </w:p>
      </w:docPartBody>
    </w:docPart>
    <w:docPart>
      <w:docPartPr>
        <w:name w:val="DADFD3FF211046FF98A8E20EC148F98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5484F6-4D1D-47EC-9BE9-D9A010E2A87D}"/>
      </w:docPartPr>
      <w:docPartBody>
        <w:p w:rsidR="000B0CF6" w:rsidRDefault="000B0CF6" w:rsidP="000B0CF6">
          <w:pPr>
            <w:pStyle w:val="DADFD3FF211046FF98A8E20EC148F985"/>
          </w:pPr>
          <w:r w:rsidRPr="00FB3B4C">
            <w:rPr>
              <w:rStyle w:val="PlaceholderText"/>
            </w:rPr>
            <w:t>Formatting...</w:t>
          </w:r>
        </w:p>
      </w:docPartBody>
    </w:docPart>
    <w:docPart>
      <w:docPartPr>
        <w:name w:val="638ACE51A2624C58900C78BD8DCC780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882484E-2578-4073-AEFD-0516B1898C5E}"/>
      </w:docPartPr>
      <w:docPartBody>
        <w:p w:rsidR="000B0CF6" w:rsidRDefault="000B0CF6" w:rsidP="000B0CF6">
          <w:pPr>
            <w:pStyle w:val="638ACE51A2624C58900C78BD8DCC7805"/>
          </w:pPr>
          <w:r w:rsidRPr="001843E8">
            <w:rPr>
              <w:rStyle w:val="PlaceholderText"/>
            </w:rPr>
            <w:t>Formatting...</w:t>
          </w:r>
        </w:p>
      </w:docPartBody>
    </w:docPart>
    <w:docPart>
      <w:docPartPr>
        <w:name w:val="906C25D0A8584C8CBECD23A5B11C614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48A65AA-CF0A-4C5F-B710-CB1E873B0889}"/>
      </w:docPartPr>
      <w:docPartBody>
        <w:p w:rsidR="000B0CF6" w:rsidRDefault="000B0CF6" w:rsidP="000B0CF6">
          <w:pPr>
            <w:pStyle w:val="906C25D0A8584C8CBECD23A5B11C6147"/>
          </w:pPr>
          <w:r w:rsidRPr="00FB3B4C">
            <w:rPr>
              <w:rStyle w:val="PlaceholderText"/>
            </w:rPr>
            <w:t>Formatting...</w:t>
          </w:r>
        </w:p>
      </w:docPartBody>
    </w:docPart>
    <w:docPart>
      <w:docPartPr>
        <w:name w:val="8D509A281E0F4F7CA6072090A9F19C7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E1DBEA7-2173-4E2C-B20C-681DDA2ABDA1}"/>
      </w:docPartPr>
      <w:docPartBody>
        <w:p w:rsidR="000B0CF6" w:rsidRDefault="000B0CF6" w:rsidP="000B0CF6">
          <w:pPr>
            <w:pStyle w:val="8D509A281E0F4F7CA6072090A9F19C74"/>
          </w:pPr>
          <w:r w:rsidRPr="00FB3B4C">
            <w:rPr>
              <w:rStyle w:val="PlaceholderText"/>
            </w:rPr>
            <w:t>Formatting...</w:t>
          </w:r>
        </w:p>
      </w:docPartBody>
    </w:docPart>
    <w:docPart>
      <w:docPartPr>
        <w:name w:val="7F09DEB4F7C5475B9651C2542980416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CE2844A-4284-4E1A-9BA3-585DE329CF4F}"/>
      </w:docPartPr>
      <w:docPartBody>
        <w:p w:rsidR="000B0CF6" w:rsidRDefault="000B0CF6" w:rsidP="000B0CF6">
          <w:pPr>
            <w:pStyle w:val="7F09DEB4F7C5475B9651C25429804167"/>
          </w:pPr>
          <w:r w:rsidRPr="00FB3B4C">
            <w:rPr>
              <w:rStyle w:val="PlaceholderText"/>
            </w:rPr>
            <w:t>Formatting...</w:t>
          </w:r>
        </w:p>
      </w:docPartBody>
    </w:docPart>
    <w:docPart>
      <w:docPartPr>
        <w:name w:val="845D514E5C704592B0FC0DFF490C187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B51F4E6-01A7-414E-B26A-0FB8E608BCD2}"/>
      </w:docPartPr>
      <w:docPartBody>
        <w:p w:rsidR="000B0CF6" w:rsidRDefault="000B0CF6" w:rsidP="000B0CF6">
          <w:pPr>
            <w:pStyle w:val="845D514E5C704592B0FC0DFF490C1871"/>
          </w:pPr>
          <w:r w:rsidRPr="00FB3B4C">
            <w:rPr>
              <w:rStyle w:val="PlaceholderText"/>
            </w:rPr>
            <w:t>Formatting...</w:t>
          </w:r>
        </w:p>
      </w:docPartBody>
    </w:docPart>
    <w:docPart>
      <w:docPartPr>
        <w:name w:val="49CCA32DDF3F4036B1D090A7E51412B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9006396-3851-49CB-89EB-347FD4C857EA}"/>
      </w:docPartPr>
      <w:docPartBody>
        <w:p w:rsidR="000B0CF6" w:rsidRDefault="000B0CF6" w:rsidP="000B0CF6">
          <w:pPr>
            <w:pStyle w:val="49CCA32DDF3F4036B1D090A7E51412BA"/>
          </w:pPr>
          <w:r w:rsidRPr="00FB3B4C">
            <w:rPr>
              <w:rStyle w:val="PlaceholderText"/>
            </w:rPr>
            <w:t>Formatting...</w:t>
          </w:r>
        </w:p>
      </w:docPartBody>
    </w:docPart>
    <w:docPart>
      <w:docPartPr>
        <w:name w:val="2951F6EEF13B423A9DFE51C34C40A39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D8FB36B-31FD-4743-8D35-63D2C1D0C146}"/>
      </w:docPartPr>
      <w:docPartBody>
        <w:p w:rsidR="000B0CF6" w:rsidRDefault="000B0CF6" w:rsidP="000B0CF6">
          <w:pPr>
            <w:pStyle w:val="2951F6EEF13B423A9DFE51C34C40A398"/>
          </w:pPr>
          <w:r w:rsidRPr="00FB3B4C">
            <w:rPr>
              <w:rStyle w:val="PlaceholderText"/>
            </w:rPr>
            <w:t>Formatting...</w:t>
          </w:r>
        </w:p>
      </w:docPartBody>
    </w:docPart>
    <w:docPart>
      <w:docPartPr>
        <w:name w:val="2B23ECB9C5184623AE03A8B07A9FF3F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8CBD3C8-A7DC-439D-BA2C-A5A52F1AC3D2}"/>
      </w:docPartPr>
      <w:docPartBody>
        <w:p w:rsidR="000B0CF6" w:rsidRDefault="000B0CF6" w:rsidP="000B0CF6">
          <w:pPr>
            <w:pStyle w:val="2B23ECB9C5184623AE03A8B07A9FF3F3"/>
          </w:pPr>
          <w:r w:rsidRPr="00FB3B4C">
            <w:rPr>
              <w:rStyle w:val="PlaceholderText"/>
            </w:rPr>
            <w:t>Formatting...</w:t>
          </w:r>
        </w:p>
      </w:docPartBody>
    </w:docPart>
    <w:docPart>
      <w:docPartPr>
        <w:name w:val="294E13FE37824B22A584D31ACEDE48F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FDF7632-B8FB-4CE6-B5EF-CCC44D0ABC61}"/>
      </w:docPartPr>
      <w:docPartBody>
        <w:p w:rsidR="000B0CF6" w:rsidRDefault="000B0CF6" w:rsidP="000B0CF6">
          <w:pPr>
            <w:pStyle w:val="294E13FE37824B22A584D31ACEDE48F9"/>
          </w:pPr>
          <w:r w:rsidRPr="00FB3B4C">
            <w:rPr>
              <w:rStyle w:val="PlaceholderText"/>
            </w:rPr>
            <w:t>Formatting...</w:t>
          </w:r>
        </w:p>
      </w:docPartBody>
    </w:docPart>
    <w:docPart>
      <w:docPartPr>
        <w:name w:val="81532F3F62604860B962882A040B098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284E31E-38E1-4FD3-BC2B-489E5CDF650C}"/>
      </w:docPartPr>
      <w:docPartBody>
        <w:p w:rsidR="000B0CF6" w:rsidRDefault="000B0CF6" w:rsidP="000B0CF6">
          <w:pPr>
            <w:pStyle w:val="81532F3F62604860B962882A040B098B"/>
          </w:pPr>
          <w:r w:rsidRPr="00FB3B4C">
            <w:rPr>
              <w:rStyle w:val="PlaceholderText"/>
            </w:rPr>
            <w:t>Formatting...</w:t>
          </w:r>
        </w:p>
      </w:docPartBody>
    </w:docPart>
    <w:docPart>
      <w:docPartPr>
        <w:name w:val="FD57E3EFA9C240E7BBD3BEC0B9156C5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8301335-56FC-420B-A06A-3F9ECD5150C4}"/>
      </w:docPartPr>
      <w:docPartBody>
        <w:p w:rsidR="000B0CF6" w:rsidRDefault="000B0CF6" w:rsidP="000B0CF6">
          <w:pPr>
            <w:pStyle w:val="FD57E3EFA9C240E7BBD3BEC0B9156C5F"/>
          </w:pPr>
          <w:r w:rsidRPr="00FB3B4C">
            <w:rPr>
              <w:rStyle w:val="PlaceholderText"/>
            </w:rPr>
            <w:t>Formatting...</w:t>
          </w:r>
        </w:p>
      </w:docPartBody>
    </w:docPart>
    <w:docPart>
      <w:docPartPr>
        <w:name w:val="371ECD693FFC4FD588D4A41B9525FF3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B9C9689-59DB-4643-8114-DEB5A82600CC}"/>
      </w:docPartPr>
      <w:docPartBody>
        <w:p w:rsidR="000B0CF6" w:rsidRDefault="000B0CF6" w:rsidP="000B0CF6">
          <w:pPr>
            <w:pStyle w:val="371ECD693FFC4FD588D4A41B9525FF3A"/>
          </w:pPr>
          <w:r w:rsidRPr="00FB3B4C">
            <w:rPr>
              <w:rStyle w:val="PlaceholderText"/>
            </w:rPr>
            <w:t>Formatting...</w:t>
          </w:r>
        </w:p>
      </w:docPartBody>
    </w:docPart>
    <w:docPart>
      <w:docPartPr>
        <w:name w:val="89D2DA9C6C024477B72A9CB479AAC9C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76BA0C9-31E4-4C5C-8A95-F27B9EA06511}"/>
      </w:docPartPr>
      <w:docPartBody>
        <w:p w:rsidR="000B0CF6" w:rsidRDefault="000B0CF6" w:rsidP="000B0CF6">
          <w:pPr>
            <w:pStyle w:val="89D2DA9C6C024477B72A9CB479AAC9C1"/>
          </w:pPr>
          <w:r w:rsidRPr="00FB3B4C">
            <w:rPr>
              <w:rStyle w:val="PlaceholderText"/>
            </w:rPr>
            <w:t>Formatting...</w:t>
          </w:r>
        </w:p>
      </w:docPartBody>
    </w:docPart>
    <w:docPart>
      <w:docPartPr>
        <w:name w:val="B5D34FDE965242E0989FD0B2C1B7328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6839811-9CEE-4B55-BFEA-0C957D80742C}"/>
      </w:docPartPr>
      <w:docPartBody>
        <w:p w:rsidR="000B0CF6" w:rsidRDefault="000B0CF6" w:rsidP="000B0CF6">
          <w:pPr>
            <w:pStyle w:val="B5D34FDE965242E0989FD0B2C1B73284"/>
          </w:pPr>
          <w:r w:rsidRPr="00FB3B4C">
            <w:rPr>
              <w:rStyle w:val="PlaceholderText"/>
            </w:rPr>
            <w:t>Formatting...</w:t>
          </w:r>
        </w:p>
      </w:docPartBody>
    </w:docPart>
    <w:docPart>
      <w:docPartPr>
        <w:name w:val="72E500DC7CA3412986BE6FED21ED98B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C033A33-BA73-4B66-B605-7581B84741BA}"/>
      </w:docPartPr>
      <w:docPartBody>
        <w:p w:rsidR="000B0CF6" w:rsidRDefault="000B0CF6" w:rsidP="000B0CF6">
          <w:pPr>
            <w:pStyle w:val="72E500DC7CA3412986BE6FED21ED98BE"/>
          </w:pPr>
          <w:r w:rsidRPr="00FB3B4C">
            <w:rPr>
              <w:rStyle w:val="PlaceholderText"/>
            </w:rPr>
            <w:t>Formatting...</w:t>
          </w:r>
        </w:p>
      </w:docPartBody>
    </w:docPart>
    <w:docPart>
      <w:docPartPr>
        <w:name w:val="E276DF69F6CE45D5AB72C5FE093FF52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FB51E82-6D67-4767-8ABB-6AC472B9A8B2}"/>
      </w:docPartPr>
      <w:docPartBody>
        <w:p w:rsidR="000B0CF6" w:rsidRDefault="000B0CF6" w:rsidP="000B0CF6">
          <w:pPr>
            <w:pStyle w:val="E276DF69F6CE45D5AB72C5FE093FF523"/>
          </w:pPr>
          <w:r w:rsidRPr="00FB3B4C">
            <w:rPr>
              <w:rStyle w:val="PlaceholderText"/>
            </w:rPr>
            <w:t>Formatting...</w:t>
          </w:r>
        </w:p>
      </w:docPartBody>
    </w:docPart>
    <w:docPart>
      <w:docPartPr>
        <w:name w:val="103013FE4901443FAA346476B47E698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C65D1E7-EAB3-4A15-BEB2-CDB9C88F1882}"/>
      </w:docPartPr>
      <w:docPartBody>
        <w:p w:rsidR="000B0CF6" w:rsidRDefault="000B0CF6" w:rsidP="000B0CF6">
          <w:pPr>
            <w:pStyle w:val="103013FE4901443FAA346476B47E6989"/>
          </w:pPr>
          <w:r w:rsidRPr="00FB3B4C">
            <w:rPr>
              <w:rStyle w:val="PlaceholderText"/>
            </w:rPr>
            <w:t>Formatting...</w:t>
          </w:r>
        </w:p>
      </w:docPartBody>
    </w:docPart>
    <w:docPart>
      <w:docPartPr>
        <w:name w:val="CB2A147086E243E186028F66BE40ABE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09192C3-FD78-4D4A-A121-8D25FF32DEA3}"/>
      </w:docPartPr>
      <w:docPartBody>
        <w:p w:rsidR="000B0CF6" w:rsidRDefault="000B0CF6" w:rsidP="000B0CF6">
          <w:pPr>
            <w:pStyle w:val="CB2A147086E243E186028F66BE40ABE5"/>
          </w:pPr>
          <w:r w:rsidRPr="00FB3B4C">
            <w:rPr>
              <w:rStyle w:val="PlaceholderText"/>
            </w:rPr>
            <w:t>Formatting...</w:t>
          </w:r>
        </w:p>
      </w:docPartBody>
    </w:docPart>
    <w:docPart>
      <w:docPartPr>
        <w:name w:val="DBCB5DA1211847E79FC9D4912276EA0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2CBB0BE-4607-4873-9BB5-0EC11CDE4535}"/>
      </w:docPartPr>
      <w:docPartBody>
        <w:p w:rsidR="000B0CF6" w:rsidRDefault="000B0CF6" w:rsidP="000B0CF6">
          <w:pPr>
            <w:pStyle w:val="DBCB5DA1211847E79FC9D4912276EA00"/>
          </w:pPr>
          <w:r w:rsidRPr="00FB3B4C">
            <w:rPr>
              <w:rStyle w:val="PlaceholderText"/>
            </w:rPr>
            <w:t>Formatting...</w:t>
          </w:r>
        </w:p>
      </w:docPartBody>
    </w:docPart>
    <w:docPart>
      <w:docPartPr>
        <w:name w:val="5D0AE9AB970548FC8846A54E86272E4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EB8199A-EF5D-4D0B-9AD3-F42468FEFEB8}"/>
      </w:docPartPr>
      <w:docPartBody>
        <w:p w:rsidR="000B0CF6" w:rsidRDefault="000B0CF6" w:rsidP="000B0CF6">
          <w:pPr>
            <w:pStyle w:val="5D0AE9AB970548FC8846A54E86272E46"/>
          </w:pPr>
          <w:r w:rsidRPr="00FB3B4C">
            <w:rPr>
              <w:rStyle w:val="PlaceholderText"/>
            </w:rPr>
            <w:t>Formatting...</w:t>
          </w:r>
        </w:p>
      </w:docPartBody>
    </w:docPart>
    <w:docPart>
      <w:docPartPr>
        <w:name w:val="C97D6E033CD744C98329DA84659CB7B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E47419C-38D4-4451-B3EB-898E140A9F38}"/>
      </w:docPartPr>
      <w:docPartBody>
        <w:p w:rsidR="000B0CF6" w:rsidRDefault="000B0CF6" w:rsidP="000B0CF6">
          <w:pPr>
            <w:pStyle w:val="C97D6E033CD744C98329DA84659CB7B9"/>
          </w:pPr>
          <w:r w:rsidRPr="00FB3B4C">
            <w:rPr>
              <w:rStyle w:val="PlaceholderText"/>
            </w:rPr>
            <w:t>Formatting...</w:t>
          </w:r>
        </w:p>
      </w:docPartBody>
    </w:docPart>
    <w:docPart>
      <w:docPartPr>
        <w:name w:val="82833151EFB34818921CD54C96C7A51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23EDE86-D6E4-4A1B-9FC7-2B2A33754164}"/>
      </w:docPartPr>
      <w:docPartBody>
        <w:p w:rsidR="000B0CF6" w:rsidRDefault="000B0CF6" w:rsidP="000B0CF6">
          <w:pPr>
            <w:pStyle w:val="82833151EFB34818921CD54C96C7A514"/>
          </w:pPr>
          <w:r w:rsidRPr="00FB3B4C">
            <w:rPr>
              <w:rStyle w:val="PlaceholderText"/>
            </w:rPr>
            <w:t>Formatting...</w:t>
          </w:r>
        </w:p>
      </w:docPartBody>
    </w:docPart>
    <w:docPart>
      <w:docPartPr>
        <w:name w:val="9843C72A6A634C7994F9C06243D29A7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D15FA2D-7C69-4DFC-B098-EE6620011A00}"/>
      </w:docPartPr>
      <w:docPartBody>
        <w:p w:rsidR="000B0CF6" w:rsidRDefault="000B0CF6" w:rsidP="000B0CF6">
          <w:pPr>
            <w:pStyle w:val="9843C72A6A634C7994F9C06243D29A73"/>
          </w:pPr>
          <w:r w:rsidRPr="00FB3B4C">
            <w:rPr>
              <w:rStyle w:val="PlaceholderText"/>
            </w:rPr>
            <w:t>Formatting...</w:t>
          </w:r>
        </w:p>
      </w:docPartBody>
    </w:docPart>
    <w:docPart>
      <w:docPartPr>
        <w:name w:val="46E8F1C4AA0740D3A9D5D821541FDEE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9531D8D-DA48-4034-A5FD-AFEC3610E18E}"/>
      </w:docPartPr>
      <w:docPartBody>
        <w:p w:rsidR="000B0CF6" w:rsidRDefault="000B0CF6" w:rsidP="000B0CF6">
          <w:pPr>
            <w:pStyle w:val="46E8F1C4AA0740D3A9D5D821541FDEE3"/>
          </w:pPr>
          <w:r w:rsidRPr="00FB3B4C">
            <w:rPr>
              <w:rStyle w:val="PlaceholderText"/>
            </w:rPr>
            <w:t>Formatting...</w:t>
          </w:r>
        </w:p>
      </w:docPartBody>
    </w:docPart>
    <w:docPart>
      <w:docPartPr>
        <w:name w:val="9255F267DF5B4D5DA119E1B9BCC91A2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B652F32-5C1B-429F-A2D9-09F6A9AC46E1}"/>
      </w:docPartPr>
      <w:docPartBody>
        <w:p w:rsidR="000B0CF6" w:rsidRDefault="000B0CF6" w:rsidP="000B0CF6">
          <w:pPr>
            <w:pStyle w:val="9255F267DF5B4D5DA119E1B9BCC91A29"/>
          </w:pPr>
          <w:r w:rsidRPr="00FB3B4C">
            <w:rPr>
              <w:rStyle w:val="PlaceholderText"/>
            </w:rPr>
            <w:t>Formatting...</w:t>
          </w:r>
        </w:p>
      </w:docPartBody>
    </w:docPart>
    <w:docPart>
      <w:docPartPr>
        <w:name w:val="DC73F23E13D945B49AC09A2617C53F2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E87DBA4-5816-469D-88EB-27C72AA9979D}"/>
      </w:docPartPr>
      <w:docPartBody>
        <w:p w:rsidR="000B0CF6" w:rsidRDefault="000B0CF6" w:rsidP="000B0CF6">
          <w:pPr>
            <w:pStyle w:val="DC73F23E13D945B49AC09A2617C53F27"/>
          </w:pPr>
          <w:r w:rsidRPr="00FB3B4C">
            <w:rPr>
              <w:rStyle w:val="PlaceholderText"/>
            </w:rPr>
            <w:t>Formatting...</w:t>
          </w:r>
        </w:p>
      </w:docPartBody>
    </w:docPart>
    <w:docPart>
      <w:docPartPr>
        <w:name w:val="44AF525F46594632AB8DB78AF2DE590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261B174-F906-4796-87ED-A73A383747AD}"/>
      </w:docPartPr>
      <w:docPartBody>
        <w:p w:rsidR="000B0CF6" w:rsidRDefault="000B0CF6" w:rsidP="000B0CF6">
          <w:pPr>
            <w:pStyle w:val="44AF525F46594632AB8DB78AF2DE590B"/>
          </w:pPr>
          <w:r w:rsidRPr="00FB3B4C">
            <w:rPr>
              <w:rStyle w:val="PlaceholderText"/>
            </w:rPr>
            <w:t>Formatting...</w:t>
          </w:r>
        </w:p>
      </w:docPartBody>
    </w:docPart>
    <w:docPart>
      <w:docPartPr>
        <w:name w:val="F387A97B4D76462DA4914B3D5B62E31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0905C6A-03D8-4784-8FC0-4F3628419D53}"/>
      </w:docPartPr>
      <w:docPartBody>
        <w:p w:rsidR="000B0CF6" w:rsidRDefault="000B0CF6" w:rsidP="000B0CF6">
          <w:pPr>
            <w:pStyle w:val="F387A97B4D76462DA4914B3D5B62E311"/>
          </w:pPr>
          <w:r w:rsidRPr="001843E8">
            <w:rPr>
              <w:rStyle w:val="PlaceholderText"/>
            </w:rPr>
            <w:t>Formatting...</w:t>
          </w:r>
        </w:p>
      </w:docPartBody>
    </w:docPart>
    <w:docPart>
      <w:docPartPr>
        <w:name w:val="6EB4342D39EE4DB99C4347447157740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E8DCEE1-3D8D-4A77-8281-1E079EF4688E}"/>
      </w:docPartPr>
      <w:docPartBody>
        <w:p w:rsidR="000B0CF6" w:rsidRDefault="000B0CF6" w:rsidP="000B0CF6">
          <w:pPr>
            <w:pStyle w:val="6EB4342D39EE4DB99C43474471577407"/>
          </w:pPr>
          <w:r w:rsidRPr="001843E8">
            <w:rPr>
              <w:rStyle w:val="PlaceholderText"/>
            </w:rPr>
            <w:t>Formatting...</w:t>
          </w:r>
        </w:p>
      </w:docPartBody>
    </w:docPart>
    <w:docPart>
      <w:docPartPr>
        <w:name w:val="54DE561659EE4EE99405F71430E2D0A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48753C3-4B74-4473-A0D3-080B9FBBD4EB}"/>
      </w:docPartPr>
      <w:docPartBody>
        <w:p w:rsidR="000B0CF6" w:rsidRDefault="000B0CF6" w:rsidP="000B0CF6">
          <w:pPr>
            <w:pStyle w:val="54DE561659EE4EE99405F71430E2D0A6"/>
          </w:pPr>
          <w:r w:rsidRPr="00FB3B4C">
            <w:rPr>
              <w:rStyle w:val="PlaceholderText"/>
            </w:rPr>
            <w:t>Formatting...</w:t>
          </w:r>
        </w:p>
      </w:docPartBody>
    </w:docPart>
    <w:docPart>
      <w:docPartPr>
        <w:name w:val="D9A0F38F2FE64118A4BA94CE379EDAF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6125499-E3A0-4616-94EF-784151D4AAFC}"/>
      </w:docPartPr>
      <w:docPartBody>
        <w:p w:rsidR="000B0CF6" w:rsidRDefault="000B0CF6" w:rsidP="000B0CF6">
          <w:pPr>
            <w:pStyle w:val="D9A0F38F2FE64118A4BA94CE379EDAF1"/>
          </w:pPr>
          <w:r w:rsidRPr="00FB3B4C">
            <w:rPr>
              <w:rStyle w:val="PlaceholderText"/>
            </w:rPr>
            <w:t>Formatting...</w:t>
          </w:r>
        </w:p>
      </w:docPartBody>
    </w:docPart>
    <w:docPart>
      <w:docPartPr>
        <w:name w:val="D487AC4712BA40B3BD65AC20863BCD3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7ED6BF9-82ED-41BD-8D65-207A3222928B}"/>
      </w:docPartPr>
      <w:docPartBody>
        <w:p w:rsidR="000B0CF6" w:rsidRDefault="000B0CF6" w:rsidP="000B0CF6">
          <w:pPr>
            <w:pStyle w:val="D487AC4712BA40B3BD65AC20863BCD3F"/>
          </w:pPr>
          <w:r w:rsidRPr="00FB3B4C">
            <w:rPr>
              <w:rStyle w:val="PlaceholderText"/>
            </w:rPr>
            <w:t>Formatting...</w:t>
          </w:r>
        </w:p>
      </w:docPartBody>
    </w:docPart>
    <w:docPart>
      <w:docPartPr>
        <w:name w:val="C6B52E4110904F4489588A3AD6FB628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57C5BFE-10C8-40AF-8C5C-2A759BA9D8A8}"/>
      </w:docPartPr>
      <w:docPartBody>
        <w:p w:rsidR="000B0CF6" w:rsidRDefault="000B0CF6" w:rsidP="000B0CF6">
          <w:pPr>
            <w:pStyle w:val="C6B52E4110904F4489588A3AD6FB6283"/>
          </w:pPr>
          <w:r w:rsidRPr="00FB3B4C">
            <w:rPr>
              <w:rStyle w:val="PlaceholderText"/>
            </w:rPr>
            <w:t>Formatting...</w:t>
          </w:r>
        </w:p>
      </w:docPartBody>
    </w:docPart>
    <w:docPart>
      <w:docPartPr>
        <w:name w:val="C1D297DCB8A54B4D82BD2B20F42617B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AF5874B-D391-4DEC-BFC2-6B732091960F}"/>
      </w:docPartPr>
      <w:docPartBody>
        <w:p w:rsidR="000B0CF6" w:rsidRDefault="000B0CF6" w:rsidP="000B0CF6">
          <w:pPr>
            <w:pStyle w:val="C1D297DCB8A54B4D82BD2B20F42617B2"/>
          </w:pPr>
          <w:r w:rsidRPr="00FB3B4C">
            <w:rPr>
              <w:rStyle w:val="PlaceholderText"/>
            </w:rPr>
            <w:t>Formatting..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auto"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0CF6"/>
    <w:rsid w:val="000B0CF6"/>
    <w:rsid w:val="003A63D2"/>
    <w:rsid w:val="00EB4A5A"/>
    <w:rsid w:val="00FB3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NZ" w:eastAsia="en-NZ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0B0CF6"/>
    <w:rPr>
      <w:color w:val="666666"/>
    </w:rPr>
  </w:style>
  <w:style w:type="paragraph" w:customStyle="1" w:styleId="E0664932DB534D30B1F9F6A156990157">
    <w:name w:val="E0664932DB534D30B1F9F6A156990157"/>
    <w:rsid w:val="000B0CF6"/>
  </w:style>
  <w:style w:type="paragraph" w:customStyle="1" w:styleId="592406858FEF4CB49B2F7DDD4FC3FB78">
    <w:name w:val="592406858FEF4CB49B2F7DDD4FC3FB78"/>
    <w:rsid w:val="000B0CF6"/>
  </w:style>
  <w:style w:type="paragraph" w:customStyle="1" w:styleId="EA0D697BAFC84776A017043B77227991">
    <w:name w:val="EA0D697BAFC84776A017043B77227991"/>
    <w:rsid w:val="000B0CF6"/>
  </w:style>
  <w:style w:type="paragraph" w:customStyle="1" w:styleId="7F107D13429B45758CE7E4359E381C7F">
    <w:name w:val="7F107D13429B45758CE7E4359E381C7F"/>
    <w:rsid w:val="000B0CF6"/>
  </w:style>
  <w:style w:type="paragraph" w:customStyle="1" w:styleId="91751B7F0A154F68B4AFC76BE69382B7">
    <w:name w:val="91751B7F0A154F68B4AFC76BE69382B7"/>
    <w:rsid w:val="000B0CF6"/>
  </w:style>
  <w:style w:type="paragraph" w:customStyle="1" w:styleId="537D45C88D8642E391130EB8191A1F33">
    <w:name w:val="537D45C88D8642E391130EB8191A1F33"/>
    <w:rsid w:val="000B0CF6"/>
  </w:style>
  <w:style w:type="paragraph" w:customStyle="1" w:styleId="44EB16BC06CA40709E89174B8984436D">
    <w:name w:val="44EB16BC06CA40709E89174B8984436D"/>
    <w:rsid w:val="000B0CF6"/>
  </w:style>
  <w:style w:type="paragraph" w:customStyle="1" w:styleId="4AD9F6963F9D4889A89DEA1AB7728C11">
    <w:name w:val="4AD9F6963F9D4889A89DEA1AB7728C11"/>
    <w:rsid w:val="000B0CF6"/>
  </w:style>
  <w:style w:type="paragraph" w:customStyle="1" w:styleId="91A022F6BB474031A4C90D0B0E505D7F">
    <w:name w:val="91A022F6BB474031A4C90D0B0E505D7F"/>
    <w:rsid w:val="000B0CF6"/>
  </w:style>
  <w:style w:type="paragraph" w:customStyle="1" w:styleId="313743358E5B4AB7A33171A8A700A638">
    <w:name w:val="313743358E5B4AB7A33171A8A700A638"/>
    <w:rsid w:val="000B0CF6"/>
  </w:style>
  <w:style w:type="paragraph" w:customStyle="1" w:styleId="DADFD3FF211046FF98A8E20EC148F985">
    <w:name w:val="DADFD3FF211046FF98A8E20EC148F985"/>
    <w:rsid w:val="000B0CF6"/>
  </w:style>
  <w:style w:type="paragraph" w:customStyle="1" w:styleId="638ACE51A2624C58900C78BD8DCC7805">
    <w:name w:val="638ACE51A2624C58900C78BD8DCC7805"/>
    <w:rsid w:val="000B0CF6"/>
  </w:style>
  <w:style w:type="paragraph" w:customStyle="1" w:styleId="906C25D0A8584C8CBECD23A5B11C6147">
    <w:name w:val="906C25D0A8584C8CBECD23A5B11C6147"/>
    <w:rsid w:val="000B0CF6"/>
  </w:style>
  <w:style w:type="paragraph" w:customStyle="1" w:styleId="8D509A281E0F4F7CA6072090A9F19C74">
    <w:name w:val="8D509A281E0F4F7CA6072090A9F19C74"/>
    <w:rsid w:val="000B0CF6"/>
  </w:style>
  <w:style w:type="paragraph" w:customStyle="1" w:styleId="7F09DEB4F7C5475B9651C25429804167">
    <w:name w:val="7F09DEB4F7C5475B9651C25429804167"/>
    <w:rsid w:val="000B0CF6"/>
  </w:style>
  <w:style w:type="paragraph" w:customStyle="1" w:styleId="845D514E5C704592B0FC0DFF490C1871">
    <w:name w:val="845D514E5C704592B0FC0DFF490C1871"/>
    <w:rsid w:val="000B0CF6"/>
  </w:style>
  <w:style w:type="paragraph" w:customStyle="1" w:styleId="49CCA32DDF3F4036B1D090A7E51412BA">
    <w:name w:val="49CCA32DDF3F4036B1D090A7E51412BA"/>
    <w:rsid w:val="000B0CF6"/>
  </w:style>
  <w:style w:type="paragraph" w:customStyle="1" w:styleId="2951F6EEF13B423A9DFE51C34C40A398">
    <w:name w:val="2951F6EEF13B423A9DFE51C34C40A398"/>
    <w:rsid w:val="000B0CF6"/>
  </w:style>
  <w:style w:type="paragraph" w:customStyle="1" w:styleId="2B23ECB9C5184623AE03A8B07A9FF3F3">
    <w:name w:val="2B23ECB9C5184623AE03A8B07A9FF3F3"/>
    <w:rsid w:val="000B0CF6"/>
  </w:style>
  <w:style w:type="paragraph" w:customStyle="1" w:styleId="294E13FE37824B22A584D31ACEDE48F9">
    <w:name w:val="294E13FE37824B22A584D31ACEDE48F9"/>
    <w:rsid w:val="000B0CF6"/>
  </w:style>
  <w:style w:type="paragraph" w:customStyle="1" w:styleId="81532F3F62604860B962882A040B098B">
    <w:name w:val="81532F3F62604860B962882A040B098B"/>
    <w:rsid w:val="000B0CF6"/>
  </w:style>
  <w:style w:type="paragraph" w:customStyle="1" w:styleId="FD57E3EFA9C240E7BBD3BEC0B9156C5F">
    <w:name w:val="FD57E3EFA9C240E7BBD3BEC0B9156C5F"/>
    <w:rsid w:val="000B0CF6"/>
  </w:style>
  <w:style w:type="paragraph" w:customStyle="1" w:styleId="371ECD693FFC4FD588D4A41B9525FF3A">
    <w:name w:val="371ECD693FFC4FD588D4A41B9525FF3A"/>
    <w:rsid w:val="000B0CF6"/>
  </w:style>
  <w:style w:type="paragraph" w:customStyle="1" w:styleId="89D2DA9C6C024477B72A9CB479AAC9C1">
    <w:name w:val="89D2DA9C6C024477B72A9CB479AAC9C1"/>
    <w:rsid w:val="000B0CF6"/>
  </w:style>
  <w:style w:type="paragraph" w:customStyle="1" w:styleId="B5D34FDE965242E0989FD0B2C1B73284">
    <w:name w:val="B5D34FDE965242E0989FD0B2C1B73284"/>
    <w:rsid w:val="000B0CF6"/>
  </w:style>
  <w:style w:type="paragraph" w:customStyle="1" w:styleId="72E500DC7CA3412986BE6FED21ED98BE">
    <w:name w:val="72E500DC7CA3412986BE6FED21ED98BE"/>
    <w:rsid w:val="000B0CF6"/>
  </w:style>
  <w:style w:type="paragraph" w:customStyle="1" w:styleId="E276DF69F6CE45D5AB72C5FE093FF523">
    <w:name w:val="E276DF69F6CE45D5AB72C5FE093FF523"/>
    <w:rsid w:val="000B0CF6"/>
  </w:style>
  <w:style w:type="paragraph" w:customStyle="1" w:styleId="103013FE4901443FAA346476B47E6989">
    <w:name w:val="103013FE4901443FAA346476B47E6989"/>
    <w:rsid w:val="000B0CF6"/>
  </w:style>
  <w:style w:type="paragraph" w:customStyle="1" w:styleId="CB2A147086E243E186028F66BE40ABE5">
    <w:name w:val="CB2A147086E243E186028F66BE40ABE5"/>
    <w:rsid w:val="000B0CF6"/>
  </w:style>
  <w:style w:type="paragraph" w:customStyle="1" w:styleId="DBCB5DA1211847E79FC9D4912276EA00">
    <w:name w:val="DBCB5DA1211847E79FC9D4912276EA00"/>
    <w:rsid w:val="000B0CF6"/>
  </w:style>
  <w:style w:type="paragraph" w:customStyle="1" w:styleId="5D0AE9AB970548FC8846A54E86272E46">
    <w:name w:val="5D0AE9AB970548FC8846A54E86272E46"/>
    <w:rsid w:val="000B0CF6"/>
  </w:style>
  <w:style w:type="paragraph" w:customStyle="1" w:styleId="C97D6E033CD744C98329DA84659CB7B9">
    <w:name w:val="C97D6E033CD744C98329DA84659CB7B9"/>
    <w:rsid w:val="000B0CF6"/>
  </w:style>
  <w:style w:type="paragraph" w:customStyle="1" w:styleId="82833151EFB34818921CD54C96C7A514">
    <w:name w:val="82833151EFB34818921CD54C96C7A514"/>
    <w:rsid w:val="000B0CF6"/>
  </w:style>
  <w:style w:type="paragraph" w:customStyle="1" w:styleId="9843C72A6A634C7994F9C06243D29A73">
    <w:name w:val="9843C72A6A634C7994F9C06243D29A73"/>
    <w:rsid w:val="000B0CF6"/>
  </w:style>
  <w:style w:type="paragraph" w:customStyle="1" w:styleId="46E8F1C4AA0740D3A9D5D821541FDEE3">
    <w:name w:val="46E8F1C4AA0740D3A9D5D821541FDEE3"/>
    <w:rsid w:val="000B0CF6"/>
  </w:style>
  <w:style w:type="paragraph" w:customStyle="1" w:styleId="9255F267DF5B4D5DA119E1B9BCC91A29">
    <w:name w:val="9255F267DF5B4D5DA119E1B9BCC91A29"/>
    <w:rsid w:val="000B0CF6"/>
  </w:style>
  <w:style w:type="paragraph" w:customStyle="1" w:styleId="DC73F23E13D945B49AC09A2617C53F27">
    <w:name w:val="DC73F23E13D945B49AC09A2617C53F27"/>
    <w:rsid w:val="000B0CF6"/>
  </w:style>
  <w:style w:type="paragraph" w:customStyle="1" w:styleId="44AF525F46594632AB8DB78AF2DE590B">
    <w:name w:val="44AF525F46594632AB8DB78AF2DE590B"/>
    <w:rsid w:val="000B0CF6"/>
  </w:style>
  <w:style w:type="paragraph" w:customStyle="1" w:styleId="F387A97B4D76462DA4914B3D5B62E311">
    <w:name w:val="F387A97B4D76462DA4914B3D5B62E311"/>
    <w:rsid w:val="000B0CF6"/>
  </w:style>
  <w:style w:type="paragraph" w:customStyle="1" w:styleId="6EB4342D39EE4DB99C43474471577407">
    <w:name w:val="6EB4342D39EE4DB99C43474471577407"/>
    <w:rsid w:val="000B0CF6"/>
  </w:style>
  <w:style w:type="paragraph" w:customStyle="1" w:styleId="54DE561659EE4EE99405F71430E2D0A6">
    <w:name w:val="54DE561659EE4EE99405F71430E2D0A6"/>
    <w:rsid w:val="000B0CF6"/>
  </w:style>
  <w:style w:type="paragraph" w:customStyle="1" w:styleId="D9A0F38F2FE64118A4BA94CE379EDAF1">
    <w:name w:val="D9A0F38F2FE64118A4BA94CE379EDAF1"/>
    <w:rsid w:val="000B0CF6"/>
  </w:style>
  <w:style w:type="paragraph" w:customStyle="1" w:styleId="D487AC4712BA40B3BD65AC20863BCD3F">
    <w:name w:val="D487AC4712BA40B3BD65AC20863BCD3F"/>
    <w:rsid w:val="000B0CF6"/>
  </w:style>
  <w:style w:type="paragraph" w:customStyle="1" w:styleId="C6B52E4110904F4489588A3AD6FB6283">
    <w:name w:val="C6B52E4110904F4489588A3AD6FB6283"/>
    <w:rsid w:val="000B0CF6"/>
  </w:style>
  <w:style w:type="paragraph" w:customStyle="1" w:styleId="C1D297DCB8A54B4D82BD2B20F42617B2">
    <w:name w:val="C1D297DCB8A54B4D82BD2B20F42617B2"/>
    <w:rsid w:val="000B0CF6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2</Pages>
  <Words>4057</Words>
  <Characters>23130</Characters>
  <Application>Microsoft Office Word</Application>
  <DocSecurity>0</DocSecurity>
  <Lines>192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Lovell</dc:creator>
  <cp:keywords/>
  <dc:description/>
  <cp:lastModifiedBy>Minke Huibers</cp:lastModifiedBy>
  <cp:revision>3</cp:revision>
  <dcterms:created xsi:type="dcterms:W3CDTF">2024-10-21T00:04:00Z</dcterms:created>
  <dcterms:modified xsi:type="dcterms:W3CDTF">2025-04-04T12:28:00Z</dcterms:modified>
</cp:coreProperties>
</file>